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99C92" w14:textId="56160E10" w:rsidR="0040182C" w:rsidRPr="003644FD" w:rsidRDefault="0040182C">
      <w:pPr>
        <w:rPr>
          <w:b/>
          <w:color w:val="000000" w:themeColor="text1"/>
        </w:rPr>
      </w:pPr>
    </w:p>
    <w:p w14:paraId="092231BD" w14:textId="17BD2532" w:rsidR="00C519F5" w:rsidRPr="003644FD" w:rsidRDefault="003D25E8" w:rsidP="0040182C">
      <w:pPr>
        <w:spacing w:line="360" w:lineRule="auto"/>
        <w:jc w:val="center"/>
        <w:rPr>
          <w:b/>
          <w:color w:val="000000" w:themeColor="text1"/>
        </w:rPr>
      </w:pPr>
      <w:r w:rsidRPr="003644FD">
        <w:rPr>
          <w:b/>
          <w:color w:val="000000" w:themeColor="text1"/>
        </w:rPr>
        <w:t>Supp</w:t>
      </w:r>
      <w:r w:rsidR="00FA437D" w:rsidRPr="003644FD">
        <w:rPr>
          <w:b/>
          <w:color w:val="000000" w:themeColor="text1"/>
        </w:rPr>
        <w:t xml:space="preserve">lementary </w:t>
      </w:r>
      <w:r w:rsidR="009E5526" w:rsidRPr="003644FD">
        <w:rPr>
          <w:b/>
          <w:color w:val="000000" w:themeColor="text1"/>
        </w:rPr>
        <w:t>Information</w:t>
      </w:r>
      <w:r w:rsidR="00C519F5" w:rsidRPr="003644FD">
        <w:rPr>
          <w:b/>
          <w:color w:val="000000" w:themeColor="text1"/>
        </w:rPr>
        <w:t xml:space="preserve"> for</w:t>
      </w:r>
    </w:p>
    <w:p w14:paraId="7FDAD142" w14:textId="77777777" w:rsidR="00C519F5" w:rsidRPr="003644FD" w:rsidRDefault="00C519F5" w:rsidP="0040182C">
      <w:pPr>
        <w:spacing w:line="360" w:lineRule="auto"/>
        <w:jc w:val="center"/>
        <w:rPr>
          <w:color w:val="000000" w:themeColor="text1"/>
        </w:rPr>
      </w:pPr>
    </w:p>
    <w:p w14:paraId="3D24128E" w14:textId="5AA98A42" w:rsidR="00F07E9F" w:rsidRPr="003644FD" w:rsidRDefault="008B35D3" w:rsidP="0040182C">
      <w:pPr>
        <w:jc w:val="center"/>
        <w:rPr>
          <w:b/>
          <w:color w:val="000000" w:themeColor="text1"/>
        </w:rPr>
      </w:pPr>
      <w:r w:rsidRPr="003644FD">
        <w:rPr>
          <w:b/>
          <w:i/>
          <w:color w:val="000000" w:themeColor="text1"/>
        </w:rPr>
        <w:t>L</w:t>
      </w:r>
      <w:r w:rsidRPr="003644FD">
        <w:rPr>
          <w:b/>
          <w:color w:val="000000" w:themeColor="text1"/>
        </w:rPr>
        <w:t xml:space="preserve">-Arginine </w:t>
      </w:r>
      <w:r w:rsidR="00042DFD" w:rsidRPr="003644FD">
        <w:rPr>
          <w:b/>
          <w:color w:val="000000" w:themeColor="text1"/>
        </w:rPr>
        <w:t>prevents</w:t>
      </w:r>
      <w:r w:rsidRPr="003644FD">
        <w:rPr>
          <w:b/>
          <w:color w:val="000000" w:themeColor="text1"/>
        </w:rPr>
        <w:t xml:space="preserve"> glucokinase from cereblon-mediated ubiquitination </w:t>
      </w:r>
      <w:r w:rsidR="00042DFD" w:rsidRPr="003644FD">
        <w:rPr>
          <w:b/>
          <w:color w:val="000000" w:themeColor="text1"/>
        </w:rPr>
        <w:t xml:space="preserve">of glucokinase </w:t>
      </w:r>
      <w:r w:rsidRPr="003644FD">
        <w:rPr>
          <w:b/>
          <w:color w:val="000000" w:themeColor="text1"/>
        </w:rPr>
        <w:t xml:space="preserve">and stimulates glucose-6-phosphate production in pancreatic </w:t>
      </w:r>
      <w:r w:rsidR="00243C92" w:rsidRPr="003644FD">
        <w:rPr>
          <w:b/>
          <w:color w:val="000000" w:themeColor="text1"/>
        </w:rPr>
        <w:t>β-</w:t>
      </w:r>
      <w:r w:rsidRPr="003644FD">
        <w:rPr>
          <w:b/>
          <w:color w:val="000000" w:themeColor="text1"/>
        </w:rPr>
        <w:t>cells</w:t>
      </w:r>
    </w:p>
    <w:p w14:paraId="19136FB8" w14:textId="77777777" w:rsidR="00042DFD" w:rsidRPr="003644FD" w:rsidRDefault="00042DFD" w:rsidP="0040182C">
      <w:pPr>
        <w:jc w:val="center"/>
        <w:rPr>
          <w:b/>
          <w:color w:val="000000" w:themeColor="text1"/>
        </w:rPr>
      </w:pPr>
    </w:p>
    <w:p w14:paraId="2BE8B159" w14:textId="77777777" w:rsidR="00F07E9F" w:rsidRPr="003644FD" w:rsidRDefault="00F07E9F" w:rsidP="00FA437D">
      <w:pPr>
        <w:spacing w:line="360" w:lineRule="auto"/>
        <w:jc w:val="center"/>
        <w:rPr>
          <w:color w:val="000000" w:themeColor="text1"/>
        </w:rPr>
      </w:pPr>
    </w:p>
    <w:p w14:paraId="37C1D32A" w14:textId="77777777" w:rsidR="00C519F5" w:rsidRPr="003644FD" w:rsidRDefault="00C519F5" w:rsidP="00294D76">
      <w:pPr>
        <w:spacing w:line="360" w:lineRule="auto"/>
        <w:jc w:val="both"/>
        <w:rPr>
          <w:b/>
          <w:color w:val="000000" w:themeColor="text1"/>
        </w:rPr>
      </w:pPr>
    </w:p>
    <w:p w14:paraId="135F24F1" w14:textId="77777777" w:rsidR="00C519F5" w:rsidRPr="003644FD" w:rsidRDefault="00C519F5" w:rsidP="00294D76">
      <w:pPr>
        <w:spacing w:line="360" w:lineRule="auto"/>
        <w:jc w:val="both"/>
        <w:rPr>
          <w:color w:val="000000" w:themeColor="text1"/>
        </w:rPr>
      </w:pPr>
    </w:p>
    <w:p w14:paraId="0A872A2D" w14:textId="77777777" w:rsidR="00C519F5" w:rsidRPr="003644FD" w:rsidRDefault="00C519F5" w:rsidP="00294D76">
      <w:pPr>
        <w:spacing w:line="360" w:lineRule="auto"/>
        <w:jc w:val="both"/>
        <w:rPr>
          <w:color w:val="000000" w:themeColor="text1"/>
        </w:rPr>
      </w:pPr>
    </w:p>
    <w:p w14:paraId="7E69AC1A" w14:textId="77777777" w:rsidR="00C519F5" w:rsidRPr="003644FD" w:rsidRDefault="00C519F5" w:rsidP="00294D76">
      <w:pPr>
        <w:spacing w:line="360" w:lineRule="auto"/>
        <w:jc w:val="both"/>
        <w:rPr>
          <w:b/>
          <w:color w:val="000000" w:themeColor="text1"/>
        </w:rPr>
      </w:pPr>
      <w:r w:rsidRPr="003644FD">
        <w:rPr>
          <w:b/>
          <w:color w:val="000000" w:themeColor="text1"/>
        </w:rPr>
        <w:t>This pdf file includes:</w:t>
      </w:r>
    </w:p>
    <w:p w14:paraId="6FA83424" w14:textId="79F5447E" w:rsidR="00153521" w:rsidRPr="003644FD" w:rsidRDefault="00153521" w:rsidP="00294D76">
      <w:pPr>
        <w:spacing w:line="360" w:lineRule="auto"/>
        <w:jc w:val="both"/>
        <w:rPr>
          <w:color w:val="000000" w:themeColor="text1"/>
        </w:rPr>
      </w:pPr>
      <w:r w:rsidRPr="003644FD">
        <w:rPr>
          <w:b/>
          <w:color w:val="000000" w:themeColor="text1"/>
        </w:rPr>
        <w:tab/>
      </w:r>
      <w:r w:rsidRPr="003644FD">
        <w:rPr>
          <w:color w:val="000000" w:themeColor="text1"/>
        </w:rPr>
        <w:t>Abbreviation</w:t>
      </w:r>
    </w:p>
    <w:p w14:paraId="36FC64A5" w14:textId="282F3708" w:rsidR="00C519F5" w:rsidRDefault="009E5526" w:rsidP="00294D76">
      <w:pPr>
        <w:spacing w:line="360" w:lineRule="auto"/>
        <w:ind w:firstLine="960"/>
        <w:jc w:val="both"/>
        <w:rPr>
          <w:color w:val="000000" w:themeColor="text1"/>
        </w:rPr>
      </w:pPr>
      <w:r w:rsidRPr="003644FD">
        <w:rPr>
          <w:color w:val="000000" w:themeColor="text1"/>
        </w:rPr>
        <w:t>Supplementa</w:t>
      </w:r>
      <w:r w:rsidR="00182171" w:rsidRPr="003644FD">
        <w:rPr>
          <w:color w:val="000000" w:themeColor="text1"/>
        </w:rPr>
        <w:t>l</w:t>
      </w:r>
      <w:r w:rsidR="00FA437D" w:rsidRPr="003644FD">
        <w:rPr>
          <w:color w:val="000000" w:themeColor="text1"/>
        </w:rPr>
        <w:t xml:space="preserve"> </w:t>
      </w:r>
      <w:r w:rsidR="00C519F5" w:rsidRPr="003644FD">
        <w:rPr>
          <w:color w:val="000000" w:themeColor="text1"/>
        </w:rPr>
        <w:t xml:space="preserve">Figure </w:t>
      </w:r>
      <w:r w:rsidR="00350EAF" w:rsidRPr="003644FD">
        <w:rPr>
          <w:color w:val="000000" w:themeColor="text1"/>
        </w:rPr>
        <w:t xml:space="preserve">1, </w:t>
      </w:r>
      <w:r w:rsidR="00CF5E17" w:rsidRPr="003644FD">
        <w:rPr>
          <w:color w:val="000000" w:themeColor="text1"/>
        </w:rPr>
        <w:t xml:space="preserve">2, </w:t>
      </w:r>
      <w:r w:rsidR="00350EAF" w:rsidRPr="003644FD">
        <w:rPr>
          <w:color w:val="000000" w:themeColor="text1"/>
        </w:rPr>
        <w:t>3, 4, and 5</w:t>
      </w:r>
      <w:r w:rsidR="00FA437D" w:rsidRPr="003644FD">
        <w:rPr>
          <w:color w:val="000000" w:themeColor="text1"/>
        </w:rPr>
        <w:t>.</w:t>
      </w:r>
    </w:p>
    <w:p w14:paraId="61046F09" w14:textId="77777777" w:rsidR="002356E3" w:rsidRDefault="002356E3" w:rsidP="002356E3">
      <w:pPr>
        <w:spacing w:line="360" w:lineRule="auto"/>
        <w:jc w:val="both"/>
        <w:rPr>
          <w:color w:val="000000" w:themeColor="text1"/>
        </w:rPr>
      </w:pPr>
    </w:p>
    <w:p w14:paraId="421F6F09" w14:textId="77777777" w:rsidR="00824A1D" w:rsidRDefault="00824A1D" w:rsidP="002356E3">
      <w:pPr>
        <w:spacing w:line="360" w:lineRule="auto"/>
        <w:jc w:val="both"/>
        <w:rPr>
          <w:color w:val="000000" w:themeColor="text1"/>
        </w:rPr>
      </w:pPr>
    </w:p>
    <w:p w14:paraId="022488F6" w14:textId="05C39B8A" w:rsidR="002356E3" w:rsidRDefault="00824A1D" w:rsidP="002356E3">
      <w:pPr>
        <w:spacing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The Supplemental Data Set 1 includes</w:t>
      </w:r>
    </w:p>
    <w:p w14:paraId="021E43A5" w14:textId="502F47B2" w:rsidR="00824A1D" w:rsidRDefault="00824A1D" w:rsidP="002356E3">
      <w:pPr>
        <w:spacing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ab/>
        <w:t>Original photo of Figure 1d, 1e, 2e, 3e, 5a, 5b and 5c</w:t>
      </w:r>
    </w:p>
    <w:p w14:paraId="7CBF410B" w14:textId="77777777" w:rsidR="00824A1D" w:rsidRDefault="00824A1D" w:rsidP="002356E3">
      <w:pPr>
        <w:spacing w:line="360" w:lineRule="auto"/>
        <w:jc w:val="both"/>
        <w:rPr>
          <w:color w:val="000000" w:themeColor="text1"/>
        </w:rPr>
      </w:pPr>
    </w:p>
    <w:p w14:paraId="73D27AAD" w14:textId="5AD19513" w:rsidR="00824A1D" w:rsidRDefault="00824A1D" w:rsidP="00824A1D">
      <w:pPr>
        <w:spacing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The Supplemental Data Set 2 includes</w:t>
      </w:r>
    </w:p>
    <w:p w14:paraId="6CB924F9" w14:textId="506DF857" w:rsidR="00824A1D" w:rsidRDefault="00824A1D" w:rsidP="00824A1D">
      <w:pPr>
        <w:spacing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ab/>
        <w:t>Original OD values of Figu</w:t>
      </w:r>
      <w:r w:rsidR="00F0659E">
        <w:rPr>
          <w:color w:val="000000" w:themeColor="text1"/>
        </w:rPr>
        <w:t xml:space="preserve">re 2a, 5h, Supplemental Figure 1b and </w:t>
      </w:r>
      <w:r>
        <w:rPr>
          <w:color w:val="000000" w:themeColor="text1"/>
        </w:rPr>
        <w:t>5e</w:t>
      </w:r>
    </w:p>
    <w:p w14:paraId="40DE4584" w14:textId="77777777" w:rsidR="00824A1D" w:rsidRPr="00824A1D" w:rsidRDefault="00824A1D" w:rsidP="002356E3">
      <w:pPr>
        <w:spacing w:line="360" w:lineRule="auto"/>
        <w:jc w:val="both"/>
        <w:rPr>
          <w:color w:val="000000" w:themeColor="text1"/>
        </w:rPr>
      </w:pPr>
    </w:p>
    <w:p w14:paraId="7424FA4F" w14:textId="0BADE9E2" w:rsidR="00C519F5" w:rsidRPr="003644FD" w:rsidRDefault="00C519F5" w:rsidP="00294D76">
      <w:pPr>
        <w:jc w:val="both"/>
        <w:rPr>
          <w:color w:val="000000" w:themeColor="text1"/>
        </w:rPr>
      </w:pPr>
      <w:r w:rsidRPr="003644FD">
        <w:rPr>
          <w:color w:val="000000" w:themeColor="text1"/>
        </w:rPr>
        <w:br w:type="page"/>
      </w:r>
    </w:p>
    <w:p w14:paraId="51519F91" w14:textId="77777777" w:rsidR="00153521" w:rsidRPr="003644FD" w:rsidRDefault="00153521" w:rsidP="00153521">
      <w:pPr>
        <w:spacing w:line="360" w:lineRule="auto"/>
        <w:jc w:val="both"/>
        <w:rPr>
          <w:b/>
          <w:color w:val="000000" w:themeColor="text1"/>
        </w:rPr>
      </w:pPr>
      <w:r w:rsidRPr="003644FD">
        <w:rPr>
          <w:b/>
          <w:color w:val="000000" w:themeColor="text1"/>
        </w:rPr>
        <w:lastRenderedPageBreak/>
        <w:t>Abbreviation</w:t>
      </w:r>
    </w:p>
    <w:p w14:paraId="1D08EDE9" w14:textId="14D63C67" w:rsidR="00582C09" w:rsidRPr="003644FD" w:rsidRDefault="00582C09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ADP</w:t>
      </w:r>
      <w:r w:rsidRPr="003644FD">
        <w:rPr>
          <w:color w:val="000000" w:themeColor="text1"/>
        </w:rPr>
        <w:tab/>
        <w:t>Adenosine diphosphate</w:t>
      </w:r>
    </w:p>
    <w:p w14:paraId="44C3FB4D" w14:textId="4FCA0389" w:rsidR="00582C09" w:rsidRPr="003644FD" w:rsidRDefault="00582C09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ATP</w:t>
      </w:r>
      <w:r w:rsidRPr="003644FD">
        <w:rPr>
          <w:color w:val="000000" w:themeColor="text1"/>
        </w:rPr>
        <w:tab/>
        <w:t>Adenosine triphosphate</w:t>
      </w:r>
    </w:p>
    <w:p w14:paraId="7A9BC43B" w14:textId="13F68F8A" w:rsidR="00582C09" w:rsidRPr="003644FD" w:rsidRDefault="00582C09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CAT</w:t>
      </w:r>
      <w:r w:rsidRPr="003644FD">
        <w:rPr>
          <w:color w:val="000000" w:themeColor="text1"/>
        </w:rPr>
        <w:tab/>
        <w:t>Cationic amino acid transporter</w:t>
      </w:r>
    </w:p>
    <w:p w14:paraId="555AB20A" w14:textId="77777777" w:rsidR="00153521" w:rsidRPr="003644FD" w:rsidRDefault="00153521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CRBN</w:t>
      </w:r>
      <w:r w:rsidRPr="003644FD">
        <w:rPr>
          <w:color w:val="000000" w:themeColor="text1"/>
        </w:rPr>
        <w:tab/>
        <w:t>Cereblon</w:t>
      </w:r>
    </w:p>
    <w:p w14:paraId="7BE5BD8A" w14:textId="37D7769C" w:rsidR="00160403" w:rsidRPr="003644FD" w:rsidRDefault="00160403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DMF</w:t>
      </w:r>
      <w:r w:rsidRPr="003644FD">
        <w:rPr>
          <w:color w:val="000000" w:themeColor="text1"/>
        </w:rPr>
        <w:tab/>
      </w:r>
      <w:proofErr w:type="spellStart"/>
      <w:r w:rsidR="00164FFE" w:rsidRPr="003644FD">
        <w:rPr>
          <w:color w:val="000000" w:themeColor="text1"/>
        </w:rPr>
        <w:t>D</w:t>
      </w:r>
      <w:r w:rsidRPr="003644FD">
        <w:rPr>
          <w:color w:val="000000" w:themeColor="text1"/>
        </w:rPr>
        <w:t>imethylformamide</w:t>
      </w:r>
      <w:proofErr w:type="spellEnd"/>
    </w:p>
    <w:p w14:paraId="01A391F6" w14:textId="14A0A8FF" w:rsidR="006D29D7" w:rsidRPr="003644FD" w:rsidRDefault="006D29D7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EDGE</w:t>
      </w:r>
      <w:r w:rsidRPr="003644FD">
        <w:rPr>
          <w:color w:val="000000" w:themeColor="text1"/>
        </w:rPr>
        <w:tab/>
        <w:t xml:space="preserve">Ethylene glycol </w:t>
      </w:r>
      <w:proofErr w:type="spellStart"/>
      <w:r w:rsidRPr="003644FD">
        <w:rPr>
          <w:color w:val="000000" w:themeColor="text1"/>
        </w:rPr>
        <w:t>diglycidyl</w:t>
      </w:r>
      <w:proofErr w:type="spellEnd"/>
      <w:r w:rsidRPr="003644FD">
        <w:rPr>
          <w:color w:val="000000" w:themeColor="text1"/>
        </w:rPr>
        <w:t xml:space="preserve"> ether</w:t>
      </w:r>
    </w:p>
    <w:p w14:paraId="08F1DA0A" w14:textId="5FEE1EE1" w:rsidR="00164FFE" w:rsidRPr="003644FD" w:rsidRDefault="00164FFE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ER</w:t>
      </w:r>
      <w:r w:rsidRPr="003644FD">
        <w:rPr>
          <w:color w:val="000000" w:themeColor="text1"/>
        </w:rPr>
        <w:tab/>
        <w:t>Endoplasmic reticulum</w:t>
      </w:r>
    </w:p>
    <w:p w14:paraId="136CFD55" w14:textId="77777777" w:rsidR="00153521" w:rsidRPr="003644FD" w:rsidRDefault="00153521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G6P</w:t>
      </w:r>
      <w:r w:rsidRPr="003644FD">
        <w:rPr>
          <w:color w:val="000000" w:themeColor="text1"/>
        </w:rPr>
        <w:tab/>
        <w:t>Glucose-6-phosphate</w:t>
      </w:r>
    </w:p>
    <w:p w14:paraId="573F553C" w14:textId="77777777" w:rsidR="00153521" w:rsidRPr="003644FD" w:rsidRDefault="00153521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GCK</w:t>
      </w:r>
      <w:r w:rsidRPr="003644FD">
        <w:rPr>
          <w:color w:val="000000" w:themeColor="text1"/>
        </w:rPr>
        <w:tab/>
        <w:t>Glucokinase</w:t>
      </w:r>
    </w:p>
    <w:p w14:paraId="74ED62C4" w14:textId="51F2FDE6" w:rsidR="00582C09" w:rsidRPr="003644FD" w:rsidRDefault="00582C09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GKRP</w:t>
      </w:r>
      <w:r w:rsidRPr="003644FD">
        <w:rPr>
          <w:color w:val="000000" w:themeColor="text1"/>
        </w:rPr>
        <w:tab/>
        <w:t>Glucokinase regulatory protein</w:t>
      </w:r>
    </w:p>
    <w:p w14:paraId="33B5B0D8" w14:textId="77777777" w:rsidR="00153521" w:rsidRPr="003644FD" w:rsidRDefault="00153521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GSIS</w:t>
      </w:r>
      <w:r w:rsidRPr="003644FD">
        <w:rPr>
          <w:color w:val="000000" w:themeColor="text1"/>
        </w:rPr>
        <w:tab/>
        <w:t>Glucose stimulated insulin secretion</w:t>
      </w:r>
    </w:p>
    <w:p w14:paraId="5C4E2456" w14:textId="77777777" w:rsidR="00153521" w:rsidRPr="003644FD" w:rsidRDefault="00153521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HA</w:t>
      </w:r>
      <w:r w:rsidRPr="003644FD">
        <w:rPr>
          <w:color w:val="000000" w:themeColor="text1"/>
        </w:rPr>
        <w:tab/>
        <w:t>Hemagglutinin</w:t>
      </w:r>
    </w:p>
    <w:p w14:paraId="3CD4D73A" w14:textId="56B76D25" w:rsidR="00153521" w:rsidRPr="003644FD" w:rsidRDefault="00635F85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HXK</w:t>
      </w:r>
      <w:r w:rsidR="00A01B88" w:rsidRPr="003644FD">
        <w:rPr>
          <w:color w:val="000000" w:themeColor="text1"/>
        </w:rPr>
        <w:t>1</w:t>
      </w:r>
      <w:r w:rsidR="00B20C1C" w:rsidRPr="003644FD">
        <w:rPr>
          <w:color w:val="000000" w:themeColor="text1"/>
        </w:rPr>
        <w:tab/>
        <w:t>Hexokinase</w:t>
      </w:r>
      <w:r w:rsidR="00A01B88" w:rsidRPr="003644FD">
        <w:rPr>
          <w:color w:val="000000" w:themeColor="text1"/>
        </w:rPr>
        <w:t xml:space="preserve"> 1</w:t>
      </w:r>
    </w:p>
    <w:p w14:paraId="4C5199B2" w14:textId="77777777" w:rsidR="00153521" w:rsidRPr="003644FD" w:rsidRDefault="00153521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HOMAβ</w:t>
      </w:r>
      <w:r w:rsidRPr="003644FD">
        <w:rPr>
          <w:color w:val="000000" w:themeColor="text1"/>
        </w:rPr>
        <w:tab/>
        <w:t>Homeostatic model assessment of β cell</w:t>
      </w:r>
    </w:p>
    <w:p w14:paraId="6ED1AEEB" w14:textId="6098743F" w:rsidR="00B20C1C" w:rsidRPr="003644FD" w:rsidRDefault="00B20C1C" w:rsidP="00153521">
      <w:pPr>
        <w:spacing w:line="360" w:lineRule="auto"/>
        <w:jc w:val="both"/>
        <w:rPr>
          <w:color w:val="000000" w:themeColor="text1"/>
        </w:rPr>
      </w:pPr>
      <w:proofErr w:type="spellStart"/>
      <w:r w:rsidRPr="003644FD">
        <w:rPr>
          <w:color w:val="000000" w:themeColor="text1"/>
        </w:rPr>
        <w:t>IMiDs</w:t>
      </w:r>
      <w:proofErr w:type="spellEnd"/>
      <w:r w:rsidRPr="003644FD">
        <w:rPr>
          <w:color w:val="000000" w:themeColor="text1"/>
        </w:rPr>
        <w:tab/>
        <w:t>Immunomodulatory imide drugs</w:t>
      </w:r>
    </w:p>
    <w:p w14:paraId="71822265" w14:textId="77777777" w:rsidR="00153521" w:rsidRPr="003644FD" w:rsidRDefault="00153521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MODY</w:t>
      </w:r>
      <w:r w:rsidRPr="003644FD">
        <w:rPr>
          <w:color w:val="000000" w:themeColor="text1"/>
        </w:rPr>
        <w:tab/>
        <w:t>Maturity-onset diabetes of the young</w:t>
      </w:r>
    </w:p>
    <w:p w14:paraId="4B72FDB7" w14:textId="535A52EE" w:rsidR="00574EF4" w:rsidRPr="003644FD" w:rsidRDefault="00574EF4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MS</w:t>
      </w:r>
      <w:r w:rsidRPr="003644FD">
        <w:rPr>
          <w:color w:val="000000" w:themeColor="text1"/>
        </w:rPr>
        <w:tab/>
        <w:t>Mass spectrometry</w:t>
      </w:r>
    </w:p>
    <w:p w14:paraId="5C3E4419" w14:textId="44CBD101" w:rsidR="00D93A68" w:rsidRPr="003644FD" w:rsidRDefault="00D93A68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OD</w:t>
      </w:r>
      <w:r w:rsidRPr="003644FD">
        <w:rPr>
          <w:color w:val="000000" w:themeColor="text1"/>
        </w:rPr>
        <w:tab/>
      </w:r>
      <w:r w:rsidR="00130BB1" w:rsidRPr="003644FD">
        <w:rPr>
          <w:color w:val="000000" w:themeColor="text1"/>
        </w:rPr>
        <w:t>O</w:t>
      </w:r>
      <w:r w:rsidRPr="003644FD">
        <w:rPr>
          <w:color w:val="000000" w:themeColor="text1"/>
        </w:rPr>
        <w:t>ptical density</w:t>
      </w:r>
    </w:p>
    <w:p w14:paraId="286E69A4" w14:textId="77777777" w:rsidR="00153521" w:rsidRPr="003644FD" w:rsidRDefault="00153521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PFK</w:t>
      </w:r>
      <w:r w:rsidRPr="003644FD">
        <w:rPr>
          <w:color w:val="000000" w:themeColor="text1"/>
        </w:rPr>
        <w:tab/>
        <w:t>Phosphofructokinase</w:t>
      </w:r>
    </w:p>
    <w:p w14:paraId="2ED77040" w14:textId="77777777" w:rsidR="00153521" w:rsidRPr="003644FD" w:rsidRDefault="00153521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PROTACs</w:t>
      </w:r>
      <w:r w:rsidRPr="003644FD">
        <w:rPr>
          <w:color w:val="000000" w:themeColor="text1"/>
        </w:rPr>
        <w:tab/>
        <w:t>Proteolysis targeting chimeras</w:t>
      </w:r>
    </w:p>
    <w:p w14:paraId="5C790AA0" w14:textId="5ECF75EC" w:rsidR="00130BB1" w:rsidRPr="003644FD" w:rsidRDefault="00C526AB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SLC7A</w:t>
      </w:r>
      <w:r w:rsidR="00070E73" w:rsidRPr="003644FD">
        <w:rPr>
          <w:color w:val="000000" w:themeColor="text1"/>
        </w:rPr>
        <w:t>1-2</w:t>
      </w:r>
      <w:r w:rsidR="00A01B88" w:rsidRPr="003644FD">
        <w:rPr>
          <w:color w:val="000000" w:themeColor="text1"/>
        </w:rPr>
        <w:tab/>
        <w:t xml:space="preserve">Solute carrier family </w:t>
      </w:r>
      <w:r w:rsidR="00070E73" w:rsidRPr="003644FD">
        <w:rPr>
          <w:color w:val="000000" w:themeColor="text1"/>
        </w:rPr>
        <w:t>7</w:t>
      </w:r>
      <w:r w:rsidR="00A01B88" w:rsidRPr="003644FD">
        <w:rPr>
          <w:color w:val="000000" w:themeColor="text1"/>
        </w:rPr>
        <w:t xml:space="preserve"> member 1</w:t>
      </w:r>
      <w:r w:rsidR="00070E73" w:rsidRPr="003644FD">
        <w:rPr>
          <w:color w:val="000000" w:themeColor="text1"/>
        </w:rPr>
        <w:t>-2</w:t>
      </w:r>
      <w:r w:rsidR="001839CB" w:rsidRPr="003644FD">
        <w:rPr>
          <w:color w:val="000000" w:themeColor="text1"/>
        </w:rPr>
        <w:t xml:space="preserve"> </w:t>
      </w:r>
    </w:p>
    <w:p w14:paraId="19FA1F85" w14:textId="77777777" w:rsidR="00153521" w:rsidRPr="003644FD" w:rsidRDefault="00153521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UIM</w:t>
      </w:r>
      <w:r w:rsidRPr="003644FD">
        <w:rPr>
          <w:color w:val="000000" w:themeColor="text1"/>
        </w:rPr>
        <w:tab/>
        <w:t>Ubiquitin interacting motif</w:t>
      </w:r>
    </w:p>
    <w:p w14:paraId="2D784956" w14:textId="0F12B88A" w:rsidR="00D669B1" w:rsidRPr="003644FD" w:rsidRDefault="00D669B1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UGGT1</w:t>
      </w:r>
      <w:r w:rsidR="00D93A68" w:rsidRPr="003644FD">
        <w:rPr>
          <w:color w:val="000000" w:themeColor="text1"/>
        </w:rPr>
        <w:tab/>
      </w:r>
      <w:proofErr w:type="spellStart"/>
      <w:r w:rsidR="00D93A68" w:rsidRPr="003644FD">
        <w:rPr>
          <w:color w:val="000000" w:themeColor="text1"/>
        </w:rPr>
        <w:t>UDP-</w:t>
      </w:r>
      <w:proofErr w:type="gramStart"/>
      <w:r w:rsidR="00D93A68" w:rsidRPr="003644FD">
        <w:rPr>
          <w:color w:val="000000" w:themeColor="text1"/>
        </w:rPr>
        <w:t>glucose:glycoprotein</w:t>
      </w:r>
      <w:proofErr w:type="spellEnd"/>
      <w:proofErr w:type="gramEnd"/>
      <w:r w:rsidR="00D93A68" w:rsidRPr="003644FD">
        <w:rPr>
          <w:color w:val="000000" w:themeColor="text1"/>
        </w:rPr>
        <w:t xml:space="preserve"> glucosyltransferase 1.</w:t>
      </w:r>
    </w:p>
    <w:p w14:paraId="3BA0864C" w14:textId="4958531B" w:rsidR="00F057D6" w:rsidRPr="003644FD" w:rsidRDefault="00F057D6" w:rsidP="00153521">
      <w:pPr>
        <w:spacing w:line="360" w:lineRule="auto"/>
        <w:jc w:val="both"/>
        <w:rPr>
          <w:color w:val="000000" w:themeColor="text1"/>
        </w:rPr>
      </w:pPr>
      <w:r w:rsidRPr="003644FD">
        <w:rPr>
          <w:color w:val="000000" w:themeColor="text1"/>
        </w:rPr>
        <w:t>WT</w:t>
      </w:r>
      <w:r w:rsidRPr="003644FD">
        <w:rPr>
          <w:color w:val="000000" w:themeColor="text1"/>
        </w:rPr>
        <w:tab/>
      </w:r>
      <w:r w:rsidR="00130BB1" w:rsidRPr="003644FD">
        <w:rPr>
          <w:color w:val="000000" w:themeColor="text1"/>
        </w:rPr>
        <w:t>W</w:t>
      </w:r>
      <w:r w:rsidRPr="003644FD">
        <w:rPr>
          <w:color w:val="000000" w:themeColor="text1"/>
        </w:rPr>
        <w:t>ild-type</w:t>
      </w:r>
    </w:p>
    <w:p w14:paraId="7D08D33A" w14:textId="77777777" w:rsidR="00153521" w:rsidRPr="003644FD" w:rsidRDefault="00153521">
      <w:pPr>
        <w:rPr>
          <w:noProof/>
          <w:color w:val="000000" w:themeColor="text1"/>
        </w:rPr>
      </w:pPr>
      <w:r w:rsidRPr="003644FD">
        <w:rPr>
          <w:noProof/>
          <w:color w:val="000000" w:themeColor="text1"/>
        </w:rPr>
        <w:br w:type="page"/>
      </w:r>
    </w:p>
    <w:p w14:paraId="69D35038" w14:textId="32883F6D" w:rsidR="00A2335A" w:rsidRPr="003644FD" w:rsidRDefault="00C013C2" w:rsidP="00A2335A">
      <w:pPr>
        <w:jc w:val="center"/>
        <w:rPr>
          <w:noProof/>
          <w:color w:val="000000" w:themeColor="text1"/>
        </w:rPr>
      </w:pPr>
      <w:r w:rsidRPr="003644FD">
        <w:rPr>
          <w:noProof/>
          <w:color w:val="000000" w:themeColor="text1"/>
        </w:rPr>
        <w:lastRenderedPageBreak/>
        <w:drawing>
          <wp:inline distT="0" distB="0" distL="0" distR="0" wp14:anchorId="780C0DED" wp14:editId="637C4C4E">
            <wp:extent cx="5396230" cy="3144520"/>
            <wp:effectExtent l="0" t="0" r="0" b="508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0604ArgGK10FigS1b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46C22" w14:textId="5DF71D5C" w:rsidR="00C013C2" w:rsidRPr="003644FD" w:rsidRDefault="00C013C2" w:rsidP="00C013C2">
      <w:pPr>
        <w:spacing w:line="360" w:lineRule="auto"/>
        <w:jc w:val="both"/>
        <w:rPr>
          <w:color w:val="000000" w:themeColor="text1"/>
        </w:rPr>
      </w:pPr>
      <w:r w:rsidRPr="003644FD">
        <w:rPr>
          <w:b/>
          <w:color w:val="000000" w:themeColor="text1"/>
        </w:rPr>
        <w:t>Supplementa</w:t>
      </w:r>
      <w:r w:rsidR="00F0659E">
        <w:rPr>
          <w:b/>
          <w:color w:val="000000" w:themeColor="text1"/>
        </w:rPr>
        <w:t xml:space="preserve">l Figure </w:t>
      </w:r>
      <w:r w:rsidRPr="003644FD">
        <w:rPr>
          <w:b/>
          <w:color w:val="000000" w:themeColor="text1"/>
        </w:rPr>
        <w:t>1. Arginine binds to glucokinase. (Supportive data for Fig. 1)</w:t>
      </w:r>
    </w:p>
    <w:p w14:paraId="71D546C4" w14:textId="1D9389D2" w:rsidR="00C013C2" w:rsidRPr="003644FD" w:rsidRDefault="00C013C2" w:rsidP="00C013C2">
      <w:pPr>
        <w:spacing w:line="360" w:lineRule="auto"/>
        <w:jc w:val="both"/>
        <w:rPr>
          <w:color w:val="000000" w:themeColor="text1"/>
        </w:rPr>
      </w:pPr>
      <w:r w:rsidRPr="003644FD">
        <w:rPr>
          <w:b/>
          <w:color w:val="000000" w:themeColor="text1"/>
        </w:rPr>
        <w:t xml:space="preserve">a </w:t>
      </w:r>
      <w:r w:rsidRPr="003644FD">
        <w:rPr>
          <w:color w:val="000000" w:themeColor="text1"/>
        </w:rPr>
        <w:t xml:space="preserve">and </w:t>
      </w:r>
      <w:r w:rsidRPr="003644FD">
        <w:rPr>
          <w:b/>
          <w:color w:val="000000" w:themeColor="text1"/>
        </w:rPr>
        <w:t>b</w:t>
      </w:r>
      <w:r w:rsidRPr="003644FD">
        <w:rPr>
          <w:color w:val="000000" w:themeColor="text1"/>
        </w:rPr>
        <w:t xml:space="preserve">, </w:t>
      </w:r>
      <w:r w:rsidR="00042DFD" w:rsidRPr="003644FD">
        <w:rPr>
          <w:color w:val="000000" w:themeColor="text1"/>
        </w:rPr>
        <w:t>Intracellular glucose and glucose-6-phosphate (G6P) contents were determined by mass spectrometry</w:t>
      </w:r>
      <w:r w:rsidR="00ED7D53" w:rsidRPr="003644FD">
        <w:rPr>
          <w:color w:val="000000" w:themeColor="text1"/>
        </w:rPr>
        <w:t>.</w:t>
      </w:r>
      <w:r w:rsidR="00042DFD" w:rsidRPr="003644FD">
        <w:rPr>
          <w:color w:val="000000" w:themeColor="text1"/>
        </w:rPr>
        <w:t xml:space="preserve"> </w:t>
      </w:r>
      <w:r w:rsidR="00042DFD" w:rsidRPr="003644FD">
        <w:rPr>
          <w:i/>
          <w:color w:val="000000" w:themeColor="text1"/>
        </w:rPr>
        <w:t>L</w:t>
      </w:r>
      <w:r w:rsidR="00042DFD" w:rsidRPr="003644FD">
        <w:rPr>
          <w:color w:val="000000" w:themeColor="text1"/>
        </w:rPr>
        <w:t>-</w:t>
      </w:r>
      <w:r w:rsidR="00ED7D53" w:rsidRPr="003644FD">
        <w:rPr>
          <w:color w:val="000000" w:themeColor="text1"/>
        </w:rPr>
        <w:t>Arginine increased</w:t>
      </w:r>
      <w:r w:rsidR="00042DFD" w:rsidRPr="003644FD">
        <w:rPr>
          <w:color w:val="000000" w:themeColor="text1"/>
        </w:rPr>
        <w:t xml:space="preserve"> intracellular G6P production from glucose and exogenous G6P increase</w:t>
      </w:r>
      <w:r w:rsidR="00ED7D53" w:rsidRPr="003644FD">
        <w:rPr>
          <w:color w:val="000000" w:themeColor="text1"/>
        </w:rPr>
        <w:t>d</w:t>
      </w:r>
      <w:r w:rsidR="00042DFD" w:rsidRPr="003644FD">
        <w:rPr>
          <w:color w:val="000000" w:themeColor="text1"/>
        </w:rPr>
        <w:t xml:space="preserve"> intracellular G6P</w:t>
      </w:r>
      <w:r w:rsidRPr="003644FD">
        <w:rPr>
          <w:color w:val="000000" w:themeColor="text1"/>
        </w:rPr>
        <w:t xml:space="preserve"> (supportive data for Fig. 1a, b).</w:t>
      </w:r>
    </w:p>
    <w:p w14:paraId="1E08B50E" w14:textId="401B0A3E" w:rsidR="00C013C2" w:rsidRPr="003644FD" w:rsidRDefault="00C013C2" w:rsidP="00C013C2">
      <w:pPr>
        <w:spacing w:line="360" w:lineRule="auto"/>
        <w:jc w:val="both"/>
        <w:rPr>
          <w:noProof/>
          <w:color w:val="000000" w:themeColor="text1"/>
        </w:rPr>
      </w:pPr>
      <w:r w:rsidRPr="003644FD">
        <w:rPr>
          <w:b/>
          <w:color w:val="000000" w:themeColor="text1"/>
        </w:rPr>
        <w:t>c</w:t>
      </w:r>
      <w:r w:rsidRPr="003644FD">
        <w:rPr>
          <w:color w:val="000000" w:themeColor="text1"/>
        </w:rPr>
        <w:t xml:space="preserve">, Preparation of </w:t>
      </w:r>
      <w:r w:rsidRPr="003644FD">
        <w:rPr>
          <w:i/>
          <w:color w:val="000000" w:themeColor="text1"/>
        </w:rPr>
        <w:t>L</w:t>
      </w:r>
      <w:r w:rsidRPr="003644FD">
        <w:rPr>
          <w:color w:val="000000" w:themeColor="text1"/>
        </w:rPr>
        <w:t xml:space="preserve">-arginine-immobilized magnetic </w:t>
      </w:r>
      <w:proofErr w:type="spellStart"/>
      <w:r w:rsidRPr="003644FD">
        <w:rPr>
          <w:color w:val="000000" w:themeColor="text1"/>
        </w:rPr>
        <w:t>nanobeads</w:t>
      </w:r>
      <w:proofErr w:type="spellEnd"/>
      <w:r w:rsidRPr="003644FD">
        <w:rPr>
          <w:color w:val="000000" w:themeColor="text1"/>
        </w:rPr>
        <w:t xml:space="preserve">. Epoxy groups on FG beads were </w:t>
      </w:r>
      <w:proofErr w:type="spellStart"/>
      <w:r w:rsidRPr="003644FD">
        <w:rPr>
          <w:color w:val="000000" w:themeColor="text1"/>
        </w:rPr>
        <w:t>aminolyzed</w:t>
      </w:r>
      <w:proofErr w:type="spellEnd"/>
      <w:r w:rsidRPr="003644FD">
        <w:rPr>
          <w:color w:val="000000" w:themeColor="text1"/>
        </w:rPr>
        <w:t xml:space="preserve"> by NH</w:t>
      </w:r>
      <w:r w:rsidRPr="003644FD">
        <w:rPr>
          <w:color w:val="000000" w:themeColor="text1"/>
          <w:vertAlign w:val="subscript"/>
        </w:rPr>
        <w:t>4</w:t>
      </w:r>
      <w:r w:rsidRPr="003644FD">
        <w:rPr>
          <w:color w:val="000000" w:themeColor="text1"/>
        </w:rPr>
        <w:t xml:space="preserve">OH (FGN beads) and coupled to </w:t>
      </w:r>
      <w:r w:rsidR="006D29D7" w:rsidRPr="003644FD">
        <w:rPr>
          <w:color w:val="000000" w:themeColor="text1"/>
        </w:rPr>
        <w:t xml:space="preserve">ethylene glycol </w:t>
      </w:r>
      <w:proofErr w:type="spellStart"/>
      <w:r w:rsidR="006D29D7" w:rsidRPr="003644FD">
        <w:rPr>
          <w:color w:val="000000" w:themeColor="text1"/>
        </w:rPr>
        <w:t>diglycidyl</w:t>
      </w:r>
      <w:proofErr w:type="spellEnd"/>
      <w:r w:rsidR="006D29D7" w:rsidRPr="003644FD">
        <w:rPr>
          <w:color w:val="000000" w:themeColor="text1"/>
        </w:rPr>
        <w:t xml:space="preserve"> ether (</w:t>
      </w:r>
      <w:r w:rsidRPr="003644FD">
        <w:rPr>
          <w:color w:val="000000" w:themeColor="text1"/>
        </w:rPr>
        <w:t>EGDE</w:t>
      </w:r>
      <w:r w:rsidR="006D29D7" w:rsidRPr="003644FD">
        <w:rPr>
          <w:color w:val="000000" w:themeColor="text1"/>
        </w:rPr>
        <w:t>)</w:t>
      </w:r>
      <w:r w:rsidRPr="003644FD">
        <w:rPr>
          <w:color w:val="000000" w:themeColor="text1"/>
        </w:rPr>
        <w:t xml:space="preserve"> to produce FGNEGDE beads. Epoxy groups on FGNEGDEN beads were </w:t>
      </w:r>
      <w:proofErr w:type="spellStart"/>
      <w:r w:rsidRPr="003644FD">
        <w:rPr>
          <w:color w:val="000000" w:themeColor="text1"/>
        </w:rPr>
        <w:t>aminolyzed</w:t>
      </w:r>
      <w:proofErr w:type="spellEnd"/>
      <w:r w:rsidRPr="003644FD">
        <w:rPr>
          <w:color w:val="000000" w:themeColor="text1"/>
        </w:rPr>
        <w:t xml:space="preserve"> by NH</w:t>
      </w:r>
      <w:r w:rsidRPr="003644FD">
        <w:rPr>
          <w:color w:val="000000" w:themeColor="text1"/>
          <w:vertAlign w:val="subscript"/>
        </w:rPr>
        <w:t>4</w:t>
      </w:r>
      <w:r w:rsidRPr="003644FD">
        <w:rPr>
          <w:color w:val="000000" w:themeColor="text1"/>
        </w:rPr>
        <w:t xml:space="preserve">OH to produce FGNEGDEN beads. FGNEGDEN beads were then coupled with carboxyl groups of </w:t>
      </w:r>
      <w:r w:rsidRPr="003644FD">
        <w:rPr>
          <w:i/>
          <w:color w:val="000000" w:themeColor="text1"/>
        </w:rPr>
        <w:t>L</w:t>
      </w:r>
      <w:r w:rsidRPr="003644FD">
        <w:rPr>
          <w:color w:val="000000" w:themeColor="text1"/>
        </w:rPr>
        <w:t xml:space="preserve">-arginine in </w:t>
      </w:r>
      <w:proofErr w:type="spellStart"/>
      <w:r w:rsidR="00160403" w:rsidRPr="003644FD">
        <w:rPr>
          <w:color w:val="000000" w:themeColor="text1"/>
        </w:rPr>
        <w:t>dimethylformamide</w:t>
      </w:r>
      <w:proofErr w:type="spellEnd"/>
      <w:r w:rsidR="00160403" w:rsidRPr="003644FD">
        <w:rPr>
          <w:color w:val="000000" w:themeColor="text1"/>
        </w:rPr>
        <w:t xml:space="preserve"> (</w:t>
      </w:r>
      <w:r w:rsidRPr="003644FD">
        <w:rPr>
          <w:color w:val="000000" w:themeColor="text1"/>
        </w:rPr>
        <w:t>DMF</w:t>
      </w:r>
      <w:r w:rsidR="00160403" w:rsidRPr="003644FD">
        <w:rPr>
          <w:color w:val="000000" w:themeColor="text1"/>
        </w:rPr>
        <w:t>)</w:t>
      </w:r>
      <w:r w:rsidRPr="003644FD">
        <w:rPr>
          <w:color w:val="000000" w:themeColor="text1"/>
        </w:rPr>
        <w:t xml:space="preserve"> containing EDC, trimethylamine</w:t>
      </w:r>
      <w:r w:rsidR="00ED7D53" w:rsidRPr="003644FD">
        <w:rPr>
          <w:color w:val="000000" w:themeColor="text1"/>
        </w:rPr>
        <w:t>,</w:t>
      </w:r>
      <w:r w:rsidRPr="003644FD">
        <w:rPr>
          <w:color w:val="000000" w:themeColor="text1"/>
        </w:rPr>
        <w:t xml:space="preserve"> and DMAP (supportive data for Fig. 1c). </w:t>
      </w:r>
    </w:p>
    <w:p w14:paraId="4D78B4FF" w14:textId="47E5F2FC" w:rsidR="00561FD3" w:rsidRPr="003644FD" w:rsidRDefault="00A2335A">
      <w:pPr>
        <w:rPr>
          <w:noProof/>
          <w:color w:val="000000" w:themeColor="text1"/>
        </w:rPr>
      </w:pPr>
      <w:r w:rsidRPr="003644FD">
        <w:rPr>
          <w:noProof/>
          <w:color w:val="000000" w:themeColor="text1"/>
        </w:rPr>
        <w:br w:type="page"/>
      </w:r>
    </w:p>
    <w:p w14:paraId="7A6A2313" w14:textId="7312F2D4" w:rsidR="00024FA7" w:rsidRPr="003644FD" w:rsidRDefault="00337946" w:rsidP="00294D76">
      <w:pPr>
        <w:spacing w:line="360" w:lineRule="auto"/>
        <w:jc w:val="both"/>
        <w:rPr>
          <w:noProof/>
          <w:color w:val="000000" w:themeColor="text1"/>
        </w:rPr>
      </w:pPr>
      <w:r w:rsidRPr="003644FD">
        <w:rPr>
          <w:noProof/>
          <w:color w:val="000000" w:themeColor="text1"/>
        </w:rPr>
        <w:lastRenderedPageBreak/>
        <w:drawing>
          <wp:inline distT="0" distB="0" distL="0" distR="0" wp14:anchorId="38FAAB9F" wp14:editId="79A197B4">
            <wp:extent cx="5396230" cy="2357120"/>
            <wp:effectExtent l="0" t="0" r="0" b="508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200531ArgGK10FigS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35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07E1F" w14:textId="14730A61" w:rsidR="00024FA7" w:rsidRPr="003644FD" w:rsidRDefault="00173634" w:rsidP="00294D76">
      <w:pPr>
        <w:spacing w:line="360" w:lineRule="auto"/>
        <w:jc w:val="both"/>
        <w:rPr>
          <w:b/>
          <w:color w:val="000000" w:themeColor="text1"/>
        </w:rPr>
      </w:pPr>
      <w:r w:rsidRPr="003644FD">
        <w:rPr>
          <w:b/>
          <w:color w:val="000000" w:themeColor="text1"/>
        </w:rPr>
        <w:t>Supplementa</w:t>
      </w:r>
      <w:r w:rsidR="00182171" w:rsidRPr="003644FD">
        <w:rPr>
          <w:b/>
          <w:color w:val="000000" w:themeColor="text1"/>
        </w:rPr>
        <w:t>l</w:t>
      </w:r>
      <w:r w:rsidRPr="003644FD">
        <w:rPr>
          <w:b/>
          <w:color w:val="000000" w:themeColor="text1"/>
        </w:rPr>
        <w:t xml:space="preserve"> </w:t>
      </w:r>
      <w:r w:rsidR="004252B8">
        <w:rPr>
          <w:b/>
          <w:color w:val="000000" w:themeColor="text1"/>
        </w:rPr>
        <w:t xml:space="preserve">Figure </w:t>
      </w:r>
      <w:r w:rsidR="00AD7EDF" w:rsidRPr="003644FD">
        <w:rPr>
          <w:b/>
          <w:color w:val="000000" w:themeColor="text1"/>
        </w:rPr>
        <w:t>2.</w:t>
      </w:r>
      <w:r w:rsidR="00E46233" w:rsidRPr="003644FD">
        <w:rPr>
          <w:b/>
          <w:color w:val="000000" w:themeColor="text1"/>
        </w:rPr>
        <w:t xml:space="preserve"> </w:t>
      </w:r>
      <w:r w:rsidR="006A0D0E" w:rsidRPr="003644FD">
        <w:rPr>
          <w:b/>
          <w:i/>
          <w:color w:val="000000" w:themeColor="text1"/>
        </w:rPr>
        <w:t>L</w:t>
      </w:r>
      <w:r w:rsidR="006A0D0E" w:rsidRPr="003644FD">
        <w:rPr>
          <w:b/>
          <w:color w:val="000000" w:themeColor="text1"/>
        </w:rPr>
        <w:t>-</w:t>
      </w:r>
      <w:r w:rsidR="00AD7EDF" w:rsidRPr="003644FD">
        <w:rPr>
          <w:b/>
          <w:color w:val="000000" w:themeColor="text1"/>
        </w:rPr>
        <w:t>A</w:t>
      </w:r>
      <w:r w:rsidR="006A0D0E" w:rsidRPr="003644FD">
        <w:rPr>
          <w:b/>
          <w:color w:val="000000" w:themeColor="text1"/>
        </w:rPr>
        <w:t>rginine stimulates glucose-6-phosphate and insulin production.</w:t>
      </w:r>
      <w:r w:rsidR="00024FA7" w:rsidRPr="003644FD">
        <w:rPr>
          <w:b/>
          <w:color w:val="000000" w:themeColor="text1"/>
        </w:rPr>
        <w:t xml:space="preserve"> (Supportive data for Fig</w:t>
      </w:r>
      <w:r w:rsidR="00984D98" w:rsidRPr="003644FD">
        <w:rPr>
          <w:b/>
          <w:color w:val="000000" w:themeColor="text1"/>
        </w:rPr>
        <w:t>.</w:t>
      </w:r>
      <w:r w:rsidR="00024FA7" w:rsidRPr="003644FD">
        <w:rPr>
          <w:b/>
          <w:color w:val="000000" w:themeColor="text1"/>
        </w:rPr>
        <w:t xml:space="preserve"> </w:t>
      </w:r>
      <w:r w:rsidR="002B0BC3" w:rsidRPr="003644FD">
        <w:rPr>
          <w:b/>
          <w:color w:val="000000" w:themeColor="text1"/>
        </w:rPr>
        <w:t>2</w:t>
      </w:r>
      <w:r w:rsidR="00024FA7" w:rsidRPr="003644FD">
        <w:rPr>
          <w:b/>
          <w:color w:val="000000" w:themeColor="text1"/>
        </w:rPr>
        <w:t>)</w:t>
      </w:r>
    </w:p>
    <w:p w14:paraId="1C2594D1" w14:textId="7A7CED96" w:rsidR="00203197" w:rsidRPr="003644FD" w:rsidRDefault="00203197" w:rsidP="00294D76">
      <w:pPr>
        <w:spacing w:line="360" w:lineRule="auto"/>
        <w:jc w:val="both"/>
        <w:rPr>
          <w:color w:val="000000" w:themeColor="text1"/>
        </w:rPr>
      </w:pPr>
      <w:r w:rsidRPr="003644FD">
        <w:rPr>
          <w:b/>
          <w:color w:val="000000" w:themeColor="text1"/>
        </w:rPr>
        <w:t>a</w:t>
      </w:r>
      <w:r w:rsidRPr="003644FD">
        <w:rPr>
          <w:color w:val="000000" w:themeColor="text1"/>
        </w:rPr>
        <w:t xml:space="preserve">, </w:t>
      </w:r>
      <w:r w:rsidR="009B042F" w:rsidRPr="003644FD">
        <w:rPr>
          <w:color w:val="000000" w:themeColor="text1"/>
        </w:rPr>
        <w:t>UGGT1</w:t>
      </w:r>
      <w:r w:rsidRPr="003644FD">
        <w:rPr>
          <w:color w:val="000000" w:themeColor="text1"/>
        </w:rPr>
        <w:t xml:space="preserve"> binds to both </w:t>
      </w:r>
      <w:r w:rsidRPr="003644FD">
        <w:rPr>
          <w:i/>
          <w:color w:val="000000" w:themeColor="text1"/>
        </w:rPr>
        <w:t>L</w:t>
      </w:r>
      <w:r w:rsidRPr="003644FD">
        <w:rPr>
          <w:color w:val="000000" w:themeColor="text1"/>
        </w:rPr>
        <w:t xml:space="preserve">- and </w:t>
      </w:r>
      <w:r w:rsidRPr="003644FD">
        <w:rPr>
          <w:i/>
          <w:color w:val="000000" w:themeColor="text1"/>
        </w:rPr>
        <w:t>D</w:t>
      </w:r>
      <w:r w:rsidRPr="003644FD">
        <w:rPr>
          <w:color w:val="000000" w:themeColor="text1"/>
        </w:rPr>
        <w:t xml:space="preserve">-arginine </w:t>
      </w:r>
      <w:r w:rsidRPr="003644FD">
        <w:rPr>
          <w:i/>
          <w:color w:val="000000" w:themeColor="text1"/>
        </w:rPr>
        <w:t>in vitro</w:t>
      </w:r>
      <w:r w:rsidRPr="003644FD">
        <w:rPr>
          <w:color w:val="000000" w:themeColor="text1"/>
        </w:rPr>
        <w:t xml:space="preserve">. In </w:t>
      </w:r>
      <w:r w:rsidR="005952DC" w:rsidRPr="003644FD">
        <w:rPr>
          <w:color w:val="000000" w:themeColor="text1"/>
        </w:rPr>
        <w:t>contrast,</w:t>
      </w:r>
      <w:r w:rsidR="00ED7D53" w:rsidRPr="003644FD">
        <w:rPr>
          <w:color w:val="000000" w:themeColor="text1"/>
        </w:rPr>
        <w:t xml:space="preserve"> glucokinase</w:t>
      </w:r>
      <w:r w:rsidRPr="003644FD">
        <w:rPr>
          <w:color w:val="000000" w:themeColor="text1"/>
        </w:rPr>
        <w:t xml:space="preserve"> binds to only </w:t>
      </w:r>
      <w:r w:rsidRPr="003644FD">
        <w:rPr>
          <w:i/>
          <w:color w:val="000000" w:themeColor="text1"/>
        </w:rPr>
        <w:t>L</w:t>
      </w:r>
      <w:r w:rsidRPr="003644FD">
        <w:rPr>
          <w:color w:val="000000" w:themeColor="text1"/>
        </w:rPr>
        <w:t>-arginin</w:t>
      </w:r>
      <w:r w:rsidR="005952DC" w:rsidRPr="003644FD">
        <w:rPr>
          <w:color w:val="000000" w:themeColor="text1"/>
        </w:rPr>
        <w:t>e (Fig. 2e)</w:t>
      </w:r>
      <w:r w:rsidRPr="003644FD">
        <w:rPr>
          <w:color w:val="000000" w:themeColor="text1"/>
        </w:rPr>
        <w:t>.</w:t>
      </w:r>
      <w:r w:rsidR="009B042F" w:rsidRPr="003644FD">
        <w:rPr>
          <w:color w:val="000000" w:themeColor="text1"/>
        </w:rPr>
        <w:t xml:space="preserve"> Data is from Fig. 2</w:t>
      </w:r>
      <w:r w:rsidR="005D5850" w:rsidRPr="003644FD">
        <w:rPr>
          <w:color w:val="000000" w:themeColor="text1"/>
        </w:rPr>
        <w:t>b</w:t>
      </w:r>
      <w:r w:rsidR="0048488F" w:rsidRPr="003644FD">
        <w:rPr>
          <w:color w:val="000000" w:themeColor="text1"/>
        </w:rPr>
        <w:t xml:space="preserve"> of Cho </w:t>
      </w:r>
      <w:r w:rsidR="0048488F" w:rsidRPr="003644FD">
        <w:rPr>
          <w:i/>
          <w:color w:val="000000" w:themeColor="text1"/>
        </w:rPr>
        <w:t>et. al.</w:t>
      </w:r>
      <w:r w:rsidR="0048488F" w:rsidRPr="003644FD">
        <w:rPr>
          <w:color w:val="000000" w:themeColor="text1"/>
          <w:vertAlign w:val="superscript"/>
        </w:rPr>
        <w:t>26</w:t>
      </w:r>
      <w:r w:rsidR="00EF7CA0" w:rsidRPr="003644FD">
        <w:rPr>
          <w:color w:val="000000" w:themeColor="text1"/>
        </w:rPr>
        <w:t>.</w:t>
      </w:r>
    </w:p>
    <w:p w14:paraId="7C0E962B" w14:textId="3052EDCD" w:rsidR="00203197" w:rsidRPr="003644FD" w:rsidRDefault="00203197" w:rsidP="00294D76">
      <w:pPr>
        <w:spacing w:line="360" w:lineRule="auto"/>
        <w:jc w:val="both"/>
        <w:rPr>
          <w:color w:val="000000" w:themeColor="text1"/>
        </w:rPr>
      </w:pPr>
      <w:r w:rsidRPr="003644FD">
        <w:rPr>
          <w:b/>
          <w:color w:val="000000" w:themeColor="text1"/>
        </w:rPr>
        <w:t>b</w:t>
      </w:r>
      <w:r w:rsidRPr="003644FD">
        <w:rPr>
          <w:color w:val="000000" w:themeColor="text1"/>
        </w:rPr>
        <w:t xml:space="preserve"> and </w:t>
      </w:r>
      <w:r w:rsidRPr="003644FD">
        <w:rPr>
          <w:b/>
          <w:color w:val="000000" w:themeColor="text1"/>
        </w:rPr>
        <w:t>c</w:t>
      </w:r>
      <w:r w:rsidRPr="003644FD">
        <w:rPr>
          <w:color w:val="000000" w:themeColor="text1"/>
        </w:rPr>
        <w:t xml:space="preserve">, </w:t>
      </w:r>
      <w:r w:rsidR="00CF4546" w:rsidRPr="003644FD">
        <w:rPr>
          <w:i/>
          <w:color w:val="000000" w:themeColor="text1"/>
        </w:rPr>
        <w:t>L</w:t>
      </w:r>
      <w:r w:rsidR="00CF4546" w:rsidRPr="003644FD">
        <w:rPr>
          <w:color w:val="000000" w:themeColor="text1"/>
        </w:rPr>
        <w:t xml:space="preserve">- and </w:t>
      </w:r>
      <w:r w:rsidR="00CF4546" w:rsidRPr="003644FD">
        <w:rPr>
          <w:i/>
          <w:color w:val="000000" w:themeColor="text1"/>
        </w:rPr>
        <w:t>D</w:t>
      </w:r>
      <w:r w:rsidR="00CF4546" w:rsidRPr="003644FD">
        <w:rPr>
          <w:color w:val="000000" w:themeColor="text1"/>
        </w:rPr>
        <w:t xml:space="preserve">-arginine simulate </w:t>
      </w:r>
      <w:r w:rsidR="00182171" w:rsidRPr="003644FD">
        <w:rPr>
          <w:color w:val="000000" w:themeColor="text1"/>
        </w:rPr>
        <w:t>UGGT1</w:t>
      </w:r>
      <w:r w:rsidRPr="003644FD">
        <w:rPr>
          <w:color w:val="000000" w:themeColor="text1"/>
        </w:rPr>
        <w:t xml:space="preserve"> mediated insulin secretion</w:t>
      </w:r>
      <w:r w:rsidR="00CF4546" w:rsidRPr="003644FD">
        <w:rPr>
          <w:color w:val="000000" w:themeColor="text1"/>
        </w:rPr>
        <w:t xml:space="preserve"> similarly.</w:t>
      </w:r>
      <w:r w:rsidR="00DC13B0" w:rsidRPr="003644FD">
        <w:rPr>
          <w:color w:val="000000" w:themeColor="text1"/>
        </w:rPr>
        <w:t xml:space="preserve"> Data represent the mean ±</w:t>
      </w:r>
      <w:r w:rsidR="00CD1028" w:rsidRPr="003644FD">
        <w:rPr>
          <w:color w:val="000000" w:themeColor="text1"/>
        </w:rPr>
        <w:t xml:space="preserve"> </w:t>
      </w:r>
      <w:r w:rsidR="00DC13B0" w:rsidRPr="003644FD">
        <w:rPr>
          <w:color w:val="000000" w:themeColor="text1"/>
        </w:rPr>
        <w:t xml:space="preserve">S.E. (n=3-5). </w:t>
      </w:r>
    </w:p>
    <w:p w14:paraId="4745E035" w14:textId="25B3945F" w:rsidR="00337946" w:rsidRPr="003644FD" w:rsidRDefault="00337946" w:rsidP="00294D76">
      <w:pPr>
        <w:spacing w:line="360" w:lineRule="auto"/>
        <w:jc w:val="both"/>
        <w:rPr>
          <w:color w:val="000000" w:themeColor="text1"/>
        </w:rPr>
      </w:pPr>
      <w:r w:rsidRPr="003644FD">
        <w:rPr>
          <w:b/>
          <w:color w:val="000000" w:themeColor="text1"/>
        </w:rPr>
        <w:t>d</w:t>
      </w:r>
      <w:r w:rsidRPr="003644FD">
        <w:rPr>
          <w:color w:val="000000" w:themeColor="text1"/>
        </w:rPr>
        <w:t xml:space="preserve">, </w:t>
      </w:r>
      <w:proofErr w:type="gramStart"/>
      <w:r w:rsidRPr="003644FD">
        <w:rPr>
          <w:color w:val="000000" w:themeColor="text1"/>
        </w:rPr>
        <w:t>Two</w:t>
      </w:r>
      <w:proofErr w:type="gramEnd"/>
      <w:r w:rsidRPr="003644FD">
        <w:rPr>
          <w:color w:val="000000" w:themeColor="text1"/>
        </w:rPr>
        <w:t xml:space="preserve"> </w:t>
      </w:r>
      <w:r w:rsidR="005952DC" w:rsidRPr="003644FD">
        <w:rPr>
          <w:color w:val="000000" w:themeColor="text1"/>
        </w:rPr>
        <w:t>path</w:t>
      </w:r>
      <w:r w:rsidRPr="003644FD">
        <w:rPr>
          <w:color w:val="000000" w:themeColor="text1"/>
        </w:rPr>
        <w:t xml:space="preserve">ways </w:t>
      </w:r>
      <w:r w:rsidR="005952DC" w:rsidRPr="003644FD">
        <w:rPr>
          <w:color w:val="000000" w:themeColor="text1"/>
        </w:rPr>
        <w:t>by which arginine induces</w:t>
      </w:r>
      <w:r w:rsidRPr="003644FD">
        <w:rPr>
          <w:color w:val="000000" w:themeColor="text1"/>
        </w:rPr>
        <w:t xml:space="preserve"> insulin secretion. </w:t>
      </w:r>
      <w:r w:rsidRPr="003644FD">
        <w:rPr>
          <w:i/>
          <w:color w:val="000000" w:themeColor="text1"/>
        </w:rPr>
        <w:t>L</w:t>
      </w:r>
      <w:r w:rsidRPr="003644FD">
        <w:rPr>
          <w:color w:val="000000" w:themeColor="text1"/>
        </w:rPr>
        <w:t>-/</w:t>
      </w:r>
      <w:r w:rsidRPr="003644FD">
        <w:rPr>
          <w:i/>
          <w:color w:val="000000" w:themeColor="text1"/>
        </w:rPr>
        <w:t>D</w:t>
      </w:r>
      <w:r w:rsidRPr="003644FD">
        <w:rPr>
          <w:color w:val="000000" w:themeColor="text1"/>
        </w:rPr>
        <w:t>-Argi</w:t>
      </w:r>
      <w:r w:rsidR="005D5850" w:rsidRPr="003644FD">
        <w:rPr>
          <w:color w:val="000000" w:themeColor="text1"/>
        </w:rPr>
        <w:t>nine binds to UGGT1 in the ER</w:t>
      </w:r>
      <w:r w:rsidR="0048488F" w:rsidRPr="003644FD">
        <w:rPr>
          <w:color w:val="000000" w:themeColor="text1"/>
          <w:vertAlign w:val="superscript"/>
        </w:rPr>
        <w:t>26</w:t>
      </w:r>
      <w:r w:rsidRPr="003644FD">
        <w:rPr>
          <w:color w:val="000000" w:themeColor="text1"/>
        </w:rPr>
        <w:t xml:space="preserve"> and release proinsulin </w:t>
      </w:r>
      <w:r w:rsidR="005952DC" w:rsidRPr="003644FD">
        <w:rPr>
          <w:color w:val="000000" w:themeColor="text1"/>
        </w:rPr>
        <w:t>from retention at the ER</w:t>
      </w:r>
      <w:r w:rsidRPr="003644FD">
        <w:rPr>
          <w:color w:val="000000" w:themeColor="text1"/>
        </w:rPr>
        <w:t xml:space="preserve">. </w:t>
      </w:r>
      <w:r w:rsidRPr="003644FD">
        <w:rPr>
          <w:i/>
          <w:color w:val="000000" w:themeColor="text1"/>
        </w:rPr>
        <w:t>L</w:t>
      </w:r>
      <w:r w:rsidRPr="003644FD">
        <w:rPr>
          <w:color w:val="000000" w:themeColor="text1"/>
        </w:rPr>
        <w:t xml:space="preserve">-Arginine binds to glucokinase and stimulates G6P production </w:t>
      </w:r>
      <w:r w:rsidR="005952DC" w:rsidRPr="003644FD">
        <w:rPr>
          <w:color w:val="000000" w:themeColor="text1"/>
        </w:rPr>
        <w:t>that leads to</w:t>
      </w:r>
      <w:r w:rsidRPr="003644FD">
        <w:rPr>
          <w:color w:val="000000" w:themeColor="text1"/>
        </w:rPr>
        <w:t xml:space="preserve"> insulin secretion.</w:t>
      </w:r>
    </w:p>
    <w:p w14:paraId="40A0F9AC" w14:textId="77777777" w:rsidR="006A67C2" w:rsidRPr="003644FD" w:rsidRDefault="006A67C2" w:rsidP="00294D76">
      <w:pPr>
        <w:spacing w:line="360" w:lineRule="auto"/>
        <w:jc w:val="both"/>
        <w:rPr>
          <w:color w:val="000000" w:themeColor="text1"/>
        </w:rPr>
      </w:pPr>
    </w:p>
    <w:p w14:paraId="0078283C" w14:textId="77777777" w:rsidR="00E62374" w:rsidRPr="003644FD" w:rsidRDefault="00E62374" w:rsidP="00294D76">
      <w:pPr>
        <w:jc w:val="both"/>
        <w:rPr>
          <w:color w:val="000000" w:themeColor="text1"/>
        </w:rPr>
      </w:pPr>
      <w:r w:rsidRPr="003644FD">
        <w:rPr>
          <w:color w:val="000000" w:themeColor="text1"/>
        </w:rPr>
        <w:br w:type="page"/>
      </w:r>
    </w:p>
    <w:p w14:paraId="7706793D" w14:textId="5E6DCF70" w:rsidR="005B340E" w:rsidRPr="003644FD" w:rsidRDefault="00727807" w:rsidP="0099066D">
      <w:pPr>
        <w:spacing w:line="360" w:lineRule="auto"/>
        <w:jc w:val="center"/>
        <w:rPr>
          <w:color w:val="000000" w:themeColor="text1"/>
        </w:rPr>
      </w:pPr>
      <w:r w:rsidRPr="003644FD">
        <w:rPr>
          <w:noProof/>
          <w:color w:val="000000" w:themeColor="text1"/>
        </w:rPr>
        <w:lastRenderedPageBreak/>
        <w:drawing>
          <wp:inline distT="0" distB="0" distL="0" distR="0" wp14:anchorId="35BBE0EB" wp14:editId="28E29DEC">
            <wp:extent cx="5396230" cy="3983990"/>
            <wp:effectExtent l="0" t="0" r="0" b="381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200529ArgGK10FigS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98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601FC" w14:textId="1C61F87E" w:rsidR="005B340E" w:rsidRPr="003644FD" w:rsidRDefault="00173634" w:rsidP="00294D76">
      <w:pPr>
        <w:spacing w:line="360" w:lineRule="auto"/>
        <w:jc w:val="both"/>
        <w:rPr>
          <w:b/>
          <w:color w:val="000000" w:themeColor="text1"/>
        </w:rPr>
      </w:pPr>
      <w:r w:rsidRPr="003644FD">
        <w:rPr>
          <w:b/>
          <w:color w:val="000000" w:themeColor="text1"/>
        </w:rPr>
        <w:t>Supplementa</w:t>
      </w:r>
      <w:r w:rsidR="00182171" w:rsidRPr="003644FD">
        <w:rPr>
          <w:b/>
          <w:color w:val="000000" w:themeColor="text1"/>
        </w:rPr>
        <w:t>l</w:t>
      </w:r>
      <w:r w:rsidRPr="003644FD">
        <w:rPr>
          <w:b/>
          <w:color w:val="000000" w:themeColor="text1"/>
        </w:rPr>
        <w:t xml:space="preserve"> </w:t>
      </w:r>
      <w:r w:rsidR="004408BC" w:rsidRPr="003644FD">
        <w:rPr>
          <w:b/>
          <w:color w:val="000000" w:themeColor="text1"/>
        </w:rPr>
        <w:t xml:space="preserve">Figure </w:t>
      </w:r>
      <w:r w:rsidR="00561FD3" w:rsidRPr="003644FD">
        <w:rPr>
          <w:b/>
          <w:color w:val="000000" w:themeColor="text1"/>
        </w:rPr>
        <w:t>3</w:t>
      </w:r>
      <w:r w:rsidR="00E7034E" w:rsidRPr="003644FD">
        <w:rPr>
          <w:b/>
          <w:color w:val="000000" w:themeColor="text1"/>
        </w:rPr>
        <w:t xml:space="preserve">. </w:t>
      </w:r>
      <w:r w:rsidR="000D2D86" w:rsidRPr="003644FD">
        <w:rPr>
          <w:b/>
          <w:color w:val="000000" w:themeColor="text1"/>
        </w:rPr>
        <w:t>E256, E442</w:t>
      </w:r>
      <w:r w:rsidR="00A82A5D" w:rsidRPr="003644FD">
        <w:rPr>
          <w:b/>
          <w:color w:val="000000" w:themeColor="text1"/>
        </w:rPr>
        <w:t>,</w:t>
      </w:r>
      <w:r w:rsidR="000D2D86" w:rsidRPr="003644FD">
        <w:rPr>
          <w:b/>
          <w:color w:val="000000" w:themeColor="text1"/>
        </w:rPr>
        <w:t xml:space="preserve"> and E443 residues are involved in arginine-induced insulin secretion in NIT-1 </w:t>
      </w:r>
      <w:r w:rsidR="00243C92" w:rsidRPr="003644FD">
        <w:rPr>
          <w:b/>
          <w:color w:val="000000" w:themeColor="text1"/>
        </w:rPr>
        <w:t>β-</w:t>
      </w:r>
      <w:r w:rsidR="000D2D86" w:rsidRPr="003644FD">
        <w:rPr>
          <w:b/>
          <w:color w:val="000000" w:themeColor="text1"/>
        </w:rPr>
        <w:t>cells</w:t>
      </w:r>
      <w:r w:rsidR="008471D9" w:rsidRPr="003644FD">
        <w:rPr>
          <w:b/>
          <w:color w:val="000000" w:themeColor="text1"/>
        </w:rPr>
        <w:t>.</w:t>
      </w:r>
      <w:r w:rsidR="005B340E" w:rsidRPr="003644FD">
        <w:rPr>
          <w:b/>
          <w:color w:val="000000" w:themeColor="text1"/>
        </w:rPr>
        <w:t xml:space="preserve"> (Supportive data for Fig</w:t>
      </w:r>
      <w:r w:rsidR="00984D98" w:rsidRPr="003644FD">
        <w:rPr>
          <w:b/>
          <w:color w:val="000000" w:themeColor="text1"/>
        </w:rPr>
        <w:t>.</w:t>
      </w:r>
      <w:r w:rsidR="005B340E" w:rsidRPr="003644FD">
        <w:rPr>
          <w:b/>
          <w:color w:val="000000" w:themeColor="text1"/>
        </w:rPr>
        <w:t xml:space="preserve"> </w:t>
      </w:r>
      <w:r w:rsidR="00E473D9" w:rsidRPr="003644FD">
        <w:rPr>
          <w:b/>
          <w:color w:val="000000" w:themeColor="text1"/>
        </w:rPr>
        <w:t>3</w:t>
      </w:r>
      <w:r w:rsidR="005B340E" w:rsidRPr="003644FD">
        <w:rPr>
          <w:b/>
          <w:color w:val="000000" w:themeColor="text1"/>
        </w:rPr>
        <w:t>)</w:t>
      </w:r>
    </w:p>
    <w:p w14:paraId="1FD100EE" w14:textId="4F7C74F8" w:rsidR="00115B6E" w:rsidRPr="003644FD" w:rsidRDefault="00115B6E" w:rsidP="00294D76">
      <w:pPr>
        <w:spacing w:line="360" w:lineRule="auto"/>
        <w:jc w:val="both"/>
        <w:rPr>
          <w:color w:val="000000" w:themeColor="text1"/>
        </w:rPr>
      </w:pPr>
      <w:r w:rsidRPr="003644FD">
        <w:rPr>
          <w:b/>
          <w:color w:val="000000" w:themeColor="text1"/>
        </w:rPr>
        <w:t>a</w:t>
      </w:r>
      <w:r w:rsidRPr="003644FD">
        <w:rPr>
          <w:color w:val="000000" w:themeColor="text1"/>
        </w:rPr>
        <w:t>-</w:t>
      </w:r>
      <w:r w:rsidRPr="003644FD">
        <w:rPr>
          <w:b/>
          <w:color w:val="000000" w:themeColor="text1"/>
        </w:rPr>
        <w:t>c</w:t>
      </w:r>
      <w:r w:rsidRPr="003644FD">
        <w:rPr>
          <w:color w:val="000000" w:themeColor="text1"/>
        </w:rPr>
        <w:t xml:space="preserve">, </w:t>
      </w:r>
      <w:r w:rsidR="005C5F1D" w:rsidRPr="003644FD">
        <w:rPr>
          <w:color w:val="000000" w:themeColor="text1"/>
        </w:rPr>
        <w:t>L</w:t>
      </w:r>
      <w:r w:rsidR="00203C14" w:rsidRPr="003644FD">
        <w:rPr>
          <w:color w:val="000000" w:themeColor="text1"/>
        </w:rPr>
        <w:t>ysate (</w:t>
      </w:r>
      <w:r w:rsidR="00203C14" w:rsidRPr="003644FD">
        <w:rPr>
          <w:b/>
          <w:color w:val="000000" w:themeColor="text1"/>
        </w:rPr>
        <w:t>a</w:t>
      </w:r>
      <w:r w:rsidR="00203C14" w:rsidRPr="003644FD">
        <w:rPr>
          <w:color w:val="000000" w:themeColor="text1"/>
        </w:rPr>
        <w:t xml:space="preserve">), </w:t>
      </w:r>
      <w:r w:rsidR="00203C14" w:rsidRPr="003644FD">
        <w:rPr>
          <w:i/>
          <w:color w:val="000000" w:themeColor="text1"/>
        </w:rPr>
        <w:t>L</w:t>
      </w:r>
      <w:r w:rsidR="00203C14" w:rsidRPr="003644FD">
        <w:rPr>
          <w:color w:val="000000" w:themeColor="text1"/>
        </w:rPr>
        <w:t>-arginine binding fraction (</w:t>
      </w:r>
      <w:r w:rsidR="00203C14" w:rsidRPr="003644FD">
        <w:rPr>
          <w:b/>
          <w:color w:val="000000" w:themeColor="text1"/>
        </w:rPr>
        <w:t>b</w:t>
      </w:r>
      <w:r w:rsidR="00203C14" w:rsidRPr="003644FD">
        <w:rPr>
          <w:color w:val="000000" w:themeColor="text1"/>
        </w:rPr>
        <w:t>), and glucose-binding fractions (</w:t>
      </w:r>
      <w:r w:rsidR="00203C14" w:rsidRPr="003644FD">
        <w:rPr>
          <w:b/>
          <w:color w:val="000000" w:themeColor="text1"/>
        </w:rPr>
        <w:t>c</w:t>
      </w:r>
      <w:r w:rsidR="00203C14" w:rsidRPr="003644FD">
        <w:rPr>
          <w:color w:val="000000" w:themeColor="text1"/>
        </w:rPr>
        <w:t>)</w:t>
      </w:r>
      <w:r w:rsidR="005C5F1D" w:rsidRPr="003644FD">
        <w:rPr>
          <w:color w:val="000000" w:themeColor="text1"/>
        </w:rPr>
        <w:t xml:space="preserve"> of cells expressing WT and mutant glucokinase</w:t>
      </w:r>
      <w:r w:rsidR="00203C14" w:rsidRPr="003644FD">
        <w:rPr>
          <w:color w:val="000000" w:themeColor="text1"/>
        </w:rPr>
        <w:t>.</w:t>
      </w:r>
    </w:p>
    <w:p w14:paraId="1B43239A" w14:textId="4C40CFF2" w:rsidR="000D6825" w:rsidRPr="003644FD" w:rsidRDefault="000D6825" w:rsidP="000D6825">
      <w:pPr>
        <w:spacing w:line="360" w:lineRule="auto"/>
        <w:jc w:val="both"/>
        <w:rPr>
          <w:color w:val="000000" w:themeColor="text1"/>
        </w:rPr>
      </w:pPr>
      <w:r w:rsidRPr="003644FD">
        <w:rPr>
          <w:b/>
          <w:color w:val="000000" w:themeColor="text1"/>
        </w:rPr>
        <w:t>d</w:t>
      </w:r>
      <w:r w:rsidRPr="003644FD">
        <w:rPr>
          <w:color w:val="000000" w:themeColor="text1"/>
        </w:rPr>
        <w:t xml:space="preserve">, Reduced </w:t>
      </w:r>
      <w:r w:rsidR="005952DC" w:rsidRPr="003644FD">
        <w:rPr>
          <w:color w:val="000000" w:themeColor="text1"/>
        </w:rPr>
        <w:t xml:space="preserve">binding of </w:t>
      </w:r>
      <w:r w:rsidRPr="003644FD">
        <w:rPr>
          <w:color w:val="000000" w:themeColor="text1"/>
        </w:rPr>
        <w:t xml:space="preserve">glucose </w:t>
      </w:r>
      <w:r w:rsidR="005952DC" w:rsidRPr="003644FD">
        <w:rPr>
          <w:color w:val="000000" w:themeColor="text1"/>
        </w:rPr>
        <w:t>to</w:t>
      </w:r>
      <w:r w:rsidRPr="003644FD">
        <w:rPr>
          <w:color w:val="000000" w:themeColor="text1"/>
        </w:rPr>
        <w:t xml:space="preserve"> E256K, E440/442K, E440/2/3R, and E442*</w:t>
      </w:r>
      <w:r w:rsidR="005C5F1D" w:rsidRPr="003644FD">
        <w:rPr>
          <w:color w:val="000000" w:themeColor="text1"/>
        </w:rPr>
        <w:t xml:space="preserve"> glucokinase mutants</w:t>
      </w:r>
      <w:r w:rsidR="005952DC" w:rsidRPr="003644FD">
        <w:rPr>
          <w:color w:val="000000" w:themeColor="text1"/>
        </w:rPr>
        <w:t xml:space="preserve"> when</w:t>
      </w:r>
      <w:r w:rsidRPr="003644FD">
        <w:rPr>
          <w:color w:val="000000" w:themeColor="text1"/>
        </w:rPr>
        <w:t xml:space="preserve"> several glucokinase proteins were analyzed using glucose-immobilized beads (</w:t>
      </w:r>
      <w:r w:rsidR="00F65E91" w:rsidRPr="003644FD">
        <w:rPr>
          <w:color w:val="000000" w:themeColor="text1"/>
        </w:rPr>
        <w:t>Supplementa</w:t>
      </w:r>
      <w:r w:rsidR="00182171" w:rsidRPr="003644FD">
        <w:rPr>
          <w:color w:val="000000" w:themeColor="text1"/>
        </w:rPr>
        <w:t>l</w:t>
      </w:r>
      <w:r w:rsidR="004252B8">
        <w:rPr>
          <w:color w:val="000000" w:themeColor="text1"/>
        </w:rPr>
        <w:t xml:space="preserve"> Fig. </w:t>
      </w:r>
      <w:r w:rsidRPr="003644FD">
        <w:rPr>
          <w:color w:val="000000" w:themeColor="text1"/>
        </w:rPr>
        <w:t>2c).</w:t>
      </w:r>
    </w:p>
    <w:p w14:paraId="79B99D97" w14:textId="7879979B" w:rsidR="000D6825" w:rsidRPr="003644FD" w:rsidRDefault="000D6825" w:rsidP="000D6825">
      <w:pPr>
        <w:spacing w:line="360" w:lineRule="auto"/>
        <w:jc w:val="both"/>
        <w:rPr>
          <w:color w:val="000000" w:themeColor="text1"/>
        </w:rPr>
      </w:pPr>
      <w:r w:rsidRPr="003644FD">
        <w:rPr>
          <w:b/>
          <w:color w:val="000000" w:themeColor="text1"/>
        </w:rPr>
        <w:t>e</w:t>
      </w:r>
      <w:r w:rsidRPr="003644FD">
        <w:rPr>
          <w:color w:val="000000" w:themeColor="text1"/>
        </w:rPr>
        <w:t xml:space="preserve">, Impaired glucose-induced insulin secretion in </w:t>
      </w:r>
      <w:r w:rsidR="005C5F1D" w:rsidRPr="003644FD">
        <w:rPr>
          <w:color w:val="000000" w:themeColor="text1"/>
        </w:rPr>
        <w:t>NIT-1 cells ex</w:t>
      </w:r>
      <w:r w:rsidR="005952DC" w:rsidRPr="003644FD">
        <w:rPr>
          <w:color w:val="000000" w:themeColor="text1"/>
        </w:rPr>
        <w:t>pressing E256K and E443Δ mutant</w:t>
      </w:r>
      <w:r w:rsidR="005C5F1D" w:rsidRPr="003644FD">
        <w:rPr>
          <w:color w:val="000000" w:themeColor="text1"/>
        </w:rPr>
        <w:t xml:space="preserve"> glucokinase</w:t>
      </w:r>
      <w:r w:rsidRPr="003644FD">
        <w:rPr>
          <w:color w:val="000000" w:themeColor="text1"/>
        </w:rPr>
        <w:t>.</w:t>
      </w:r>
      <w:r w:rsidR="004B5196" w:rsidRPr="003644FD">
        <w:rPr>
          <w:color w:val="000000" w:themeColor="text1"/>
        </w:rPr>
        <w:t xml:space="preserve"> Data represent the mean ±</w:t>
      </w:r>
      <w:r w:rsidR="00CD1028" w:rsidRPr="003644FD">
        <w:rPr>
          <w:color w:val="000000" w:themeColor="text1"/>
        </w:rPr>
        <w:t xml:space="preserve"> </w:t>
      </w:r>
      <w:r w:rsidR="004B5196" w:rsidRPr="003644FD">
        <w:rPr>
          <w:color w:val="000000" w:themeColor="text1"/>
        </w:rPr>
        <w:t xml:space="preserve">S.E. (n=3-5). </w:t>
      </w:r>
    </w:p>
    <w:p w14:paraId="101C072E" w14:textId="67B1B4F1" w:rsidR="00203C14" w:rsidRPr="003644FD" w:rsidRDefault="000B7DC0" w:rsidP="00294D76">
      <w:pPr>
        <w:spacing w:line="360" w:lineRule="auto"/>
        <w:jc w:val="both"/>
        <w:rPr>
          <w:color w:val="000000" w:themeColor="text1"/>
        </w:rPr>
      </w:pPr>
      <w:r w:rsidRPr="003644FD">
        <w:rPr>
          <w:b/>
          <w:color w:val="000000" w:themeColor="text1"/>
        </w:rPr>
        <w:t>f</w:t>
      </w:r>
      <w:r w:rsidR="00AD7336" w:rsidRPr="003644FD">
        <w:rPr>
          <w:color w:val="000000" w:themeColor="text1"/>
        </w:rPr>
        <w:t>, Sequence of glucokinase mutants.</w:t>
      </w:r>
    </w:p>
    <w:p w14:paraId="2EFE70F6" w14:textId="724047E2" w:rsidR="00F301A0" w:rsidRPr="003644FD" w:rsidRDefault="00F301A0" w:rsidP="00294D76">
      <w:pPr>
        <w:jc w:val="both"/>
        <w:rPr>
          <w:color w:val="000000" w:themeColor="text1"/>
        </w:rPr>
      </w:pPr>
      <w:r w:rsidRPr="003644FD">
        <w:rPr>
          <w:color w:val="000000" w:themeColor="text1"/>
        </w:rPr>
        <w:br w:type="page"/>
      </w:r>
    </w:p>
    <w:p w14:paraId="1129D031" w14:textId="1E92579B" w:rsidR="00F301A0" w:rsidRPr="003644FD" w:rsidRDefault="00727807" w:rsidP="00E343B8">
      <w:pPr>
        <w:spacing w:line="360" w:lineRule="auto"/>
        <w:jc w:val="center"/>
        <w:rPr>
          <w:color w:val="000000" w:themeColor="text1"/>
        </w:rPr>
      </w:pPr>
      <w:r w:rsidRPr="003644FD">
        <w:rPr>
          <w:noProof/>
          <w:color w:val="000000" w:themeColor="text1"/>
        </w:rPr>
        <w:lastRenderedPageBreak/>
        <w:drawing>
          <wp:inline distT="0" distB="0" distL="0" distR="0" wp14:anchorId="6F37870F" wp14:editId="42F29ABC">
            <wp:extent cx="4730496" cy="5419344"/>
            <wp:effectExtent l="0" t="0" r="0" b="0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200529ArgGK10FigS4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0496" cy="5419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4B2E2" w14:textId="6D765300" w:rsidR="00F301A0" w:rsidRPr="003644FD" w:rsidRDefault="00231C49" w:rsidP="00294D76">
      <w:pPr>
        <w:spacing w:line="360" w:lineRule="auto"/>
        <w:jc w:val="both"/>
        <w:rPr>
          <w:color w:val="000000" w:themeColor="text1"/>
        </w:rPr>
      </w:pPr>
      <w:r w:rsidRPr="003644FD">
        <w:rPr>
          <w:b/>
          <w:color w:val="000000" w:themeColor="text1"/>
        </w:rPr>
        <w:t>Supplementa</w:t>
      </w:r>
      <w:r w:rsidR="00182171" w:rsidRPr="003644FD">
        <w:rPr>
          <w:b/>
          <w:color w:val="000000" w:themeColor="text1"/>
        </w:rPr>
        <w:t>l</w:t>
      </w:r>
      <w:r w:rsidRPr="003644FD">
        <w:rPr>
          <w:b/>
          <w:color w:val="000000" w:themeColor="text1"/>
        </w:rPr>
        <w:t xml:space="preserve"> </w:t>
      </w:r>
      <w:r w:rsidR="004408BC" w:rsidRPr="003644FD">
        <w:rPr>
          <w:b/>
          <w:color w:val="000000" w:themeColor="text1"/>
        </w:rPr>
        <w:t xml:space="preserve">Figure </w:t>
      </w:r>
      <w:r w:rsidR="00561FD3" w:rsidRPr="003644FD">
        <w:rPr>
          <w:b/>
          <w:color w:val="000000" w:themeColor="text1"/>
        </w:rPr>
        <w:t>4</w:t>
      </w:r>
      <w:r w:rsidR="00F301A0" w:rsidRPr="003644FD">
        <w:rPr>
          <w:b/>
          <w:color w:val="000000" w:themeColor="text1"/>
        </w:rPr>
        <w:t xml:space="preserve">. </w:t>
      </w:r>
      <w:r w:rsidR="00892F33" w:rsidRPr="003644FD">
        <w:rPr>
          <w:b/>
          <w:color w:val="000000" w:themeColor="text1"/>
        </w:rPr>
        <w:t xml:space="preserve">Impaired insulin secretion in </w:t>
      </w:r>
      <w:r w:rsidR="005C5F1D" w:rsidRPr="003644FD">
        <w:rPr>
          <w:b/>
          <w:color w:val="000000" w:themeColor="text1"/>
        </w:rPr>
        <w:t xml:space="preserve">a subject with </w:t>
      </w:r>
      <w:r w:rsidR="00892F33" w:rsidRPr="003644FD">
        <w:rPr>
          <w:b/>
          <w:color w:val="000000" w:themeColor="text1"/>
        </w:rPr>
        <w:t>glucokinase</w:t>
      </w:r>
      <w:r w:rsidR="00892F33" w:rsidRPr="003644FD">
        <w:rPr>
          <w:b/>
          <w:color w:val="000000" w:themeColor="text1"/>
          <w:vertAlign w:val="superscript"/>
        </w:rPr>
        <w:t>E442*</w:t>
      </w:r>
      <w:r w:rsidR="00892F33" w:rsidRPr="003644FD">
        <w:rPr>
          <w:b/>
          <w:color w:val="000000" w:themeColor="text1"/>
        </w:rPr>
        <w:t xml:space="preserve">. </w:t>
      </w:r>
      <w:r w:rsidR="00E473D9" w:rsidRPr="003644FD">
        <w:rPr>
          <w:b/>
          <w:color w:val="000000" w:themeColor="text1"/>
        </w:rPr>
        <w:t xml:space="preserve">(Supportive </w:t>
      </w:r>
      <w:r w:rsidR="00CE7542" w:rsidRPr="003644FD">
        <w:rPr>
          <w:b/>
          <w:color w:val="000000" w:themeColor="text1"/>
        </w:rPr>
        <w:t>d</w:t>
      </w:r>
      <w:r w:rsidR="00E473D9" w:rsidRPr="003644FD">
        <w:rPr>
          <w:b/>
          <w:color w:val="000000" w:themeColor="text1"/>
        </w:rPr>
        <w:t>ata for Fig. 4</w:t>
      </w:r>
      <w:r w:rsidR="00F301A0" w:rsidRPr="003644FD">
        <w:rPr>
          <w:b/>
          <w:color w:val="000000" w:themeColor="text1"/>
        </w:rPr>
        <w:t>)</w:t>
      </w:r>
    </w:p>
    <w:p w14:paraId="09DA8FC1" w14:textId="200210E2" w:rsidR="00B25BCA" w:rsidRPr="003644FD" w:rsidRDefault="00B25BCA" w:rsidP="00294D76">
      <w:pPr>
        <w:spacing w:line="360" w:lineRule="auto"/>
        <w:jc w:val="both"/>
        <w:rPr>
          <w:color w:val="000000" w:themeColor="text1"/>
        </w:rPr>
      </w:pPr>
      <w:r w:rsidRPr="003644FD">
        <w:rPr>
          <w:b/>
          <w:color w:val="000000" w:themeColor="text1"/>
        </w:rPr>
        <w:t>a</w:t>
      </w:r>
      <w:r w:rsidR="00A67073" w:rsidRPr="003644FD">
        <w:rPr>
          <w:color w:val="000000" w:themeColor="text1"/>
        </w:rPr>
        <w:t xml:space="preserve">, </w:t>
      </w:r>
      <w:r w:rsidR="00467013" w:rsidRPr="003644FD">
        <w:rPr>
          <w:color w:val="000000" w:themeColor="text1"/>
        </w:rPr>
        <w:t xml:space="preserve">List of </w:t>
      </w:r>
      <w:r w:rsidR="00DB6340" w:rsidRPr="003644FD">
        <w:rPr>
          <w:color w:val="000000" w:themeColor="text1"/>
        </w:rPr>
        <w:t>MODY2 mutations</w:t>
      </w:r>
      <w:r w:rsidR="0048488F" w:rsidRPr="003644FD">
        <w:rPr>
          <w:color w:val="000000" w:themeColor="text1"/>
          <w:vertAlign w:val="superscript"/>
        </w:rPr>
        <w:t>27-29</w:t>
      </w:r>
      <w:r w:rsidR="009A39B8" w:rsidRPr="003644FD">
        <w:rPr>
          <w:color w:val="000000" w:themeColor="text1"/>
        </w:rPr>
        <w:t>.</w:t>
      </w:r>
    </w:p>
    <w:p w14:paraId="1CE852FC" w14:textId="3112EDB4" w:rsidR="00DB6340" w:rsidRPr="003644FD" w:rsidRDefault="00DB6340" w:rsidP="00DB6340">
      <w:pPr>
        <w:spacing w:line="360" w:lineRule="auto"/>
        <w:jc w:val="both"/>
        <w:rPr>
          <w:color w:val="000000" w:themeColor="text1"/>
        </w:rPr>
      </w:pPr>
      <w:r w:rsidRPr="003644FD">
        <w:rPr>
          <w:b/>
          <w:color w:val="000000" w:themeColor="text1"/>
        </w:rPr>
        <w:t>b</w:t>
      </w:r>
      <w:r w:rsidRPr="003644FD">
        <w:rPr>
          <w:color w:val="000000" w:themeColor="text1"/>
        </w:rPr>
        <w:t>, Clinical parameters of the MODY2 (</w:t>
      </w:r>
      <w:r w:rsidR="00050F55" w:rsidRPr="003644FD">
        <w:rPr>
          <w:color w:val="000000" w:themeColor="text1"/>
        </w:rPr>
        <w:t>GCK</w:t>
      </w:r>
      <w:r w:rsidRPr="003644FD">
        <w:rPr>
          <w:color w:val="000000" w:themeColor="text1"/>
          <w:vertAlign w:val="superscript"/>
        </w:rPr>
        <w:t>E442*</w:t>
      </w:r>
      <w:r w:rsidRPr="003644FD">
        <w:rPr>
          <w:color w:val="000000" w:themeColor="text1"/>
        </w:rPr>
        <w:t>) patient are listed.</w:t>
      </w:r>
    </w:p>
    <w:p w14:paraId="42581227" w14:textId="6F1FC0AC" w:rsidR="000D56D8" w:rsidRPr="003644FD" w:rsidRDefault="000D56D8" w:rsidP="000D56D8">
      <w:pPr>
        <w:spacing w:line="360" w:lineRule="auto"/>
        <w:jc w:val="both"/>
        <w:rPr>
          <w:color w:val="000000" w:themeColor="text1"/>
        </w:rPr>
      </w:pPr>
      <w:r w:rsidRPr="003644FD">
        <w:rPr>
          <w:b/>
          <w:color w:val="000000" w:themeColor="text1"/>
        </w:rPr>
        <w:t>c</w:t>
      </w:r>
      <w:r w:rsidRPr="003644FD">
        <w:rPr>
          <w:color w:val="000000" w:themeColor="text1"/>
        </w:rPr>
        <w:t>, Impaired glucose-induced insulin secretion in</w:t>
      </w:r>
      <w:r w:rsidR="00380D73" w:rsidRPr="003644FD">
        <w:rPr>
          <w:color w:val="000000" w:themeColor="text1"/>
        </w:rPr>
        <w:t xml:space="preserve"> NIT-1 cells transfected </w:t>
      </w:r>
      <w:r w:rsidR="005952DC" w:rsidRPr="003644FD">
        <w:rPr>
          <w:color w:val="000000" w:themeColor="text1"/>
        </w:rPr>
        <w:t>with</w:t>
      </w:r>
      <w:r w:rsidR="00380D73" w:rsidRPr="003644FD">
        <w:rPr>
          <w:color w:val="000000" w:themeColor="text1"/>
        </w:rPr>
        <w:t xml:space="preserve"> </w:t>
      </w:r>
      <w:proofErr w:type="spellStart"/>
      <w:r w:rsidR="00380D73" w:rsidRPr="003644FD">
        <w:rPr>
          <w:color w:val="000000" w:themeColor="text1"/>
        </w:rPr>
        <w:t>pCDNA</w:t>
      </w:r>
      <w:proofErr w:type="spellEnd"/>
      <w:r w:rsidR="00380D73" w:rsidRPr="003644FD">
        <w:rPr>
          <w:color w:val="000000" w:themeColor="text1"/>
        </w:rPr>
        <w:t>-GCK</w:t>
      </w:r>
      <w:r w:rsidR="00234D17" w:rsidRPr="003644FD">
        <w:rPr>
          <w:color w:val="000000" w:themeColor="text1"/>
        </w:rPr>
        <w:t>-HA</w:t>
      </w:r>
      <w:r w:rsidR="00380D73" w:rsidRPr="003644FD">
        <w:rPr>
          <w:color w:val="000000" w:themeColor="text1"/>
        </w:rPr>
        <w:t xml:space="preserve"> with</w:t>
      </w:r>
      <w:r w:rsidRPr="003644FD">
        <w:rPr>
          <w:color w:val="000000" w:themeColor="text1"/>
        </w:rPr>
        <w:t xml:space="preserve"> E442* and E442/3R mutation</w:t>
      </w:r>
      <w:r w:rsidR="00A82A5D" w:rsidRPr="003644FD">
        <w:rPr>
          <w:color w:val="000000" w:themeColor="text1"/>
        </w:rPr>
        <w:t>s</w:t>
      </w:r>
      <w:r w:rsidR="00380D73" w:rsidRPr="003644FD">
        <w:rPr>
          <w:color w:val="000000" w:themeColor="text1"/>
        </w:rPr>
        <w:t xml:space="preserve"> along with insulin expression vector.</w:t>
      </w:r>
      <w:r w:rsidRPr="003644FD">
        <w:rPr>
          <w:color w:val="000000" w:themeColor="text1"/>
        </w:rPr>
        <w:t xml:space="preserve"> Data represent the mean ±</w:t>
      </w:r>
      <w:r w:rsidR="00C82778" w:rsidRPr="003644FD">
        <w:rPr>
          <w:color w:val="000000" w:themeColor="text1"/>
        </w:rPr>
        <w:t xml:space="preserve"> </w:t>
      </w:r>
      <w:r w:rsidRPr="003644FD">
        <w:rPr>
          <w:color w:val="000000" w:themeColor="text1"/>
        </w:rPr>
        <w:t xml:space="preserve">S.E. (n=3-5). </w:t>
      </w:r>
    </w:p>
    <w:p w14:paraId="75D568AD" w14:textId="77777777" w:rsidR="007605BD" w:rsidRPr="003644FD" w:rsidRDefault="007605BD" w:rsidP="00DB6340">
      <w:pPr>
        <w:spacing w:line="360" w:lineRule="auto"/>
        <w:jc w:val="both"/>
        <w:rPr>
          <w:color w:val="000000" w:themeColor="text1"/>
        </w:rPr>
      </w:pPr>
    </w:p>
    <w:p w14:paraId="171D9A14" w14:textId="2D834450" w:rsidR="007605BD" w:rsidRPr="003644FD" w:rsidRDefault="007605BD">
      <w:pPr>
        <w:rPr>
          <w:color w:val="000000" w:themeColor="text1"/>
        </w:rPr>
      </w:pPr>
      <w:r w:rsidRPr="003644FD">
        <w:rPr>
          <w:color w:val="000000" w:themeColor="text1"/>
        </w:rPr>
        <w:br w:type="page"/>
      </w:r>
    </w:p>
    <w:p w14:paraId="724B46A3" w14:textId="2EA339E2" w:rsidR="00006A4E" w:rsidRPr="003644FD" w:rsidRDefault="007309D6" w:rsidP="00006A4E">
      <w:pPr>
        <w:spacing w:line="360" w:lineRule="auto"/>
        <w:jc w:val="center"/>
        <w:rPr>
          <w:b/>
          <w:color w:val="000000" w:themeColor="text1"/>
        </w:rPr>
      </w:pPr>
      <w:r w:rsidRPr="003644FD">
        <w:rPr>
          <w:b/>
          <w:noProof/>
          <w:color w:val="000000" w:themeColor="text1"/>
        </w:rPr>
        <w:lastRenderedPageBreak/>
        <w:drawing>
          <wp:inline distT="0" distB="0" distL="0" distR="0" wp14:anchorId="46F06D8A" wp14:editId="2A18F168">
            <wp:extent cx="5396230" cy="2828290"/>
            <wp:effectExtent l="0" t="0" r="0" b="0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200531ArgGK10FigS5b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82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ACCAE" w14:textId="1297DA22" w:rsidR="007605BD" w:rsidRPr="003644FD" w:rsidRDefault="00231C49" w:rsidP="007605BD">
      <w:pPr>
        <w:spacing w:line="360" w:lineRule="auto"/>
        <w:jc w:val="both"/>
        <w:rPr>
          <w:b/>
          <w:color w:val="000000" w:themeColor="text1"/>
        </w:rPr>
      </w:pPr>
      <w:bookmarkStart w:id="0" w:name="_GoBack"/>
      <w:r w:rsidRPr="003644FD">
        <w:rPr>
          <w:b/>
          <w:color w:val="000000" w:themeColor="text1"/>
        </w:rPr>
        <w:t>Supplementa</w:t>
      </w:r>
      <w:r w:rsidR="00182171" w:rsidRPr="003644FD">
        <w:rPr>
          <w:b/>
          <w:color w:val="000000" w:themeColor="text1"/>
        </w:rPr>
        <w:t>l</w:t>
      </w:r>
      <w:r w:rsidRPr="003644FD">
        <w:rPr>
          <w:b/>
          <w:color w:val="000000" w:themeColor="text1"/>
        </w:rPr>
        <w:t xml:space="preserve"> </w:t>
      </w:r>
      <w:r w:rsidR="004252B8">
        <w:rPr>
          <w:b/>
          <w:color w:val="000000" w:themeColor="text1"/>
        </w:rPr>
        <w:t>Fig</w:t>
      </w:r>
      <w:bookmarkEnd w:id="0"/>
      <w:r w:rsidR="004252B8">
        <w:rPr>
          <w:b/>
          <w:color w:val="000000" w:themeColor="text1"/>
        </w:rPr>
        <w:t xml:space="preserve">ure </w:t>
      </w:r>
      <w:r w:rsidR="007605BD" w:rsidRPr="003644FD">
        <w:rPr>
          <w:b/>
          <w:color w:val="000000" w:themeColor="text1"/>
        </w:rPr>
        <w:t xml:space="preserve">5. </w:t>
      </w:r>
      <w:r w:rsidR="0010166D" w:rsidRPr="003644FD">
        <w:rPr>
          <w:b/>
          <w:i/>
          <w:color w:val="000000" w:themeColor="text1"/>
        </w:rPr>
        <w:t>L</w:t>
      </w:r>
      <w:r w:rsidR="0010166D" w:rsidRPr="003644FD">
        <w:rPr>
          <w:b/>
          <w:color w:val="000000" w:themeColor="text1"/>
        </w:rPr>
        <w:t xml:space="preserve">-Arginine </w:t>
      </w:r>
      <w:r w:rsidR="008D7C97" w:rsidRPr="003644FD">
        <w:rPr>
          <w:b/>
          <w:color w:val="000000" w:themeColor="text1"/>
        </w:rPr>
        <w:t>protect</w:t>
      </w:r>
      <w:r w:rsidR="00862D52" w:rsidRPr="003644FD">
        <w:rPr>
          <w:b/>
          <w:color w:val="000000" w:themeColor="text1"/>
        </w:rPr>
        <w:t>s</w:t>
      </w:r>
      <w:r w:rsidR="0010166D" w:rsidRPr="003644FD">
        <w:rPr>
          <w:b/>
          <w:color w:val="000000" w:themeColor="text1"/>
        </w:rPr>
        <w:t xml:space="preserve"> glucokinase </w:t>
      </w:r>
      <w:r w:rsidR="005952DC" w:rsidRPr="003644FD">
        <w:rPr>
          <w:b/>
          <w:color w:val="000000" w:themeColor="text1"/>
        </w:rPr>
        <w:t xml:space="preserve">from </w:t>
      </w:r>
      <w:r w:rsidR="0010166D" w:rsidRPr="003644FD">
        <w:rPr>
          <w:b/>
          <w:color w:val="000000" w:themeColor="text1"/>
        </w:rPr>
        <w:t>ubiquitination</w:t>
      </w:r>
      <w:r w:rsidR="008D7C97" w:rsidRPr="003644FD">
        <w:rPr>
          <w:b/>
          <w:color w:val="000000" w:themeColor="text1"/>
        </w:rPr>
        <w:t xml:space="preserve"> and stimulates insulin secretion</w:t>
      </w:r>
      <w:r w:rsidR="007605BD" w:rsidRPr="003644FD">
        <w:rPr>
          <w:b/>
          <w:color w:val="000000" w:themeColor="text1"/>
        </w:rPr>
        <w:t>. (Supportive data for Fig. 5)</w:t>
      </w:r>
    </w:p>
    <w:p w14:paraId="729CABD8" w14:textId="33CF37CC" w:rsidR="008D7C97" w:rsidRPr="003644FD" w:rsidRDefault="00191C30" w:rsidP="0010166D">
      <w:pPr>
        <w:spacing w:line="360" w:lineRule="auto"/>
        <w:jc w:val="both"/>
        <w:rPr>
          <w:color w:val="000000" w:themeColor="text1"/>
        </w:rPr>
      </w:pPr>
      <w:r w:rsidRPr="003644FD">
        <w:rPr>
          <w:b/>
          <w:color w:val="000000" w:themeColor="text1"/>
        </w:rPr>
        <w:t>a</w:t>
      </w:r>
      <w:r w:rsidR="008D7C97" w:rsidRPr="003644FD">
        <w:rPr>
          <w:color w:val="000000" w:themeColor="text1"/>
        </w:rPr>
        <w:t xml:space="preserve">, Arginine </w:t>
      </w:r>
      <w:r w:rsidR="005952DC" w:rsidRPr="003644FD">
        <w:rPr>
          <w:color w:val="000000" w:themeColor="text1"/>
        </w:rPr>
        <w:t>increases</w:t>
      </w:r>
      <w:r w:rsidR="008D7C97" w:rsidRPr="003644FD">
        <w:rPr>
          <w:color w:val="000000" w:themeColor="text1"/>
        </w:rPr>
        <w:t xml:space="preserve"> insulin secretion </w:t>
      </w:r>
      <w:r w:rsidR="005952DC" w:rsidRPr="003644FD">
        <w:rPr>
          <w:color w:val="000000" w:themeColor="text1"/>
        </w:rPr>
        <w:t>more</w:t>
      </w:r>
      <w:r w:rsidR="00380D73" w:rsidRPr="003644FD">
        <w:rPr>
          <w:color w:val="000000" w:themeColor="text1"/>
        </w:rPr>
        <w:t xml:space="preserve"> when </w:t>
      </w:r>
      <w:proofErr w:type="spellStart"/>
      <w:r w:rsidR="00380D73" w:rsidRPr="003644FD">
        <w:rPr>
          <w:color w:val="000000" w:themeColor="text1"/>
        </w:rPr>
        <w:t>proteasomal</w:t>
      </w:r>
      <w:proofErr w:type="spellEnd"/>
      <w:r w:rsidR="00380D73" w:rsidRPr="003644FD">
        <w:rPr>
          <w:color w:val="000000" w:themeColor="text1"/>
        </w:rPr>
        <w:t xml:space="preserve"> degradation of glucokinase is prevented</w:t>
      </w:r>
      <w:r w:rsidR="008D7C97" w:rsidRPr="003644FD">
        <w:rPr>
          <w:color w:val="000000" w:themeColor="text1"/>
        </w:rPr>
        <w:t xml:space="preserve">. Arginine-induced insulin secretion was </w:t>
      </w:r>
      <w:r w:rsidR="00A82A5D" w:rsidRPr="003644FD">
        <w:rPr>
          <w:color w:val="000000" w:themeColor="text1"/>
        </w:rPr>
        <w:t xml:space="preserve">measured </w:t>
      </w:r>
      <w:r w:rsidR="008D7C97" w:rsidRPr="003644FD">
        <w:rPr>
          <w:color w:val="000000" w:themeColor="text1"/>
        </w:rPr>
        <w:t xml:space="preserve">with/without </w:t>
      </w:r>
      <w:r w:rsidR="00A82A5D" w:rsidRPr="003644FD">
        <w:rPr>
          <w:color w:val="000000" w:themeColor="text1"/>
        </w:rPr>
        <w:t xml:space="preserve">a </w:t>
      </w:r>
      <w:r w:rsidR="008D7C97" w:rsidRPr="003644FD">
        <w:rPr>
          <w:color w:val="000000" w:themeColor="text1"/>
        </w:rPr>
        <w:t>protease inhibitor MG132</w:t>
      </w:r>
      <w:r w:rsidR="00C92396" w:rsidRPr="003644FD">
        <w:rPr>
          <w:color w:val="000000" w:themeColor="text1"/>
        </w:rPr>
        <w:t>.</w:t>
      </w:r>
      <w:r w:rsidR="005021D3" w:rsidRPr="003644FD">
        <w:rPr>
          <w:color w:val="000000" w:themeColor="text1"/>
        </w:rPr>
        <w:t xml:space="preserve"> Data represent the mean ±</w:t>
      </w:r>
      <w:r w:rsidR="00BC3C35" w:rsidRPr="003644FD">
        <w:rPr>
          <w:color w:val="000000" w:themeColor="text1"/>
        </w:rPr>
        <w:t xml:space="preserve"> </w:t>
      </w:r>
      <w:r w:rsidR="005021D3" w:rsidRPr="003644FD">
        <w:rPr>
          <w:color w:val="000000" w:themeColor="text1"/>
        </w:rPr>
        <w:t xml:space="preserve">S.E. (n=3-5). </w:t>
      </w:r>
    </w:p>
    <w:p w14:paraId="61BDFEF8" w14:textId="38AC2C01" w:rsidR="00B74CCA" w:rsidRPr="003644FD" w:rsidRDefault="00191C30" w:rsidP="0010166D">
      <w:pPr>
        <w:spacing w:line="360" w:lineRule="auto"/>
        <w:jc w:val="both"/>
        <w:rPr>
          <w:color w:val="000000" w:themeColor="text1"/>
        </w:rPr>
      </w:pPr>
      <w:r w:rsidRPr="003644FD">
        <w:rPr>
          <w:b/>
          <w:color w:val="000000" w:themeColor="text1"/>
        </w:rPr>
        <w:t>b</w:t>
      </w:r>
      <w:r w:rsidRPr="003644FD">
        <w:rPr>
          <w:color w:val="000000" w:themeColor="text1"/>
        </w:rPr>
        <w:t xml:space="preserve"> and </w:t>
      </w:r>
      <w:r w:rsidR="009637E0" w:rsidRPr="003644FD">
        <w:rPr>
          <w:b/>
          <w:color w:val="000000" w:themeColor="text1"/>
        </w:rPr>
        <w:t>c</w:t>
      </w:r>
      <w:r w:rsidR="0010166D" w:rsidRPr="003644FD">
        <w:rPr>
          <w:color w:val="000000" w:themeColor="text1"/>
        </w:rPr>
        <w:t xml:space="preserve">, </w:t>
      </w:r>
      <w:r w:rsidR="009D3B72" w:rsidRPr="003644FD">
        <w:rPr>
          <w:color w:val="000000" w:themeColor="text1"/>
        </w:rPr>
        <w:t>Overexpression of WT glucokinase dose dependently increases arginine-induced insulin secretion. Arginine induced insulin secretion was measured in</w:t>
      </w:r>
      <w:r w:rsidR="00944221" w:rsidRPr="003644FD">
        <w:rPr>
          <w:color w:val="000000" w:themeColor="text1"/>
        </w:rPr>
        <w:t xml:space="preserve"> NIT-1 cells expressing</w:t>
      </w:r>
      <w:r w:rsidR="00BC3C35" w:rsidRPr="003644FD">
        <w:rPr>
          <w:color w:val="000000" w:themeColor="text1"/>
        </w:rPr>
        <w:t xml:space="preserve"> low</w:t>
      </w:r>
      <w:r w:rsidR="009D3B72" w:rsidRPr="003644FD">
        <w:rPr>
          <w:color w:val="000000" w:themeColor="text1"/>
        </w:rPr>
        <w:t xml:space="preserve"> and</w:t>
      </w:r>
      <w:r w:rsidR="00BC3C35" w:rsidRPr="003644FD">
        <w:rPr>
          <w:color w:val="000000" w:themeColor="text1"/>
        </w:rPr>
        <w:t xml:space="preserve"> high</w:t>
      </w:r>
      <w:r w:rsidR="009D3B72" w:rsidRPr="003644FD">
        <w:rPr>
          <w:color w:val="000000" w:themeColor="text1"/>
        </w:rPr>
        <w:t xml:space="preserve"> amount</w:t>
      </w:r>
      <w:r w:rsidR="00944221" w:rsidRPr="003644FD">
        <w:rPr>
          <w:color w:val="000000" w:themeColor="text1"/>
        </w:rPr>
        <w:t>s</w:t>
      </w:r>
      <w:r w:rsidR="009D3B72" w:rsidRPr="003644FD">
        <w:rPr>
          <w:color w:val="000000" w:themeColor="text1"/>
        </w:rPr>
        <w:t xml:space="preserve"> of glucokinase expression vectors. E256K mutated glucokinase induced insulin secretion less</w:t>
      </w:r>
      <w:r w:rsidR="00B74CCA" w:rsidRPr="003644FD">
        <w:rPr>
          <w:color w:val="000000" w:themeColor="text1"/>
        </w:rPr>
        <w:t>.</w:t>
      </w:r>
      <w:r w:rsidR="001F4872" w:rsidRPr="003644FD">
        <w:rPr>
          <w:color w:val="000000" w:themeColor="text1"/>
        </w:rPr>
        <w:t xml:space="preserve"> Glucokinase and E256 protein expression was confirmed </w:t>
      </w:r>
      <w:r w:rsidR="00BC3C35" w:rsidRPr="003644FD">
        <w:rPr>
          <w:color w:val="000000" w:themeColor="text1"/>
        </w:rPr>
        <w:t>by</w:t>
      </w:r>
      <w:r w:rsidR="001F4872" w:rsidRPr="003644FD">
        <w:rPr>
          <w:color w:val="000000" w:themeColor="text1"/>
        </w:rPr>
        <w:t xml:space="preserve"> WB (</w:t>
      </w:r>
      <w:r w:rsidRPr="003644FD">
        <w:rPr>
          <w:b/>
          <w:color w:val="000000" w:themeColor="text1"/>
        </w:rPr>
        <w:t>c</w:t>
      </w:r>
      <w:r w:rsidR="001F4872" w:rsidRPr="003644FD">
        <w:rPr>
          <w:color w:val="000000" w:themeColor="text1"/>
        </w:rPr>
        <w:t>).</w:t>
      </w:r>
      <w:r w:rsidR="005021D3" w:rsidRPr="003644FD">
        <w:rPr>
          <w:color w:val="000000" w:themeColor="text1"/>
        </w:rPr>
        <w:t xml:space="preserve"> Data represent the mean ±</w:t>
      </w:r>
      <w:r w:rsidR="00BC3C35" w:rsidRPr="003644FD">
        <w:rPr>
          <w:color w:val="000000" w:themeColor="text1"/>
        </w:rPr>
        <w:t xml:space="preserve"> </w:t>
      </w:r>
      <w:r w:rsidR="005021D3" w:rsidRPr="003644FD">
        <w:rPr>
          <w:color w:val="000000" w:themeColor="text1"/>
        </w:rPr>
        <w:t xml:space="preserve">S.E. (n=3-5). </w:t>
      </w:r>
    </w:p>
    <w:p w14:paraId="6DA2857F" w14:textId="5630C796" w:rsidR="007D1BFB" w:rsidRPr="003644FD" w:rsidRDefault="007D1BFB" w:rsidP="001257D5">
      <w:pPr>
        <w:spacing w:line="360" w:lineRule="auto"/>
        <w:jc w:val="both"/>
        <w:rPr>
          <w:color w:val="000000" w:themeColor="text1"/>
        </w:rPr>
      </w:pPr>
      <w:r w:rsidRPr="003644FD">
        <w:rPr>
          <w:b/>
          <w:color w:val="000000" w:themeColor="text1"/>
        </w:rPr>
        <w:t>d</w:t>
      </w:r>
      <w:r w:rsidRPr="003644FD">
        <w:rPr>
          <w:color w:val="000000" w:themeColor="text1"/>
        </w:rPr>
        <w:t xml:space="preserve">, </w:t>
      </w:r>
      <w:r w:rsidR="00042DFD" w:rsidRPr="003644FD">
        <w:rPr>
          <w:color w:val="000000" w:themeColor="text1"/>
        </w:rPr>
        <w:t>Western blot of cereblon in control and cereblon KO HEK293 cells. Supporting data for Fig. 5c</w:t>
      </w:r>
      <w:r w:rsidRPr="003644FD">
        <w:rPr>
          <w:color w:val="000000" w:themeColor="text1"/>
        </w:rPr>
        <w:t>.</w:t>
      </w:r>
    </w:p>
    <w:p w14:paraId="266C1E5E" w14:textId="6C766704" w:rsidR="001257D5" w:rsidRPr="003644FD" w:rsidRDefault="001257D5" w:rsidP="001257D5">
      <w:pPr>
        <w:spacing w:line="360" w:lineRule="auto"/>
        <w:jc w:val="both"/>
        <w:rPr>
          <w:color w:val="000000" w:themeColor="text1"/>
        </w:rPr>
      </w:pPr>
      <w:r w:rsidRPr="003644FD">
        <w:rPr>
          <w:b/>
          <w:color w:val="000000" w:themeColor="text1"/>
        </w:rPr>
        <w:t>e</w:t>
      </w:r>
      <w:r w:rsidRPr="003644FD">
        <w:rPr>
          <w:color w:val="000000" w:themeColor="text1"/>
        </w:rPr>
        <w:t xml:space="preserve">, </w:t>
      </w:r>
      <w:r w:rsidR="00042DFD" w:rsidRPr="003644FD">
        <w:rPr>
          <w:color w:val="000000" w:themeColor="text1"/>
        </w:rPr>
        <w:t xml:space="preserve">Arginine stimulates activity of recombinant glucokinase protein </w:t>
      </w:r>
      <w:r w:rsidR="00042DFD" w:rsidRPr="003644FD">
        <w:rPr>
          <w:i/>
          <w:color w:val="000000" w:themeColor="text1"/>
        </w:rPr>
        <w:t>in vitro</w:t>
      </w:r>
      <w:r w:rsidR="00042DFD" w:rsidRPr="003644FD">
        <w:rPr>
          <w:color w:val="000000" w:themeColor="text1"/>
        </w:rPr>
        <w:t>. (n=6). HEK293FT cells that show high transfection rate and express SV40 large T antigen were transfected with glucokinase expression vector pSG5-glucokinas</w:t>
      </w:r>
      <w:r w:rsidR="00944221" w:rsidRPr="003644FD">
        <w:rPr>
          <w:color w:val="000000" w:themeColor="text1"/>
        </w:rPr>
        <w:t>e with SV40 replication origin</w:t>
      </w:r>
      <w:r w:rsidR="00042DFD" w:rsidRPr="003644FD">
        <w:rPr>
          <w:color w:val="000000" w:themeColor="text1"/>
        </w:rPr>
        <w:t xml:space="preserve"> and the transfected cells</w:t>
      </w:r>
      <w:r w:rsidR="00944221" w:rsidRPr="003644FD">
        <w:rPr>
          <w:color w:val="000000" w:themeColor="text1"/>
        </w:rPr>
        <w:t xml:space="preserve"> were harvested after 36 h</w:t>
      </w:r>
      <w:r w:rsidR="00042DFD" w:rsidRPr="003644FD">
        <w:rPr>
          <w:color w:val="000000" w:themeColor="text1"/>
        </w:rPr>
        <w:t xml:space="preserve">. Arginine </w:t>
      </w:r>
      <w:r w:rsidR="00944221" w:rsidRPr="003644FD">
        <w:rPr>
          <w:color w:val="000000" w:themeColor="text1"/>
        </w:rPr>
        <w:t>was</w:t>
      </w:r>
      <w:r w:rsidR="00042DFD" w:rsidRPr="003644FD">
        <w:rPr>
          <w:color w:val="000000" w:themeColor="text1"/>
        </w:rPr>
        <w:t xml:space="preserve"> administered to the lysate and glucose-6-phosphate production was analyzed</w:t>
      </w:r>
      <w:r w:rsidR="00C30CA0" w:rsidRPr="003644FD">
        <w:rPr>
          <w:color w:val="000000" w:themeColor="text1"/>
        </w:rPr>
        <w:t>.</w:t>
      </w:r>
      <w:r w:rsidR="005B2C06" w:rsidRPr="003644FD">
        <w:rPr>
          <w:color w:val="000000" w:themeColor="text1"/>
        </w:rPr>
        <w:t xml:space="preserve"> </w:t>
      </w:r>
    </w:p>
    <w:p w14:paraId="20F06FA8" w14:textId="5B3F6748" w:rsidR="001257D5" w:rsidRPr="003644FD" w:rsidRDefault="001257D5" w:rsidP="001257D5">
      <w:pPr>
        <w:spacing w:line="360" w:lineRule="auto"/>
        <w:jc w:val="both"/>
        <w:rPr>
          <w:color w:val="000000" w:themeColor="text1"/>
        </w:rPr>
      </w:pPr>
      <w:r w:rsidRPr="003644FD">
        <w:rPr>
          <w:b/>
          <w:color w:val="000000" w:themeColor="text1"/>
        </w:rPr>
        <w:lastRenderedPageBreak/>
        <w:t>f</w:t>
      </w:r>
      <w:r w:rsidRPr="003644FD">
        <w:rPr>
          <w:color w:val="000000" w:themeColor="text1"/>
        </w:rPr>
        <w:t xml:space="preserve">, Model of </w:t>
      </w:r>
      <w:r w:rsidRPr="003644FD">
        <w:rPr>
          <w:i/>
          <w:color w:val="000000" w:themeColor="text1"/>
        </w:rPr>
        <w:t>L</w:t>
      </w:r>
      <w:r w:rsidRPr="003644FD">
        <w:rPr>
          <w:color w:val="000000" w:themeColor="text1"/>
        </w:rPr>
        <w:t>-arginine-induced insulin secretion.</w:t>
      </w:r>
      <w:r w:rsidR="007D3494" w:rsidRPr="003644FD">
        <w:rPr>
          <w:color w:val="000000" w:themeColor="text1"/>
        </w:rPr>
        <w:t xml:space="preserve"> In the absence</w:t>
      </w:r>
      <w:r w:rsidR="00903001" w:rsidRPr="003644FD">
        <w:rPr>
          <w:color w:val="000000" w:themeColor="text1"/>
        </w:rPr>
        <w:t xml:space="preserve"> of arginine, glucokinase binds to cereblon</w:t>
      </w:r>
      <w:r w:rsidR="00BC3C35" w:rsidRPr="003644FD">
        <w:rPr>
          <w:color w:val="000000" w:themeColor="text1"/>
        </w:rPr>
        <w:t xml:space="preserve"> promoting</w:t>
      </w:r>
      <w:r w:rsidR="00EE1DFE" w:rsidRPr="003644FD">
        <w:rPr>
          <w:color w:val="000000" w:themeColor="text1"/>
        </w:rPr>
        <w:t xml:space="preserve"> ubiquitinat</w:t>
      </w:r>
      <w:r w:rsidR="00944221" w:rsidRPr="003644FD">
        <w:rPr>
          <w:color w:val="000000" w:themeColor="text1"/>
        </w:rPr>
        <w:t>ion</w:t>
      </w:r>
      <w:r w:rsidR="00EE1DFE" w:rsidRPr="003644FD">
        <w:rPr>
          <w:color w:val="000000" w:themeColor="text1"/>
        </w:rPr>
        <w:t xml:space="preserve"> by </w:t>
      </w:r>
      <w:r w:rsidR="00325032" w:rsidRPr="003644FD">
        <w:rPr>
          <w:color w:val="000000" w:themeColor="text1"/>
        </w:rPr>
        <w:t xml:space="preserve">cereblon. </w:t>
      </w:r>
      <w:r w:rsidR="007F51CB" w:rsidRPr="003644FD">
        <w:rPr>
          <w:color w:val="000000" w:themeColor="text1"/>
        </w:rPr>
        <w:t xml:space="preserve">Arginine </w:t>
      </w:r>
      <w:r w:rsidR="00CB4D3D" w:rsidRPr="003644FD">
        <w:rPr>
          <w:color w:val="000000" w:themeColor="text1"/>
        </w:rPr>
        <w:t>binds to</w:t>
      </w:r>
      <w:r w:rsidR="00C41CC3" w:rsidRPr="003644FD">
        <w:rPr>
          <w:color w:val="000000" w:themeColor="text1"/>
        </w:rPr>
        <w:t xml:space="preserve"> </w:t>
      </w:r>
      <w:r w:rsidR="00965B76" w:rsidRPr="003644FD">
        <w:rPr>
          <w:color w:val="000000" w:themeColor="text1"/>
        </w:rPr>
        <w:t>glucokinase</w:t>
      </w:r>
      <w:r w:rsidR="00682D35" w:rsidRPr="003644FD">
        <w:rPr>
          <w:color w:val="000000" w:themeColor="text1"/>
        </w:rPr>
        <w:t xml:space="preserve"> and</w:t>
      </w:r>
      <w:r w:rsidR="00CB4D3D" w:rsidRPr="003644FD">
        <w:rPr>
          <w:color w:val="000000" w:themeColor="text1"/>
        </w:rPr>
        <w:t xml:space="preserve"> </w:t>
      </w:r>
      <w:r w:rsidR="00682D35" w:rsidRPr="003644FD">
        <w:rPr>
          <w:color w:val="000000" w:themeColor="text1"/>
        </w:rPr>
        <w:t>competes</w:t>
      </w:r>
      <w:r w:rsidR="00965B76" w:rsidRPr="003644FD">
        <w:rPr>
          <w:color w:val="000000" w:themeColor="text1"/>
        </w:rPr>
        <w:t xml:space="preserve"> with cereblon</w:t>
      </w:r>
      <w:r w:rsidR="00BC3C35" w:rsidRPr="003644FD">
        <w:rPr>
          <w:color w:val="000000" w:themeColor="text1"/>
        </w:rPr>
        <w:t xml:space="preserve"> to prevent ubiquitination</w:t>
      </w:r>
      <w:r w:rsidR="00965B76" w:rsidRPr="003644FD">
        <w:rPr>
          <w:color w:val="000000" w:themeColor="text1"/>
        </w:rPr>
        <w:t>.</w:t>
      </w:r>
      <w:r w:rsidR="001519D7" w:rsidRPr="003644FD">
        <w:rPr>
          <w:color w:val="000000" w:themeColor="text1"/>
        </w:rPr>
        <w:t xml:space="preserve"> </w:t>
      </w:r>
      <w:r w:rsidR="00BC3C35" w:rsidRPr="003644FD">
        <w:rPr>
          <w:color w:val="000000" w:themeColor="text1"/>
        </w:rPr>
        <w:t>Binding of a</w:t>
      </w:r>
      <w:r w:rsidR="001519D7" w:rsidRPr="003644FD">
        <w:rPr>
          <w:color w:val="000000" w:themeColor="text1"/>
        </w:rPr>
        <w:t>rginine</w:t>
      </w:r>
      <w:r w:rsidR="00BC3C35" w:rsidRPr="003644FD">
        <w:rPr>
          <w:color w:val="000000" w:themeColor="text1"/>
        </w:rPr>
        <w:t xml:space="preserve"> to</w:t>
      </w:r>
      <w:r w:rsidR="001519D7" w:rsidRPr="003644FD">
        <w:rPr>
          <w:color w:val="000000" w:themeColor="text1"/>
        </w:rPr>
        <w:t xml:space="preserve"> glucokinase phosphorylates glucose and stimulates insulin secretion.</w:t>
      </w:r>
    </w:p>
    <w:p w14:paraId="7F1B5FF7" w14:textId="77777777" w:rsidR="007605BD" w:rsidRPr="003644FD" w:rsidRDefault="007605BD" w:rsidP="007A4BD3">
      <w:pPr>
        <w:rPr>
          <w:color w:val="000000" w:themeColor="text1"/>
        </w:rPr>
      </w:pPr>
    </w:p>
    <w:sectPr w:rsidR="007605BD" w:rsidRPr="003644FD" w:rsidSect="008A45E8">
      <w:headerReference w:type="default" r:id="rId12"/>
      <w:footerReference w:type="even" r:id="rId13"/>
      <w:footerReference w:type="default" r:id="rId14"/>
      <w:pgSz w:w="11900" w:h="16840"/>
      <w:pgMar w:top="1701" w:right="1701" w:bottom="1418" w:left="1701" w:header="851" w:footer="992" w:gutter="0"/>
      <w:pgNumType w:start="1"/>
      <w:cols w:space="425"/>
      <w:docGrid w:type="linesAndChars" w:linePitch="326" w:charSpace="57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ADC30F" w14:textId="77777777" w:rsidR="00891D3E" w:rsidRDefault="00891D3E" w:rsidP="00B13534">
      <w:r>
        <w:separator/>
      </w:r>
    </w:p>
  </w:endnote>
  <w:endnote w:type="continuationSeparator" w:id="0">
    <w:p w14:paraId="4E9E305A" w14:textId="77777777" w:rsidR="00891D3E" w:rsidRDefault="00891D3E" w:rsidP="00B13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CA11EB" w14:textId="77777777" w:rsidR="00611269" w:rsidRDefault="00611269" w:rsidP="003644FD">
    <w:pPr>
      <w:pStyle w:val="a7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3E1E1334" w14:textId="77777777" w:rsidR="00611269" w:rsidRDefault="00611269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F1A75C" w14:textId="77777777" w:rsidR="003644FD" w:rsidRDefault="003644FD" w:rsidP="00F11AED">
    <w:pPr>
      <w:pStyle w:val="a7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4252B8">
      <w:rPr>
        <w:rStyle w:val="a9"/>
        <w:noProof/>
      </w:rPr>
      <w:t>6</w:t>
    </w:r>
    <w:r>
      <w:rPr>
        <w:rStyle w:val="a9"/>
      </w:rPr>
      <w:fldChar w:fldCharType="end"/>
    </w:r>
  </w:p>
  <w:p w14:paraId="25E9D609" w14:textId="77777777" w:rsidR="00611269" w:rsidRDefault="00611269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04619D" w14:textId="77777777" w:rsidR="00891D3E" w:rsidRDefault="00891D3E" w:rsidP="00B13534">
      <w:r>
        <w:separator/>
      </w:r>
    </w:p>
  </w:footnote>
  <w:footnote w:type="continuationSeparator" w:id="0">
    <w:p w14:paraId="71B95C5B" w14:textId="77777777" w:rsidR="00891D3E" w:rsidRDefault="00891D3E" w:rsidP="00B1353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7BF038" w14:textId="77777777" w:rsidR="00611269" w:rsidRDefault="00611269" w:rsidP="008932FC">
    <w:pPr>
      <w:pStyle w:val="a5"/>
      <w:tabs>
        <w:tab w:val="clear" w:pos="4252"/>
        <w:tab w:val="clear" w:pos="8504"/>
        <w:tab w:val="left" w:pos="1786"/>
      </w:tabs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1E331C"/>
    <w:multiLevelType w:val="hybridMultilevel"/>
    <w:tmpl w:val="AAC2548A"/>
    <w:lvl w:ilvl="0" w:tplc="112623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3B253C73"/>
    <w:multiLevelType w:val="hybridMultilevel"/>
    <w:tmpl w:val="63AC3C84"/>
    <w:lvl w:ilvl="0" w:tplc="F01AB6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49FD2DE5"/>
    <w:multiLevelType w:val="hybridMultilevel"/>
    <w:tmpl w:val="02E8E8EA"/>
    <w:lvl w:ilvl="0" w:tplc="D0EC74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4D4F08A7"/>
    <w:multiLevelType w:val="hybridMultilevel"/>
    <w:tmpl w:val="27347A0E"/>
    <w:lvl w:ilvl="0" w:tplc="132268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582A1622"/>
    <w:multiLevelType w:val="hybridMultilevel"/>
    <w:tmpl w:val="DB34D316"/>
    <w:lvl w:ilvl="0" w:tplc="E8907D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586B4D56"/>
    <w:multiLevelType w:val="hybridMultilevel"/>
    <w:tmpl w:val="79D67074"/>
    <w:lvl w:ilvl="0" w:tplc="5F58468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5C1D12F5"/>
    <w:multiLevelType w:val="hybridMultilevel"/>
    <w:tmpl w:val="70AE48AA"/>
    <w:lvl w:ilvl="0" w:tplc="3280E0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6199738B"/>
    <w:multiLevelType w:val="hybridMultilevel"/>
    <w:tmpl w:val="E444A048"/>
    <w:lvl w:ilvl="0" w:tplc="0A2233C2">
      <w:start w:val="1"/>
      <w:numFmt w:val="decimal"/>
      <w:lvlText w:val="%1."/>
      <w:lvlJc w:val="left"/>
      <w:pPr>
        <w:ind w:left="13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920" w:hanging="480"/>
      </w:pPr>
    </w:lvl>
    <w:lvl w:ilvl="2" w:tplc="04090011" w:tentative="1">
      <w:start w:val="1"/>
      <w:numFmt w:val="decimalEnclosedCircle"/>
      <w:lvlText w:val="%3"/>
      <w:lvlJc w:val="lef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7" w:tentative="1">
      <w:start w:val="1"/>
      <w:numFmt w:val="aiueoFullWidth"/>
      <w:lvlText w:val="(%5)"/>
      <w:lvlJc w:val="left"/>
      <w:pPr>
        <w:ind w:left="33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7" w:tentative="1">
      <w:start w:val="1"/>
      <w:numFmt w:val="aiueoFullWidth"/>
      <w:lvlText w:val="(%8)"/>
      <w:lvlJc w:val="left"/>
      <w:pPr>
        <w:ind w:left="4800" w:hanging="480"/>
      </w:pPr>
    </w:lvl>
    <w:lvl w:ilvl="8" w:tplc="04090011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8">
    <w:nsid w:val="6448706A"/>
    <w:multiLevelType w:val="hybridMultilevel"/>
    <w:tmpl w:val="648CE028"/>
    <w:lvl w:ilvl="0" w:tplc="C4CA19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5"/>
  </w:num>
  <w:num w:numId="5">
    <w:abstractNumId w:val="4"/>
  </w:num>
  <w:num w:numId="6">
    <w:abstractNumId w:val="3"/>
  </w:num>
  <w:num w:numId="7">
    <w:abstractNumId w:val="1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fullPage" w:percent="136"/>
  <w:embedSystemFonts/>
  <w:bordersDoNotSurroundHeader/>
  <w:bordersDoNotSurroundFooter/>
  <w:proofState w:spelling="clean" w:grammar="clean"/>
  <w:defaultTabStop w:val="960"/>
  <w:drawingGridHorizontalSpacing w:val="122"/>
  <w:drawingGridVerticalSpacing w:val="163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FF8"/>
    <w:rsid w:val="0000006F"/>
    <w:rsid w:val="00000626"/>
    <w:rsid w:val="00000627"/>
    <w:rsid w:val="00000A2F"/>
    <w:rsid w:val="00000DE8"/>
    <w:rsid w:val="00001C05"/>
    <w:rsid w:val="000025B8"/>
    <w:rsid w:val="00002904"/>
    <w:rsid w:val="00002EC5"/>
    <w:rsid w:val="00002FED"/>
    <w:rsid w:val="0000303F"/>
    <w:rsid w:val="0000304E"/>
    <w:rsid w:val="00003837"/>
    <w:rsid w:val="00004538"/>
    <w:rsid w:val="000046FD"/>
    <w:rsid w:val="00004822"/>
    <w:rsid w:val="0000482E"/>
    <w:rsid w:val="00004F96"/>
    <w:rsid w:val="00004FEF"/>
    <w:rsid w:val="00005030"/>
    <w:rsid w:val="00005057"/>
    <w:rsid w:val="0000557E"/>
    <w:rsid w:val="00005750"/>
    <w:rsid w:val="00005A96"/>
    <w:rsid w:val="00005F5E"/>
    <w:rsid w:val="0000613E"/>
    <w:rsid w:val="0000679C"/>
    <w:rsid w:val="000067EE"/>
    <w:rsid w:val="00006802"/>
    <w:rsid w:val="000068FF"/>
    <w:rsid w:val="00006A4E"/>
    <w:rsid w:val="00006EDE"/>
    <w:rsid w:val="000075C3"/>
    <w:rsid w:val="0000760C"/>
    <w:rsid w:val="000076F2"/>
    <w:rsid w:val="00007A89"/>
    <w:rsid w:val="00010669"/>
    <w:rsid w:val="000107E5"/>
    <w:rsid w:val="00010C7D"/>
    <w:rsid w:val="000116EA"/>
    <w:rsid w:val="0001172E"/>
    <w:rsid w:val="00011CFE"/>
    <w:rsid w:val="0001213D"/>
    <w:rsid w:val="0001216C"/>
    <w:rsid w:val="0001242F"/>
    <w:rsid w:val="0001283E"/>
    <w:rsid w:val="0001291A"/>
    <w:rsid w:val="00012CDA"/>
    <w:rsid w:val="00012E0C"/>
    <w:rsid w:val="00013514"/>
    <w:rsid w:val="00013722"/>
    <w:rsid w:val="000139A8"/>
    <w:rsid w:val="000139AD"/>
    <w:rsid w:val="000139B7"/>
    <w:rsid w:val="00013C88"/>
    <w:rsid w:val="0001409A"/>
    <w:rsid w:val="0001419E"/>
    <w:rsid w:val="00014354"/>
    <w:rsid w:val="000145F3"/>
    <w:rsid w:val="0001472E"/>
    <w:rsid w:val="00014B63"/>
    <w:rsid w:val="0001529F"/>
    <w:rsid w:val="00015311"/>
    <w:rsid w:val="0001549A"/>
    <w:rsid w:val="000156A7"/>
    <w:rsid w:val="000156D6"/>
    <w:rsid w:val="00015C73"/>
    <w:rsid w:val="00015F4C"/>
    <w:rsid w:val="0001647E"/>
    <w:rsid w:val="000165E4"/>
    <w:rsid w:val="00016839"/>
    <w:rsid w:val="00016DF5"/>
    <w:rsid w:val="00017024"/>
    <w:rsid w:val="000175EA"/>
    <w:rsid w:val="00020220"/>
    <w:rsid w:val="00020612"/>
    <w:rsid w:val="00020652"/>
    <w:rsid w:val="000209FB"/>
    <w:rsid w:val="00020C99"/>
    <w:rsid w:val="00021422"/>
    <w:rsid w:val="00021482"/>
    <w:rsid w:val="0002182C"/>
    <w:rsid w:val="0002188A"/>
    <w:rsid w:val="00021A7A"/>
    <w:rsid w:val="00021BBC"/>
    <w:rsid w:val="00021FE9"/>
    <w:rsid w:val="000222F7"/>
    <w:rsid w:val="0002231E"/>
    <w:rsid w:val="00022B0B"/>
    <w:rsid w:val="00023A05"/>
    <w:rsid w:val="00023A69"/>
    <w:rsid w:val="000240E3"/>
    <w:rsid w:val="000242DB"/>
    <w:rsid w:val="00024365"/>
    <w:rsid w:val="0002482B"/>
    <w:rsid w:val="00024FA7"/>
    <w:rsid w:val="000251D1"/>
    <w:rsid w:val="000252D9"/>
    <w:rsid w:val="00025583"/>
    <w:rsid w:val="000259CD"/>
    <w:rsid w:val="00025EF2"/>
    <w:rsid w:val="00025FE3"/>
    <w:rsid w:val="00026082"/>
    <w:rsid w:val="0002614E"/>
    <w:rsid w:val="00026284"/>
    <w:rsid w:val="000267A7"/>
    <w:rsid w:val="00027123"/>
    <w:rsid w:val="000272E0"/>
    <w:rsid w:val="00027533"/>
    <w:rsid w:val="00027863"/>
    <w:rsid w:val="000279D4"/>
    <w:rsid w:val="00027A32"/>
    <w:rsid w:val="00027CD3"/>
    <w:rsid w:val="00027FD3"/>
    <w:rsid w:val="00030069"/>
    <w:rsid w:val="000307B7"/>
    <w:rsid w:val="000308CC"/>
    <w:rsid w:val="00031197"/>
    <w:rsid w:val="000311F6"/>
    <w:rsid w:val="0003122A"/>
    <w:rsid w:val="00031782"/>
    <w:rsid w:val="000317B3"/>
    <w:rsid w:val="000317DC"/>
    <w:rsid w:val="00031BA4"/>
    <w:rsid w:val="00031D80"/>
    <w:rsid w:val="00032637"/>
    <w:rsid w:val="00032674"/>
    <w:rsid w:val="00032D12"/>
    <w:rsid w:val="00033A16"/>
    <w:rsid w:val="00033FF7"/>
    <w:rsid w:val="00034140"/>
    <w:rsid w:val="0003469D"/>
    <w:rsid w:val="000346F9"/>
    <w:rsid w:val="00034859"/>
    <w:rsid w:val="00034EB1"/>
    <w:rsid w:val="000353BA"/>
    <w:rsid w:val="000354F7"/>
    <w:rsid w:val="000354FE"/>
    <w:rsid w:val="00035702"/>
    <w:rsid w:val="00035829"/>
    <w:rsid w:val="0003610C"/>
    <w:rsid w:val="000362C6"/>
    <w:rsid w:val="000362FA"/>
    <w:rsid w:val="0003656F"/>
    <w:rsid w:val="000365D4"/>
    <w:rsid w:val="000365E0"/>
    <w:rsid w:val="000366F6"/>
    <w:rsid w:val="00036CF8"/>
    <w:rsid w:val="00037A50"/>
    <w:rsid w:val="00037CB1"/>
    <w:rsid w:val="00037D33"/>
    <w:rsid w:val="00037F90"/>
    <w:rsid w:val="00037F9B"/>
    <w:rsid w:val="00037FAA"/>
    <w:rsid w:val="0004008F"/>
    <w:rsid w:val="0004065B"/>
    <w:rsid w:val="000408B5"/>
    <w:rsid w:val="00040A24"/>
    <w:rsid w:val="00040AA0"/>
    <w:rsid w:val="00041857"/>
    <w:rsid w:val="000418FE"/>
    <w:rsid w:val="000419C3"/>
    <w:rsid w:val="000425F8"/>
    <w:rsid w:val="00042AA8"/>
    <w:rsid w:val="00042B72"/>
    <w:rsid w:val="00042D46"/>
    <w:rsid w:val="00042DC0"/>
    <w:rsid w:val="00042DFD"/>
    <w:rsid w:val="000430BA"/>
    <w:rsid w:val="00043ECD"/>
    <w:rsid w:val="00043F90"/>
    <w:rsid w:val="0004425F"/>
    <w:rsid w:val="00044F51"/>
    <w:rsid w:val="0004576A"/>
    <w:rsid w:val="000463C7"/>
    <w:rsid w:val="00046D29"/>
    <w:rsid w:val="00047751"/>
    <w:rsid w:val="0004787A"/>
    <w:rsid w:val="00047937"/>
    <w:rsid w:val="00047D30"/>
    <w:rsid w:val="00047D5F"/>
    <w:rsid w:val="00047E09"/>
    <w:rsid w:val="000502BB"/>
    <w:rsid w:val="000503E0"/>
    <w:rsid w:val="00050432"/>
    <w:rsid w:val="000504F6"/>
    <w:rsid w:val="00050755"/>
    <w:rsid w:val="00050827"/>
    <w:rsid w:val="00050B3A"/>
    <w:rsid w:val="00050F55"/>
    <w:rsid w:val="000516A7"/>
    <w:rsid w:val="000517B2"/>
    <w:rsid w:val="00051A73"/>
    <w:rsid w:val="00051B54"/>
    <w:rsid w:val="00051B72"/>
    <w:rsid w:val="00051F89"/>
    <w:rsid w:val="00052040"/>
    <w:rsid w:val="00052314"/>
    <w:rsid w:val="0005271D"/>
    <w:rsid w:val="000527E9"/>
    <w:rsid w:val="00052B8E"/>
    <w:rsid w:val="000534F1"/>
    <w:rsid w:val="000536D3"/>
    <w:rsid w:val="0005370C"/>
    <w:rsid w:val="000538E4"/>
    <w:rsid w:val="000539DC"/>
    <w:rsid w:val="000539E9"/>
    <w:rsid w:val="0005410F"/>
    <w:rsid w:val="00054137"/>
    <w:rsid w:val="000547F5"/>
    <w:rsid w:val="000548D4"/>
    <w:rsid w:val="000549BF"/>
    <w:rsid w:val="00054D4F"/>
    <w:rsid w:val="000552D1"/>
    <w:rsid w:val="0005556E"/>
    <w:rsid w:val="000556B0"/>
    <w:rsid w:val="00055821"/>
    <w:rsid w:val="00055922"/>
    <w:rsid w:val="0005596C"/>
    <w:rsid w:val="00055B40"/>
    <w:rsid w:val="000563AD"/>
    <w:rsid w:val="000569D0"/>
    <w:rsid w:val="00056E3D"/>
    <w:rsid w:val="00057431"/>
    <w:rsid w:val="00057556"/>
    <w:rsid w:val="00057818"/>
    <w:rsid w:val="00060CCD"/>
    <w:rsid w:val="00060DA6"/>
    <w:rsid w:val="000614A6"/>
    <w:rsid w:val="00061701"/>
    <w:rsid w:val="00061917"/>
    <w:rsid w:val="00061B17"/>
    <w:rsid w:val="000628FB"/>
    <w:rsid w:val="0006296A"/>
    <w:rsid w:val="00062C30"/>
    <w:rsid w:val="00062D84"/>
    <w:rsid w:val="0006305C"/>
    <w:rsid w:val="000631DC"/>
    <w:rsid w:val="0006341A"/>
    <w:rsid w:val="0006371D"/>
    <w:rsid w:val="000637C3"/>
    <w:rsid w:val="0006384A"/>
    <w:rsid w:val="00063E53"/>
    <w:rsid w:val="000643C7"/>
    <w:rsid w:val="000648F8"/>
    <w:rsid w:val="00064B12"/>
    <w:rsid w:val="00064B4F"/>
    <w:rsid w:val="00064BE4"/>
    <w:rsid w:val="00064C44"/>
    <w:rsid w:val="00065486"/>
    <w:rsid w:val="00065ACD"/>
    <w:rsid w:val="00065C0C"/>
    <w:rsid w:val="00065E22"/>
    <w:rsid w:val="00066235"/>
    <w:rsid w:val="000663E1"/>
    <w:rsid w:val="000669F0"/>
    <w:rsid w:val="00066FC1"/>
    <w:rsid w:val="000704C4"/>
    <w:rsid w:val="000704EB"/>
    <w:rsid w:val="00070B01"/>
    <w:rsid w:val="00070E73"/>
    <w:rsid w:val="0007136D"/>
    <w:rsid w:val="00071719"/>
    <w:rsid w:val="00071945"/>
    <w:rsid w:val="00071BE7"/>
    <w:rsid w:val="00071C2D"/>
    <w:rsid w:val="00071DDD"/>
    <w:rsid w:val="00071EEC"/>
    <w:rsid w:val="00072222"/>
    <w:rsid w:val="000726D7"/>
    <w:rsid w:val="000727D2"/>
    <w:rsid w:val="00072AFA"/>
    <w:rsid w:val="00072EF8"/>
    <w:rsid w:val="000733A8"/>
    <w:rsid w:val="00073AEC"/>
    <w:rsid w:val="00073BF1"/>
    <w:rsid w:val="0007491A"/>
    <w:rsid w:val="000755A2"/>
    <w:rsid w:val="000755AF"/>
    <w:rsid w:val="000756F7"/>
    <w:rsid w:val="00075A0C"/>
    <w:rsid w:val="0007602B"/>
    <w:rsid w:val="0007627F"/>
    <w:rsid w:val="000762C1"/>
    <w:rsid w:val="000763F7"/>
    <w:rsid w:val="00076D21"/>
    <w:rsid w:val="00076D24"/>
    <w:rsid w:val="00076EB7"/>
    <w:rsid w:val="000773F4"/>
    <w:rsid w:val="000779C5"/>
    <w:rsid w:val="00077CFE"/>
    <w:rsid w:val="00077FA2"/>
    <w:rsid w:val="00080F66"/>
    <w:rsid w:val="00080FB5"/>
    <w:rsid w:val="000813BB"/>
    <w:rsid w:val="0008177F"/>
    <w:rsid w:val="00082158"/>
    <w:rsid w:val="00082307"/>
    <w:rsid w:val="0008266C"/>
    <w:rsid w:val="00082858"/>
    <w:rsid w:val="00082C38"/>
    <w:rsid w:val="00082DA4"/>
    <w:rsid w:val="0008370E"/>
    <w:rsid w:val="0008405C"/>
    <w:rsid w:val="000840B7"/>
    <w:rsid w:val="0008495F"/>
    <w:rsid w:val="00084F60"/>
    <w:rsid w:val="000852BD"/>
    <w:rsid w:val="00085465"/>
    <w:rsid w:val="000854CF"/>
    <w:rsid w:val="000855A0"/>
    <w:rsid w:val="000858EB"/>
    <w:rsid w:val="00085D2B"/>
    <w:rsid w:val="00085F42"/>
    <w:rsid w:val="0008640A"/>
    <w:rsid w:val="000867DB"/>
    <w:rsid w:val="00087083"/>
    <w:rsid w:val="000872C2"/>
    <w:rsid w:val="00087342"/>
    <w:rsid w:val="00087357"/>
    <w:rsid w:val="00087386"/>
    <w:rsid w:val="00087D32"/>
    <w:rsid w:val="000901FE"/>
    <w:rsid w:val="00090784"/>
    <w:rsid w:val="00090BAB"/>
    <w:rsid w:val="00090E6E"/>
    <w:rsid w:val="00091021"/>
    <w:rsid w:val="00091028"/>
    <w:rsid w:val="00091149"/>
    <w:rsid w:val="00091A56"/>
    <w:rsid w:val="00091B34"/>
    <w:rsid w:val="000921C9"/>
    <w:rsid w:val="00092207"/>
    <w:rsid w:val="000926F3"/>
    <w:rsid w:val="000927AB"/>
    <w:rsid w:val="000928F5"/>
    <w:rsid w:val="00093690"/>
    <w:rsid w:val="00094058"/>
    <w:rsid w:val="00094A39"/>
    <w:rsid w:val="00094F88"/>
    <w:rsid w:val="0009549B"/>
    <w:rsid w:val="0009557D"/>
    <w:rsid w:val="0009566A"/>
    <w:rsid w:val="00095B43"/>
    <w:rsid w:val="00095D4E"/>
    <w:rsid w:val="00095E9D"/>
    <w:rsid w:val="000963F0"/>
    <w:rsid w:val="00096CFC"/>
    <w:rsid w:val="00096D94"/>
    <w:rsid w:val="00097F00"/>
    <w:rsid w:val="000A08ED"/>
    <w:rsid w:val="000A0CA5"/>
    <w:rsid w:val="000A1CF8"/>
    <w:rsid w:val="000A1D3E"/>
    <w:rsid w:val="000A2357"/>
    <w:rsid w:val="000A246D"/>
    <w:rsid w:val="000A26D3"/>
    <w:rsid w:val="000A34EA"/>
    <w:rsid w:val="000A45DD"/>
    <w:rsid w:val="000A4930"/>
    <w:rsid w:val="000A4A06"/>
    <w:rsid w:val="000A4EF5"/>
    <w:rsid w:val="000A5010"/>
    <w:rsid w:val="000A513B"/>
    <w:rsid w:val="000A5EED"/>
    <w:rsid w:val="000A6334"/>
    <w:rsid w:val="000A6670"/>
    <w:rsid w:val="000A7039"/>
    <w:rsid w:val="000A7100"/>
    <w:rsid w:val="000A76BB"/>
    <w:rsid w:val="000A7976"/>
    <w:rsid w:val="000A79DA"/>
    <w:rsid w:val="000B0125"/>
    <w:rsid w:val="000B0A81"/>
    <w:rsid w:val="000B0B8E"/>
    <w:rsid w:val="000B14BC"/>
    <w:rsid w:val="000B19A2"/>
    <w:rsid w:val="000B1FF1"/>
    <w:rsid w:val="000B2171"/>
    <w:rsid w:val="000B2C9C"/>
    <w:rsid w:val="000B2D3D"/>
    <w:rsid w:val="000B3530"/>
    <w:rsid w:val="000B3AA1"/>
    <w:rsid w:val="000B4B2E"/>
    <w:rsid w:val="000B4E6E"/>
    <w:rsid w:val="000B50DF"/>
    <w:rsid w:val="000B51EF"/>
    <w:rsid w:val="000B5A85"/>
    <w:rsid w:val="000B5D72"/>
    <w:rsid w:val="000B631D"/>
    <w:rsid w:val="000B65D6"/>
    <w:rsid w:val="000B6C32"/>
    <w:rsid w:val="000B6CB8"/>
    <w:rsid w:val="000B70E3"/>
    <w:rsid w:val="000B728F"/>
    <w:rsid w:val="000B7585"/>
    <w:rsid w:val="000B7DC0"/>
    <w:rsid w:val="000B7E8B"/>
    <w:rsid w:val="000B7FF5"/>
    <w:rsid w:val="000C0066"/>
    <w:rsid w:val="000C02AE"/>
    <w:rsid w:val="000C038C"/>
    <w:rsid w:val="000C0642"/>
    <w:rsid w:val="000C089A"/>
    <w:rsid w:val="000C0995"/>
    <w:rsid w:val="000C09E5"/>
    <w:rsid w:val="000C0FBD"/>
    <w:rsid w:val="000C10BE"/>
    <w:rsid w:val="000C1844"/>
    <w:rsid w:val="000C1994"/>
    <w:rsid w:val="000C1A4D"/>
    <w:rsid w:val="000C2906"/>
    <w:rsid w:val="000C2B30"/>
    <w:rsid w:val="000C3267"/>
    <w:rsid w:val="000C34A4"/>
    <w:rsid w:val="000C359B"/>
    <w:rsid w:val="000C395E"/>
    <w:rsid w:val="000C39BC"/>
    <w:rsid w:val="000C3BAA"/>
    <w:rsid w:val="000C4591"/>
    <w:rsid w:val="000C482E"/>
    <w:rsid w:val="000C493B"/>
    <w:rsid w:val="000C4DE8"/>
    <w:rsid w:val="000C5266"/>
    <w:rsid w:val="000C5576"/>
    <w:rsid w:val="000C5DBA"/>
    <w:rsid w:val="000C6216"/>
    <w:rsid w:val="000C6758"/>
    <w:rsid w:val="000C6A7C"/>
    <w:rsid w:val="000C6C34"/>
    <w:rsid w:val="000C6C75"/>
    <w:rsid w:val="000C7234"/>
    <w:rsid w:val="000C72EE"/>
    <w:rsid w:val="000C74BD"/>
    <w:rsid w:val="000C7614"/>
    <w:rsid w:val="000C7681"/>
    <w:rsid w:val="000C76DC"/>
    <w:rsid w:val="000C7AFE"/>
    <w:rsid w:val="000C7C35"/>
    <w:rsid w:val="000C7C79"/>
    <w:rsid w:val="000C7FFB"/>
    <w:rsid w:val="000D085E"/>
    <w:rsid w:val="000D089D"/>
    <w:rsid w:val="000D0A87"/>
    <w:rsid w:val="000D0CA3"/>
    <w:rsid w:val="000D183E"/>
    <w:rsid w:val="000D1BA5"/>
    <w:rsid w:val="000D263D"/>
    <w:rsid w:val="000D2D86"/>
    <w:rsid w:val="000D3294"/>
    <w:rsid w:val="000D355D"/>
    <w:rsid w:val="000D377C"/>
    <w:rsid w:val="000D4181"/>
    <w:rsid w:val="000D41D0"/>
    <w:rsid w:val="000D54B4"/>
    <w:rsid w:val="000D56D8"/>
    <w:rsid w:val="000D5FD9"/>
    <w:rsid w:val="000D615E"/>
    <w:rsid w:val="000D6596"/>
    <w:rsid w:val="000D669D"/>
    <w:rsid w:val="000D6825"/>
    <w:rsid w:val="000D6F14"/>
    <w:rsid w:val="000D72F1"/>
    <w:rsid w:val="000D74B7"/>
    <w:rsid w:val="000D76F4"/>
    <w:rsid w:val="000D78C1"/>
    <w:rsid w:val="000D7AD3"/>
    <w:rsid w:val="000E02C4"/>
    <w:rsid w:val="000E031F"/>
    <w:rsid w:val="000E08B8"/>
    <w:rsid w:val="000E09D8"/>
    <w:rsid w:val="000E09EE"/>
    <w:rsid w:val="000E110E"/>
    <w:rsid w:val="000E12E9"/>
    <w:rsid w:val="000E1895"/>
    <w:rsid w:val="000E19A8"/>
    <w:rsid w:val="000E19C6"/>
    <w:rsid w:val="000E1F7B"/>
    <w:rsid w:val="000E235B"/>
    <w:rsid w:val="000E2913"/>
    <w:rsid w:val="000E3617"/>
    <w:rsid w:val="000E372F"/>
    <w:rsid w:val="000E382D"/>
    <w:rsid w:val="000E3934"/>
    <w:rsid w:val="000E3E3B"/>
    <w:rsid w:val="000E3E47"/>
    <w:rsid w:val="000E3F03"/>
    <w:rsid w:val="000E4CFF"/>
    <w:rsid w:val="000E5384"/>
    <w:rsid w:val="000E552D"/>
    <w:rsid w:val="000E55FC"/>
    <w:rsid w:val="000E5916"/>
    <w:rsid w:val="000E5F47"/>
    <w:rsid w:val="000E5F77"/>
    <w:rsid w:val="000E60F0"/>
    <w:rsid w:val="000E629F"/>
    <w:rsid w:val="000E62B7"/>
    <w:rsid w:val="000E64D1"/>
    <w:rsid w:val="000E692B"/>
    <w:rsid w:val="000E6D93"/>
    <w:rsid w:val="000E6DF5"/>
    <w:rsid w:val="000E7193"/>
    <w:rsid w:val="000E72B0"/>
    <w:rsid w:val="000E7D90"/>
    <w:rsid w:val="000F031F"/>
    <w:rsid w:val="000F0394"/>
    <w:rsid w:val="000F0446"/>
    <w:rsid w:val="000F0F76"/>
    <w:rsid w:val="000F10E2"/>
    <w:rsid w:val="000F1B54"/>
    <w:rsid w:val="000F1E57"/>
    <w:rsid w:val="000F2225"/>
    <w:rsid w:val="000F2278"/>
    <w:rsid w:val="000F2370"/>
    <w:rsid w:val="000F23B4"/>
    <w:rsid w:val="000F23F8"/>
    <w:rsid w:val="000F2476"/>
    <w:rsid w:val="000F2531"/>
    <w:rsid w:val="000F25ED"/>
    <w:rsid w:val="000F28FA"/>
    <w:rsid w:val="000F2A97"/>
    <w:rsid w:val="000F336C"/>
    <w:rsid w:val="000F3909"/>
    <w:rsid w:val="000F3BF1"/>
    <w:rsid w:val="000F3C42"/>
    <w:rsid w:val="000F4077"/>
    <w:rsid w:val="000F441E"/>
    <w:rsid w:val="000F4491"/>
    <w:rsid w:val="000F494E"/>
    <w:rsid w:val="000F4A52"/>
    <w:rsid w:val="000F4F43"/>
    <w:rsid w:val="000F5758"/>
    <w:rsid w:val="000F592F"/>
    <w:rsid w:val="000F5B84"/>
    <w:rsid w:val="000F628A"/>
    <w:rsid w:val="000F68D6"/>
    <w:rsid w:val="000F6A20"/>
    <w:rsid w:val="000F6C5F"/>
    <w:rsid w:val="000F74E4"/>
    <w:rsid w:val="000F787A"/>
    <w:rsid w:val="000F7B43"/>
    <w:rsid w:val="000F7F5D"/>
    <w:rsid w:val="00100205"/>
    <w:rsid w:val="0010036E"/>
    <w:rsid w:val="00100377"/>
    <w:rsid w:val="00100A0F"/>
    <w:rsid w:val="00100A1C"/>
    <w:rsid w:val="00100AF4"/>
    <w:rsid w:val="00100E81"/>
    <w:rsid w:val="00101165"/>
    <w:rsid w:val="0010130F"/>
    <w:rsid w:val="001013D5"/>
    <w:rsid w:val="0010166D"/>
    <w:rsid w:val="0010173B"/>
    <w:rsid w:val="00101849"/>
    <w:rsid w:val="00101AB4"/>
    <w:rsid w:val="00101AF0"/>
    <w:rsid w:val="00101C4F"/>
    <w:rsid w:val="00102631"/>
    <w:rsid w:val="0010289E"/>
    <w:rsid w:val="00102A7F"/>
    <w:rsid w:val="00102B39"/>
    <w:rsid w:val="001031A5"/>
    <w:rsid w:val="00103441"/>
    <w:rsid w:val="001034C1"/>
    <w:rsid w:val="0010356B"/>
    <w:rsid w:val="001035FC"/>
    <w:rsid w:val="00103BE6"/>
    <w:rsid w:val="00103E42"/>
    <w:rsid w:val="001040D1"/>
    <w:rsid w:val="00104219"/>
    <w:rsid w:val="001043B8"/>
    <w:rsid w:val="00104420"/>
    <w:rsid w:val="001047ED"/>
    <w:rsid w:val="00104B81"/>
    <w:rsid w:val="00104BBA"/>
    <w:rsid w:val="00104E71"/>
    <w:rsid w:val="00105A57"/>
    <w:rsid w:val="00105AB9"/>
    <w:rsid w:val="0010640B"/>
    <w:rsid w:val="00106ABD"/>
    <w:rsid w:val="00106B5F"/>
    <w:rsid w:val="00106E41"/>
    <w:rsid w:val="00106EEB"/>
    <w:rsid w:val="00107174"/>
    <w:rsid w:val="001072AD"/>
    <w:rsid w:val="001074EE"/>
    <w:rsid w:val="0010771E"/>
    <w:rsid w:val="00107807"/>
    <w:rsid w:val="001078E6"/>
    <w:rsid w:val="00107C8F"/>
    <w:rsid w:val="00107DD0"/>
    <w:rsid w:val="00110EEB"/>
    <w:rsid w:val="00111615"/>
    <w:rsid w:val="001116B2"/>
    <w:rsid w:val="00111843"/>
    <w:rsid w:val="00111E02"/>
    <w:rsid w:val="001121E4"/>
    <w:rsid w:val="00112795"/>
    <w:rsid w:val="00112CC1"/>
    <w:rsid w:val="00113192"/>
    <w:rsid w:val="001131F1"/>
    <w:rsid w:val="001132EE"/>
    <w:rsid w:val="0011369B"/>
    <w:rsid w:val="00113E23"/>
    <w:rsid w:val="00114105"/>
    <w:rsid w:val="00114701"/>
    <w:rsid w:val="0011474B"/>
    <w:rsid w:val="00114B19"/>
    <w:rsid w:val="00114DD9"/>
    <w:rsid w:val="00115069"/>
    <w:rsid w:val="001155D0"/>
    <w:rsid w:val="00115B6E"/>
    <w:rsid w:val="001161D1"/>
    <w:rsid w:val="0011639A"/>
    <w:rsid w:val="00116524"/>
    <w:rsid w:val="00116746"/>
    <w:rsid w:val="00116AA0"/>
    <w:rsid w:val="00116E6A"/>
    <w:rsid w:val="001170AC"/>
    <w:rsid w:val="001175E9"/>
    <w:rsid w:val="00117635"/>
    <w:rsid w:val="00117FD5"/>
    <w:rsid w:val="00120BB6"/>
    <w:rsid w:val="00120F71"/>
    <w:rsid w:val="0012195A"/>
    <w:rsid w:val="00121986"/>
    <w:rsid w:val="00121A8B"/>
    <w:rsid w:val="0012211C"/>
    <w:rsid w:val="001225C4"/>
    <w:rsid w:val="00122B1D"/>
    <w:rsid w:val="00122FB7"/>
    <w:rsid w:val="00122FC9"/>
    <w:rsid w:val="0012429D"/>
    <w:rsid w:val="001242A7"/>
    <w:rsid w:val="001242F4"/>
    <w:rsid w:val="00124C0D"/>
    <w:rsid w:val="00124D60"/>
    <w:rsid w:val="0012510D"/>
    <w:rsid w:val="001257D5"/>
    <w:rsid w:val="001258A6"/>
    <w:rsid w:val="001263D9"/>
    <w:rsid w:val="001268B9"/>
    <w:rsid w:val="00126EF1"/>
    <w:rsid w:val="001278F2"/>
    <w:rsid w:val="001279FA"/>
    <w:rsid w:val="00130423"/>
    <w:rsid w:val="00130AF2"/>
    <w:rsid w:val="00130BB1"/>
    <w:rsid w:val="00130F16"/>
    <w:rsid w:val="001310D5"/>
    <w:rsid w:val="00131410"/>
    <w:rsid w:val="0013156C"/>
    <w:rsid w:val="001319B3"/>
    <w:rsid w:val="0013238C"/>
    <w:rsid w:val="00132399"/>
    <w:rsid w:val="00132AC0"/>
    <w:rsid w:val="00132B7E"/>
    <w:rsid w:val="00132C05"/>
    <w:rsid w:val="00132D19"/>
    <w:rsid w:val="00132E27"/>
    <w:rsid w:val="00132EA3"/>
    <w:rsid w:val="00132EEC"/>
    <w:rsid w:val="001331A1"/>
    <w:rsid w:val="001333F0"/>
    <w:rsid w:val="00133594"/>
    <w:rsid w:val="00133655"/>
    <w:rsid w:val="00133687"/>
    <w:rsid w:val="00133705"/>
    <w:rsid w:val="00133CE1"/>
    <w:rsid w:val="001341F4"/>
    <w:rsid w:val="00134316"/>
    <w:rsid w:val="001344BF"/>
    <w:rsid w:val="001347F5"/>
    <w:rsid w:val="00134C31"/>
    <w:rsid w:val="00135AFB"/>
    <w:rsid w:val="00135D15"/>
    <w:rsid w:val="00135D39"/>
    <w:rsid w:val="0013605C"/>
    <w:rsid w:val="0013654F"/>
    <w:rsid w:val="001368BD"/>
    <w:rsid w:val="001373E6"/>
    <w:rsid w:val="0013792F"/>
    <w:rsid w:val="00137B7E"/>
    <w:rsid w:val="00137C22"/>
    <w:rsid w:val="001407AD"/>
    <w:rsid w:val="00140E2B"/>
    <w:rsid w:val="001411D7"/>
    <w:rsid w:val="00141556"/>
    <w:rsid w:val="001416AA"/>
    <w:rsid w:val="00141AC6"/>
    <w:rsid w:val="001423AD"/>
    <w:rsid w:val="00142CEB"/>
    <w:rsid w:val="00142CF6"/>
    <w:rsid w:val="00142E7D"/>
    <w:rsid w:val="00142FF0"/>
    <w:rsid w:val="00143098"/>
    <w:rsid w:val="0014314A"/>
    <w:rsid w:val="00143DBF"/>
    <w:rsid w:val="00143DF2"/>
    <w:rsid w:val="00144236"/>
    <w:rsid w:val="0014440A"/>
    <w:rsid w:val="00144557"/>
    <w:rsid w:val="00144BF6"/>
    <w:rsid w:val="00145439"/>
    <w:rsid w:val="001455D2"/>
    <w:rsid w:val="00145867"/>
    <w:rsid w:val="00145AA3"/>
    <w:rsid w:val="00145C2D"/>
    <w:rsid w:val="00145D4C"/>
    <w:rsid w:val="00146586"/>
    <w:rsid w:val="0014700E"/>
    <w:rsid w:val="00147555"/>
    <w:rsid w:val="0014761D"/>
    <w:rsid w:val="001479F8"/>
    <w:rsid w:val="00147BF3"/>
    <w:rsid w:val="00147C59"/>
    <w:rsid w:val="00147EA3"/>
    <w:rsid w:val="00147EC7"/>
    <w:rsid w:val="0015035E"/>
    <w:rsid w:val="00150967"/>
    <w:rsid w:val="00150BD9"/>
    <w:rsid w:val="00150FA9"/>
    <w:rsid w:val="00151188"/>
    <w:rsid w:val="00151404"/>
    <w:rsid w:val="001516C6"/>
    <w:rsid w:val="00151988"/>
    <w:rsid w:val="001519D7"/>
    <w:rsid w:val="00151A87"/>
    <w:rsid w:val="00151EA2"/>
    <w:rsid w:val="00151F27"/>
    <w:rsid w:val="00153521"/>
    <w:rsid w:val="00153D0D"/>
    <w:rsid w:val="001549F3"/>
    <w:rsid w:val="00154B9E"/>
    <w:rsid w:val="00154E6A"/>
    <w:rsid w:val="001553D2"/>
    <w:rsid w:val="00155549"/>
    <w:rsid w:val="001555B4"/>
    <w:rsid w:val="0015575C"/>
    <w:rsid w:val="001558F9"/>
    <w:rsid w:val="00156180"/>
    <w:rsid w:val="00156270"/>
    <w:rsid w:val="00156AF1"/>
    <w:rsid w:val="00157001"/>
    <w:rsid w:val="0015752B"/>
    <w:rsid w:val="001579E9"/>
    <w:rsid w:val="00157B13"/>
    <w:rsid w:val="00157D20"/>
    <w:rsid w:val="001600CC"/>
    <w:rsid w:val="00160403"/>
    <w:rsid w:val="0016052A"/>
    <w:rsid w:val="001607BE"/>
    <w:rsid w:val="0016087A"/>
    <w:rsid w:val="001608F0"/>
    <w:rsid w:val="0016164B"/>
    <w:rsid w:val="00161881"/>
    <w:rsid w:val="00161AE1"/>
    <w:rsid w:val="00161B0B"/>
    <w:rsid w:val="00161FF7"/>
    <w:rsid w:val="00162035"/>
    <w:rsid w:val="00162501"/>
    <w:rsid w:val="001626AF"/>
    <w:rsid w:val="0016277E"/>
    <w:rsid w:val="001627D9"/>
    <w:rsid w:val="00162DE3"/>
    <w:rsid w:val="00163486"/>
    <w:rsid w:val="001636EB"/>
    <w:rsid w:val="001636EF"/>
    <w:rsid w:val="00163719"/>
    <w:rsid w:val="001639DF"/>
    <w:rsid w:val="00163AFC"/>
    <w:rsid w:val="00163B96"/>
    <w:rsid w:val="00163D24"/>
    <w:rsid w:val="00164053"/>
    <w:rsid w:val="00164349"/>
    <w:rsid w:val="0016496E"/>
    <w:rsid w:val="00164992"/>
    <w:rsid w:val="00164B08"/>
    <w:rsid w:val="00164C1A"/>
    <w:rsid w:val="00164EE7"/>
    <w:rsid w:val="00164FFE"/>
    <w:rsid w:val="0016592C"/>
    <w:rsid w:val="00165A50"/>
    <w:rsid w:val="00165AD4"/>
    <w:rsid w:val="00165C7C"/>
    <w:rsid w:val="00166200"/>
    <w:rsid w:val="001664AC"/>
    <w:rsid w:val="00166732"/>
    <w:rsid w:val="00166C6F"/>
    <w:rsid w:val="00166DD7"/>
    <w:rsid w:val="001678E2"/>
    <w:rsid w:val="00167B52"/>
    <w:rsid w:val="00167D0D"/>
    <w:rsid w:val="001707D2"/>
    <w:rsid w:val="00170B5D"/>
    <w:rsid w:val="00170C44"/>
    <w:rsid w:val="0017132E"/>
    <w:rsid w:val="0017174D"/>
    <w:rsid w:val="00171968"/>
    <w:rsid w:val="00171DE6"/>
    <w:rsid w:val="00172546"/>
    <w:rsid w:val="00172A8C"/>
    <w:rsid w:val="00172CF2"/>
    <w:rsid w:val="00172F71"/>
    <w:rsid w:val="00173394"/>
    <w:rsid w:val="00173478"/>
    <w:rsid w:val="00173634"/>
    <w:rsid w:val="0017389B"/>
    <w:rsid w:val="0017439E"/>
    <w:rsid w:val="00174AAC"/>
    <w:rsid w:val="00174BFC"/>
    <w:rsid w:val="00174F46"/>
    <w:rsid w:val="001757CF"/>
    <w:rsid w:val="00175862"/>
    <w:rsid w:val="00175BFC"/>
    <w:rsid w:val="00175CDB"/>
    <w:rsid w:val="00176011"/>
    <w:rsid w:val="00176075"/>
    <w:rsid w:val="0017624B"/>
    <w:rsid w:val="001766A5"/>
    <w:rsid w:val="00176A84"/>
    <w:rsid w:val="001770F7"/>
    <w:rsid w:val="0017736A"/>
    <w:rsid w:val="001778C6"/>
    <w:rsid w:val="001778E7"/>
    <w:rsid w:val="00177EAD"/>
    <w:rsid w:val="0018033D"/>
    <w:rsid w:val="001809AD"/>
    <w:rsid w:val="00180AD3"/>
    <w:rsid w:val="00180DF8"/>
    <w:rsid w:val="00180FBF"/>
    <w:rsid w:val="00181123"/>
    <w:rsid w:val="001812D7"/>
    <w:rsid w:val="00181474"/>
    <w:rsid w:val="001814E6"/>
    <w:rsid w:val="00181938"/>
    <w:rsid w:val="00181C48"/>
    <w:rsid w:val="00181FF1"/>
    <w:rsid w:val="00182171"/>
    <w:rsid w:val="00182815"/>
    <w:rsid w:val="00182FFA"/>
    <w:rsid w:val="0018355E"/>
    <w:rsid w:val="001836E4"/>
    <w:rsid w:val="001839CB"/>
    <w:rsid w:val="00183A97"/>
    <w:rsid w:val="00183ADE"/>
    <w:rsid w:val="00184B9A"/>
    <w:rsid w:val="00184D29"/>
    <w:rsid w:val="001850F8"/>
    <w:rsid w:val="001851DF"/>
    <w:rsid w:val="0018527D"/>
    <w:rsid w:val="001854AE"/>
    <w:rsid w:val="0018585D"/>
    <w:rsid w:val="001858A5"/>
    <w:rsid w:val="00187526"/>
    <w:rsid w:val="00187624"/>
    <w:rsid w:val="001904BE"/>
    <w:rsid w:val="00190826"/>
    <w:rsid w:val="00190AFA"/>
    <w:rsid w:val="00190DC7"/>
    <w:rsid w:val="00190F23"/>
    <w:rsid w:val="00190FC2"/>
    <w:rsid w:val="001912C9"/>
    <w:rsid w:val="001913CA"/>
    <w:rsid w:val="00191BD3"/>
    <w:rsid w:val="00191C30"/>
    <w:rsid w:val="00191D0B"/>
    <w:rsid w:val="00192494"/>
    <w:rsid w:val="001927D4"/>
    <w:rsid w:val="001929D0"/>
    <w:rsid w:val="001929EF"/>
    <w:rsid w:val="00192D83"/>
    <w:rsid w:val="001936D2"/>
    <w:rsid w:val="00194167"/>
    <w:rsid w:val="001945DD"/>
    <w:rsid w:val="001946C6"/>
    <w:rsid w:val="00194709"/>
    <w:rsid w:val="00194AD7"/>
    <w:rsid w:val="00194C11"/>
    <w:rsid w:val="00194DEA"/>
    <w:rsid w:val="00194E0B"/>
    <w:rsid w:val="0019531E"/>
    <w:rsid w:val="001956DE"/>
    <w:rsid w:val="00195BE8"/>
    <w:rsid w:val="00195C1C"/>
    <w:rsid w:val="00195C68"/>
    <w:rsid w:val="00196024"/>
    <w:rsid w:val="0019665C"/>
    <w:rsid w:val="00196861"/>
    <w:rsid w:val="00196A2E"/>
    <w:rsid w:val="00196E54"/>
    <w:rsid w:val="001971D8"/>
    <w:rsid w:val="0019723B"/>
    <w:rsid w:val="001973E4"/>
    <w:rsid w:val="00197680"/>
    <w:rsid w:val="0019779E"/>
    <w:rsid w:val="00197B02"/>
    <w:rsid w:val="001A00F3"/>
    <w:rsid w:val="001A0C9B"/>
    <w:rsid w:val="001A0CBA"/>
    <w:rsid w:val="001A0F1E"/>
    <w:rsid w:val="001A0FC9"/>
    <w:rsid w:val="001A11B4"/>
    <w:rsid w:val="001A1395"/>
    <w:rsid w:val="001A1645"/>
    <w:rsid w:val="001A19FC"/>
    <w:rsid w:val="001A1C57"/>
    <w:rsid w:val="001A1D62"/>
    <w:rsid w:val="001A1D82"/>
    <w:rsid w:val="001A232B"/>
    <w:rsid w:val="001A2B2F"/>
    <w:rsid w:val="001A36B0"/>
    <w:rsid w:val="001A37E7"/>
    <w:rsid w:val="001A3811"/>
    <w:rsid w:val="001A3987"/>
    <w:rsid w:val="001A39DA"/>
    <w:rsid w:val="001A4713"/>
    <w:rsid w:val="001A47C8"/>
    <w:rsid w:val="001A4BDC"/>
    <w:rsid w:val="001A52E4"/>
    <w:rsid w:val="001A5355"/>
    <w:rsid w:val="001A577E"/>
    <w:rsid w:val="001A5913"/>
    <w:rsid w:val="001A60FC"/>
    <w:rsid w:val="001A61CC"/>
    <w:rsid w:val="001A64D0"/>
    <w:rsid w:val="001A6B8F"/>
    <w:rsid w:val="001A6C48"/>
    <w:rsid w:val="001A6CFC"/>
    <w:rsid w:val="001A6ECD"/>
    <w:rsid w:val="001A7426"/>
    <w:rsid w:val="001A79D8"/>
    <w:rsid w:val="001A7CE4"/>
    <w:rsid w:val="001B01BC"/>
    <w:rsid w:val="001B0A67"/>
    <w:rsid w:val="001B0B3A"/>
    <w:rsid w:val="001B174A"/>
    <w:rsid w:val="001B1C89"/>
    <w:rsid w:val="001B1E8E"/>
    <w:rsid w:val="001B241B"/>
    <w:rsid w:val="001B24C3"/>
    <w:rsid w:val="001B267C"/>
    <w:rsid w:val="001B2E57"/>
    <w:rsid w:val="001B2FE1"/>
    <w:rsid w:val="001B3836"/>
    <w:rsid w:val="001B3BE7"/>
    <w:rsid w:val="001B3C14"/>
    <w:rsid w:val="001B3C3F"/>
    <w:rsid w:val="001B3F9E"/>
    <w:rsid w:val="001B44B8"/>
    <w:rsid w:val="001B54BB"/>
    <w:rsid w:val="001B5648"/>
    <w:rsid w:val="001B56ED"/>
    <w:rsid w:val="001B5A1F"/>
    <w:rsid w:val="001B5CA9"/>
    <w:rsid w:val="001B5D1B"/>
    <w:rsid w:val="001B6461"/>
    <w:rsid w:val="001B650B"/>
    <w:rsid w:val="001B6549"/>
    <w:rsid w:val="001B67DD"/>
    <w:rsid w:val="001B6D8F"/>
    <w:rsid w:val="001B6DE0"/>
    <w:rsid w:val="001C0117"/>
    <w:rsid w:val="001C0420"/>
    <w:rsid w:val="001C0D83"/>
    <w:rsid w:val="001C0EED"/>
    <w:rsid w:val="001C1041"/>
    <w:rsid w:val="001C1175"/>
    <w:rsid w:val="001C2B38"/>
    <w:rsid w:val="001C308E"/>
    <w:rsid w:val="001C3B8B"/>
    <w:rsid w:val="001C3BE8"/>
    <w:rsid w:val="001C3C72"/>
    <w:rsid w:val="001C3FD8"/>
    <w:rsid w:val="001C4181"/>
    <w:rsid w:val="001C4189"/>
    <w:rsid w:val="001C4A9B"/>
    <w:rsid w:val="001C5224"/>
    <w:rsid w:val="001C554A"/>
    <w:rsid w:val="001C6221"/>
    <w:rsid w:val="001C622F"/>
    <w:rsid w:val="001C6311"/>
    <w:rsid w:val="001C65F9"/>
    <w:rsid w:val="001C699C"/>
    <w:rsid w:val="001C6F6D"/>
    <w:rsid w:val="001C6F97"/>
    <w:rsid w:val="001C6FBC"/>
    <w:rsid w:val="001C7803"/>
    <w:rsid w:val="001C7AD8"/>
    <w:rsid w:val="001C7F24"/>
    <w:rsid w:val="001C7F9F"/>
    <w:rsid w:val="001D01B4"/>
    <w:rsid w:val="001D0232"/>
    <w:rsid w:val="001D06C1"/>
    <w:rsid w:val="001D0A7D"/>
    <w:rsid w:val="001D0BD0"/>
    <w:rsid w:val="001D0D15"/>
    <w:rsid w:val="001D0E6D"/>
    <w:rsid w:val="001D0F74"/>
    <w:rsid w:val="001D10BF"/>
    <w:rsid w:val="001D1C7C"/>
    <w:rsid w:val="001D1EE5"/>
    <w:rsid w:val="001D2A91"/>
    <w:rsid w:val="001D2B21"/>
    <w:rsid w:val="001D2E89"/>
    <w:rsid w:val="001D331D"/>
    <w:rsid w:val="001D36F3"/>
    <w:rsid w:val="001D396E"/>
    <w:rsid w:val="001D4347"/>
    <w:rsid w:val="001D4619"/>
    <w:rsid w:val="001D48C9"/>
    <w:rsid w:val="001D4F63"/>
    <w:rsid w:val="001D510A"/>
    <w:rsid w:val="001D57D9"/>
    <w:rsid w:val="001D5894"/>
    <w:rsid w:val="001D591A"/>
    <w:rsid w:val="001D5E8C"/>
    <w:rsid w:val="001D5F6B"/>
    <w:rsid w:val="001D5FAA"/>
    <w:rsid w:val="001D6C63"/>
    <w:rsid w:val="001D70EB"/>
    <w:rsid w:val="001D71DB"/>
    <w:rsid w:val="001D727B"/>
    <w:rsid w:val="001D7323"/>
    <w:rsid w:val="001D7A29"/>
    <w:rsid w:val="001D7BAF"/>
    <w:rsid w:val="001E0532"/>
    <w:rsid w:val="001E079D"/>
    <w:rsid w:val="001E08B6"/>
    <w:rsid w:val="001E0A27"/>
    <w:rsid w:val="001E0C06"/>
    <w:rsid w:val="001E0D0D"/>
    <w:rsid w:val="001E0DE3"/>
    <w:rsid w:val="001E1230"/>
    <w:rsid w:val="001E1BEF"/>
    <w:rsid w:val="001E1CFD"/>
    <w:rsid w:val="001E1EF9"/>
    <w:rsid w:val="001E20AF"/>
    <w:rsid w:val="001E23BD"/>
    <w:rsid w:val="001E2508"/>
    <w:rsid w:val="001E2C04"/>
    <w:rsid w:val="001E3375"/>
    <w:rsid w:val="001E3616"/>
    <w:rsid w:val="001E36EC"/>
    <w:rsid w:val="001E38FF"/>
    <w:rsid w:val="001E45A9"/>
    <w:rsid w:val="001E4618"/>
    <w:rsid w:val="001E46BA"/>
    <w:rsid w:val="001E49E4"/>
    <w:rsid w:val="001E49FE"/>
    <w:rsid w:val="001E50AD"/>
    <w:rsid w:val="001E556B"/>
    <w:rsid w:val="001E5979"/>
    <w:rsid w:val="001E6A2B"/>
    <w:rsid w:val="001E6A53"/>
    <w:rsid w:val="001E70A1"/>
    <w:rsid w:val="001E7116"/>
    <w:rsid w:val="001F0029"/>
    <w:rsid w:val="001F00C4"/>
    <w:rsid w:val="001F04D4"/>
    <w:rsid w:val="001F07F5"/>
    <w:rsid w:val="001F0827"/>
    <w:rsid w:val="001F08D9"/>
    <w:rsid w:val="001F0D51"/>
    <w:rsid w:val="001F0E40"/>
    <w:rsid w:val="001F16D5"/>
    <w:rsid w:val="001F176A"/>
    <w:rsid w:val="001F1B26"/>
    <w:rsid w:val="001F2032"/>
    <w:rsid w:val="001F2347"/>
    <w:rsid w:val="001F25A4"/>
    <w:rsid w:val="001F2C41"/>
    <w:rsid w:val="001F2D04"/>
    <w:rsid w:val="001F2D8D"/>
    <w:rsid w:val="001F300C"/>
    <w:rsid w:val="001F3145"/>
    <w:rsid w:val="001F39C2"/>
    <w:rsid w:val="001F4300"/>
    <w:rsid w:val="001F45CE"/>
    <w:rsid w:val="001F4872"/>
    <w:rsid w:val="001F48F2"/>
    <w:rsid w:val="001F4C7A"/>
    <w:rsid w:val="001F4EA1"/>
    <w:rsid w:val="001F5405"/>
    <w:rsid w:val="001F65FC"/>
    <w:rsid w:val="001F67ED"/>
    <w:rsid w:val="001F7200"/>
    <w:rsid w:val="00200AC7"/>
    <w:rsid w:val="00200AF2"/>
    <w:rsid w:val="00201489"/>
    <w:rsid w:val="00201CF7"/>
    <w:rsid w:val="00201FDB"/>
    <w:rsid w:val="00202769"/>
    <w:rsid w:val="0020294A"/>
    <w:rsid w:val="002029C0"/>
    <w:rsid w:val="00202A0C"/>
    <w:rsid w:val="00202AC6"/>
    <w:rsid w:val="00202BEF"/>
    <w:rsid w:val="00202F1E"/>
    <w:rsid w:val="00203197"/>
    <w:rsid w:val="00203AF0"/>
    <w:rsid w:val="00203C14"/>
    <w:rsid w:val="00203D30"/>
    <w:rsid w:val="00203E85"/>
    <w:rsid w:val="00203F90"/>
    <w:rsid w:val="002041AF"/>
    <w:rsid w:val="00204348"/>
    <w:rsid w:val="00204B10"/>
    <w:rsid w:val="00204EA3"/>
    <w:rsid w:val="00205828"/>
    <w:rsid w:val="00205B4E"/>
    <w:rsid w:val="00205C0E"/>
    <w:rsid w:val="00205E47"/>
    <w:rsid w:val="00205FCB"/>
    <w:rsid w:val="00206830"/>
    <w:rsid w:val="00207264"/>
    <w:rsid w:val="002078B8"/>
    <w:rsid w:val="00207B4E"/>
    <w:rsid w:val="00210117"/>
    <w:rsid w:val="002107AF"/>
    <w:rsid w:val="00210D77"/>
    <w:rsid w:val="00210E0F"/>
    <w:rsid w:val="002111F9"/>
    <w:rsid w:val="00211426"/>
    <w:rsid w:val="002124C5"/>
    <w:rsid w:val="0021263F"/>
    <w:rsid w:val="00212A48"/>
    <w:rsid w:val="00212B85"/>
    <w:rsid w:val="00212C30"/>
    <w:rsid w:val="00213304"/>
    <w:rsid w:val="0021387F"/>
    <w:rsid w:val="00213B7C"/>
    <w:rsid w:val="00213B86"/>
    <w:rsid w:val="002140BE"/>
    <w:rsid w:val="00214627"/>
    <w:rsid w:val="0021495D"/>
    <w:rsid w:val="00214DD2"/>
    <w:rsid w:val="00214F6F"/>
    <w:rsid w:val="00215153"/>
    <w:rsid w:val="00215343"/>
    <w:rsid w:val="00215716"/>
    <w:rsid w:val="002159E2"/>
    <w:rsid w:val="00215C93"/>
    <w:rsid w:val="00215DDC"/>
    <w:rsid w:val="00215E6F"/>
    <w:rsid w:val="00215FC5"/>
    <w:rsid w:val="002161BC"/>
    <w:rsid w:val="00216649"/>
    <w:rsid w:val="00216862"/>
    <w:rsid w:val="00216BD1"/>
    <w:rsid w:val="00216C9A"/>
    <w:rsid w:val="00216E9A"/>
    <w:rsid w:val="0021701B"/>
    <w:rsid w:val="0021711D"/>
    <w:rsid w:val="002174A4"/>
    <w:rsid w:val="002177F7"/>
    <w:rsid w:val="002177FE"/>
    <w:rsid w:val="0022042D"/>
    <w:rsid w:val="00220537"/>
    <w:rsid w:val="00220E73"/>
    <w:rsid w:val="002210CE"/>
    <w:rsid w:val="00221272"/>
    <w:rsid w:val="002214BB"/>
    <w:rsid w:val="00221560"/>
    <w:rsid w:val="0022170F"/>
    <w:rsid w:val="00221710"/>
    <w:rsid w:val="00221A93"/>
    <w:rsid w:val="00221C0A"/>
    <w:rsid w:val="002225F5"/>
    <w:rsid w:val="00222660"/>
    <w:rsid w:val="00222A06"/>
    <w:rsid w:val="00222BB1"/>
    <w:rsid w:val="00222E82"/>
    <w:rsid w:val="00222E96"/>
    <w:rsid w:val="00223225"/>
    <w:rsid w:val="00223289"/>
    <w:rsid w:val="002237D3"/>
    <w:rsid w:val="00223FDC"/>
    <w:rsid w:val="002240B1"/>
    <w:rsid w:val="002242A6"/>
    <w:rsid w:val="0022496E"/>
    <w:rsid w:val="00224CB6"/>
    <w:rsid w:val="00224CFC"/>
    <w:rsid w:val="00224DDB"/>
    <w:rsid w:val="00226150"/>
    <w:rsid w:val="0022670E"/>
    <w:rsid w:val="00226735"/>
    <w:rsid w:val="002267D2"/>
    <w:rsid w:val="0022705F"/>
    <w:rsid w:val="00227200"/>
    <w:rsid w:val="00227761"/>
    <w:rsid w:val="0022782B"/>
    <w:rsid w:val="00227880"/>
    <w:rsid w:val="00227C0D"/>
    <w:rsid w:val="00227E4C"/>
    <w:rsid w:val="00227E5C"/>
    <w:rsid w:val="00227FCD"/>
    <w:rsid w:val="00231532"/>
    <w:rsid w:val="0023154C"/>
    <w:rsid w:val="002315F8"/>
    <w:rsid w:val="00231C49"/>
    <w:rsid w:val="0023216F"/>
    <w:rsid w:val="0023249D"/>
    <w:rsid w:val="002325CB"/>
    <w:rsid w:val="0023293B"/>
    <w:rsid w:val="00233A6A"/>
    <w:rsid w:val="00234079"/>
    <w:rsid w:val="002340B8"/>
    <w:rsid w:val="0023462F"/>
    <w:rsid w:val="00234A2D"/>
    <w:rsid w:val="00234D17"/>
    <w:rsid w:val="00234E95"/>
    <w:rsid w:val="0023551C"/>
    <w:rsid w:val="002356E3"/>
    <w:rsid w:val="002358F4"/>
    <w:rsid w:val="00235A7C"/>
    <w:rsid w:val="00235BFC"/>
    <w:rsid w:val="00235CC6"/>
    <w:rsid w:val="00236145"/>
    <w:rsid w:val="0023656F"/>
    <w:rsid w:val="00236C71"/>
    <w:rsid w:val="002373B3"/>
    <w:rsid w:val="00237573"/>
    <w:rsid w:val="002375BE"/>
    <w:rsid w:val="00237922"/>
    <w:rsid w:val="00237E81"/>
    <w:rsid w:val="00240A22"/>
    <w:rsid w:val="00240D37"/>
    <w:rsid w:val="00240FC4"/>
    <w:rsid w:val="002415D7"/>
    <w:rsid w:val="002415FE"/>
    <w:rsid w:val="00241658"/>
    <w:rsid w:val="00241929"/>
    <w:rsid w:val="00241ED5"/>
    <w:rsid w:val="00242A10"/>
    <w:rsid w:val="00242A36"/>
    <w:rsid w:val="002435CB"/>
    <w:rsid w:val="0024391A"/>
    <w:rsid w:val="00243C92"/>
    <w:rsid w:val="00243E4D"/>
    <w:rsid w:val="00243E7B"/>
    <w:rsid w:val="002442AE"/>
    <w:rsid w:val="002443F7"/>
    <w:rsid w:val="00244A3E"/>
    <w:rsid w:val="00244BC7"/>
    <w:rsid w:val="00244D7A"/>
    <w:rsid w:val="002452A9"/>
    <w:rsid w:val="00245596"/>
    <w:rsid w:val="00245941"/>
    <w:rsid w:val="00246056"/>
    <w:rsid w:val="002460B9"/>
    <w:rsid w:val="002465CC"/>
    <w:rsid w:val="002467E0"/>
    <w:rsid w:val="002469EC"/>
    <w:rsid w:val="002474C1"/>
    <w:rsid w:val="002478F1"/>
    <w:rsid w:val="00247CF5"/>
    <w:rsid w:val="00247F29"/>
    <w:rsid w:val="00250482"/>
    <w:rsid w:val="0025137A"/>
    <w:rsid w:val="0025151E"/>
    <w:rsid w:val="0025172E"/>
    <w:rsid w:val="002528E6"/>
    <w:rsid w:val="00252E45"/>
    <w:rsid w:val="00252F66"/>
    <w:rsid w:val="002538B2"/>
    <w:rsid w:val="00253E11"/>
    <w:rsid w:val="00253F0A"/>
    <w:rsid w:val="00254132"/>
    <w:rsid w:val="00254278"/>
    <w:rsid w:val="00254A6D"/>
    <w:rsid w:val="0025505E"/>
    <w:rsid w:val="00255124"/>
    <w:rsid w:val="00255D46"/>
    <w:rsid w:val="00255F47"/>
    <w:rsid w:val="002561F9"/>
    <w:rsid w:val="002563A7"/>
    <w:rsid w:val="00256AFC"/>
    <w:rsid w:val="00256D4A"/>
    <w:rsid w:val="00256ED0"/>
    <w:rsid w:val="00257291"/>
    <w:rsid w:val="002573A7"/>
    <w:rsid w:val="002576C9"/>
    <w:rsid w:val="0025774B"/>
    <w:rsid w:val="00257B14"/>
    <w:rsid w:val="00257B77"/>
    <w:rsid w:val="00257CE4"/>
    <w:rsid w:val="0026003D"/>
    <w:rsid w:val="00260912"/>
    <w:rsid w:val="00260A5C"/>
    <w:rsid w:val="00260C2B"/>
    <w:rsid w:val="00260E52"/>
    <w:rsid w:val="002615A9"/>
    <w:rsid w:val="002617DD"/>
    <w:rsid w:val="0026183E"/>
    <w:rsid w:val="002622A1"/>
    <w:rsid w:val="002624BD"/>
    <w:rsid w:val="00262779"/>
    <w:rsid w:val="0026284A"/>
    <w:rsid w:val="00262950"/>
    <w:rsid w:val="00262C94"/>
    <w:rsid w:val="00262D32"/>
    <w:rsid w:val="0026331C"/>
    <w:rsid w:val="00263ACC"/>
    <w:rsid w:val="00264265"/>
    <w:rsid w:val="00264437"/>
    <w:rsid w:val="00264634"/>
    <w:rsid w:val="00264765"/>
    <w:rsid w:val="00264E0E"/>
    <w:rsid w:val="00264FEC"/>
    <w:rsid w:val="002650FC"/>
    <w:rsid w:val="002657D1"/>
    <w:rsid w:val="00265852"/>
    <w:rsid w:val="00266168"/>
    <w:rsid w:val="00266470"/>
    <w:rsid w:val="002665E6"/>
    <w:rsid w:val="00266674"/>
    <w:rsid w:val="002666A0"/>
    <w:rsid w:val="002672A1"/>
    <w:rsid w:val="0026754D"/>
    <w:rsid w:val="0026779D"/>
    <w:rsid w:val="00267AC6"/>
    <w:rsid w:val="00270398"/>
    <w:rsid w:val="00270457"/>
    <w:rsid w:val="0027050B"/>
    <w:rsid w:val="002706EE"/>
    <w:rsid w:val="002707EF"/>
    <w:rsid w:val="00270B2B"/>
    <w:rsid w:val="00270C4A"/>
    <w:rsid w:val="00271080"/>
    <w:rsid w:val="00271153"/>
    <w:rsid w:val="002711C0"/>
    <w:rsid w:val="002714DB"/>
    <w:rsid w:val="00271B6C"/>
    <w:rsid w:val="00272267"/>
    <w:rsid w:val="002722A6"/>
    <w:rsid w:val="00272694"/>
    <w:rsid w:val="00272941"/>
    <w:rsid w:val="00272E3E"/>
    <w:rsid w:val="0027300E"/>
    <w:rsid w:val="00273413"/>
    <w:rsid w:val="002735C2"/>
    <w:rsid w:val="002735D9"/>
    <w:rsid w:val="002735FD"/>
    <w:rsid w:val="002736A0"/>
    <w:rsid w:val="00273793"/>
    <w:rsid w:val="002738DA"/>
    <w:rsid w:val="00273911"/>
    <w:rsid w:val="0027394C"/>
    <w:rsid w:val="00273FDD"/>
    <w:rsid w:val="002741E3"/>
    <w:rsid w:val="00274489"/>
    <w:rsid w:val="0027484C"/>
    <w:rsid w:val="00274943"/>
    <w:rsid w:val="00274C24"/>
    <w:rsid w:val="0027586B"/>
    <w:rsid w:val="00275E81"/>
    <w:rsid w:val="002761AE"/>
    <w:rsid w:val="00276C31"/>
    <w:rsid w:val="00277F30"/>
    <w:rsid w:val="002802F6"/>
    <w:rsid w:val="0028060B"/>
    <w:rsid w:val="00280857"/>
    <w:rsid w:val="00280910"/>
    <w:rsid w:val="002809D4"/>
    <w:rsid w:val="00280C7F"/>
    <w:rsid w:val="00280F65"/>
    <w:rsid w:val="00281B3F"/>
    <w:rsid w:val="00281BFA"/>
    <w:rsid w:val="00281D17"/>
    <w:rsid w:val="00281FCB"/>
    <w:rsid w:val="002820C6"/>
    <w:rsid w:val="00282928"/>
    <w:rsid w:val="002829B6"/>
    <w:rsid w:val="002832CB"/>
    <w:rsid w:val="00283459"/>
    <w:rsid w:val="00283745"/>
    <w:rsid w:val="00283930"/>
    <w:rsid w:val="00283943"/>
    <w:rsid w:val="00283A8A"/>
    <w:rsid w:val="00283BBF"/>
    <w:rsid w:val="00283C17"/>
    <w:rsid w:val="002845AF"/>
    <w:rsid w:val="00284713"/>
    <w:rsid w:val="00285929"/>
    <w:rsid w:val="00285C68"/>
    <w:rsid w:val="002860E1"/>
    <w:rsid w:val="00286120"/>
    <w:rsid w:val="002869B2"/>
    <w:rsid w:val="00286C41"/>
    <w:rsid w:val="00290079"/>
    <w:rsid w:val="00290405"/>
    <w:rsid w:val="0029083B"/>
    <w:rsid w:val="00290A18"/>
    <w:rsid w:val="00290B37"/>
    <w:rsid w:val="00291123"/>
    <w:rsid w:val="00291434"/>
    <w:rsid w:val="002916E3"/>
    <w:rsid w:val="002918EB"/>
    <w:rsid w:val="00291F23"/>
    <w:rsid w:val="00291FCC"/>
    <w:rsid w:val="00291FEE"/>
    <w:rsid w:val="002921C9"/>
    <w:rsid w:val="0029262B"/>
    <w:rsid w:val="00292D5C"/>
    <w:rsid w:val="00292D7D"/>
    <w:rsid w:val="00292E75"/>
    <w:rsid w:val="00292F42"/>
    <w:rsid w:val="002937EF"/>
    <w:rsid w:val="00293AA1"/>
    <w:rsid w:val="00293F78"/>
    <w:rsid w:val="00294450"/>
    <w:rsid w:val="002947E6"/>
    <w:rsid w:val="00294D76"/>
    <w:rsid w:val="00295462"/>
    <w:rsid w:val="00295472"/>
    <w:rsid w:val="00295732"/>
    <w:rsid w:val="00295972"/>
    <w:rsid w:val="00295B7E"/>
    <w:rsid w:val="002963F9"/>
    <w:rsid w:val="002963FD"/>
    <w:rsid w:val="00296693"/>
    <w:rsid w:val="002968CF"/>
    <w:rsid w:val="00297742"/>
    <w:rsid w:val="00297CB6"/>
    <w:rsid w:val="002A01D6"/>
    <w:rsid w:val="002A045B"/>
    <w:rsid w:val="002A0A3E"/>
    <w:rsid w:val="002A0E26"/>
    <w:rsid w:val="002A0FF2"/>
    <w:rsid w:val="002A121A"/>
    <w:rsid w:val="002A15C8"/>
    <w:rsid w:val="002A177D"/>
    <w:rsid w:val="002A1828"/>
    <w:rsid w:val="002A21DB"/>
    <w:rsid w:val="002A2416"/>
    <w:rsid w:val="002A2828"/>
    <w:rsid w:val="002A2A53"/>
    <w:rsid w:val="002A307F"/>
    <w:rsid w:val="002A321D"/>
    <w:rsid w:val="002A34EB"/>
    <w:rsid w:val="002A3DD8"/>
    <w:rsid w:val="002A3F4A"/>
    <w:rsid w:val="002A403C"/>
    <w:rsid w:val="002A4452"/>
    <w:rsid w:val="002A4471"/>
    <w:rsid w:val="002A4D22"/>
    <w:rsid w:val="002A4E3E"/>
    <w:rsid w:val="002A4F67"/>
    <w:rsid w:val="002A55A0"/>
    <w:rsid w:val="002A5A76"/>
    <w:rsid w:val="002A5D9C"/>
    <w:rsid w:val="002A5F97"/>
    <w:rsid w:val="002A5FFF"/>
    <w:rsid w:val="002A687E"/>
    <w:rsid w:val="002A68C6"/>
    <w:rsid w:val="002A6988"/>
    <w:rsid w:val="002A6C1B"/>
    <w:rsid w:val="002A70A8"/>
    <w:rsid w:val="002A7121"/>
    <w:rsid w:val="002A7590"/>
    <w:rsid w:val="002A769B"/>
    <w:rsid w:val="002A7D1A"/>
    <w:rsid w:val="002B0024"/>
    <w:rsid w:val="002B01B9"/>
    <w:rsid w:val="002B0306"/>
    <w:rsid w:val="002B036A"/>
    <w:rsid w:val="002B04C9"/>
    <w:rsid w:val="002B061A"/>
    <w:rsid w:val="002B0BAE"/>
    <w:rsid w:val="002B0BC3"/>
    <w:rsid w:val="002B0F57"/>
    <w:rsid w:val="002B1882"/>
    <w:rsid w:val="002B189D"/>
    <w:rsid w:val="002B1972"/>
    <w:rsid w:val="002B1D83"/>
    <w:rsid w:val="002B2499"/>
    <w:rsid w:val="002B26FA"/>
    <w:rsid w:val="002B2CF9"/>
    <w:rsid w:val="002B3DD6"/>
    <w:rsid w:val="002B3FC3"/>
    <w:rsid w:val="002B49F3"/>
    <w:rsid w:val="002B515A"/>
    <w:rsid w:val="002B5359"/>
    <w:rsid w:val="002B5487"/>
    <w:rsid w:val="002B54B0"/>
    <w:rsid w:val="002B5B20"/>
    <w:rsid w:val="002B5C25"/>
    <w:rsid w:val="002B60F8"/>
    <w:rsid w:val="002B633B"/>
    <w:rsid w:val="002B64E2"/>
    <w:rsid w:val="002B681B"/>
    <w:rsid w:val="002B6DC3"/>
    <w:rsid w:val="002B71F6"/>
    <w:rsid w:val="002B720A"/>
    <w:rsid w:val="002C0449"/>
    <w:rsid w:val="002C0901"/>
    <w:rsid w:val="002C0AFD"/>
    <w:rsid w:val="002C1773"/>
    <w:rsid w:val="002C1C26"/>
    <w:rsid w:val="002C1C64"/>
    <w:rsid w:val="002C1CE6"/>
    <w:rsid w:val="002C22D9"/>
    <w:rsid w:val="002C2642"/>
    <w:rsid w:val="002C26D8"/>
    <w:rsid w:val="002C2901"/>
    <w:rsid w:val="002C2BB6"/>
    <w:rsid w:val="002C2BEB"/>
    <w:rsid w:val="002C2D60"/>
    <w:rsid w:val="002C3340"/>
    <w:rsid w:val="002C35A6"/>
    <w:rsid w:val="002C3868"/>
    <w:rsid w:val="002C39D0"/>
    <w:rsid w:val="002C39EC"/>
    <w:rsid w:val="002C3D1E"/>
    <w:rsid w:val="002C4293"/>
    <w:rsid w:val="002C5011"/>
    <w:rsid w:val="002C57FB"/>
    <w:rsid w:val="002C5A18"/>
    <w:rsid w:val="002C614B"/>
    <w:rsid w:val="002C63AB"/>
    <w:rsid w:val="002C6716"/>
    <w:rsid w:val="002C68DC"/>
    <w:rsid w:val="002C6C45"/>
    <w:rsid w:val="002C7163"/>
    <w:rsid w:val="002C7231"/>
    <w:rsid w:val="002C7703"/>
    <w:rsid w:val="002C7963"/>
    <w:rsid w:val="002C7B83"/>
    <w:rsid w:val="002D012F"/>
    <w:rsid w:val="002D025B"/>
    <w:rsid w:val="002D04F5"/>
    <w:rsid w:val="002D08FD"/>
    <w:rsid w:val="002D0A5A"/>
    <w:rsid w:val="002D0BBB"/>
    <w:rsid w:val="002D1096"/>
    <w:rsid w:val="002D139F"/>
    <w:rsid w:val="002D162B"/>
    <w:rsid w:val="002D17CF"/>
    <w:rsid w:val="002D18C1"/>
    <w:rsid w:val="002D2148"/>
    <w:rsid w:val="002D2156"/>
    <w:rsid w:val="002D219E"/>
    <w:rsid w:val="002D26DF"/>
    <w:rsid w:val="002D28FC"/>
    <w:rsid w:val="002D2EE1"/>
    <w:rsid w:val="002D31BB"/>
    <w:rsid w:val="002D36A7"/>
    <w:rsid w:val="002D3723"/>
    <w:rsid w:val="002D3825"/>
    <w:rsid w:val="002D481A"/>
    <w:rsid w:val="002D489F"/>
    <w:rsid w:val="002D4B69"/>
    <w:rsid w:val="002D4CC9"/>
    <w:rsid w:val="002D4F41"/>
    <w:rsid w:val="002D51D1"/>
    <w:rsid w:val="002D52D2"/>
    <w:rsid w:val="002D5526"/>
    <w:rsid w:val="002D5579"/>
    <w:rsid w:val="002D55D9"/>
    <w:rsid w:val="002D5630"/>
    <w:rsid w:val="002D5D59"/>
    <w:rsid w:val="002D66D2"/>
    <w:rsid w:val="002D699B"/>
    <w:rsid w:val="002D6DE2"/>
    <w:rsid w:val="002D7234"/>
    <w:rsid w:val="002D73BF"/>
    <w:rsid w:val="002D76F8"/>
    <w:rsid w:val="002D7867"/>
    <w:rsid w:val="002D787F"/>
    <w:rsid w:val="002E0008"/>
    <w:rsid w:val="002E02E9"/>
    <w:rsid w:val="002E0680"/>
    <w:rsid w:val="002E0706"/>
    <w:rsid w:val="002E095E"/>
    <w:rsid w:val="002E0BB0"/>
    <w:rsid w:val="002E0DD1"/>
    <w:rsid w:val="002E0F74"/>
    <w:rsid w:val="002E1618"/>
    <w:rsid w:val="002E1D67"/>
    <w:rsid w:val="002E207C"/>
    <w:rsid w:val="002E2174"/>
    <w:rsid w:val="002E21DA"/>
    <w:rsid w:val="002E2448"/>
    <w:rsid w:val="002E2C98"/>
    <w:rsid w:val="002E2F76"/>
    <w:rsid w:val="002E328E"/>
    <w:rsid w:val="002E3A94"/>
    <w:rsid w:val="002E3ACE"/>
    <w:rsid w:val="002E3B27"/>
    <w:rsid w:val="002E3CD8"/>
    <w:rsid w:val="002E4282"/>
    <w:rsid w:val="002E437D"/>
    <w:rsid w:val="002E439B"/>
    <w:rsid w:val="002E46B3"/>
    <w:rsid w:val="002E47D3"/>
    <w:rsid w:val="002E4826"/>
    <w:rsid w:val="002E49AA"/>
    <w:rsid w:val="002E52D5"/>
    <w:rsid w:val="002E5912"/>
    <w:rsid w:val="002E64CF"/>
    <w:rsid w:val="002E6578"/>
    <w:rsid w:val="002E68FA"/>
    <w:rsid w:val="002E6F9B"/>
    <w:rsid w:val="002E70B0"/>
    <w:rsid w:val="002E7189"/>
    <w:rsid w:val="002E7204"/>
    <w:rsid w:val="002E75B9"/>
    <w:rsid w:val="002E76B3"/>
    <w:rsid w:val="002E77AB"/>
    <w:rsid w:val="002E77F7"/>
    <w:rsid w:val="002E7AF4"/>
    <w:rsid w:val="002E7C13"/>
    <w:rsid w:val="002E7D0B"/>
    <w:rsid w:val="002E7D78"/>
    <w:rsid w:val="002F0219"/>
    <w:rsid w:val="002F0CA5"/>
    <w:rsid w:val="002F12E3"/>
    <w:rsid w:val="002F1EBD"/>
    <w:rsid w:val="002F2268"/>
    <w:rsid w:val="002F2411"/>
    <w:rsid w:val="002F277A"/>
    <w:rsid w:val="002F27D2"/>
    <w:rsid w:val="002F2E63"/>
    <w:rsid w:val="002F349E"/>
    <w:rsid w:val="002F36CC"/>
    <w:rsid w:val="002F39B4"/>
    <w:rsid w:val="002F3B75"/>
    <w:rsid w:val="002F3B7D"/>
    <w:rsid w:val="002F3BB4"/>
    <w:rsid w:val="002F3E15"/>
    <w:rsid w:val="002F4212"/>
    <w:rsid w:val="002F42BD"/>
    <w:rsid w:val="002F4BE2"/>
    <w:rsid w:val="002F55A1"/>
    <w:rsid w:val="002F5855"/>
    <w:rsid w:val="002F5B4E"/>
    <w:rsid w:val="002F5F2F"/>
    <w:rsid w:val="002F6226"/>
    <w:rsid w:val="002F63B7"/>
    <w:rsid w:val="002F70AF"/>
    <w:rsid w:val="002F760F"/>
    <w:rsid w:val="002F7C05"/>
    <w:rsid w:val="002F7CD0"/>
    <w:rsid w:val="002F7CFE"/>
    <w:rsid w:val="002F7D54"/>
    <w:rsid w:val="00300167"/>
    <w:rsid w:val="003007D4"/>
    <w:rsid w:val="00300A90"/>
    <w:rsid w:val="00300C85"/>
    <w:rsid w:val="00301429"/>
    <w:rsid w:val="003017D3"/>
    <w:rsid w:val="00302395"/>
    <w:rsid w:val="003028F9"/>
    <w:rsid w:val="00302A80"/>
    <w:rsid w:val="00302BC3"/>
    <w:rsid w:val="00302CF9"/>
    <w:rsid w:val="003030E5"/>
    <w:rsid w:val="0030346C"/>
    <w:rsid w:val="00304393"/>
    <w:rsid w:val="003043AC"/>
    <w:rsid w:val="00304B1A"/>
    <w:rsid w:val="00304E2D"/>
    <w:rsid w:val="00304F94"/>
    <w:rsid w:val="00305069"/>
    <w:rsid w:val="00305395"/>
    <w:rsid w:val="00305740"/>
    <w:rsid w:val="00305F75"/>
    <w:rsid w:val="0030615B"/>
    <w:rsid w:val="00306208"/>
    <w:rsid w:val="00306425"/>
    <w:rsid w:val="003064B8"/>
    <w:rsid w:val="003065DC"/>
    <w:rsid w:val="003067A6"/>
    <w:rsid w:val="00307073"/>
    <w:rsid w:val="003071F9"/>
    <w:rsid w:val="00307919"/>
    <w:rsid w:val="00307951"/>
    <w:rsid w:val="00307D1D"/>
    <w:rsid w:val="00307D42"/>
    <w:rsid w:val="00307E11"/>
    <w:rsid w:val="003100E9"/>
    <w:rsid w:val="00310573"/>
    <w:rsid w:val="00310AC1"/>
    <w:rsid w:val="00310BBE"/>
    <w:rsid w:val="00310DD1"/>
    <w:rsid w:val="00311BC4"/>
    <w:rsid w:val="00311DC4"/>
    <w:rsid w:val="0031205A"/>
    <w:rsid w:val="00312530"/>
    <w:rsid w:val="00312BF7"/>
    <w:rsid w:val="00313D1A"/>
    <w:rsid w:val="00313DAE"/>
    <w:rsid w:val="0031405D"/>
    <w:rsid w:val="003145E6"/>
    <w:rsid w:val="00314665"/>
    <w:rsid w:val="00314716"/>
    <w:rsid w:val="00314801"/>
    <w:rsid w:val="00314BA8"/>
    <w:rsid w:val="00314DD0"/>
    <w:rsid w:val="00315012"/>
    <w:rsid w:val="0031536B"/>
    <w:rsid w:val="00315379"/>
    <w:rsid w:val="00315AA7"/>
    <w:rsid w:val="00315C99"/>
    <w:rsid w:val="003162BB"/>
    <w:rsid w:val="0031678C"/>
    <w:rsid w:val="00316858"/>
    <w:rsid w:val="00316B48"/>
    <w:rsid w:val="00316BFB"/>
    <w:rsid w:val="00316C99"/>
    <w:rsid w:val="00316CB8"/>
    <w:rsid w:val="00317608"/>
    <w:rsid w:val="003177EA"/>
    <w:rsid w:val="00317B6F"/>
    <w:rsid w:val="00317F58"/>
    <w:rsid w:val="00320523"/>
    <w:rsid w:val="00320832"/>
    <w:rsid w:val="00320A95"/>
    <w:rsid w:val="00320E11"/>
    <w:rsid w:val="00320F9C"/>
    <w:rsid w:val="0032103A"/>
    <w:rsid w:val="003210B5"/>
    <w:rsid w:val="00321D56"/>
    <w:rsid w:val="00322555"/>
    <w:rsid w:val="00322718"/>
    <w:rsid w:val="003229E1"/>
    <w:rsid w:val="003229F1"/>
    <w:rsid w:val="00322A35"/>
    <w:rsid w:val="0032331C"/>
    <w:rsid w:val="00323325"/>
    <w:rsid w:val="003235C5"/>
    <w:rsid w:val="0032378B"/>
    <w:rsid w:val="0032394F"/>
    <w:rsid w:val="00323A5E"/>
    <w:rsid w:val="00323B48"/>
    <w:rsid w:val="00323EFC"/>
    <w:rsid w:val="003240CD"/>
    <w:rsid w:val="00324F63"/>
    <w:rsid w:val="00325032"/>
    <w:rsid w:val="003251B1"/>
    <w:rsid w:val="003254A4"/>
    <w:rsid w:val="003259CF"/>
    <w:rsid w:val="00325AF7"/>
    <w:rsid w:val="00325B11"/>
    <w:rsid w:val="00325FF4"/>
    <w:rsid w:val="0032660E"/>
    <w:rsid w:val="00326892"/>
    <w:rsid w:val="003270D6"/>
    <w:rsid w:val="003278F0"/>
    <w:rsid w:val="00327B21"/>
    <w:rsid w:val="0033040F"/>
    <w:rsid w:val="00330444"/>
    <w:rsid w:val="00331357"/>
    <w:rsid w:val="00331524"/>
    <w:rsid w:val="00332098"/>
    <w:rsid w:val="003324B5"/>
    <w:rsid w:val="0033263E"/>
    <w:rsid w:val="0033292A"/>
    <w:rsid w:val="00332ADC"/>
    <w:rsid w:val="00332BF5"/>
    <w:rsid w:val="00332F2E"/>
    <w:rsid w:val="00332F64"/>
    <w:rsid w:val="00333223"/>
    <w:rsid w:val="00333392"/>
    <w:rsid w:val="00333A0B"/>
    <w:rsid w:val="00333F16"/>
    <w:rsid w:val="00334BFB"/>
    <w:rsid w:val="00334FBE"/>
    <w:rsid w:val="003356B0"/>
    <w:rsid w:val="00335DD0"/>
    <w:rsid w:val="00335F34"/>
    <w:rsid w:val="00336BBB"/>
    <w:rsid w:val="00336C1A"/>
    <w:rsid w:val="00337261"/>
    <w:rsid w:val="00337946"/>
    <w:rsid w:val="0033795C"/>
    <w:rsid w:val="00337B1A"/>
    <w:rsid w:val="00337CC6"/>
    <w:rsid w:val="00340442"/>
    <w:rsid w:val="003407BA"/>
    <w:rsid w:val="003409A6"/>
    <w:rsid w:val="00340BFF"/>
    <w:rsid w:val="00340C8B"/>
    <w:rsid w:val="0034127E"/>
    <w:rsid w:val="00341764"/>
    <w:rsid w:val="00341828"/>
    <w:rsid w:val="00341A91"/>
    <w:rsid w:val="0034236A"/>
    <w:rsid w:val="003424B0"/>
    <w:rsid w:val="003434AE"/>
    <w:rsid w:val="00343674"/>
    <w:rsid w:val="00343D3D"/>
    <w:rsid w:val="00344025"/>
    <w:rsid w:val="0034405D"/>
    <w:rsid w:val="0034441F"/>
    <w:rsid w:val="00344541"/>
    <w:rsid w:val="0034484E"/>
    <w:rsid w:val="0034494D"/>
    <w:rsid w:val="00344D95"/>
    <w:rsid w:val="0034555C"/>
    <w:rsid w:val="0034571D"/>
    <w:rsid w:val="00345BBD"/>
    <w:rsid w:val="00345D35"/>
    <w:rsid w:val="00345F15"/>
    <w:rsid w:val="00345FD4"/>
    <w:rsid w:val="003463F0"/>
    <w:rsid w:val="003475CA"/>
    <w:rsid w:val="00347703"/>
    <w:rsid w:val="00350238"/>
    <w:rsid w:val="003504F1"/>
    <w:rsid w:val="00350853"/>
    <w:rsid w:val="003508F1"/>
    <w:rsid w:val="00350926"/>
    <w:rsid w:val="00350EAF"/>
    <w:rsid w:val="003514EE"/>
    <w:rsid w:val="0035181B"/>
    <w:rsid w:val="00351A45"/>
    <w:rsid w:val="00351C8F"/>
    <w:rsid w:val="00351EDC"/>
    <w:rsid w:val="0035201B"/>
    <w:rsid w:val="00352802"/>
    <w:rsid w:val="00352A12"/>
    <w:rsid w:val="00352EED"/>
    <w:rsid w:val="00353183"/>
    <w:rsid w:val="00353266"/>
    <w:rsid w:val="0035373F"/>
    <w:rsid w:val="0035384E"/>
    <w:rsid w:val="00353C3E"/>
    <w:rsid w:val="0035422B"/>
    <w:rsid w:val="00354A05"/>
    <w:rsid w:val="00354C33"/>
    <w:rsid w:val="00354DA4"/>
    <w:rsid w:val="00354FE8"/>
    <w:rsid w:val="003552C3"/>
    <w:rsid w:val="00355781"/>
    <w:rsid w:val="00355822"/>
    <w:rsid w:val="00355899"/>
    <w:rsid w:val="00355B04"/>
    <w:rsid w:val="00355CD1"/>
    <w:rsid w:val="003566B7"/>
    <w:rsid w:val="003568B6"/>
    <w:rsid w:val="00356C40"/>
    <w:rsid w:val="003576A6"/>
    <w:rsid w:val="003577E8"/>
    <w:rsid w:val="003577F2"/>
    <w:rsid w:val="00357ABC"/>
    <w:rsid w:val="00357C86"/>
    <w:rsid w:val="00357CA4"/>
    <w:rsid w:val="00360252"/>
    <w:rsid w:val="00360304"/>
    <w:rsid w:val="00360738"/>
    <w:rsid w:val="00360874"/>
    <w:rsid w:val="0036089C"/>
    <w:rsid w:val="00360B83"/>
    <w:rsid w:val="00360D38"/>
    <w:rsid w:val="00361085"/>
    <w:rsid w:val="00361DE3"/>
    <w:rsid w:val="00362C82"/>
    <w:rsid w:val="00362E75"/>
    <w:rsid w:val="00363051"/>
    <w:rsid w:val="003630ED"/>
    <w:rsid w:val="0036344E"/>
    <w:rsid w:val="003638F4"/>
    <w:rsid w:val="00363AA4"/>
    <w:rsid w:val="00363AD0"/>
    <w:rsid w:val="00363CEC"/>
    <w:rsid w:val="00363F42"/>
    <w:rsid w:val="003644FD"/>
    <w:rsid w:val="00365877"/>
    <w:rsid w:val="00365A5C"/>
    <w:rsid w:val="00365AE2"/>
    <w:rsid w:val="00365F27"/>
    <w:rsid w:val="00366155"/>
    <w:rsid w:val="003663C3"/>
    <w:rsid w:val="00366614"/>
    <w:rsid w:val="00366749"/>
    <w:rsid w:val="00366C5B"/>
    <w:rsid w:val="00366C6C"/>
    <w:rsid w:val="00367043"/>
    <w:rsid w:val="00367117"/>
    <w:rsid w:val="003671AB"/>
    <w:rsid w:val="0036781D"/>
    <w:rsid w:val="0036782E"/>
    <w:rsid w:val="00370188"/>
    <w:rsid w:val="00370202"/>
    <w:rsid w:val="00370390"/>
    <w:rsid w:val="00370C7E"/>
    <w:rsid w:val="00370DB0"/>
    <w:rsid w:val="003714BA"/>
    <w:rsid w:val="00371522"/>
    <w:rsid w:val="003715B2"/>
    <w:rsid w:val="003715E7"/>
    <w:rsid w:val="0037190A"/>
    <w:rsid w:val="00371D2C"/>
    <w:rsid w:val="00372C32"/>
    <w:rsid w:val="00372DD4"/>
    <w:rsid w:val="00372EB0"/>
    <w:rsid w:val="003741A5"/>
    <w:rsid w:val="003746DA"/>
    <w:rsid w:val="00374AA4"/>
    <w:rsid w:val="00375BC2"/>
    <w:rsid w:val="00376081"/>
    <w:rsid w:val="003761DC"/>
    <w:rsid w:val="00376304"/>
    <w:rsid w:val="00376BB3"/>
    <w:rsid w:val="003777E1"/>
    <w:rsid w:val="00377CC5"/>
    <w:rsid w:val="00377D89"/>
    <w:rsid w:val="0038037B"/>
    <w:rsid w:val="00380622"/>
    <w:rsid w:val="0038095B"/>
    <w:rsid w:val="00380D73"/>
    <w:rsid w:val="00380FDD"/>
    <w:rsid w:val="003810FE"/>
    <w:rsid w:val="00381479"/>
    <w:rsid w:val="003816CF"/>
    <w:rsid w:val="00381ED5"/>
    <w:rsid w:val="00381FE3"/>
    <w:rsid w:val="0038217E"/>
    <w:rsid w:val="00382244"/>
    <w:rsid w:val="003826B0"/>
    <w:rsid w:val="00382A29"/>
    <w:rsid w:val="00382B3F"/>
    <w:rsid w:val="003832A1"/>
    <w:rsid w:val="00383328"/>
    <w:rsid w:val="003834B0"/>
    <w:rsid w:val="003836DB"/>
    <w:rsid w:val="00383778"/>
    <w:rsid w:val="00383C08"/>
    <w:rsid w:val="00384056"/>
    <w:rsid w:val="003845BE"/>
    <w:rsid w:val="003847EB"/>
    <w:rsid w:val="003849D7"/>
    <w:rsid w:val="003851D9"/>
    <w:rsid w:val="00385825"/>
    <w:rsid w:val="00385E6A"/>
    <w:rsid w:val="00385EB4"/>
    <w:rsid w:val="0038603A"/>
    <w:rsid w:val="003861A2"/>
    <w:rsid w:val="003862FC"/>
    <w:rsid w:val="0038647F"/>
    <w:rsid w:val="003864C7"/>
    <w:rsid w:val="00386571"/>
    <w:rsid w:val="003865CE"/>
    <w:rsid w:val="00386873"/>
    <w:rsid w:val="00386DDE"/>
    <w:rsid w:val="00387107"/>
    <w:rsid w:val="003875F1"/>
    <w:rsid w:val="00387F77"/>
    <w:rsid w:val="003903FE"/>
    <w:rsid w:val="003906F8"/>
    <w:rsid w:val="00391023"/>
    <w:rsid w:val="00391371"/>
    <w:rsid w:val="00391934"/>
    <w:rsid w:val="003919AB"/>
    <w:rsid w:val="003919AE"/>
    <w:rsid w:val="00391A14"/>
    <w:rsid w:val="00391A71"/>
    <w:rsid w:val="00391BDB"/>
    <w:rsid w:val="00392522"/>
    <w:rsid w:val="00392606"/>
    <w:rsid w:val="00392988"/>
    <w:rsid w:val="00392CAE"/>
    <w:rsid w:val="00392E8E"/>
    <w:rsid w:val="0039300A"/>
    <w:rsid w:val="0039359A"/>
    <w:rsid w:val="00393B5B"/>
    <w:rsid w:val="00394680"/>
    <w:rsid w:val="003949F4"/>
    <w:rsid w:val="00394A1A"/>
    <w:rsid w:val="00394FA4"/>
    <w:rsid w:val="00395751"/>
    <w:rsid w:val="00395965"/>
    <w:rsid w:val="00395C07"/>
    <w:rsid w:val="00395DB4"/>
    <w:rsid w:val="00396454"/>
    <w:rsid w:val="00396892"/>
    <w:rsid w:val="00396BD2"/>
    <w:rsid w:val="00396BD8"/>
    <w:rsid w:val="00396E84"/>
    <w:rsid w:val="00396F6B"/>
    <w:rsid w:val="00397070"/>
    <w:rsid w:val="0039741C"/>
    <w:rsid w:val="003978D3"/>
    <w:rsid w:val="00397CA2"/>
    <w:rsid w:val="00397E12"/>
    <w:rsid w:val="00397F54"/>
    <w:rsid w:val="003A0606"/>
    <w:rsid w:val="003A097F"/>
    <w:rsid w:val="003A09DB"/>
    <w:rsid w:val="003A0A75"/>
    <w:rsid w:val="003A0FDB"/>
    <w:rsid w:val="003A12D3"/>
    <w:rsid w:val="003A1BE9"/>
    <w:rsid w:val="003A273D"/>
    <w:rsid w:val="003A2957"/>
    <w:rsid w:val="003A29C8"/>
    <w:rsid w:val="003A2B65"/>
    <w:rsid w:val="003A3099"/>
    <w:rsid w:val="003A34BB"/>
    <w:rsid w:val="003A3583"/>
    <w:rsid w:val="003A37D5"/>
    <w:rsid w:val="003A3B86"/>
    <w:rsid w:val="003A3ECC"/>
    <w:rsid w:val="003A3F23"/>
    <w:rsid w:val="003A44A8"/>
    <w:rsid w:val="003A479C"/>
    <w:rsid w:val="003A49A4"/>
    <w:rsid w:val="003A4BEF"/>
    <w:rsid w:val="003A4F1E"/>
    <w:rsid w:val="003A504C"/>
    <w:rsid w:val="003A50B3"/>
    <w:rsid w:val="003A5581"/>
    <w:rsid w:val="003A5604"/>
    <w:rsid w:val="003A5FA0"/>
    <w:rsid w:val="003A621D"/>
    <w:rsid w:val="003A66EB"/>
    <w:rsid w:val="003A6757"/>
    <w:rsid w:val="003A692C"/>
    <w:rsid w:val="003A6C97"/>
    <w:rsid w:val="003A722A"/>
    <w:rsid w:val="003A777A"/>
    <w:rsid w:val="003A78FB"/>
    <w:rsid w:val="003A78FF"/>
    <w:rsid w:val="003A7C86"/>
    <w:rsid w:val="003A7F24"/>
    <w:rsid w:val="003A7F50"/>
    <w:rsid w:val="003A7FF5"/>
    <w:rsid w:val="003B0031"/>
    <w:rsid w:val="003B0472"/>
    <w:rsid w:val="003B060D"/>
    <w:rsid w:val="003B0C02"/>
    <w:rsid w:val="003B0F61"/>
    <w:rsid w:val="003B147B"/>
    <w:rsid w:val="003B16A7"/>
    <w:rsid w:val="003B1D35"/>
    <w:rsid w:val="003B1DA9"/>
    <w:rsid w:val="003B2A90"/>
    <w:rsid w:val="003B2B72"/>
    <w:rsid w:val="003B2EB8"/>
    <w:rsid w:val="003B31CA"/>
    <w:rsid w:val="003B35F8"/>
    <w:rsid w:val="003B3783"/>
    <w:rsid w:val="003B38C9"/>
    <w:rsid w:val="003B3D40"/>
    <w:rsid w:val="003B3F3D"/>
    <w:rsid w:val="003B4143"/>
    <w:rsid w:val="003B41B7"/>
    <w:rsid w:val="003B4A13"/>
    <w:rsid w:val="003B4BBE"/>
    <w:rsid w:val="003B4F3B"/>
    <w:rsid w:val="003B51FB"/>
    <w:rsid w:val="003B55D9"/>
    <w:rsid w:val="003B570E"/>
    <w:rsid w:val="003B5B98"/>
    <w:rsid w:val="003B5ED4"/>
    <w:rsid w:val="003B65CD"/>
    <w:rsid w:val="003B6686"/>
    <w:rsid w:val="003B685F"/>
    <w:rsid w:val="003B6A14"/>
    <w:rsid w:val="003B6E81"/>
    <w:rsid w:val="003B742F"/>
    <w:rsid w:val="003B7772"/>
    <w:rsid w:val="003B7882"/>
    <w:rsid w:val="003B7995"/>
    <w:rsid w:val="003B7C49"/>
    <w:rsid w:val="003B7D06"/>
    <w:rsid w:val="003B7D0B"/>
    <w:rsid w:val="003B7D5F"/>
    <w:rsid w:val="003C0354"/>
    <w:rsid w:val="003C0F99"/>
    <w:rsid w:val="003C0FA1"/>
    <w:rsid w:val="003C1064"/>
    <w:rsid w:val="003C1519"/>
    <w:rsid w:val="003C1A9B"/>
    <w:rsid w:val="003C1ED4"/>
    <w:rsid w:val="003C2973"/>
    <w:rsid w:val="003C2C19"/>
    <w:rsid w:val="003C2CB4"/>
    <w:rsid w:val="003C3064"/>
    <w:rsid w:val="003C3625"/>
    <w:rsid w:val="003C3739"/>
    <w:rsid w:val="003C3DDC"/>
    <w:rsid w:val="003C440D"/>
    <w:rsid w:val="003C48B1"/>
    <w:rsid w:val="003C492D"/>
    <w:rsid w:val="003C4CDC"/>
    <w:rsid w:val="003C4EE4"/>
    <w:rsid w:val="003C55C6"/>
    <w:rsid w:val="003C586A"/>
    <w:rsid w:val="003C5C13"/>
    <w:rsid w:val="003C65D2"/>
    <w:rsid w:val="003C72A6"/>
    <w:rsid w:val="003C74B4"/>
    <w:rsid w:val="003C7B4A"/>
    <w:rsid w:val="003C7B64"/>
    <w:rsid w:val="003C7CCC"/>
    <w:rsid w:val="003D014C"/>
    <w:rsid w:val="003D02A2"/>
    <w:rsid w:val="003D06E6"/>
    <w:rsid w:val="003D09FE"/>
    <w:rsid w:val="003D1914"/>
    <w:rsid w:val="003D1E47"/>
    <w:rsid w:val="003D25E8"/>
    <w:rsid w:val="003D29A3"/>
    <w:rsid w:val="003D2BE7"/>
    <w:rsid w:val="003D2F2D"/>
    <w:rsid w:val="003D30F2"/>
    <w:rsid w:val="003D33CE"/>
    <w:rsid w:val="003D34D0"/>
    <w:rsid w:val="003D37ED"/>
    <w:rsid w:val="003D3ABC"/>
    <w:rsid w:val="003D4644"/>
    <w:rsid w:val="003D4A92"/>
    <w:rsid w:val="003D4A93"/>
    <w:rsid w:val="003D4C02"/>
    <w:rsid w:val="003D4CE3"/>
    <w:rsid w:val="003D4E5B"/>
    <w:rsid w:val="003D5588"/>
    <w:rsid w:val="003D59AF"/>
    <w:rsid w:val="003D5CC8"/>
    <w:rsid w:val="003D5D8F"/>
    <w:rsid w:val="003D6230"/>
    <w:rsid w:val="003D656F"/>
    <w:rsid w:val="003D6A5E"/>
    <w:rsid w:val="003D6B67"/>
    <w:rsid w:val="003D6DA9"/>
    <w:rsid w:val="003D749B"/>
    <w:rsid w:val="003D74A0"/>
    <w:rsid w:val="003D76FD"/>
    <w:rsid w:val="003D7B7C"/>
    <w:rsid w:val="003D7E6C"/>
    <w:rsid w:val="003E0454"/>
    <w:rsid w:val="003E0C59"/>
    <w:rsid w:val="003E0DFB"/>
    <w:rsid w:val="003E14D8"/>
    <w:rsid w:val="003E15D4"/>
    <w:rsid w:val="003E197E"/>
    <w:rsid w:val="003E1D45"/>
    <w:rsid w:val="003E1DB2"/>
    <w:rsid w:val="003E1DF2"/>
    <w:rsid w:val="003E25F8"/>
    <w:rsid w:val="003E284E"/>
    <w:rsid w:val="003E2D09"/>
    <w:rsid w:val="003E329A"/>
    <w:rsid w:val="003E336D"/>
    <w:rsid w:val="003E364B"/>
    <w:rsid w:val="003E372F"/>
    <w:rsid w:val="003E3A46"/>
    <w:rsid w:val="003E3FBA"/>
    <w:rsid w:val="003E420F"/>
    <w:rsid w:val="003E4795"/>
    <w:rsid w:val="003E4848"/>
    <w:rsid w:val="003E4ABD"/>
    <w:rsid w:val="003E4B7C"/>
    <w:rsid w:val="003E50A9"/>
    <w:rsid w:val="003E5820"/>
    <w:rsid w:val="003E5C42"/>
    <w:rsid w:val="003E5CC4"/>
    <w:rsid w:val="003E6227"/>
    <w:rsid w:val="003E62C9"/>
    <w:rsid w:val="003E67CC"/>
    <w:rsid w:val="003E6EB7"/>
    <w:rsid w:val="003E70D9"/>
    <w:rsid w:val="003E7123"/>
    <w:rsid w:val="003E78E6"/>
    <w:rsid w:val="003F011F"/>
    <w:rsid w:val="003F0347"/>
    <w:rsid w:val="003F061A"/>
    <w:rsid w:val="003F0693"/>
    <w:rsid w:val="003F07EA"/>
    <w:rsid w:val="003F11E8"/>
    <w:rsid w:val="003F135F"/>
    <w:rsid w:val="003F14C7"/>
    <w:rsid w:val="003F1619"/>
    <w:rsid w:val="003F1879"/>
    <w:rsid w:val="003F1B47"/>
    <w:rsid w:val="003F1C8D"/>
    <w:rsid w:val="003F1CC4"/>
    <w:rsid w:val="003F215E"/>
    <w:rsid w:val="003F2491"/>
    <w:rsid w:val="003F3442"/>
    <w:rsid w:val="003F3D0A"/>
    <w:rsid w:val="003F3DF6"/>
    <w:rsid w:val="003F4113"/>
    <w:rsid w:val="003F4423"/>
    <w:rsid w:val="003F471D"/>
    <w:rsid w:val="003F49C3"/>
    <w:rsid w:val="003F4C70"/>
    <w:rsid w:val="003F540E"/>
    <w:rsid w:val="003F5603"/>
    <w:rsid w:val="003F57ED"/>
    <w:rsid w:val="003F584F"/>
    <w:rsid w:val="003F5D89"/>
    <w:rsid w:val="003F5E56"/>
    <w:rsid w:val="003F5FC0"/>
    <w:rsid w:val="003F63D1"/>
    <w:rsid w:val="003F6737"/>
    <w:rsid w:val="003F68A6"/>
    <w:rsid w:val="003F6AD8"/>
    <w:rsid w:val="003F6B37"/>
    <w:rsid w:val="003F6BA9"/>
    <w:rsid w:val="003F6DBD"/>
    <w:rsid w:val="003F70BC"/>
    <w:rsid w:val="003F751B"/>
    <w:rsid w:val="003F7A4C"/>
    <w:rsid w:val="003F7A7D"/>
    <w:rsid w:val="003F7E3B"/>
    <w:rsid w:val="004001E0"/>
    <w:rsid w:val="00400B30"/>
    <w:rsid w:val="00401160"/>
    <w:rsid w:val="0040182C"/>
    <w:rsid w:val="00401F5E"/>
    <w:rsid w:val="0040200C"/>
    <w:rsid w:val="004020AC"/>
    <w:rsid w:val="004026B9"/>
    <w:rsid w:val="004028DB"/>
    <w:rsid w:val="00402B29"/>
    <w:rsid w:val="00402C44"/>
    <w:rsid w:val="00402EC0"/>
    <w:rsid w:val="00403D83"/>
    <w:rsid w:val="00403E35"/>
    <w:rsid w:val="00404040"/>
    <w:rsid w:val="0040430A"/>
    <w:rsid w:val="00404499"/>
    <w:rsid w:val="00404AF1"/>
    <w:rsid w:val="0040527E"/>
    <w:rsid w:val="004052D0"/>
    <w:rsid w:val="00405554"/>
    <w:rsid w:val="00405777"/>
    <w:rsid w:val="00405ADA"/>
    <w:rsid w:val="0040674F"/>
    <w:rsid w:val="004068CA"/>
    <w:rsid w:val="0040697C"/>
    <w:rsid w:val="00406C28"/>
    <w:rsid w:val="00406D0A"/>
    <w:rsid w:val="00406E78"/>
    <w:rsid w:val="004070D3"/>
    <w:rsid w:val="00407D1C"/>
    <w:rsid w:val="004102C9"/>
    <w:rsid w:val="0041074A"/>
    <w:rsid w:val="00411033"/>
    <w:rsid w:val="00411220"/>
    <w:rsid w:val="0041154A"/>
    <w:rsid w:val="0041185C"/>
    <w:rsid w:val="00411911"/>
    <w:rsid w:val="00411D06"/>
    <w:rsid w:val="00411D7A"/>
    <w:rsid w:val="00412246"/>
    <w:rsid w:val="004126B1"/>
    <w:rsid w:val="00412B92"/>
    <w:rsid w:val="00412D0A"/>
    <w:rsid w:val="00413847"/>
    <w:rsid w:val="0041384B"/>
    <w:rsid w:val="0041418E"/>
    <w:rsid w:val="00414462"/>
    <w:rsid w:val="004146B8"/>
    <w:rsid w:val="004148D3"/>
    <w:rsid w:val="00414AEC"/>
    <w:rsid w:val="0041501F"/>
    <w:rsid w:val="004150B4"/>
    <w:rsid w:val="0041559F"/>
    <w:rsid w:val="00415898"/>
    <w:rsid w:val="00415961"/>
    <w:rsid w:val="00415DF5"/>
    <w:rsid w:val="004160BA"/>
    <w:rsid w:val="004162E7"/>
    <w:rsid w:val="0041633F"/>
    <w:rsid w:val="0041644D"/>
    <w:rsid w:val="004168A8"/>
    <w:rsid w:val="00416DC5"/>
    <w:rsid w:val="00416E85"/>
    <w:rsid w:val="00416E88"/>
    <w:rsid w:val="0041714B"/>
    <w:rsid w:val="0041723D"/>
    <w:rsid w:val="0041759B"/>
    <w:rsid w:val="004176DB"/>
    <w:rsid w:val="00417964"/>
    <w:rsid w:val="00417972"/>
    <w:rsid w:val="00420282"/>
    <w:rsid w:val="00420343"/>
    <w:rsid w:val="0042056A"/>
    <w:rsid w:val="004209D8"/>
    <w:rsid w:val="004213A9"/>
    <w:rsid w:val="00421556"/>
    <w:rsid w:val="0042171F"/>
    <w:rsid w:val="00421861"/>
    <w:rsid w:val="0042195A"/>
    <w:rsid w:val="00421F57"/>
    <w:rsid w:val="0042331B"/>
    <w:rsid w:val="00423458"/>
    <w:rsid w:val="00423469"/>
    <w:rsid w:val="00423565"/>
    <w:rsid w:val="0042393C"/>
    <w:rsid w:val="00423946"/>
    <w:rsid w:val="004252B8"/>
    <w:rsid w:val="004254DE"/>
    <w:rsid w:val="0042558C"/>
    <w:rsid w:val="00425DF1"/>
    <w:rsid w:val="004262D8"/>
    <w:rsid w:val="00426313"/>
    <w:rsid w:val="00426331"/>
    <w:rsid w:val="00427072"/>
    <w:rsid w:val="00427107"/>
    <w:rsid w:val="00427A3E"/>
    <w:rsid w:val="00427D8C"/>
    <w:rsid w:val="00427DCF"/>
    <w:rsid w:val="00427DF9"/>
    <w:rsid w:val="00427F16"/>
    <w:rsid w:val="004303F3"/>
    <w:rsid w:val="0043081D"/>
    <w:rsid w:val="00430B42"/>
    <w:rsid w:val="00430BF6"/>
    <w:rsid w:val="00430E4F"/>
    <w:rsid w:val="00430F75"/>
    <w:rsid w:val="004310B3"/>
    <w:rsid w:val="00431384"/>
    <w:rsid w:val="00431406"/>
    <w:rsid w:val="004314EE"/>
    <w:rsid w:val="004315BA"/>
    <w:rsid w:val="0043180B"/>
    <w:rsid w:val="00432504"/>
    <w:rsid w:val="004325D7"/>
    <w:rsid w:val="00432780"/>
    <w:rsid w:val="00432895"/>
    <w:rsid w:val="004328BC"/>
    <w:rsid w:val="00432AF8"/>
    <w:rsid w:val="0043305A"/>
    <w:rsid w:val="004334AB"/>
    <w:rsid w:val="0043393B"/>
    <w:rsid w:val="00433B68"/>
    <w:rsid w:val="00433DB8"/>
    <w:rsid w:val="00433F78"/>
    <w:rsid w:val="00433FCD"/>
    <w:rsid w:val="004352F8"/>
    <w:rsid w:val="004356AA"/>
    <w:rsid w:val="00435BB3"/>
    <w:rsid w:val="00435BB7"/>
    <w:rsid w:val="00435DA3"/>
    <w:rsid w:val="00435F35"/>
    <w:rsid w:val="004360B9"/>
    <w:rsid w:val="00436324"/>
    <w:rsid w:val="0043640F"/>
    <w:rsid w:val="00436F23"/>
    <w:rsid w:val="0043755E"/>
    <w:rsid w:val="004378EB"/>
    <w:rsid w:val="00437A43"/>
    <w:rsid w:val="00437BB0"/>
    <w:rsid w:val="004402D4"/>
    <w:rsid w:val="0044071C"/>
    <w:rsid w:val="004408BC"/>
    <w:rsid w:val="00440D1B"/>
    <w:rsid w:val="004411BC"/>
    <w:rsid w:val="00441265"/>
    <w:rsid w:val="0044149E"/>
    <w:rsid w:val="004415A9"/>
    <w:rsid w:val="004418E8"/>
    <w:rsid w:val="0044198F"/>
    <w:rsid w:val="0044231C"/>
    <w:rsid w:val="004424E7"/>
    <w:rsid w:val="004426DB"/>
    <w:rsid w:val="00442A34"/>
    <w:rsid w:val="00442ADA"/>
    <w:rsid w:val="00442CFA"/>
    <w:rsid w:val="00443195"/>
    <w:rsid w:val="00443352"/>
    <w:rsid w:val="00443717"/>
    <w:rsid w:val="00443852"/>
    <w:rsid w:val="00443A3D"/>
    <w:rsid w:val="00443C20"/>
    <w:rsid w:val="004441C5"/>
    <w:rsid w:val="00444288"/>
    <w:rsid w:val="0044487E"/>
    <w:rsid w:val="00444AC3"/>
    <w:rsid w:val="00444EED"/>
    <w:rsid w:val="004450B7"/>
    <w:rsid w:val="00445140"/>
    <w:rsid w:val="00445434"/>
    <w:rsid w:val="004457D6"/>
    <w:rsid w:val="00445BAB"/>
    <w:rsid w:val="00445C36"/>
    <w:rsid w:val="00445D0F"/>
    <w:rsid w:val="00445D12"/>
    <w:rsid w:val="00446043"/>
    <w:rsid w:val="004461D3"/>
    <w:rsid w:val="004465B5"/>
    <w:rsid w:val="00446622"/>
    <w:rsid w:val="004466AE"/>
    <w:rsid w:val="0044671E"/>
    <w:rsid w:val="004469BB"/>
    <w:rsid w:val="00446DD3"/>
    <w:rsid w:val="004472D3"/>
    <w:rsid w:val="004475C6"/>
    <w:rsid w:val="00447747"/>
    <w:rsid w:val="0044775F"/>
    <w:rsid w:val="00447A7D"/>
    <w:rsid w:val="00447E8D"/>
    <w:rsid w:val="0045016F"/>
    <w:rsid w:val="0045051A"/>
    <w:rsid w:val="004508ED"/>
    <w:rsid w:val="00451527"/>
    <w:rsid w:val="00451974"/>
    <w:rsid w:val="004519B6"/>
    <w:rsid w:val="00452018"/>
    <w:rsid w:val="004520E9"/>
    <w:rsid w:val="004522EB"/>
    <w:rsid w:val="004528CB"/>
    <w:rsid w:val="00452CB3"/>
    <w:rsid w:val="00452EE4"/>
    <w:rsid w:val="004535D4"/>
    <w:rsid w:val="00453722"/>
    <w:rsid w:val="00453754"/>
    <w:rsid w:val="00453C5D"/>
    <w:rsid w:val="00453CE2"/>
    <w:rsid w:val="004541EC"/>
    <w:rsid w:val="0045536F"/>
    <w:rsid w:val="00455981"/>
    <w:rsid w:val="00455B3C"/>
    <w:rsid w:val="00455FDC"/>
    <w:rsid w:val="00456047"/>
    <w:rsid w:val="00456650"/>
    <w:rsid w:val="00456CCC"/>
    <w:rsid w:val="00456CF7"/>
    <w:rsid w:val="00456FE9"/>
    <w:rsid w:val="00457094"/>
    <w:rsid w:val="0045743D"/>
    <w:rsid w:val="00457785"/>
    <w:rsid w:val="00457A15"/>
    <w:rsid w:val="00457BF1"/>
    <w:rsid w:val="00460166"/>
    <w:rsid w:val="00460D7B"/>
    <w:rsid w:val="00460E87"/>
    <w:rsid w:val="004614ED"/>
    <w:rsid w:val="00462005"/>
    <w:rsid w:val="004624B0"/>
    <w:rsid w:val="00462537"/>
    <w:rsid w:val="004625B6"/>
    <w:rsid w:val="00462C89"/>
    <w:rsid w:val="00462F8E"/>
    <w:rsid w:val="004631FE"/>
    <w:rsid w:val="004638B0"/>
    <w:rsid w:val="00463C84"/>
    <w:rsid w:val="00463DA3"/>
    <w:rsid w:val="00463FF8"/>
    <w:rsid w:val="0046404B"/>
    <w:rsid w:val="00465743"/>
    <w:rsid w:val="0046581C"/>
    <w:rsid w:val="00465963"/>
    <w:rsid w:val="00465A75"/>
    <w:rsid w:val="00465CA1"/>
    <w:rsid w:val="004660CC"/>
    <w:rsid w:val="004663F9"/>
    <w:rsid w:val="00466566"/>
    <w:rsid w:val="00466927"/>
    <w:rsid w:val="004669F4"/>
    <w:rsid w:val="004669FF"/>
    <w:rsid w:val="00466D6D"/>
    <w:rsid w:val="00467013"/>
    <w:rsid w:val="00467111"/>
    <w:rsid w:val="00467817"/>
    <w:rsid w:val="00467852"/>
    <w:rsid w:val="004701A4"/>
    <w:rsid w:val="00470587"/>
    <w:rsid w:val="00470B38"/>
    <w:rsid w:val="00470D57"/>
    <w:rsid w:val="00471360"/>
    <w:rsid w:val="004716DC"/>
    <w:rsid w:val="00471D4F"/>
    <w:rsid w:val="00471E79"/>
    <w:rsid w:val="004724B7"/>
    <w:rsid w:val="0047271A"/>
    <w:rsid w:val="00472854"/>
    <w:rsid w:val="00472926"/>
    <w:rsid w:val="00473121"/>
    <w:rsid w:val="00473AB7"/>
    <w:rsid w:val="00473ABD"/>
    <w:rsid w:val="00473B27"/>
    <w:rsid w:val="0047400A"/>
    <w:rsid w:val="0047406C"/>
    <w:rsid w:val="0047454F"/>
    <w:rsid w:val="004745A8"/>
    <w:rsid w:val="00474DAC"/>
    <w:rsid w:val="00474FE4"/>
    <w:rsid w:val="00475089"/>
    <w:rsid w:val="00475D7A"/>
    <w:rsid w:val="00475F4C"/>
    <w:rsid w:val="004760D7"/>
    <w:rsid w:val="004764EF"/>
    <w:rsid w:val="00476898"/>
    <w:rsid w:val="00476BAF"/>
    <w:rsid w:val="00476BF8"/>
    <w:rsid w:val="004770E8"/>
    <w:rsid w:val="004776D4"/>
    <w:rsid w:val="00477787"/>
    <w:rsid w:val="00477FD1"/>
    <w:rsid w:val="00480911"/>
    <w:rsid w:val="00480957"/>
    <w:rsid w:val="004809E2"/>
    <w:rsid w:val="00480F89"/>
    <w:rsid w:val="004810E4"/>
    <w:rsid w:val="00481613"/>
    <w:rsid w:val="00481E8D"/>
    <w:rsid w:val="0048200D"/>
    <w:rsid w:val="004822C9"/>
    <w:rsid w:val="00482C3B"/>
    <w:rsid w:val="00482CB2"/>
    <w:rsid w:val="00482D04"/>
    <w:rsid w:val="00482D70"/>
    <w:rsid w:val="00482DE6"/>
    <w:rsid w:val="004830FF"/>
    <w:rsid w:val="00483445"/>
    <w:rsid w:val="00483FA2"/>
    <w:rsid w:val="0048455D"/>
    <w:rsid w:val="0048483B"/>
    <w:rsid w:val="0048488F"/>
    <w:rsid w:val="00484F44"/>
    <w:rsid w:val="004857F5"/>
    <w:rsid w:val="00485B36"/>
    <w:rsid w:val="00485E4A"/>
    <w:rsid w:val="00486494"/>
    <w:rsid w:val="00486602"/>
    <w:rsid w:val="00486C5D"/>
    <w:rsid w:val="00486F02"/>
    <w:rsid w:val="004871DD"/>
    <w:rsid w:val="00487226"/>
    <w:rsid w:val="0048745A"/>
    <w:rsid w:val="00487FD2"/>
    <w:rsid w:val="004903B7"/>
    <w:rsid w:val="0049073B"/>
    <w:rsid w:val="00490781"/>
    <w:rsid w:val="00491014"/>
    <w:rsid w:val="00491137"/>
    <w:rsid w:val="0049114C"/>
    <w:rsid w:val="00491473"/>
    <w:rsid w:val="00491521"/>
    <w:rsid w:val="00491AE0"/>
    <w:rsid w:val="00491AF2"/>
    <w:rsid w:val="00491ECE"/>
    <w:rsid w:val="00492043"/>
    <w:rsid w:val="00492A45"/>
    <w:rsid w:val="00492A63"/>
    <w:rsid w:val="00492D8E"/>
    <w:rsid w:val="004932B4"/>
    <w:rsid w:val="00493322"/>
    <w:rsid w:val="00493B83"/>
    <w:rsid w:val="00494142"/>
    <w:rsid w:val="00494177"/>
    <w:rsid w:val="00494558"/>
    <w:rsid w:val="0049458C"/>
    <w:rsid w:val="004945E3"/>
    <w:rsid w:val="0049475E"/>
    <w:rsid w:val="00494E2D"/>
    <w:rsid w:val="00494E94"/>
    <w:rsid w:val="00495036"/>
    <w:rsid w:val="0049505E"/>
    <w:rsid w:val="00495102"/>
    <w:rsid w:val="0049519B"/>
    <w:rsid w:val="0049551F"/>
    <w:rsid w:val="00495B73"/>
    <w:rsid w:val="00495DD8"/>
    <w:rsid w:val="00496361"/>
    <w:rsid w:val="00496792"/>
    <w:rsid w:val="00496F8A"/>
    <w:rsid w:val="00497148"/>
    <w:rsid w:val="004978A8"/>
    <w:rsid w:val="00497B60"/>
    <w:rsid w:val="00497D3F"/>
    <w:rsid w:val="004A08F3"/>
    <w:rsid w:val="004A09D5"/>
    <w:rsid w:val="004A0D56"/>
    <w:rsid w:val="004A0ECA"/>
    <w:rsid w:val="004A131D"/>
    <w:rsid w:val="004A140B"/>
    <w:rsid w:val="004A19A9"/>
    <w:rsid w:val="004A1FE6"/>
    <w:rsid w:val="004A2017"/>
    <w:rsid w:val="004A22A3"/>
    <w:rsid w:val="004A290D"/>
    <w:rsid w:val="004A2912"/>
    <w:rsid w:val="004A2CA8"/>
    <w:rsid w:val="004A302B"/>
    <w:rsid w:val="004A33F3"/>
    <w:rsid w:val="004A38FD"/>
    <w:rsid w:val="004A3DEA"/>
    <w:rsid w:val="004A4487"/>
    <w:rsid w:val="004A4821"/>
    <w:rsid w:val="004A51A0"/>
    <w:rsid w:val="004A51CF"/>
    <w:rsid w:val="004A5661"/>
    <w:rsid w:val="004A5C97"/>
    <w:rsid w:val="004A5F06"/>
    <w:rsid w:val="004A68EE"/>
    <w:rsid w:val="004A6F20"/>
    <w:rsid w:val="004A6F29"/>
    <w:rsid w:val="004A6F90"/>
    <w:rsid w:val="004A792A"/>
    <w:rsid w:val="004A7B29"/>
    <w:rsid w:val="004A7B67"/>
    <w:rsid w:val="004A7C46"/>
    <w:rsid w:val="004A7C8F"/>
    <w:rsid w:val="004B0A58"/>
    <w:rsid w:val="004B0DD7"/>
    <w:rsid w:val="004B0DE4"/>
    <w:rsid w:val="004B0F30"/>
    <w:rsid w:val="004B11E3"/>
    <w:rsid w:val="004B14DB"/>
    <w:rsid w:val="004B166F"/>
    <w:rsid w:val="004B17AA"/>
    <w:rsid w:val="004B18CC"/>
    <w:rsid w:val="004B192F"/>
    <w:rsid w:val="004B21C2"/>
    <w:rsid w:val="004B283B"/>
    <w:rsid w:val="004B3228"/>
    <w:rsid w:val="004B3ABD"/>
    <w:rsid w:val="004B4290"/>
    <w:rsid w:val="004B4775"/>
    <w:rsid w:val="004B4A80"/>
    <w:rsid w:val="004B5196"/>
    <w:rsid w:val="004B5352"/>
    <w:rsid w:val="004B5435"/>
    <w:rsid w:val="004B5495"/>
    <w:rsid w:val="004B5580"/>
    <w:rsid w:val="004B5A13"/>
    <w:rsid w:val="004B5B09"/>
    <w:rsid w:val="004B5F2D"/>
    <w:rsid w:val="004B5FC4"/>
    <w:rsid w:val="004B6058"/>
    <w:rsid w:val="004B6269"/>
    <w:rsid w:val="004B6986"/>
    <w:rsid w:val="004B6AF6"/>
    <w:rsid w:val="004B6C2C"/>
    <w:rsid w:val="004B6E3E"/>
    <w:rsid w:val="004B6EB2"/>
    <w:rsid w:val="004B6ED1"/>
    <w:rsid w:val="004B6F8C"/>
    <w:rsid w:val="004B6FB5"/>
    <w:rsid w:val="004B7162"/>
    <w:rsid w:val="004B7313"/>
    <w:rsid w:val="004B7499"/>
    <w:rsid w:val="004B780B"/>
    <w:rsid w:val="004B7BFA"/>
    <w:rsid w:val="004B7D16"/>
    <w:rsid w:val="004B7DCE"/>
    <w:rsid w:val="004B7F57"/>
    <w:rsid w:val="004C0725"/>
    <w:rsid w:val="004C0747"/>
    <w:rsid w:val="004C0809"/>
    <w:rsid w:val="004C0A53"/>
    <w:rsid w:val="004C0DDE"/>
    <w:rsid w:val="004C0EC9"/>
    <w:rsid w:val="004C1204"/>
    <w:rsid w:val="004C1927"/>
    <w:rsid w:val="004C1D17"/>
    <w:rsid w:val="004C2100"/>
    <w:rsid w:val="004C224D"/>
    <w:rsid w:val="004C2833"/>
    <w:rsid w:val="004C2E20"/>
    <w:rsid w:val="004C3419"/>
    <w:rsid w:val="004C346D"/>
    <w:rsid w:val="004C4210"/>
    <w:rsid w:val="004C4226"/>
    <w:rsid w:val="004C42E1"/>
    <w:rsid w:val="004C4373"/>
    <w:rsid w:val="004C506E"/>
    <w:rsid w:val="004C544B"/>
    <w:rsid w:val="004C5E0A"/>
    <w:rsid w:val="004C5EEB"/>
    <w:rsid w:val="004C6189"/>
    <w:rsid w:val="004C620C"/>
    <w:rsid w:val="004C63B7"/>
    <w:rsid w:val="004C677B"/>
    <w:rsid w:val="004C704A"/>
    <w:rsid w:val="004C7107"/>
    <w:rsid w:val="004C7241"/>
    <w:rsid w:val="004C774F"/>
    <w:rsid w:val="004C7E37"/>
    <w:rsid w:val="004C7E47"/>
    <w:rsid w:val="004D0225"/>
    <w:rsid w:val="004D034D"/>
    <w:rsid w:val="004D070B"/>
    <w:rsid w:val="004D0863"/>
    <w:rsid w:val="004D1420"/>
    <w:rsid w:val="004D154F"/>
    <w:rsid w:val="004D18A9"/>
    <w:rsid w:val="004D2240"/>
    <w:rsid w:val="004D2741"/>
    <w:rsid w:val="004D280B"/>
    <w:rsid w:val="004D2B6F"/>
    <w:rsid w:val="004D2F6E"/>
    <w:rsid w:val="004D31BB"/>
    <w:rsid w:val="004D34A6"/>
    <w:rsid w:val="004D367D"/>
    <w:rsid w:val="004D3A9B"/>
    <w:rsid w:val="004D3ABE"/>
    <w:rsid w:val="004D3AC6"/>
    <w:rsid w:val="004D3BC3"/>
    <w:rsid w:val="004D3CCA"/>
    <w:rsid w:val="004D3FB2"/>
    <w:rsid w:val="004D4220"/>
    <w:rsid w:val="004D42F8"/>
    <w:rsid w:val="004D4557"/>
    <w:rsid w:val="004D459B"/>
    <w:rsid w:val="004D49B2"/>
    <w:rsid w:val="004D4BB9"/>
    <w:rsid w:val="004D4BFF"/>
    <w:rsid w:val="004D4CF7"/>
    <w:rsid w:val="004D54C3"/>
    <w:rsid w:val="004D602A"/>
    <w:rsid w:val="004D6149"/>
    <w:rsid w:val="004D64A7"/>
    <w:rsid w:val="004D6C53"/>
    <w:rsid w:val="004D6FC7"/>
    <w:rsid w:val="004D7416"/>
    <w:rsid w:val="004D7971"/>
    <w:rsid w:val="004D79B4"/>
    <w:rsid w:val="004D7EEF"/>
    <w:rsid w:val="004D7F12"/>
    <w:rsid w:val="004E04D8"/>
    <w:rsid w:val="004E0E95"/>
    <w:rsid w:val="004E193B"/>
    <w:rsid w:val="004E1C10"/>
    <w:rsid w:val="004E1DA4"/>
    <w:rsid w:val="004E1E45"/>
    <w:rsid w:val="004E1EC3"/>
    <w:rsid w:val="004E20A3"/>
    <w:rsid w:val="004E301D"/>
    <w:rsid w:val="004E322B"/>
    <w:rsid w:val="004E3D62"/>
    <w:rsid w:val="004E3E1E"/>
    <w:rsid w:val="004E4022"/>
    <w:rsid w:val="004E41AE"/>
    <w:rsid w:val="004E48DB"/>
    <w:rsid w:val="004E578B"/>
    <w:rsid w:val="004E59D6"/>
    <w:rsid w:val="004E5C53"/>
    <w:rsid w:val="004E5DE0"/>
    <w:rsid w:val="004E6A23"/>
    <w:rsid w:val="004E6BC7"/>
    <w:rsid w:val="004E6CC4"/>
    <w:rsid w:val="004E72FB"/>
    <w:rsid w:val="004E7497"/>
    <w:rsid w:val="004E7CD7"/>
    <w:rsid w:val="004F021E"/>
    <w:rsid w:val="004F02E7"/>
    <w:rsid w:val="004F039C"/>
    <w:rsid w:val="004F061B"/>
    <w:rsid w:val="004F0704"/>
    <w:rsid w:val="004F0A70"/>
    <w:rsid w:val="004F1284"/>
    <w:rsid w:val="004F14AE"/>
    <w:rsid w:val="004F1775"/>
    <w:rsid w:val="004F18BC"/>
    <w:rsid w:val="004F1BAC"/>
    <w:rsid w:val="004F1BD6"/>
    <w:rsid w:val="004F1C9B"/>
    <w:rsid w:val="004F1D07"/>
    <w:rsid w:val="004F1E70"/>
    <w:rsid w:val="004F1FA0"/>
    <w:rsid w:val="004F20DF"/>
    <w:rsid w:val="004F220B"/>
    <w:rsid w:val="004F26D7"/>
    <w:rsid w:val="004F2E62"/>
    <w:rsid w:val="004F33EC"/>
    <w:rsid w:val="004F34F9"/>
    <w:rsid w:val="004F3D43"/>
    <w:rsid w:val="004F464F"/>
    <w:rsid w:val="004F469D"/>
    <w:rsid w:val="004F48A1"/>
    <w:rsid w:val="004F4B50"/>
    <w:rsid w:val="004F4BEF"/>
    <w:rsid w:val="004F4C7B"/>
    <w:rsid w:val="004F4D3C"/>
    <w:rsid w:val="004F52EF"/>
    <w:rsid w:val="004F5540"/>
    <w:rsid w:val="004F60C5"/>
    <w:rsid w:val="004F60C8"/>
    <w:rsid w:val="004F6376"/>
    <w:rsid w:val="004F6395"/>
    <w:rsid w:val="004F6440"/>
    <w:rsid w:val="004F66B8"/>
    <w:rsid w:val="004F671F"/>
    <w:rsid w:val="004F682D"/>
    <w:rsid w:val="004F6BD9"/>
    <w:rsid w:val="004F746C"/>
    <w:rsid w:val="004F766E"/>
    <w:rsid w:val="004F78F0"/>
    <w:rsid w:val="004F7EAD"/>
    <w:rsid w:val="005000B9"/>
    <w:rsid w:val="005002A8"/>
    <w:rsid w:val="005006CE"/>
    <w:rsid w:val="0050093E"/>
    <w:rsid w:val="005009F5"/>
    <w:rsid w:val="0050102D"/>
    <w:rsid w:val="005010E7"/>
    <w:rsid w:val="00501269"/>
    <w:rsid w:val="005012C2"/>
    <w:rsid w:val="00501376"/>
    <w:rsid w:val="00501656"/>
    <w:rsid w:val="00501785"/>
    <w:rsid w:val="005021D3"/>
    <w:rsid w:val="0050230C"/>
    <w:rsid w:val="00502396"/>
    <w:rsid w:val="00502B2A"/>
    <w:rsid w:val="00502D71"/>
    <w:rsid w:val="00503436"/>
    <w:rsid w:val="00503EFE"/>
    <w:rsid w:val="005041D4"/>
    <w:rsid w:val="005042BD"/>
    <w:rsid w:val="0050445F"/>
    <w:rsid w:val="0050466E"/>
    <w:rsid w:val="00504A1D"/>
    <w:rsid w:val="00504D45"/>
    <w:rsid w:val="00504F5E"/>
    <w:rsid w:val="005051E3"/>
    <w:rsid w:val="00505252"/>
    <w:rsid w:val="005053E0"/>
    <w:rsid w:val="0050544F"/>
    <w:rsid w:val="00505617"/>
    <w:rsid w:val="00505B1D"/>
    <w:rsid w:val="00505D29"/>
    <w:rsid w:val="00505EFC"/>
    <w:rsid w:val="005062AC"/>
    <w:rsid w:val="005064BA"/>
    <w:rsid w:val="00506977"/>
    <w:rsid w:val="00506BF6"/>
    <w:rsid w:val="00506F78"/>
    <w:rsid w:val="00506F9C"/>
    <w:rsid w:val="00507249"/>
    <w:rsid w:val="005077CC"/>
    <w:rsid w:val="00507B74"/>
    <w:rsid w:val="00507CFE"/>
    <w:rsid w:val="005108D8"/>
    <w:rsid w:val="00510BE8"/>
    <w:rsid w:val="005114BC"/>
    <w:rsid w:val="0051157E"/>
    <w:rsid w:val="00511634"/>
    <w:rsid w:val="00511801"/>
    <w:rsid w:val="0051195F"/>
    <w:rsid w:val="0051216E"/>
    <w:rsid w:val="00512771"/>
    <w:rsid w:val="0051285D"/>
    <w:rsid w:val="005128AF"/>
    <w:rsid w:val="00512D41"/>
    <w:rsid w:val="0051301B"/>
    <w:rsid w:val="00513076"/>
    <w:rsid w:val="005135B7"/>
    <w:rsid w:val="00513955"/>
    <w:rsid w:val="00514574"/>
    <w:rsid w:val="005149B4"/>
    <w:rsid w:val="00514A10"/>
    <w:rsid w:val="00514AF7"/>
    <w:rsid w:val="00514D53"/>
    <w:rsid w:val="00514DEF"/>
    <w:rsid w:val="00514E01"/>
    <w:rsid w:val="00515AB2"/>
    <w:rsid w:val="00515C34"/>
    <w:rsid w:val="00516111"/>
    <w:rsid w:val="005165D9"/>
    <w:rsid w:val="00516DF4"/>
    <w:rsid w:val="005170AE"/>
    <w:rsid w:val="0051776F"/>
    <w:rsid w:val="0051797A"/>
    <w:rsid w:val="00517BDF"/>
    <w:rsid w:val="005200C7"/>
    <w:rsid w:val="0052076B"/>
    <w:rsid w:val="00520DEF"/>
    <w:rsid w:val="00520F4E"/>
    <w:rsid w:val="00522207"/>
    <w:rsid w:val="00522B97"/>
    <w:rsid w:val="00522FA0"/>
    <w:rsid w:val="005231A9"/>
    <w:rsid w:val="00523436"/>
    <w:rsid w:val="005234E2"/>
    <w:rsid w:val="00523734"/>
    <w:rsid w:val="00523743"/>
    <w:rsid w:val="00523890"/>
    <w:rsid w:val="005245A3"/>
    <w:rsid w:val="005245A7"/>
    <w:rsid w:val="00524806"/>
    <w:rsid w:val="0052496F"/>
    <w:rsid w:val="00524D59"/>
    <w:rsid w:val="00524DE8"/>
    <w:rsid w:val="00525043"/>
    <w:rsid w:val="00525924"/>
    <w:rsid w:val="00525938"/>
    <w:rsid w:val="00525C1E"/>
    <w:rsid w:val="005261B0"/>
    <w:rsid w:val="005268FC"/>
    <w:rsid w:val="00526E66"/>
    <w:rsid w:val="00526FFF"/>
    <w:rsid w:val="005270A7"/>
    <w:rsid w:val="005273CC"/>
    <w:rsid w:val="0052792D"/>
    <w:rsid w:val="00527B23"/>
    <w:rsid w:val="00527BB1"/>
    <w:rsid w:val="00527D89"/>
    <w:rsid w:val="00530C1F"/>
    <w:rsid w:val="00531016"/>
    <w:rsid w:val="0053109A"/>
    <w:rsid w:val="00531465"/>
    <w:rsid w:val="005326CC"/>
    <w:rsid w:val="00532C8B"/>
    <w:rsid w:val="00532E2A"/>
    <w:rsid w:val="00532E3A"/>
    <w:rsid w:val="005332EF"/>
    <w:rsid w:val="0053330C"/>
    <w:rsid w:val="00533691"/>
    <w:rsid w:val="005338DC"/>
    <w:rsid w:val="005339D9"/>
    <w:rsid w:val="00533ABE"/>
    <w:rsid w:val="00533CEB"/>
    <w:rsid w:val="00533D07"/>
    <w:rsid w:val="00533D78"/>
    <w:rsid w:val="0053442E"/>
    <w:rsid w:val="005344D5"/>
    <w:rsid w:val="005345B4"/>
    <w:rsid w:val="00534748"/>
    <w:rsid w:val="00535CD5"/>
    <w:rsid w:val="005362F5"/>
    <w:rsid w:val="005364D3"/>
    <w:rsid w:val="0053658C"/>
    <w:rsid w:val="00536591"/>
    <w:rsid w:val="005367FE"/>
    <w:rsid w:val="00537159"/>
    <w:rsid w:val="00537288"/>
    <w:rsid w:val="00537295"/>
    <w:rsid w:val="0053760F"/>
    <w:rsid w:val="00537B05"/>
    <w:rsid w:val="00537D8C"/>
    <w:rsid w:val="00537EEE"/>
    <w:rsid w:val="00540107"/>
    <w:rsid w:val="005402C1"/>
    <w:rsid w:val="00541049"/>
    <w:rsid w:val="00541316"/>
    <w:rsid w:val="00541436"/>
    <w:rsid w:val="005414CE"/>
    <w:rsid w:val="005417F6"/>
    <w:rsid w:val="00541FFA"/>
    <w:rsid w:val="0054209F"/>
    <w:rsid w:val="00542176"/>
    <w:rsid w:val="005425B3"/>
    <w:rsid w:val="00542609"/>
    <w:rsid w:val="0054298E"/>
    <w:rsid w:val="00542D15"/>
    <w:rsid w:val="00542E4F"/>
    <w:rsid w:val="00543249"/>
    <w:rsid w:val="005432ED"/>
    <w:rsid w:val="00543510"/>
    <w:rsid w:val="005435C3"/>
    <w:rsid w:val="00543D9D"/>
    <w:rsid w:val="0054424C"/>
    <w:rsid w:val="00544ED2"/>
    <w:rsid w:val="00545808"/>
    <w:rsid w:val="00545E4C"/>
    <w:rsid w:val="005462AE"/>
    <w:rsid w:val="00546A28"/>
    <w:rsid w:val="00546A74"/>
    <w:rsid w:val="00546C36"/>
    <w:rsid w:val="005472D5"/>
    <w:rsid w:val="00547B2A"/>
    <w:rsid w:val="00547FC9"/>
    <w:rsid w:val="0055032F"/>
    <w:rsid w:val="00551768"/>
    <w:rsid w:val="00551C03"/>
    <w:rsid w:val="00552061"/>
    <w:rsid w:val="005522E3"/>
    <w:rsid w:val="005529AB"/>
    <w:rsid w:val="00552BCC"/>
    <w:rsid w:val="00552E5A"/>
    <w:rsid w:val="00553163"/>
    <w:rsid w:val="005538AB"/>
    <w:rsid w:val="005538E5"/>
    <w:rsid w:val="00553B4D"/>
    <w:rsid w:val="00553BCB"/>
    <w:rsid w:val="00553C3F"/>
    <w:rsid w:val="00553D27"/>
    <w:rsid w:val="00554692"/>
    <w:rsid w:val="0055482E"/>
    <w:rsid w:val="005548BF"/>
    <w:rsid w:val="00555403"/>
    <w:rsid w:val="00555E50"/>
    <w:rsid w:val="0055648A"/>
    <w:rsid w:val="005567C3"/>
    <w:rsid w:val="00556A7C"/>
    <w:rsid w:val="00556A94"/>
    <w:rsid w:val="00556B4F"/>
    <w:rsid w:val="00556E49"/>
    <w:rsid w:val="00556F5A"/>
    <w:rsid w:val="00556F79"/>
    <w:rsid w:val="0055732D"/>
    <w:rsid w:val="005573D7"/>
    <w:rsid w:val="00557475"/>
    <w:rsid w:val="00560BB8"/>
    <w:rsid w:val="00560D4A"/>
    <w:rsid w:val="00560F03"/>
    <w:rsid w:val="005610D2"/>
    <w:rsid w:val="005611E6"/>
    <w:rsid w:val="0056168F"/>
    <w:rsid w:val="00561EA1"/>
    <w:rsid w:val="00561FD3"/>
    <w:rsid w:val="0056256B"/>
    <w:rsid w:val="00562F4F"/>
    <w:rsid w:val="0056320C"/>
    <w:rsid w:val="005633C4"/>
    <w:rsid w:val="005633E9"/>
    <w:rsid w:val="00563770"/>
    <w:rsid w:val="00563B11"/>
    <w:rsid w:val="00563C90"/>
    <w:rsid w:val="00563CC3"/>
    <w:rsid w:val="00564067"/>
    <w:rsid w:val="00564AE4"/>
    <w:rsid w:val="005655C7"/>
    <w:rsid w:val="0056587C"/>
    <w:rsid w:val="00565A71"/>
    <w:rsid w:val="00565E4E"/>
    <w:rsid w:val="00565EE0"/>
    <w:rsid w:val="0056670C"/>
    <w:rsid w:val="00566793"/>
    <w:rsid w:val="00566B96"/>
    <w:rsid w:val="00567373"/>
    <w:rsid w:val="005673A0"/>
    <w:rsid w:val="00567BC6"/>
    <w:rsid w:val="0057020D"/>
    <w:rsid w:val="005703A7"/>
    <w:rsid w:val="00571050"/>
    <w:rsid w:val="005717F7"/>
    <w:rsid w:val="00571C7A"/>
    <w:rsid w:val="00571C9D"/>
    <w:rsid w:val="00571D9C"/>
    <w:rsid w:val="005722C0"/>
    <w:rsid w:val="00572639"/>
    <w:rsid w:val="0057285C"/>
    <w:rsid w:val="00572868"/>
    <w:rsid w:val="00572A0D"/>
    <w:rsid w:val="005731F6"/>
    <w:rsid w:val="00573316"/>
    <w:rsid w:val="005733A5"/>
    <w:rsid w:val="00573D6D"/>
    <w:rsid w:val="00573F94"/>
    <w:rsid w:val="00574831"/>
    <w:rsid w:val="00574D19"/>
    <w:rsid w:val="00574EF4"/>
    <w:rsid w:val="00574F2C"/>
    <w:rsid w:val="00574FBD"/>
    <w:rsid w:val="00575061"/>
    <w:rsid w:val="00575109"/>
    <w:rsid w:val="0057556F"/>
    <w:rsid w:val="00575DED"/>
    <w:rsid w:val="00575E24"/>
    <w:rsid w:val="00576202"/>
    <w:rsid w:val="0057629F"/>
    <w:rsid w:val="005767FA"/>
    <w:rsid w:val="00576809"/>
    <w:rsid w:val="00576DCC"/>
    <w:rsid w:val="005773D5"/>
    <w:rsid w:val="0057753B"/>
    <w:rsid w:val="005778EA"/>
    <w:rsid w:val="005779E1"/>
    <w:rsid w:val="00577B99"/>
    <w:rsid w:val="00577E6C"/>
    <w:rsid w:val="00580232"/>
    <w:rsid w:val="00580248"/>
    <w:rsid w:val="00580284"/>
    <w:rsid w:val="00580809"/>
    <w:rsid w:val="00580818"/>
    <w:rsid w:val="00580A5E"/>
    <w:rsid w:val="00580D91"/>
    <w:rsid w:val="00581496"/>
    <w:rsid w:val="0058158E"/>
    <w:rsid w:val="005815C9"/>
    <w:rsid w:val="00581BDA"/>
    <w:rsid w:val="00581CCE"/>
    <w:rsid w:val="0058201D"/>
    <w:rsid w:val="00582384"/>
    <w:rsid w:val="00582492"/>
    <w:rsid w:val="005825F4"/>
    <w:rsid w:val="00582AA3"/>
    <w:rsid w:val="00582C09"/>
    <w:rsid w:val="005835B5"/>
    <w:rsid w:val="00583850"/>
    <w:rsid w:val="00583967"/>
    <w:rsid w:val="00583D7D"/>
    <w:rsid w:val="00583D98"/>
    <w:rsid w:val="005841FC"/>
    <w:rsid w:val="005843B9"/>
    <w:rsid w:val="00584702"/>
    <w:rsid w:val="005847EE"/>
    <w:rsid w:val="00584841"/>
    <w:rsid w:val="00584B07"/>
    <w:rsid w:val="00584C24"/>
    <w:rsid w:val="0058513B"/>
    <w:rsid w:val="0058536E"/>
    <w:rsid w:val="0058540B"/>
    <w:rsid w:val="00585606"/>
    <w:rsid w:val="00585654"/>
    <w:rsid w:val="005856F1"/>
    <w:rsid w:val="005859D5"/>
    <w:rsid w:val="00585FDC"/>
    <w:rsid w:val="0058649F"/>
    <w:rsid w:val="005865E8"/>
    <w:rsid w:val="00586C13"/>
    <w:rsid w:val="00587611"/>
    <w:rsid w:val="0058776A"/>
    <w:rsid w:val="00587D87"/>
    <w:rsid w:val="00587DD6"/>
    <w:rsid w:val="005904DA"/>
    <w:rsid w:val="00590522"/>
    <w:rsid w:val="00590942"/>
    <w:rsid w:val="00590E43"/>
    <w:rsid w:val="00591299"/>
    <w:rsid w:val="005917E9"/>
    <w:rsid w:val="00591A36"/>
    <w:rsid w:val="00591A8A"/>
    <w:rsid w:val="005922C1"/>
    <w:rsid w:val="005922F9"/>
    <w:rsid w:val="00592350"/>
    <w:rsid w:val="00592937"/>
    <w:rsid w:val="00592A9E"/>
    <w:rsid w:val="0059344A"/>
    <w:rsid w:val="00593BE9"/>
    <w:rsid w:val="00593E2E"/>
    <w:rsid w:val="00594400"/>
    <w:rsid w:val="0059474A"/>
    <w:rsid w:val="00594F18"/>
    <w:rsid w:val="00594FB3"/>
    <w:rsid w:val="0059507E"/>
    <w:rsid w:val="005952DC"/>
    <w:rsid w:val="005959D9"/>
    <w:rsid w:val="00595B60"/>
    <w:rsid w:val="00595F08"/>
    <w:rsid w:val="00595F5E"/>
    <w:rsid w:val="005965A0"/>
    <w:rsid w:val="00596852"/>
    <w:rsid w:val="00596D87"/>
    <w:rsid w:val="00597112"/>
    <w:rsid w:val="00597279"/>
    <w:rsid w:val="005975E5"/>
    <w:rsid w:val="005977CA"/>
    <w:rsid w:val="00597BD9"/>
    <w:rsid w:val="005A0086"/>
    <w:rsid w:val="005A00C5"/>
    <w:rsid w:val="005A01CD"/>
    <w:rsid w:val="005A088C"/>
    <w:rsid w:val="005A0A93"/>
    <w:rsid w:val="005A0DD0"/>
    <w:rsid w:val="005A0E0A"/>
    <w:rsid w:val="005A227C"/>
    <w:rsid w:val="005A238E"/>
    <w:rsid w:val="005A265C"/>
    <w:rsid w:val="005A36FF"/>
    <w:rsid w:val="005A3781"/>
    <w:rsid w:val="005A3A53"/>
    <w:rsid w:val="005A3F67"/>
    <w:rsid w:val="005A4096"/>
    <w:rsid w:val="005A43D0"/>
    <w:rsid w:val="005A45E1"/>
    <w:rsid w:val="005A498F"/>
    <w:rsid w:val="005A4F0D"/>
    <w:rsid w:val="005A5476"/>
    <w:rsid w:val="005A54CA"/>
    <w:rsid w:val="005A56F9"/>
    <w:rsid w:val="005A648B"/>
    <w:rsid w:val="005A6685"/>
    <w:rsid w:val="005A683F"/>
    <w:rsid w:val="005A6C12"/>
    <w:rsid w:val="005A6D8C"/>
    <w:rsid w:val="005A6DE6"/>
    <w:rsid w:val="005A7292"/>
    <w:rsid w:val="005A72FE"/>
    <w:rsid w:val="005A7418"/>
    <w:rsid w:val="005A7C00"/>
    <w:rsid w:val="005A7E08"/>
    <w:rsid w:val="005A7F00"/>
    <w:rsid w:val="005B03E2"/>
    <w:rsid w:val="005B0450"/>
    <w:rsid w:val="005B04B2"/>
    <w:rsid w:val="005B08B4"/>
    <w:rsid w:val="005B0F01"/>
    <w:rsid w:val="005B1457"/>
    <w:rsid w:val="005B1491"/>
    <w:rsid w:val="005B17FD"/>
    <w:rsid w:val="005B1DC0"/>
    <w:rsid w:val="005B1FAB"/>
    <w:rsid w:val="005B2173"/>
    <w:rsid w:val="005B2489"/>
    <w:rsid w:val="005B2539"/>
    <w:rsid w:val="005B254F"/>
    <w:rsid w:val="005B26A0"/>
    <w:rsid w:val="005B27E1"/>
    <w:rsid w:val="005B2C06"/>
    <w:rsid w:val="005B2E0C"/>
    <w:rsid w:val="005B2EA9"/>
    <w:rsid w:val="005B2F86"/>
    <w:rsid w:val="005B340E"/>
    <w:rsid w:val="005B3733"/>
    <w:rsid w:val="005B3922"/>
    <w:rsid w:val="005B3D5F"/>
    <w:rsid w:val="005B3D92"/>
    <w:rsid w:val="005B41D3"/>
    <w:rsid w:val="005B44D1"/>
    <w:rsid w:val="005B45FD"/>
    <w:rsid w:val="005B4AAF"/>
    <w:rsid w:val="005B5653"/>
    <w:rsid w:val="005B5690"/>
    <w:rsid w:val="005B5A26"/>
    <w:rsid w:val="005B5ABF"/>
    <w:rsid w:val="005B6598"/>
    <w:rsid w:val="005B67A8"/>
    <w:rsid w:val="005B684D"/>
    <w:rsid w:val="005B6856"/>
    <w:rsid w:val="005B74E9"/>
    <w:rsid w:val="005B759E"/>
    <w:rsid w:val="005B777F"/>
    <w:rsid w:val="005C026F"/>
    <w:rsid w:val="005C049C"/>
    <w:rsid w:val="005C066A"/>
    <w:rsid w:val="005C09D5"/>
    <w:rsid w:val="005C1431"/>
    <w:rsid w:val="005C1597"/>
    <w:rsid w:val="005C16C5"/>
    <w:rsid w:val="005C220C"/>
    <w:rsid w:val="005C23D2"/>
    <w:rsid w:val="005C25E5"/>
    <w:rsid w:val="005C25EC"/>
    <w:rsid w:val="005C2729"/>
    <w:rsid w:val="005C3157"/>
    <w:rsid w:val="005C3AFC"/>
    <w:rsid w:val="005C420F"/>
    <w:rsid w:val="005C474B"/>
    <w:rsid w:val="005C4AC3"/>
    <w:rsid w:val="005C4B96"/>
    <w:rsid w:val="005C5072"/>
    <w:rsid w:val="005C58F0"/>
    <w:rsid w:val="005C5EE7"/>
    <w:rsid w:val="005C5F1D"/>
    <w:rsid w:val="005C6176"/>
    <w:rsid w:val="005C6372"/>
    <w:rsid w:val="005C6674"/>
    <w:rsid w:val="005C6A3A"/>
    <w:rsid w:val="005C6B76"/>
    <w:rsid w:val="005C6C44"/>
    <w:rsid w:val="005C6EB0"/>
    <w:rsid w:val="005C704B"/>
    <w:rsid w:val="005C7181"/>
    <w:rsid w:val="005C7366"/>
    <w:rsid w:val="005C7F29"/>
    <w:rsid w:val="005D034E"/>
    <w:rsid w:val="005D0F50"/>
    <w:rsid w:val="005D12EE"/>
    <w:rsid w:val="005D143F"/>
    <w:rsid w:val="005D1668"/>
    <w:rsid w:val="005D1CD1"/>
    <w:rsid w:val="005D202C"/>
    <w:rsid w:val="005D21E8"/>
    <w:rsid w:val="005D2260"/>
    <w:rsid w:val="005D22A8"/>
    <w:rsid w:val="005D23F1"/>
    <w:rsid w:val="005D26DB"/>
    <w:rsid w:val="005D29AB"/>
    <w:rsid w:val="005D32E5"/>
    <w:rsid w:val="005D3A36"/>
    <w:rsid w:val="005D3A9E"/>
    <w:rsid w:val="005D3F30"/>
    <w:rsid w:val="005D3FDE"/>
    <w:rsid w:val="005D400F"/>
    <w:rsid w:val="005D412E"/>
    <w:rsid w:val="005D481E"/>
    <w:rsid w:val="005D4829"/>
    <w:rsid w:val="005D4DCE"/>
    <w:rsid w:val="005D4E97"/>
    <w:rsid w:val="005D5050"/>
    <w:rsid w:val="005D5850"/>
    <w:rsid w:val="005D5E43"/>
    <w:rsid w:val="005D6187"/>
    <w:rsid w:val="005D66C2"/>
    <w:rsid w:val="005D6779"/>
    <w:rsid w:val="005D6B5B"/>
    <w:rsid w:val="005D6EAA"/>
    <w:rsid w:val="005D703E"/>
    <w:rsid w:val="005D71A2"/>
    <w:rsid w:val="005D733A"/>
    <w:rsid w:val="005D74EE"/>
    <w:rsid w:val="005D788B"/>
    <w:rsid w:val="005E035A"/>
    <w:rsid w:val="005E03DA"/>
    <w:rsid w:val="005E051E"/>
    <w:rsid w:val="005E07E8"/>
    <w:rsid w:val="005E0B84"/>
    <w:rsid w:val="005E0B8A"/>
    <w:rsid w:val="005E0E0B"/>
    <w:rsid w:val="005E11E6"/>
    <w:rsid w:val="005E12B9"/>
    <w:rsid w:val="005E15AF"/>
    <w:rsid w:val="005E16BC"/>
    <w:rsid w:val="005E1BBA"/>
    <w:rsid w:val="005E202B"/>
    <w:rsid w:val="005E24CD"/>
    <w:rsid w:val="005E29A9"/>
    <w:rsid w:val="005E29D6"/>
    <w:rsid w:val="005E2A7A"/>
    <w:rsid w:val="005E2B9D"/>
    <w:rsid w:val="005E2DBF"/>
    <w:rsid w:val="005E3072"/>
    <w:rsid w:val="005E31AF"/>
    <w:rsid w:val="005E330A"/>
    <w:rsid w:val="005E3600"/>
    <w:rsid w:val="005E36DA"/>
    <w:rsid w:val="005E3C1A"/>
    <w:rsid w:val="005E4084"/>
    <w:rsid w:val="005E4260"/>
    <w:rsid w:val="005E4414"/>
    <w:rsid w:val="005E4991"/>
    <w:rsid w:val="005E4F89"/>
    <w:rsid w:val="005E55EA"/>
    <w:rsid w:val="005E5890"/>
    <w:rsid w:val="005E5CFE"/>
    <w:rsid w:val="005E5F76"/>
    <w:rsid w:val="005E6122"/>
    <w:rsid w:val="005E61EC"/>
    <w:rsid w:val="005E64B8"/>
    <w:rsid w:val="005E6B05"/>
    <w:rsid w:val="005E71E9"/>
    <w:rsid w:val="005E76C8"/>
    <w:rsid w:val="005E7730"/>
    <w:rsid w:val="005E7D5B"/>
    <w:rsid w:val="005F06DD"/>
    <w:rsid w:val="005F07B8"/>
    <w:rsid w:val="005F21ED"/>
    <w:rsid w:val="005F36FB"/>
    <w:rsid w:val="005F380E"/>
    <w:rsid w:val="005F3C5E"/>
    <w:rsid w:val="005F3EFA"/>
    <w:rsid w:val="005F43A7"/>
    <w:rsid w:val="005F4546"/>
    <w:rsid w:val="005F4FD2"/>
    <w:rsid w:val="005F5761"/>
    <w:rsid w:val="005F5C6F"/>
    <w:rsid w:val="005F5E41"/>
    <w:rsid w:val="005F63D4"/>
    <w:rsid w:val="005F6694"/>
    <w:rsid w:val="005F6764"/>
    <w:rsid w:val="005F6A81"/>
    <w:rsid w:val="005F6CB0"/>
    <w:rsid w:val="005F71D1"/>
    <w:rsid w:val="005F7258"/>
    <w:rsid w:val="005F732E"/>
    <w:rsid w:val="005F73B2"/>
    <w:rsid w:val="005F74B7"/>
    <w:rsid w:val="005F7620"/>
    <w:rsid w:val="005F76FF"/>
    <w:rsid w:val="005F78BD"/>
    <w:rsid w:val="005F7970"/>
    <w:rsid w:val="005F79F5"/>
    <w:rsid w:val="005F7A39"/>
    <w:rsid w:val="006000A3"/>
    <w:rsid w:val="00600558"/>
    <w:rsid w:val="00600C32"/>
    <w:rsid w:val="00601309"/>
    <w:rsid w:val="006016FC"/>
    <w:rsid w:val="00601AFD"/>
    <w:rsid w:val="00601B5E"/>
    <w:rsid w:val="00602325"/>
    <w:rsid w:val="00602711"/>
    <w:rsid w:val="00602D81"/>
    <w:rsid w:val="006033B5"/>
    <w:rsid w:val="0060349C"/>
    <w:rsid w:val="006038B7"/>
    <w:rsid w:val="00603FE5"/>
    <w:rsid w:val="00604B39"/>
    <w:rsid w:val="00604B62"/>
    <w:rsid w:val="00604D8D"/>
    <w:rsid w:val="006056BD"/>
    <w:rsid w:val="00605C71"/>
    <w:rsid w:val="00606127"/>
    <w:rsid w:val="00606223"/>
    <w:rsid w:val="006068B3"/>
    <w:rsid w:val="00606A0C"/>
    <w:rsid w:val="00606AE7"/>
    <w:rsid w:val="00606F89"/>
    <w:rsid w:val="00607210"/>
    <w:rsid w:val="00607400"/>
    <w:rsid w:val="00607B3F"/>
    <w:rsid w:val="00607BB5"/>
    <w:rsid w:val="00607CDC"/>
    <w:rsid w:val="006105DB"/>
    <w:rsid w:val="00610DF7"/>
    <w:rsid w:val="00611269"/>
    <w:rsid w:val="00611487"/>
    <w:rsid w:val="00611B2E"/>
    <w:rsid w:val="00612798"/>
    <w:rsid w:val="00612914"/>
    <w:rsid w:val="006131DE"/>
    <w:rsid w:val="006132D2"/>
    <w:rsid w:val="006134E1"/>
    <w:rsid w:val="006138CF"/>
    <w:rsid w:val="00613AD0"/>
    <w:rsid w:val="00613F19"/>
    <w:rsid w:val="006140C7"/>
    <w:rsid w:val="0061419A"/>
    <w:rsid w:val="006141EF"/>
    <w:rsid w:val="006146D6"/>
    <w:rsid w:val="006147CC"/>
    <w:rsid w:val="0061481F"/>
    <w:rsid w:val="00614925"/>
    <w:rsid w:val="00614A4A"/>
    <w:rsid w:val="00614B12"/>
    <w:rsid w:val="00614C21"/>
    <w:rsid w:val="00614F6E"/>
    <w:rsid w:val="00614FE3"/>
    <w:rsid w:val="00615C70"/>
    <w:rsid w:val="006160FE"/>
    <w:rsid w:val="006174F1"/>
    <w:rsid w:val="00617962"/>
    <w:rsid w:val="00617DB6"/>
    <w:rsid w:val="00617FF3"/>
    <w:rsid w:val="0062045D"/>
    <w:rsid w:val="00620A6E"/>
    <w:rsid w:val="00620D41"/>
    <w:rsid w:val="00620E42"/>
    <w:rsid w:val="0062188D"/>
    <w:rsid w:val="00622A9E"/>
    <w:rsid w:val="00622BE1"/>
    <w:rsid w:val="00622C52"/>
    <w:rsid w:val="00622F31"/>
    <w:rsid w:val="0062357F"/>
    <w:rsid w:val="006235CA"/>
    <w:rsid w:val="00623884"/>
    <w:rsid w:val="00623CCF"/>
    <w:rsid w:val="006244BC"/>
    <w:rsid w:val="006244DC"/>
    <w:rsid w:val="00624535"/>
    <w:rsid w:val="00625272"/>
    <w:rsid w:val="00625521"/>
    <w:rsid w:val="00625824"/>
    <w:rsid w:val="0062596F"/>
    <w:rsid w:val="00626098"/>
    <w:rsid w:val="00626505"/>
    <w:rsid w:val="0062660E"/>
    <w:rsid w:val="006269A4"/>
    <w:rsid w:val="00626DC4"/>
    <w:rsid w:val="006270B6"/>
    <w:rsid w:val="00627165"/>
    <w:rsid w:val="00627202"/>
    <w:rsid w:val="00627834"/>
    <w:rsid w:val="00627A46"/>
    <w:rsid w:val="00627D1E"/>
    <w:rsid w:val="00627E39"/>
    <w:rsid w:val="00627E72"/>
    <w:rsid w:val="00630229"/>
    <w:rsid w:val="00630312"/>
    <w:rsid w:val="006305F5"/>
    <w:rsid w:val="0063102D"/>
    <w:rsid w:val="0063116B"/>
    <w:rsid w:val="00631D84"/>
    <w:rsid w:val="00631E99"/>
    <w:rsid w:val="00632107"/>
    <w:rsid w:val="00632841"/>
    <w:rsid w:val="006328DB"/>
    <w:rsid w:val="00632904"/>
    <w:rsid w:val="00632E78"/>
    <w:rsid w:val="00632ECC"/>
    <w:rsid w:val="00633242"/>
    <w:rsid w:val="006332D6"/>
    <w:rsid w:val="00633DD4"/>
    <w:rsid w:val="00634326"/>
    <w:rsid w:val="0063459C"/>
    <w:rsid w:val="00634953"/>
    <w:rsid w:val="00634979"/>
    <w:rsid w:val="00634C97"/>
    <w:rsid w:val="00634D32"/>
    <w:rsid w:val="00634F7D"/>
    <w:rsid w:val="0063524E"/>
    <w:rsid w:val="0063545C"/>
    <w:rsid w:val="006357F6"/>
    <w:rsid w:val="006358C6"/>
    <w:rsid w:val="00635973"/>
    <w:rsid w:val="00635AC4"/>
    <w:rsid w:val="00635B1C"/>
    <w:rsid w:val="00635F85"/>
    <w:rsid w:val="006360E9"/>
    <w:rsid w:val="0063625F"/>
    <w:rsid w:val="006362D4"/>
    <w:rsid w:val="00636327"/>
    <w:rsid w:val="006368CB"/>
    <w:rsid w:val="0063737B"/>
    <w:rsid w:val="006376E4"/>
    <w:rsid w:val="006378A7"/>
    <w:rsid w:val="00637D4A"/>
    <w:rsid w:val="00637E8E"/>
    <w:rsid w:val="006400ED"/>
    <w:rsid w:val="0064053D"/>
    <w:rsid w:val="00641387"/>
    <w:rsid w:val="006413C8"/>
    <w:rsid w:val="00641448"/>
    <w:rsid w:val="00641753"/>
    <w:rsid w:val="00641859"/>
    <w:rsid w:val="00641C7A"/>
    <w:rsid w:val="0064226D"/>
    <w:rsid w:val="0064265F"/>
    <w:rsid w:val="00642D7F"/>
    <w:rsid w:val="00643118"/>
    <w:rsid w:val="006431E1"/>
    <w:rsid w:val="006437EC"/>
    <w:rsid w:val="00643A48"/>
    <w:rsid w:val="0064445D"/>
    <w:rsid w:val="00644D67"/>
    <w:rsid w:val="00644EE4"/>
    <w:rsid w:val="006455A1"/>
    <w:rsid w:val="0064593F"/>
    <w:rsid w:val="00645CB3"/>
    <w:rsid w:val="006460CC"/>
    <w:rsid w:val="00646ED7"/>
    <w:rsid w:val="0064738A"/>
    <w:rsid w:val="00647A63"/>
    <w:rsid w:val="00647D10"/>
    <w:rsid w:val="00647D67"/>
    <w:rsid w:val="006502FE"/>
    <w:rsid w:val="00650719"/>
    <w:rsid w:val="00650B67"/>
    <w:rsid w:val="006512FB"/>
    <w:rsid w:val="006515EE"/>
    <w:rsid w:val="0065242E"/>
    <w:rsid w:val="0065270E"/>
    <w:rsid w:val="0065296F"/>
    <w:rsid w:val="00652A46"/>
    <w:rsid w:val="00652DF8"/>
    <w:rsid w:val="006530A6"/>
    <w:rsid w:val="006533CB"/>
    <w:rsid w:val="00653508"/>
    <w:rsid w:val="0065376A"/>
    <w:rsid w:val="00653860"/>
    <w:rsid w:val="0065396D"/>
    <w:rsid w:val="00654121"/>
    <w:rsid w:val="006541C8"/>
    <w:rsid w:val="006544B3"/>
    <w:rsid w:val="00654AD8"/>
    <w:rsid w:val="00654AFB"/>
    <w:rsid w:val="00655C21"/>
    <w:rsid w:val="00655F17"/>
    <w:rsid w:val="00655F79"/>
    <w:rsid w:val="00655FD2"/>
    <w:rsid w:val="00656853"/>
    <w:rsid w:val="00656CA5"/>
    <w:rsid w:val="006573BA"/>
    <w:rsid w:val="006574D4"/>
    <w:rsid w:val="00657AC7"/>
    <w:rsid w:val="00657E4C"/>
    <w:rsid w:val="00657F59"/>
    <w:rsid w:val="0066088A"/>
    <w:rsid w:val="0066097F"/>
    <w:rsid w:val="00660F7E"/>
    <w:rsid w:val="00660FA0"/>
    <w:rsid w:val="00660FDB"/>
    <w:rsid w:val="006611BA"/>
    <w:rsid w:val="00661200"/>
    <w:rsid w:val="00661489"/>
    <w:rsid w:val="0066175D"/>
    <w:rsid w:val="00661A70"/>
    <w:rsid w:val="006626CB"/>
    <w:rsid w:val="0066275B"/>
    <w:rsid w:val="006629BF"/>
    <w:rsid w:val="00662A54"/>
    <w:rsid w:val="00662A99"/>
    <w:rsid w:val="00662BBD"/>
    <w:rsid w:val="00662E4D"/>
    <w:rsid w:val="00663019"/>
    <w:rsid w:val="00663433"/>
    <w:rsid w:val="0066360B"/>
    <w:rsid w:val="0066376A"/>
    <w:rsid w:val="00663BAF"/>
    <w:rsid w:val="0066469A"/>
    <w:rsid w:val="00664C00"/>
    <w:rsid w:val="00664D23"/>
    <w:rsid w:val="00664DD6"/>
    <w:rsid w:val="00664E43"/>
    <w:rsid w:val="0066584A"/>
    <w:rsid w:val="00665891"/>
    <w:rsid w:val="00665D26"/>
    <w:rsid w:val="00665F54"/>
    <w:rsid w:val="00666279"/>
    <w:rsid w:val="00666994"/>
    <w:rsid w:val="00666D15"/>
    <w:rsid w:val="00667BA9"/>
    <w:rsid w:val="00667D7D"/>
    <w:rsid w:val="00667F53"/>
    <w:rsid w:val="0067087F"/>
    <w:rsid w:val="00670C0A"/>
    <w:rsid w:val="00670E78"/>
    <w:rsid w:val="00670F37"/>
    <w:rsid w:val="006724FA"/>
    <w:rsid w:val="006725B0"/>
    <w:rsid w:val="00672B6C"/>
    <w:rsid w:val="00672BEB"/>
    <w:rsid w:val="00672F27"/>
    <w:rsid w:val="00673058"/>
    <w:rsid w:val="00673B4D"/>
    <w:rsid w:val="00673E97"/>
    <w:rsid w:val="00673F04"/>
    <w:rsid w:val="00674218"/>
    <w:rsid w:val="00674E02"/>
    <w:rsid w:val="00674E52"/>
    <w:rsid w:val="00675488"/>
    <w:rsid w:val="00675C78"/>
    <w:rsid w:val="00675F62"/>
    <w:rsid w:val="00676008"/>
    <w:rsid w:val="00677318"/>
    <w:rsid w:val="00677339"/>
    <w:rsid w:val="0068066C"/>
    <w:rsid w:val="006806A5"/>
    <w:rsid w:val="006808B9"/>
    <w:rsid w:val="00680B06"/>
    <w:rsid w:val="00680F37"/>
    <w:rsid w:val="00680F95"/>
    <w:rsid w:val="006811B2"/>
    <w:rsid w:val="00681368"/>
    <w:rsid w:val="00681554"/>
    <w:rsid w:val="006816C1"/>
    <w:rsid w:val="0068174B"/>
    <w:rsid w:val="00681D0A"/>
    <w:rsid w:val="00681EB5"/>
    <w:rsid w:val="00681F3A"/>
    <w:rsid w:val="0068258D"/>
    <w:rsid w:val="006827D7"/>
    <w:rsid w:val="006828C2"/>
    <w:rsid w:val="00682D35"/>
    <w:rsid w:val="00683509"/>
    <w:rsid w:val="00683660"/>
    <w:rsid w:val="00683A0C"/>
    <w:rsid w:val="00683AC7"/>
    <w:rsid w:val="006840AC"/>
    <w:rsid w:val="00684804"/>
    <w:rsid w:val="00684BB3"/>
    <w:rsid w:val="006850CB"/>
    <w:rsid w:val="00685195"/>
    <w:rsid w:val="00685230"/>
    <w:rsid w:val="00685304"/>
    <w:rsid w:val="006861F7"/>
    <w:rsid w:val="00686375"/>
    <w:rsid w:val="00686847"/>
    <w:rsid w:val="0068694A"/>
    <w:rsid w:val="00686B48"/>
    <w:rsid w:val="00686E7A"/>
    <w:rsid w:val="00687055"/>
    <w:rsid w:val="006870EB"/>
    <w:rsid w:val="0068733F"/>
    <w:rsid w:val="00687810"/>
    <w:rsid w:val="006879D4"/>
    <w:rsid w:val="00687D35"/>
    <w:rsid w:val="00690410"/>
    <w:rsid w:val="0069067E"/>
    <w:rsid w:val="006908ED"/>
    <w:rsid w:val="0069157B"/>
    <w:rsid w:val="006919E6"/>
    <w:rsid w:val="00691AE1"/>
    <w:rsid w:val="00692C3E"/>
    <w:rsid w:val="00692C55"/>
    <w:rsid w:val="00692C7A"/>
    <w:rsid w:val="00692D65"/>
    <w:rsid w:val="00693292"/>
    <w:rsid w:val="00693C6D"/>
    <w:rsid w:val="006947D2"/>
    <w:rsid w:val="00694F61"/>
    <w:rsid w:val="00695094"/>
    <w:rsid w:val="0069572E"/>
    <w:rsid w:val="00695A6D"/>
    <w:rsid w:val="00695F42"/>
    <w:rsid w:val="00696047"/>
    <w:rsid w:val="006965D1"/>
    <w:rsid w:val="0069662C"/>
    <w:rsid w:val="0069666E"/>
    <w:rsid w:val="0069691B"/>
    <w:rsid w:val="00696A75"/>
    <w:rsid w:val="00697095"/>
    <w:rsid w:val="006971B6"/>
    <w:rsid w:val="00697515"/>
    <w:rsid w:val="0069768F"/>
    <w:rsid w:val="00697CAE"/>
    <w:rsid w:val="00697DF7"/>
    <w:rsid w:val="00697FC0"/>
    <w:rsid w:val="006A028A"/>
    <w:rsid w:val="006A05A1"/>
    <w:rsid w:val="006A06DA"/>
    <w:rsid w:val="006A0C8F"/>
    <w:rsid w:val="006A0D0E"/>
    <w:rsid w:val="006A1323"/>
    <w:rsid w:val="006A1E60"/>
    <w:rsid w:val="006A237E"/>
    <w:rsid w:val="006A23A5"/>
    <w:rsid w:val="006A24E0"/>
    <w:rsid w:val="006A2551"/>
    <w:rsid w:val="006A2652"/>
    <w:rsid w:val="006A2D8C"/>
    <w:rsid w:val="006A2DE4"/>
    <w:rsid w:val="006A2F1D"/>
    <w:rsid w:val="006A32CC"/>
    <w:rsid w:val="006A35DC"/>
    <w:rsid w:val="006A3C28"/>
    <w:rsid w:val="006A421E"/>
    <w:rsid w:val="006A4234"/>
    <w:rsid w:val="006A4330"/>
    <w:rsid w:val="006A44C9"/>
    <w:rsid w:val="006A4A8A"/>
    <w:rsid w:val="006A4B04"/>
    <w:rsid w:val="006A4DA7"/>
    <w:rsid w:val="006A5109"/>
    <w:rsid w:val="006A513E"/>
    <w:rsid w:val="006A519D"/>
    <w:rsid w:val="006A5248"/>
    <w:rsid w:val="006A5651"/>
    <w:rsid w:val="006A5848"/>
    <w:rsid w:val="006A59D0"/>
    <w:rsid w:val="006A5E0A"/>
    <w:rsid w:val="006A66BA"/>
    <w:rsid w:val="006A67C2"/>
    <w:rsid w:val="006A69BE"/>
    <w:rsid w:val="006A6DC6"/>
    <w:rsid w:val="006A74CA"/>
    <w:rsid w:val="006A74E6"/>
    <w:rsid w:val="006A79AE"/>
    <w:rsid w:val="006B0012"/>
    <w:rsid w:val="006B00A7"/>
    <w:rsid w:val="006B0478"/>
    <w:rsid w:val="006B0A88"/>
    <w:rsid w:val="006B1004"/>
    <w:rsid w:val="006B13F6"/>
    <w:rsid w:val="006B160F"/>
    <w:rsid w:val="006B1A01"/>
    <w:rsid w:val="006B1E8A"/>
    <w:rsid w:val="006B2194"/>
    <w:rsid w:val="006B22D2"/>
    <w:rsid w:val="006B2586"/>
    <w:rsid w:val="006B2CC5"/>
    <w:rsid w:val="006B349A"/>
    <w:rsid w:val="006B34AD"/>
    <w:rsid w:val="006B356C"/>
    <w:rsid w:val="006B3A2D"/>
    <w:rsid w:val="006B3B3E"/>
    <w:rsid w:val="006B3DF2"/>
    <w:rsid w:val="006B3EF0"/>
    <w:rsid w:val="006B4145"/>
    <w:rsid w:val="006B41FD"/>
    <w:rsid w:val="006B45DB"/>
    <w:rsid w:val="006B4E92"/>
    <w:rsid w:val="006B4F7B"/>
    <w:rsid w:val="006B51C6"/>
    <w:rsid w:val="006B539E"/>
    <w:rsid w:val="006B53AB"/>
    <w:rsid w:val="006B58D0"/>
    <w:rsid w:val="006B5A04"/>
    <w:rsid w:val="006B5A8C"/>
    <w:rsid w:val="006B6A8A"/>
    <w:rsid w:val="006B6AC6"/>
    <w:rsid w:val="006B6CDA"/>
    <w:rsid w:val="006B7676"/>
    <w:rsid w:val="006B7D8A"/>
    <w:rsid w:val="006C0255"/>
    <w:rsid w:val="006C02D4"/>
    <w:rsid w:val="006C05B2"/>
    <w:rsid w:val="006C0724"/>
    <w:rsid w:val="006C08F9"/>
    <w:rsid w:val="006C0ABB"/>
    <w:rsid w:val="006C0C97"/>
    <w:rsid w:val="006C0CB7"/>
    <w:rsid w:val="006C0FBF"/>
    <w:rsid w:val="006C1158"/>
    <w:rsid w:val="006C11ED"/>
    <w:rsid w:val="006C12C6"/>
    <w:rsid w:val="006C137A"/>
    <w:rsid w:val="006C13DF"/>
    <w:rsid w:val="006C1C8B"/>
    <w:rsid w:val="006C1E04"/>
    <w:rsid w:val="006C1E5F"/>
    <w:rsid w:val="006C21D5"/>
    <w:rsid w:val="006C28B2"/>
    <w:rsid w:val="006C38E2"/>
    <w:rsid w:val="006C3E25"/>
    <w:rsid w:val="006C4429"/>
    <w:rsid w:val="006C4620"/>
    <w:rsid w:val="006C5966"/>
    <w:rsid w:val="006C59EE"/>
    <w:rsid w:val="006C5D51"/>
    <w:rsid w:val="006C5E39"/>
    <w:rsid w:val="006C5F8A"/>
    <w:rsid w:val="006C606B"/>
    <w:rsid w:val="006C6119"/>
    <w:rsid w:val="006C6141"/>
    <w:rsid w:val="006C68D9"/>
    <w:rsid w:val="006C6AC8"/>
    <w:rsid w:val="006C6B55"/>
    <w:rsid w:val="006C71E1"/>
    <w:rsid w:val="006C73ED"/>
    <w:rsid w:val="006C76D4"/>
    <w:rsid w:val="006D01DB"/>
    <w:rsid w:val="006D025F"/>
    <w:rsid w:val="006D056D"/>
    <w:rsid w:val="006D0A8A"/>
    <w:rsid w:val="006D0F41"/>
    <w:rsid w:val="006D0F9F"/>
    <w:rsid w:val="006D10C6"/>
    <w:rsid w:val="006D10CF"/>
    <w:rsid w:val="006D128C"/>
    <w:rsid w:val="006D1D04"/>
    <w:rsid w:val="006D2813"/>
    <w:rsid w:val="006D2885"/>
    <w:rsid w:val="006D29D7"/>
    <w:rsid w:val="006D2BBA"/>
    <w:rsid w:val="006D316E"/>
    <w:rsid w:val="006D37CD"/>
    <w:rsid w:val="006D387B"/>
    <w:rsid w:val="006D3BAC"/>
    <w:rsid w:val="006D409F"/>
    <w:rsid w:val="006D448D"/>
    <w:rsid w:val="006D4C96"/>
    <w:rsid w:val="006D53F0"/>
    <w:rsid w:val="006D5400"/>
    <w:rsid w:val="006D58DB"/>
    <w:rsid w:val="006D60B2"/>
    <w:rsid w:val="006D6170"/>
    <w:rsid w:val="006D68B5"/>
    <w:rsid w:val="006D6ED2"/>
    <w:rsid w:val="006D7317"/>
    <w:rsid w:val="006D74D5"/>
    <w:rsid w:val="006E010B"/>
    <w:rsid w:val="006E0252"/>
    <w:rsid w:val="006E05B3"/>
    <w:rsid w:val="006E1062"/>
    <w:rsid w:val="006E1477"/>
    <w:rsid w:val="006E1789"/>
    <w:rsid w:val="006E194B"/>
    <w:rsid w:val="006E1CE1"/>
    <w:rsid w:val="006E1E3E"/>
    <w:rsid w:val="006E2369"/>
    <w:rsid w:val="006E23B9"/>
    <w:rsid w:val="006E28B0"/>
    <w:rsid w:val="006E2A70"/>
    <w:rsid w:val="006E3726"/>
    <w:rsid w:val="006E3963"/>
    <w:rsid w:val="006E3D3F"/>
    <w:rsid w:val="006E431D"/>
    <w:rsid w:val="006E55B9"/>
    <w:rsid w:val="006E5667"/>
    <w:rsid w:val="006E5B20"/>
    <w:rsid w:val="006E5D62"/>
    <w:rsid w:val="006E6263"/>
    <w:rsid w:val="006E648A"/>
    <w:rsid w:val="006E64CC"/>
    <w:rsid w:val="006E6892"/>
    <w:rsid w:val="006E6A53"/>
    <w:rsid w:val="006E6B68"/>
    <w:rsid w:val="006E7871"/>
    <w:rsid w:val="006E7D23"/>
    <w:rsid w:val="006F0A9A"/>
    <w:rsid w:val="006F12BD"/>
    <w:rsid w:val="006F12E4"/>
    <w:rsid w:val="006F1824"/>
    <w:rsid w:val="006F1B4F"/>
    <w:rsid w:val="006F1BD8"/>
    <w:rsid w:val="006F1F29"/>
    <w:rsid w:val="006F2321"/>
    <w:rsid w:val="006F2710"/>
    <w:rsid w:val="006F2C91"/>
    <w:rsid w:val="006F3058"/>
    <w:rsid w:val="006F312B"/>
    <w:rsid w:val="006F348F"/>
    <w:rsid w:val="006F34DB"/>
    <w:rsid w:val="006F3793"/>
    <w:rsid w:val="006F3ABB"/>
    <w:rsid w:val="006F3B96"/>
    <w:rsid w:val="006F3F47"/>
    <w:rsid w:val="006F420F"/>
    <w:rsid w:val="006F43D8"/>
    <w:rsid w:val="006F444B"/>
    <w:rsid w:val="006F4726"/>
    <w:rsid w:val="006F4BB4"/>
    <w:rsid w:val="006F5066"/>
    <w:rsid w:val="006F5372"/>
    <w:rsid w:val="006F5460"/>
    <w:rsid w:val="006F56B6"/>
    <w:rsid w:val="006F5C3D"/>
    <w:rsid w:val="006F6533"/>
    <w:rsid w:val="006F678D"/>
    <w:rsid w:val="006F6823"/>
    <w:rsid w:val="006F6F80"/>
    <w:rsid w:val="006F7429"/>
    <w:rsid w:val="006F7898"/>
    <w:rsid w:val="007002CC"/>
    <w:rsid w:val="007004F6"/>
    <w:rsid w:val="00700727"/>
    <w:rsid w:val="00700A6B"/>
    <w:rsid w:val="00700BA9"/>
    <w:rsid w:val="00700BC7"/>
    <w:rsid w:val="00700C3B"/>
    <w:rsid w:val="00700C3C"/>
    <w:rsid w:val="00701257"/>
    <w:rsid w:val="0070127C"/>
    <w:rsid w:val="00701653"/>
    <w:rsid w:val="00701733"/>
    <w:rsid w:val="00701BC7"/>
    <w:rsid w:val="007023CC"/>
    <w:rsid w:val="0070245F"/>
    <w:rsid w:val="00702836"/>
    <w:rsid w:val="00702942"/>
    <w:rsid w:val="00702B4F"/>
    <w:rsid w:val="00702C31"/>
    <w:rsid w:val="00702EB6"/>
    <w:rsid w:val="00702F87"/>
    <w:rsid w:val="007032CA"/>
    <w:rsid w:val="00703419"/>
    <w:rsid w:val="0070393B"/>
    <w:rsid w:val="0070395D"/>
    <w:rsid w:val="00704998"/>
    <w:rsid w:val="00704F14"/>
    <w:rsid w:val="0070500B"/>
    <w:rsid w:val="00705310"/>
    <w:rsid w:val="00705B41"/>
    <w:rsid w:val="00706D48"/>
    <w:rsid w:val="0070741E"/>
    <w:rsid w:val="007074EA"/>
    <w:rsid w:val="0070756C"/>
    <w:rsid w:val="00707727"/>
    <w:rsid w:val="0070797C"/>
    <w:rsid w:val="00707AA5"/>
    <w:rsid w:val="007100C5"/>
    <w:rsid w:val="0071025D"/>
    <w:rsid w:val="007104C4"/>
    <w:rsid w:val="00710645"/>
    <w:rsid w:val="00710BE3"/>
    <w:rsid w:val="00710D80"/>
    <w:rsid w:val="007110C8"/>
    <w:rsid w:val="007112DC"/>
    <w:rsid w:val="00711313"/>
    <w:rsid w:val="007113A1"/>
    <w:rsid w:val="00711913"/>
    <w:rsid w:val="00712166"/>
    <w:rsid w:val="00712311"/>
    <w:rsid w:val="007126EA"/>
    <w:rsid w:val="007127B4"/>
    <w:rsid w:val="00712895"/>
    <w:rsid w:val="00712BC2"/>
    <w:rsid w:val="00712F89"/>
    <w:rsid w:val="00713526"/>
    <w:rsid w:val="007135D1"/>
    <w:rsid w:val="007139EC"/>
    <w:rsid w:val="00713CCF"/>
    <w:rsid w:val="00713DDB"/>
    <w:rsid w:val="007148E3"/>
    <w:rsid w:val="007148E7"/>
    <w:rsid w:val="00714E13"/>
    <w:rsid w:val="00714EC3"/>
    <w:rsid w:val="0071522B"/>
    <w:rsid w:val="0071542D"/>
    <w:rsid w:val="0071543F"/>
    <w:rsid w:val="007156E2"/>
    <w:rsid w:val="007156FA"/>
    <w:rsid w:val="00715841"/>
    <w:rsid w:val="00715B3E"/>
    <w:rsid w:val="0071608A"/>
    <w:rsid w:val="00716530"/>
    <w:rsid w:val="007165E7"/>
    <w:rsid w:val="0071670D"/>
    <w:rsid w:val="007169FC"/>
    <w:rsid w:val="007175F3"/>
    <w:rsid w:val="0071770F"/>
    <w:rsid w:val="00717FB5"/>
    <w:rsid w:val="007200D6"/>
    <w:rsid w:val="00720121"/>
    <w:rsid w:val="00720212"/>
    <w:rsid w:val="00720259"/>
    <w:rsid w:val="00720369"/>
    <w:rsid w:val="007204DC"/>
    <w:rsid w:val="00720765"/>
    <w:rsid w:val="00720C9A"/>
    <w:rsid w:val="007214A9"/>
    <w:rsid w:val="00721767"/>
    <w:rsid w:val="00721962"/>
    <w:rsid w:val="00721D7A"/>
    <w:rsid w:val="00721F8C"/>
    <w:rsid w:val="00721FAF"/>
    <w:rsid w:val="00722DF5"/>
    <w:rsid w:val="00722E9A"/>
    <w:rsid w:val="007239F3"/>
    <w:rsid w:val="00723E50"/>
    <w:rsid w:val="00724137"/>
    <w:rsid w:val="00724187"/>
    <w:rsid w:val="007241D6"/>
    <w:rsid w:val="00724B35"/>
    <w:rsid w:val="00724CFC"/>
    <w:rsid w:val="00725370"/>
    <w:rsid w:val="007257B1"/>
    <w:rsid w:val="00725806"/>
    <w:rsid w:val="00725893"/>
    <w:rsid w:val="00725AFD"/>
    <w:rsid w:val="00725C8F"/>
    <w:rsid w:val="00726051"/>
    <w:rsid w:val="007264F9"/>
    <w:rsid w:val="007268A3"/>
    <w:rsid w:val="00726A2F"/>
    <w:rsid w:val="00726F49"/>
    <w:rsid w:val="00726FBE"/>
    <w:rsid w:val="00727253"/>
    <w:rsid w:val="0072755C"/>
    <w:rsid w:val="00727566"/>
    <w:rsid w:val="00727807"/>
    <w:rsid w:val="00727960"/>
    <w:rsid w:val="007302A0"/>
    <w:rsid w:val="007307B7"/>
    <w:rsid w:val="007308DF"/>
    <w:rsid w:val="007309D6"/>
    <w:rsid w:val="00730C2C"/>
    <w:rsid w:val="00730D3A"/>
    <w:rsid w:val="007313FE"/>
    <w:rsid w:val="007315EA"/>
    <w:rsid w:val="007318AC"/>
    <w:rsid w:val="00731982"/>
    <w:rsid w:val="007319FE"/>
    <w:rsid w:val="007325B9"/>
    <w:rsid w:val="007326C5"/>
    <w:rsid w:val="0073272F"/>
    <w:rsid w:val="00732CA0"/>
    <w:rsid w:val="00732F4A"/>
    <w:rsid w:val="00732F6A"/>
    <w:rsid w:val="007334AB"/>
    <w:rsid w:val="0073356F"/>
    <w:rsid w:val="00733A9C"/>
    <w:rsid w:val="007345A1"/>
    <w:rsid w:val="007348EC"/>
    <w:rsid w:val="00734ACD"/>
    <w:rsid w:val="00734D4C"/>
    <w:rsid w:val="0073548A"/>
    <w:rsid w:val="00735FC0"/>
    <w:rsid w:val="007360FC"/>
    <w:rsid w:val="00736252"/>
    <w:rsid w:val="0073630E"/>
    <w:rsid w:val="007368F1"/>
    <w:rsid w:val="00736B62"/>
    <w:rsid w:val="00736D9C"/>
    <w:rsid w:val="00736EA4"/>
    <w:rsid w:val="00736F65"/>
    <w:rsid w:val="0073762E"/>
    <w:rsid w:val="007378C5"/>
    <w:rsid w:val="00737F4D"/>
    <w:rsid w:val="007400A7"/>
    <w:rsid w:val="0074013A"/>
    <w:rsid w:val="0074014A"/>
    <w:rsid w:val="00740359"/>
    <w:rsid w:val="00740658"/>
    <w:rsid w:val="00740AE9"/>
    <w:rsid w:val="00740DA0"/>
    <w:rsid w:val="00740DA2"/>
    <w:rsid w:val="00740F90"/>
    <w:rsid w:val="007410A0"/>
    <w:rsid w:val="007414D5"/>
    <w:rsid w:val="0074156F"/>
    <w:rsid w:val="00741601"/>
    <w:rsid w:val="0074169E"/>
    <w:rsid w:val="007416AE"/>
    <w:rsid w:val="007418B2"/>
    <w:rsid w:val="007420D7"/>
    <w:rsid w:val="00742616"/>
    <w:rsid w:val="007430B5"/>
    <w:rsid w:val="007435CD"/>
    <w:rsid w:val="00743ACF"/>
    <w:rsid w:val="00743F1F"/>
    <w:rsid w:val="007458EE"/>
    <w:rsid w:val="00745980"/>
    <w:rsid w:val="00745BBE"/>
    <w:rsid w:val="0074615B"/>
    <w:rsid w:val="0074636D"/>
    <w:rsid w:val="0074689D"/>
    <w:rsid w:val="007468A3"/>
    <w:rsid w:val="00746C1D"/>
    <w:rsid w:val="007470F2"/>
    <w:rsid w:val="007473E2"/>
    <w:rsid w:val="00747619"/>
    <w:rsid w:val="00747A9C"/>
    <w:rsid w:val="00747C35"/>
    <w:rsid w:val="00750908"/>
    <w:rsid w:val="00751355"/>
    <w:rsid w:val="00751562"/>
    <w:rsid w:val="00751D3A"/>
    <w:rsid w:val="00751EE9"/>
    <w:rsid w:val="00751EEF"/>
    <w:rsid w:val="00751F04"/>
    <w:rsid w:val="00751F87"/>
    <w:rsid w:val="007520E9"/>
    <w:rsid w:val="00752481"/>
    <w:rsid w:val="007526E8"/>
    <w:rsid w:val="00752854"/>
    <w:rsid w:val="00752BCD"/>
    <w:rsid w:val="00752C74"/>
    <w:rsid w:val="00752C8C"/>
    <w:rsid w:val="007532FE"/>
    <w:rsid w:val="0075333C"/>
    <w:rsid w:val="00753709"/>
    <w:rsid w:val="00753A08"/>
    <w:rsid w:val="00753BAC"/>
    <w:rsid w:val="00753BC2"/>
    <w:rsid w:val="00753CCB"/>
    <w:rsid w:val="0075484F"/>
    <w:rsid w:val="00754BFA"/>
    <w:rsid w:val="00754D00"/>
    <w:rsid w:val="0075503F"/>
    <w:rsid w:val="00755214"/>
    <w:rsid w:val="007555E8"/>
    <w:rsid w:val="00755835"/>
    <w:rsid w:val="00755CD1"/>
    <w:rsid w:val="0075602C"/>
    <w:rsid w:val="007560D2"/>
    <w:rsid w:val="00756201"/>
    <w:rsid w:val="00756658"/>
    <w:rsid w:val="00756E0F"/>
    <w:rsid w:val="007572E5"/>
    <w:rsid w:val="0075737F"/>
    <w:rsid w:val="0075779F"/>
    <w:rsid w:val="00757A57"/>
    <w:rsid w:val="00760400"/>
    <w:rsid w:val="0076055B"/>
    <w:rsid w:val="007605BD"/>
    <w:rsid w:val="007609FC"/>
    <w:rsid w:val="00760C1F"/>
    <w:rsid w:val="00760C69"/>
    <w:rsid w:val="00760FAA"/>
    <w:rsid w:val="0076103B"/>
    <w:rsid w:val="007610E9"/>
    <w:rsid w:val="0076171B"/>
    <w:rsid w:val="00761C59"/>
    <w:rsid w:val="00761D96"/>
    <w:rsid w:val="0076231C"/>
    <w:rsid w:val="007624B2"/>
    <w:rsid w:val="00762703"/>
    <w:rsid w:val="007627C8"/>
    <w:rsid w:val="00762867"/>
    <w:rsid w:val="00762DF0"/>
    <w:rsid w:val="007632F5"/>
    <w:rsid w:val="00763377"/>
    <w:rsid w:val="007636E0"/>
    <w:rsid w:val="00763894"/>
    <w:rsid w:val="00763F12"/>
    <w:rsid w:val="00764549"/>
    <w:rsid w:val="00764575"/>
    <w:rsid w:val="007649FE"/>
    <w:rsid w:val="00764B38"/>
    <w:rsid w:val="00764D07"/>
    <w:rsid w:val="007654D5"/>
    <w:rsid w:val="007658CB"/>
    <w:rsid w:val="00765C83"/>
    <w:rsid w:val="00765CCE"/>
    <w:rsid w:val="00765DF9"/>
    <w:rsid w:val="007663F1"/>
    <w:rsid w:val="00766D62"/>
    <w:rsid w:val="007672E5"/>
    <w:rsid w:val="0076764E"/>
    <w:rsid w:val="00767744"/>
    <w:rsid w:val="00767DA5"/>
    <w:rsid w:val="00770D1D"/>
    <w:rsid w:val="00770EB8"/>
    <w:rsid w:val="00770EEB"/>
    <w:rsid w:val="007711B7"/>
    <w:rsid w:val="00771817"/>
    <w:rsid w:val="00771C2E"/>
    <w:rsid w:val="00771CFF"/>
    <w:rsid w:val="00771D6F"/>
    <w:rsid w:val="00772053"/>
    <w:rsid w:val="00772794"/>
    <w:rsid w:val="007735C9"/>
    <w:rsid w:val="00773617"/>
    <w:rsid w:val="00773902"/>
    <w:rsid w:val="00773920"/>
    <w:rsid w:val="00773A32"/>
    <w:rsid w:val="00773EB8"/>
    <w:rsid w:val="00774001"/>
    <w:rsid w:val="00774699"/>
    <w:rsid w:val="00774BBA"/>
    <w:rsid w:val="007758AB"/>
    <w:rsid w:val="00775D06"/>
    <w:rsid w:val="00776A96"/>
    <w:rsid w:val="00776C3E"/>
    <w:rsid w:val="00776DB4"/>
    <w:rsid w:val="00776E7E"/>
    <w:rsid w:val="00777206"/>
    <w:rsid w:val="007777A3"/>
    <w:rsid w:val="00777C90"/>
    <w:rsid w:val="00777FA8"/>
    <w:rsid w:val="007802B6"/>
    <w:rsid w:val="00780ACB"/>
    <w:rsid w:val="00780AE5"/>
    <w:rsid w:val="00781581"/>
    <w:rsid w:val="00781A0F"/>
    <w:rsid w:val="00781A2C"/>
    <w:rsid w:val="00781BFA"/>
    <w:rsid w:val="00781CD3"/>
    <w:rsid w:val="007821BE"/>
    <w:rsid w:val="007829B5"/>
    <w:rsid w:val="00782F26"/>
    <w:rsid w:val="00782FF5"/>
    <w:rsid w:val="00783356"/>
    <w:rsid w:val="007833BC"/>
    <w:rsid w:val="007834A1"/>
    <w:rsid w:val="00783E63"/>
    <w:rsid w:val="00784346"/>
    <w:rsid w:val="00784F5F"/>
    <w:rsid w:val="007856B5"/>
    <w:rsid w:val="007856D5"/>
    <w:rsid w:val="00785BC0"/>
    <w:rsid w:val="00785EF6"/>
    <w:rsid w:val="00786204"/>
    <w:rsid w:val="00786485"/>
    <w:rsid w:val="007867DB"/>
    <w:rsid w:val="00786866"/>
    <w:rsid w:val="00786B04"/>
    <w:rsid w:val="0078719F"/>
    <w:rsid w:val="0078733C"/>
    <w:rsid w:val="0078746F"/>
    <w:rsid w:val="0078757C"/>
    <w:rsid w:val="00787D4A"/>
    <w:rsid w:val="00787DC6"/>
    <w:rsid w:val="00787F0F"/>
    <w:rsid w:val="00790472"/>
    <w:rsid w:val="007904FE"/>
    <w:rsid w:val="00790661"/>
    <w:rsid w:val="007906D8"/>
    <w:rsid w:val="007909AC"/>
    <w:rsid w:val="007910E8"/>
    <w:rsid w:val="0079115A"/>
    <w:rsid w:val="007915DE"/>
    <w:rsid w:val="00791664"/>
    <w:rsid w:val="00791A36"/>
    <w:rsid w:val="00791F5E"/>
    <w:rsid w:val="0079219B"/>
    <w:rsid w:val="0079227D"/>
    <w:rsid w:val="00792943"/>
    <w:rsid w:val="00792D2A"/>
    <w:rsid w:val="007931DD"/>
    <w:rsid w:val="00793230"/>
    <w:rsid w:val="0079399E"/>
    <w:rsid w:val="00793AA0"/>
    <w:rsid w:val="00793CB1"/>
    <w:rsid w:val="0079405C"/>
    <w:rsid w:val="00794218"/>
    <w:rsid w:val="0079459A"/>
    <w:rsid w:val="0079459B"/>
    <w:rsid w:val="00794B84"/>
    <w:rsid w:val="00794F34"/>
    <w:rsid w:val="00794FB1"/>
    <w:rsid w:val="00794FD9"/>
    <w:rsid w:val="0079579F"/>
    <w:rsid w:val="00795C4C"/>
    <w:rsid w:val="00795E2F"/>
    <w:rsid w:val="00795EE6"/>
    <w:rsid w:val="0079617F"/>
    <w:rsid w:val="007962D5"/>
    <w:rsid w:val="007964EA"/>
    <w:rsid w:val="007978EE"/>
    <w:rsid w:val="00797B42"/>
    <w:rsid w:val="007A0398"/>
    <w:rsid w:val="007A0BBC"/>
    <w:rsid w:val="007A0BFD"/>
    <w:rsid w:val="007A0CE3"/>
    <w:rsid w:val="007A0F7C"/>
    <w:rsid w:val="007A10B7"/>
    <w:rsid w:val="007A1BF3"/>
    <w:rsid w:val="007A299D"/>
    <w:rsid w:val="007A2B96"/>
    <w:rsid w:val="007A2BF7"/>
    <w:rsid w:val="007A2CC2"/>
    <w:rsid w:val="007A2CE0"/>
    <w:rsid w:val="007A3075"/>
    <w:rsid w:val="007A3375"/>
    <w:rsid w:val="007A3DE8"/>
    <w:rsid w:val="007A4644"/>
    <w:rsid w:val="007A4B53"/>
    <w:rsid w:val="007A4BD3"/>
    <w:rsid w:val="007A4D5E"/>
    <w:rsid w:val="007A5941"/>
    <w:rsid w:val="007A5AD1"/>
    <w:rsid w:val="007A647E"/>
    <w:rsid w:val="007A64AA"/>
    <w:rsid w:val="007A667A"/>
    <w:rsid w:val="007A66A1"/>
    <w:rsid w:val="007A6A8B"/>
    <w:rsid w:val="007A7474"/>
    <w:rsid w:val="007A7ACB"/>
    <w:rsid w:val="007A7C2D"/>
    <w:rsid w:val="007A7DA8"/>
    <w:rsid w:val="007B0099"/>
    <w:rsid w:val="007B07EA"/>
    <w:rsid w:val="007B083D"/>
    <w:rsid w:val="007B0E6B"/>
    <w:rsid w:val="007B0E99"/>
    <w:rsid w:val="007B177E"/>
    <w:rsid w:val="007B1BF6"/>
    <w:rsid w:val="007B1D7D"/>
    <w:rsid w:val="007B20DC"/>
    <w:rsid w:val="007B2352"/>
    <w:rsid w:val="007B2401"/>
    <w:rsid w:val="007B26D5"/>
    <w:rsid w:val="007B285F"/>
    <w:rsid w:val="007B2E09"/>
    <w:rsid w:val="007B3BC9"/>
    <w:rsid w:val="007B3E17"/>
    <w:rsid w:val="007B4269"/>
    <w:rsid w:val="007B4417"/>
    <w:rsid w:val="007B49F7"/>
    <w:rsid w:val="007B4F6C"/>
    <w:rsid w:val="007B56B5"/>
    <w:rsid w:val="007B56CF"/>
    <w:rsid w:val="007B5A3A"/>
    <w:rsid w:val="007B5B96"/>
    <w:rsid w:val="007B5E18"/>
    <w:rsid w:val="007B5ED8"/>
    <w:rsid w:val="007B6468"/>
    <w:rsid w:val="007B64DD"/>
    <w:rsid w:val="007B6633"/>
    <w:rsid w:val="007B6644"/>
    <w:rsid w:val="007B6AB6"/>
    <w:rsid w:val="007B7059"/>
    <w:rsid w:val="007B764E"/>
    <w:rsid w:val="007B7DF4"/>
    <w:rsid w:val="007B7FF9"/>
    <w:rsid w:val="007C0064"/>
    <w:rsid w:val="007C020F"/>
    <w:rsid w:val="007C0441"/>
    <w:rsid w:val="007C04A9"/>
    <w:rsid w:val="007C06AF"/>
    <w:rsid w:val="007C0B1E"/>
    <w:rsid w:val="007C0CCB"/>
    <w:rsid w:val="007C1069"/>
    <w:rsid w:val="007C1C8A"/>
    <w:rsid w:val="007C256E"/>
    <w:rsid w:val="007C25A1"/>
    <w:rsid w:val="007C2631"/>
    <w:rsid w:val="007C302C"/>
    <w:rsid w:val="007C36CB"/>
    <w:rsid w:val="007C3C7D"/>
    <w:rsid w:val="007C3D6A"/>
    <w:rsid w:val="007C3DDD"/>
    <w:rsid w:val="007C4858"/>
    <w:rsid w:val="007C4B0F"/>
    <w:rsid w:val="007C4EBB"/>
    <w:rsid w:val="007C4F0D"/>
    <w:rsid w:val="007C50C1"/>
    <w:rsid w:val="007C5146"/>
    <w:rsid w:val="007C558D"/>
    <w:rsid w:val="007C609B"/>
    <w:rsid w:val="007C61BF"/>
    <w:rsid w:val="007C6316"/>
    <w:rsid w:val="007C6517"/>
    <w:rsid w:val="007C6671"/>
    <w:rsid w:val="007C69B1"/>
    <w:rsid w:val="007C7280"/>
    <w:rsid w:val="007C72E9"/>
    <w:rsid w:val="007C747F"/>
    <w:rsid w:val="007C79F5"/>
    <w:rsid w:val="007C7AB4"/>
    <w:rsid w:val="007C7B01"/>
    <w:rsid w:val="007C7E32"/>
    <w:rsid w:val="007C7FF4"/>
    <w:rsid w:val="007D000F"/>
    <w:rsid w:val="007D015A"/>
    <w:rsid w:val="007D0177"/>
    <w:rsid w:val="007D05EA"/>
    <w:rsid w:val="007D083A"/>
    <w:rsid w:val="007D151A"/>
    <w:rsid w:val="007D179D"/>
    <w:rsid w:val="007D197F"/>
    <w:rsid w:val="007D1BFB"/>
    <w:rsid w:val="007D1D7A"/>
    <w:rsid w:val="007D2836"/>
    <w:rsid w:val="007D287C"/>
    <w:rsid w:val="007D2CCD"/>
    <w:rsid w:val="007D2FAD"/>
    <w:rsid w:val="007D313A"/>
    <w:rsid w:val="007D32F5"/>
    <w:rsid w:val="007D3494"/>
    <w:rsid w:val="007D3B21"/>
    <w:rsid w:val="007D3DB3"/>
    <w:rsid w:val="007D432D"/>
    <w:rsid w:val="007D43A1"/>
    <w:rsid w:val="007D4B68"/>
    <w:rsid w:val="007D4E9A"/>
    <w:rsid w:val="007D503C"/>
    <w:rsid w:val="007D5779"/>
    <w:rsid w:val="007D58AF"/>
    <w:rsid w:val="007D59DA"/>
    <w:rsid w:val="007D5B71"/>
    <w:rsid w:val="007D5F73"/>
    <w:rsid w:val="007D6C3D"/>
    <w:rsid w:val="007D6FF6"/>
    <w:rsid w:val="007D70A7"/>
    <w:rsid w:val="007D7197"/>
    <w:rsid w:val="007D7475"/>
    <w:rsid w:val="007D7555"/>
    <w:rsid w:val="007E001B"/>
    <w:rsid w:val="007E0029"/>
    <w:rsid w:val="007E0307"/>
    <w:rsid w:val="007E05F5"/>
    <w:rsid w:val="007E0813"/>
    <w:rsid w:val="007E0927"/>
    <w:rsid w:val="007E0A62"/>
    <w:rsid w:val="007E1DAC"/>
    <w:rsid w:val="007E1FCC"/>
    <w:rsid w:val="007E2078"/>
    <w:rsid w:val="007E262F"/>
    <w:rsid w:val="007E2BEC"/>
    <w:rsid w:val="007E2E31"/>
    <w:rsid w:val="007E30A4"/>
    <w:rsid w:val="007E3174"/>
    <w:rsid w:val="007E34D4"/>
    <w:rsid w:val="007E37F5"/>
    <w:rsid w:val="007E3802"/>
    <w:rsid w:val="007E42D3"/>
    <w:rsid w:val="007E4DF4"/>
    <w:rsid w:val="007E5C7F"/>
    <w:rsid w:val="007E5C9D"/>
    <w:rsid w:val="007E5D43"/>
    <w:rsid w:val="007E5F20"/>
    <w:rsid w:val="007E61FD"/>
    <w:rsid w:val="007E665F"/>
    <w:rsid w:val="007E6BE2"/>
    <w:rsid w:val="007F0DF6"/>
    <w:rsid w:val="007F104A"/>
    <w:rsid w:val="007F1289"/>
    <w:rsid w:val="007F1595"/>
    <w:rsid w:val="007F17BE"/>
    <w:rsid w:val="007F18BE"/>
    <w:rsid w:val="007F190C"/>
    <w:rsid w:val="007F1CA1"/>
    <w:rsid w:val="007F1D06"/>
    <w:rsid w:val="007F1E51"/>
    <w:rsid w:val="007F1F5B"/>
    <w:rsid w:val="007F21B9"/>
    <w:rsid w:val="007F22A0"/>
    <w:rsid w:val="007F2967"/>
    <w:rsid w:val="007F2A35"/>
    <w:rsid w:val="007F2DBB"/>
    <w:rsid w:val="007F3173"/>
    <w:rsid w:val="007F32C3"/>
    <w:rsid w:val="007F35B8"/>
    <w:rsid w:val="007F368E"/>
    <w:rsid w:val="007F3C0A"/>
    <w:rsid w:val="007F3CD0"/>
    <w:rsid w:val="007F3D21"/>
    <w:rsid w:val="007F3E1A"/>
    <w:rsid w:val="007F3FC1"/>
    <w:rsid w:val="007F41A0"/>
    <w:rsid w:val="007F41D2"/>
    <w:rsid w:val="007F446D"/>
    <w:rsid w:val="007F4814"/>
    <w:rsid w:val="007F51CB"/>
    <w:rsid w:val="007F5C73"/>
    <w:rsid w:val="007F62A2"/>
    <w:rsid w:val="007F6480"/>
    <w:rsid w:val="007F6512"/>
    <w:rsid w:val="007F6AC5"/>
    <w:rsid w:val="007F752A"/>
    <w:rsid w:val="007F7886"/>
    <w:rsid w:val="007F79AB"/>
    <w:rsid w:val="007F7A16"/>
    <w:rsid w:val="007F7C6D"/>
    <w:rsid w:val="007F7CDF"/>
    <w:rsid w:val="007F7D33"/>
    <w:rsid w:val="008003FF"/>
    <w:rsid w:val="00800644"/>
    <w:rsid w:val="00800677"/>
    <w:rsid w:val="008010AA"/>
    <w:rsid w:val="0080146F"/>
    <w:rsid w:val="00801E11"/>
    <w:rsid w:val="00801F59"/>
    <w:rsid w:val="0080204C"/>
    <w:rsid w:val="008024C5"/>
    <w:rsid w:val="00802EAD"/>
    <w:rsid w:val="00803691"/>
    <w:rsid w:val="0080378E"/>
    <w:rsid w:val="008041A2"/>
    <w:rsid w:val="00804682"/>
    <w:rsid w:val="00804A5A"/>
    <w:rsid w:val="00804BF2"/>
    <w:rsid w:val="008050B8"/>
    <w:rsid w:val="00805132"/>
    <w:rsid w:val="00805A07"/>
    <w:rsid w:val="00805BEC"/>
    <w:rsid w:val="00806014"/>
    <w:rsid w:val="008063B9"/>
    <w:rsid w:val="0080658A"/>
    <w:rsid w:val="00806B1B"/>
    <w:rsid w:val="00807127"/>
    <w:rsid w:val="00807A83"/>
    <w:rsid w:val="00807DEB"/>
    <w:rsid w:val="008101A6"/>
    <w:rsid w:val="008102E1"/>
    <w:rsid w:val="00810746"/>
    <w:rsid w:val="00810821"/>
    <w:rsid w:val="00810BE4"/>
    <w:rsid w:val="00810E92"/>
    <w:rsid w:val="0081122A"/>
    <w:rsid w:val="0081183C"/>
    <w:rsid w:val="0081188B"/>
    <w:rsid w:val="00811C3A"/>
    <w:rsid w:val="00811CDC"/>
    <w:rsid w:val="00811FB8"/>
    <w:rsid w:val="00812190"/>
    <w:rsid w:val="008135C1"/>
    <w:rsid w:val="00813CEE"/>
    <w:rsid w:val="00813FA1"/>
    <w:rsid w:val="0081449C"/>
    <w:rsid w:val="0081465A"/>
    <w:rsid w:val="00814851"/>
    <w:rsid w:val="00815100"/>
    <w:rsid w:val="0081553A"/>
    <w:rsid w:val="008155CA"/>
    <w:rsid w:val="00815941"/>
    <w:rsid w:val="008167D8"/>
    <w:rsid w:val="00816E18"/>
    <w:rsid w:val="00816F69"/>
    <w:rsid w:val="00817057"/>
    <w:rsid w:val="00817139"/>
    <w:rsid w:val="00817C3D"/>
    <w:rsid w:val="00817CE1"/>
    <w:rsid w:val="00817FB4"/>
    <w:rsid w:val="00820082"/>
    <w:rsid w:val="0082034F"/>
    <w:rsid w:val="008204E7"/>
    <w:rsid w:val="00820EF4"/>
    <w:rsid w:val="00820F09"/>
    <w:rsid w:val="00821740"/>
    <w:rsid w:val="00821B88"/>
    <w:rsid w:val="00822377"/>
    <w:rsid w:val="00822A69"/>
    <w:rsid w:val="00823066"/>
    <w:rsid w:val="008230FF"/>
    <w:rsid w:val="0082326E"/>
    <w:rsid w:val="0082330B"/>
    <w:rsid w:val="0082334F"/>
    <w:rsid w:val="00823424"/>
    <w:rsid w:val="0082353B"/>
    <w:rsid w:val="00823D62"/>
    <w:rsid w:val="00823FF3"/>
    <w:rsid w:val="00824275"/>
    <w:rsid w:val="00824376"/>
    <w:rsid w:val="00824654"/>
    <w:rsid w:val="00824951"/>
    <w:rsid w:val="00824A1D"/>
    <w:rsid w:val="00824C2C"/>
    <w:rsid w:val="00824C82"/>
    <w:rsid w:val="00824FE7"/>
    <w:rsid w:val="008250DD"/>
    <w:rsid w:val="008251D6"/>
    <w:rsid w:val="008254F8"/>
    <w:rsid w:val="00825616"/>
    <w:rsid w:val="00825643"/>
    <w:rsid w:val="008256FF"/>
    <w:rsid w:val="008259B0"/>
    <w:rsid w:val="00825A17"/>
    <w:rsid w:val="00825D8F"/>
    <w:rsid w:val="00825EC4"/>
    <w:rsid w:val="008260E5"/>
    <w:rsid w:val="008262FC"/>
    <w:rsid w:val="0082657F"/>
    <w:rsid w:val="008265A2"/>
    <w:rsid w:val="0082776C"/>
    <w:rsid w:val="00827BA6"/>
    <w:rsid w:val="008301C9"/>
    <w:rsid w:val="0083038C"/>
    <w:rsid w:val="00830467"/>
    <w:rsid w:val="00830A15"/>
    <w:rsid w:val="00830A7D"/>
    <w:rsid w:val="00830BD7"/>
    <w:rsid w:val="00830EE4"/>
    <w:rsid w:val="00831064"/>
    <w:rsid w:val="0083116B"/>
    <w:rsid w:val="00832450"/>
    <w:rsid w:val="0083289B"/>
    <w:rsid w:val="008332AA"/>
    <w:rsid w:val="00833C8A"/>
    <w:rsid w:val="008340B8"/>
    <w:rsid w:val="0083424A"/>
    <w:rsid w:val="00834AB9"/>
    <w:rsid w:val="00834D0D"/>
    <w:rsid w:val="008350B4"/>
    <w:rsid w:val="0083541B"/>
    <w:rsid w:val="00835430"/>
    <w:rsid w:val="00835A25"/>
    <w:rsid w:val="0083644F"/>
    <w:rsid w:val="00836637"/>
    <w:rsid w:val="00836927"/>
    <w:rsid w:val="00836ABF"/>
    <w:rsid w:val="00836F2D"/>
    <w:rsid w:val="00836F60"/>
    <w:rsid w:val="008374B0"/>
    <w:rsid w:val="00837518"/>
    <w:rsid w:val="008376F4"/>
    <w:rsid w:val="00837CB2"/>
    <w:rsid w:val="0084056D"/>
    <w:rsid w:val="0084088B"/>
    <w:rsid w:val="00840DEF"/>
    <w:rsid w:val="00841478"/>
    <w:rsid w:val="00841810"/>
    <w:rsid w:val="00841D57"/>
    <w:rsid w:val="00841ED8"/>
    <w:rsid w:val="00842255"/>
    <w:rsid w:val="0084238B"/>
    <w:rsid w:val="008428A6"/>
    <w:rsid w:val="00842A08"/>
    <w:rsid w:val="00843E91"/>
    <w:rsid w:val="008441B0"/>
    <w:rsid w:val="00844A14"/>
    <w:rsid w:val="00844A15"/>
    <w:rsid w:val="0084548B"/>
    <w:rsid w:val="008454E0"/>
    <w:rsid w:val="00845A63"/>
    <w:rsid w:val="00845E4C"/>
    <w:rsid w:val="00846483"/>
    <w:rsid w:val="00846533"/>
    <w:rsid w:val="00846A9B"/>
    <w:rsid w:val="00846ABE"/>
    <w:rsid w:val="00846D7D"/>
    <w:rsid w:val="00846FE8"/>
    <w:rsid w:val="0084713B"/>
    <w:rsid w:val="008471D9"/>
    <w:rsid w:val="0084734B"/>
    <w:rsid w:val="00847E55"/>
    <w:rsid w:val="00847E75"/>
    <w:rsid w:val="00850B84"/>
    <w:rsid w:val="00850DD5"/>
    <w:rsid w:val="00851147"/>
    <w:rsid w:val="00851509"/>
    <w:rsid w:val="008516BB"/>
    <w:rsid w:val="008516F3"/>
    <w:rsid w:val="0085190D"/>
    <w:rsid w:val="00851A8F"/>
    <w:rsid w:val="008520C6"/>
    <w:rsid w:val="0085257A"/>
    <w:rsid w:val="00852F6F"/>
    <w:rsid w:val="00853E39"/>
    <w:rsid w:val="00854591"/>
    <w:rsid w:val="008545A3"/>
    <w:rsid w:val="00854ACF"/>
    <w:rsid w:val="00854DF6"/>
    <w:rsid w:val="0085510D"/>
    <w:rsid w:val="00855726"/>
    <w:rsid w:val="008557DC"/>
    <w:rsid w:val="00856254"/>
    <w:rsid w:val="00856873"/>
    <w:rsid w:val="00856A68"/>
    <w:rsid w:val="00856CB6"/>
    <w:rsid w:val="0085705F"/>
    <w:rsid w:val="008574E1"/>
    <w:rsid w:val="00857534"/>
    <w:rsid w:val="008575A9"/>
    <w:rsid w:val="008575BA"/>
    <w:rsid w:val="00857611"/>
    <w:rsid w:val="00857741"/>
    <w:rsid w:val="00857A31"/>
    <w:rsid w:val="00857EE5"/>
    <w:rsid w:val="00857F3A"/>
    <w:rsid w:val="00860239"/>
    <w:rsid w:val="00860363"/>
    <w:rsid w:val="00860AB3"/>
    <w:rsid w:val="00860BB8"/>
    <w:rsid w:val="00860BE3"/>
    <w:rsid w:val="00861242"/>
    <w:rsid w:val="008612E7"/>
    <w:rsid w:val="00861719"/>
    <w:rsid w:val="008619B0"/>
    <w:rsid w:val="00861CD0"/>
    <w:rsid w:val="00861DAC"/>
    <w:rsid w:val="00861F4C"/>
    <w:rsid w:val="00862004"/>
    <w:rsid w:val="008629B4"/>
    <w:rsid w:val="00862D52"/>
    <w:rsid w:val="008630B4"/>
    <w:rsid w:val="008631E0"/>
    <w:rsid w:val="00863645"/>
    <w:rsid w:val="0086398F"/>
    <w:rsid w:val="00863DD7"/>
    <w:rsid w:val="00863DDA"/>
    <w:rsid w:val="008641E7"/>
    <w:rsid w:val="008646FC"/>
    <w:rsid w:val="00864918"/>
    <w:rsid w:val="0086498A"/>
    <w:rsid w:val="00864998"/>
    <w:rsid w:val="00864B1B"/>
    <w:rsid w:val="00864C60"/>
    <w:rsid w:val="00864E44"/>
    <w:rsid w:val="00865052"/>
    <w:rsid w:val="0086570F"/>
    <w:rsid w:val="00865994"/>
    <w:rsid w:val="00865B22"/>
    <w:rsid w:val="00865B3B"/>
    <w:rsid w:val="00865EED"/>
    <w:rsid w:val="008661FF"/>
    <w:rsid w:val="00866B63"/>
    <w:rsid w:val="00866DC5"/>
    <w:rsid w:val="00866DD7"/>
    <w:rsid w:val="00867825"/>
    <w:rsid w:val="00867B84"/>
    <w:rsid w:val="00867CAD"/>
    <w:rsid w:val="00867F97"/>
    <w:rsid w:val="008703FD"/>
    <w:rsid w:val="00870CBA"/>
    <w:rsid w:val="00871073"/>
    <w:rsid w:val="008711D6"/>
    <w:rsid w:val="00871520"/>
    <w:rsid w:val="008719AD"/>
    <w:rsid w:val="00871B43"/>
    <w:rsid w:val="00871CFE"/>
    <w:rsid w:val="00871DC5"/>
    <w:rsid w:val="00871FDB"/>
    <w:rsid w:val="008723A6"/>
    <w:rsid w:val="008723D1"/>
    <w:rsid w:val="0087243F"/>
    <w:rsid w:val="008724A9"/>
    <w:rsid w:val="008725E6"/>
    <w:rsid w:val="00872D12"/>
    <w:rsid w:val="00872F86"/>
    <w:rsid w:val="00873183"/>
    <w:rsid w:val="00873342"/>
    <w:rsid w:val="008733C6"/>
    <w:rsid w:val="0087346E"/>
    <w:rsid w:val="00873724"/>
    <w:rsid w:val="0087486C"/>
    <w:rsid w:val="00874FB5"/>
    <w:rsid w:val="00874FC3"/>
    <w:rsid w:val="0087536A"/>
    <w:rsid w:val="00876587"/>
    <w:rsid w:val="008766DA"/>
    <w:rsid w:val="00876A34"/>
    <w:rsid w:val="00876F81"/>
    <w:rsid w:val="00877162"/>
    <w:rsid w:val="008771B5"/>
    <w:rsid w:val="0087731A"/>
    <w:rsid w:val="00877714"/>
    <w:rsid w:val="00877943"/>
    <w:rsid w:val="00877B6A"/>
    <w:rsid w:val="00877CE7"/>
    <w:rsid w:val="00877DB4"/>
    <w:rsid w:val="00877F47"/>
    <w:rsid w:val="00880C0A"/>
    <w:rsid w:val="00881832"/>
    <w:rsid w:val="008819BC"/>
    <w:rsid w:val="00881AD0"/>
    <w:rsid w:val="00881CFE"/>
    <w:rsid w:val="008824BC"/>
    <w:rsid w:val="00883751"/>
    <w:rsid w:val="00883C7F"/>
    <w:rsid w:val="00883DF7"/>
    <w:rsid w:val="00884129"/>
    <w:rsid w:val="008841D2"/>
    <w:rsid w:val="008842C6"/>
    <w:rsid w:val="0088495B"/>
    <w:rsid w:val="00884A8F"/>
    <w:rsid w:val="008857CE"/>
    <w:rsid w:val="00885A72"/>
    <w:rsid w:val="00885E46"/>
    <w:rsid w:val="00885FB7"/>
    <w:rsid w:val="00885FDB"/>
    <w:rsid w:val="008861A3"/>
    <w:rsid w:val="008861DB"/>
    <w:rsid w:val="008863F4"/>
    <w:rsid w:val="008868DC"/>
    <w:rsid w:val="00886B7E"/>
    <w:rsid w:val="00886BC3"/>
    <w:rsid w:val="00886DA6"/>
    <w:rsid w:val="0088704B"/>
    <w:rsid w:val="00887104"/>
    <w:rsid w:val="00887106"/>
    <w:rsid w:val="00887156"/>
    <w:rsid w:val="0088725B"/>
    <w:rsid w:val="00887381"/>
    <w:rsid w:val="008875E9"/>
    <w:rsid w:val="008877AA"/>
    <w:rsid w:val="00890574"/>
    <w:rsid w:val="00890678"/>
    <w:rsid w:val="00890733"/>
    <w:rsid w:val="00890F85"/>
    <w:rsid w:val="00891138"/>
    <w:rsid w:val="008914F8"/>
    <w:rsid w:val="00891969"/>
    <w:rsid w:val="00891C12"/>
    <w:rsid w:val="00891D3E"/>
    <w:rsid w:val="00892F33"/>
    <w:rsid w:val="00892F84"/>
    <w:rsid w:val="008930B1"/>
    <w:rsid w:val="00893183"/>
    <w:rsid w:val="008932FC"/>
    <w:rsid w:val="0089398D"/>
    <w:rsid w:val="00893AC1"/>
    <w:rsid w:val="00894665"/>
    <w:rsid w:val="00894CEC"/>
    <w:rsid w:val="00895392"/>
    <w:rsid w:val="0089561B"/>
    <w:rsid w:val="008958D0"/>
    <w:rsid w:val="008959A3"/>
    <w:rsid w:val="00895ECD"/>
    <w:rsid w:val="00896298"/>
    <w:rsid w:val="008965A5"/>
    <w:rsid w:val="00896756"/>
    <w:rsid w:val="008968B9"/>
    <w:rsid w:val="00896E65"/>
    <w:rsid w:val="00896EB9"/>
    <w:rsid w:val="008970E3"/>
    <w:rsid w:val="008970EC"/>
    <w:rsid w:val="00897357"/>
    <w:rsid w:val="00897991"/>
    <w:rsid w:val="00897ACD"/>
    <w:rsid w:val="008A0624"/>
    <w:rsid w:val="008A0807"/>
    <w:rsid w:val="008A0B0F"/>
    <w:rsid w:val="008A0FD1"/>
    <w:rsid w:val="008A10E2"/>
    <w:rsid w:val="008A134E"/>
    <w:rsid w:val="008A13C1"/>
    <w:rsid w:val="008A18AD"/>
    <w:rsid w:val="008A1FF6"/>
    <w:rsid w:val="008A25C1"/>
    <w:rsid w:val="008A2A81"/>
    <w:rsid w:val="008A2ADB"/>
    <w:rsid w:val="008A2C0F"/>
    <w:rsid w:val="008A2DFC"/>
    <w:rsid w:val="008A3655"/>
    <w:rsid w:val="008A391B"/>
    <w:rsid w:val="008A40D8"/>
    <w:rsid w:val="008A4405"/>
    <w:rsid w:val="008A45E8"/>
    <w:rsid w:val="008A496C"/>
    <w:rsid w:val="008A4E5F"/>
    <w:rsid w:val="008A5198"/>
    <w:rsid w:val="008A573A"/>
    <w:rsid w:val="008A57B0"/>
    <w:rsid w:val="008A5937"/>
    <w:rsid w:val="008A5A95"/>
    <w:rsid w:val="008A5E6C"/>
    <w:rsid w:val="008A61EB"/>
    <w:rsid w:val="008A6811"/>
    <w:rsid w:val="008A6AD2"/>
    <w:rsid w:val="008A73D1"/>
    <w:rsid w:val="008A7CDC"/>
    <w:rsid w:val="008A7D81"/>
    <w:rsid w:val="008A7FCB"/>
    <w:rsid w:val="008B05EC"/>
    <w:rsid w:val="008B0D46"/>
    <w:rsid w:val="008B0D4D"/>
    <w:rsid w:val="008B1228"/>
    <w:rsid w:val="008B16BC"/>
    <w:rsid w:val="008B2017"/>
    <w:rsid w:val="008B266E"/>
    <w:rsid w:val="008B282D"/>
    <w:rsid w:val="008B2C65"/>
    <w:rsid w:val="008B33DE"/>
    <w:rsid w:val="008B35D3"/>
    <w:rsid w:val="008B3960"/>
    <w:rsid w:val="008B3C16"/>
    <w:rsid w:val="008B415D"/>
    <w:rsid w:val="008B42D3"/>
    <w:rsid w:val="008B4301"/>
    <w:rsid w:val="008B4521"/>
    <w:rsid w:val="008B4F4B"/>
    <w:rsid w:val="008B53C9"/>
    <w:rsid w:val="008B5A26"/>
    <w:rsid w:val="008B5E57"/>
    <w:rsid w:val="008B6087"/>
    <w:rsid w:val="008B6230"/>
    <w:rsid w:val="008B63B3"/>
    <w:rsid w:val="008B68AE"/>
    <w:rsid w:val="008B6B86"/>
    <w:rsid w:val="008B6CE8"/>
    <w:rsid w:val="008B6DE9"/>
    <w:rsid w:val="008B6E56"/>
    <w:rsid w:val="008B6F53"/>
    <w:rsid w:val="008B70C0"/>
    <w:rsid w:val="008B71E0"/>
    <w:rsid w:val="008B727B"/>
    <w:rsid w:val="008B74FE"/>
    <w:rsid w:val="008B757C"/>
    <w:rsid w:val="008B7818"/>
    <w:rsid w:val="008B7C7F"/>
    <w:rsid w:val="008C018E"/>
    <w:rsid w:val="008C18C3"/>
    <w:rsid w:val="008C1ABB"/>
    <w:rsid w:val="008C1D37"/>
    <w:rsid w:val="008C1EA0"/>
    <w:rsid w:val="008C1EE1"/>
    <w:rsid w:val="008C1F79"/>
    <w:rsid w:val="008C2213"/>
    <w:rsid w:val="008C2600"/>
    <w:rsid w:val="008C2D07"/>
    <w:rsid w:val="008C2F77"/>
    <w:rsid w:val="008C3155"/>
    <w:rsid w:val="008C33D2"/>
    <w:rsid w:val="008C3524"/>
    <w:rsid w:val="008C365B"/>
    <w:rsid w:val="008C3883"/>
    <w:rsid w:val="008C3C7D"/>
    <w:rsid w:val="008C3DDF"/>
    <w:rsid w:val="008C407E"/>
    <w:rsid w:val="008C416B"/>
    <w:rsid w:val="008C4E19"/>
    <w:rsid w:val="008C5248"/>
    <w:rsid w:val="008C5292"/>
    <w:rsid w:val="008C5304"/>
    <w:rsid w:val="008C5343"/>
    <w:rsid w:val="008C5586"/>
    <w:rsid w:val="008C560C"/>
    <w:rsid w:val="008C5620"/>
    <w:rsid w:val="008C56A5"/>
    <w:rsid w:val="008C5986"/>
    <w:rsid w:val="008C5FB3"/>
    <w:rsid w:val="008C6AF6"/>
    <w:rsid w:val="008C6B2E"/>
    <w:rsid w:val="008C6BAC"/>
    <w:rsid w:val="008C6D76"/>
    <w:rsid w:val="008C6ECC"/>
    <w:rsid w:val="008C7254"/>
    <w:rsid w:val="008C731B"/>
    <w:rsid w:val="008C7BAD"/>
    <w:rsid w:val="008D06CB"/>
    <w:rsid w:val="008D0EFB"/>
    <w:rsid w:val="008D1151"/>
    <w:rsid w:val="008D1A64"/>
    <w:rsid w:val="008D1B88"/>
    <w:rsid w:val="008D22F8"/>
    <w:rsid w:val="008D2589"/>
    <w:rsid w:val="008D25DF"/>
    <w:rsid w:val="008D2D37"/>
    <w:rsid w:val="008D300B"/>
    <w:rsid w:val="008D30A6"/>
    <w:rsid w:val="008D33D5"/>
    <w:rsid w:val="008D39BC"/>
    <w:rsid w:val="008D39ED"/>
    <w:rsid w:val="008D4546"/>
    <w:rsid w:val="008D47AA"/>
    <w:rsid w:val="008D4AF0"/>
    <w:rsid w:val="008D5068"/>
    <w:rsid w:val="008D5240"/>
    <w:rsid w:val="008D52E6"/>
    <w:rsid w:val="008D5B9A"/>
    <w:rsid w:val="008D5C32"/>
    <w:rsid w:val="008D5EA3"/>
    <w:rsid w:val="008D638E"/>
    <w:rsid w:val="008D652A"/>
    <w:rsid w:val="008D6786"/>
    <w:rsid w:val="008D7113"/>
    <w:rsid w:val="008D71A1"/>
    <w:rsid w:val="008D75F4"/>
    <w:rsid w:val="008D7743"/>
    <w:rsid w:val="008D77DF"/>
    <w:rsid w:val="008D78EC"/>
    <w:rsid w:val="008D7B77"/>
    <w:rsid w:val="008D7C97"/>
    <w:rsid w:val="008D7D85"/>
    <w:rsid w:val="008D7E3D"/>
    <w:rsid w:val="008E0243"/>
    <w:rsid w:val="008E0523"/>
    <w:rsid w:val="008E0728"/>
    <w:rsid w:val="008E08DA"/>
    <w:rsid w:val="008E0AD6"/>
    <w:rsid w:val="008E0C0B"/>
    <w:rsid w:val="008E0F1C"/>
    <w:rsid w:val="008E1113"/>
    <w:rsid w:val="008E12FC"/>
    <w:rsid w:val="008E1416"/>
    <w:rsid w:val="008E1906"/>
    <w:rsid w:val="008E1B74"/>
    <w:rsid w:val="008E2297"/>
    <w:rsid w:val="008E2606"/>
    <w:rsid w:val="008E263E"/>
    <w:rsid w:val="008E2843"/>
    <w:rsid w:val="008E28B2"/>
    <w:rsid w:val="008E2948"/>
    <w:rsid w:val="008E2950"/>
    <w:rsid w:val="008E2C42"/>
    <w:rsid w:val="008E2DB9"/>
    <w:rsid w:val="008E34EC"/>
    <w:rsid w:val="008E3A6A"/>
    <w:rsid w:val="008E3C97"/>
    <w:rsid w:val="008E418D"/>
    <w:rsid w:val="008E43DC"/>
    <w:rsid w:val="008E4E88"/>
    <w:rsid w:val="008E5384"/>
    <w:rsid w:val="008E55AB"/>
    <w:rsid w:val="008E567E"/>
    <w:rsid w:val="008E59B3"/>
    <w:rsid w:val="008E5F72"/>
    <w:rsid w:val="008E5F8A"/>
    <w:rsid w:val="008E6162"/>
    <w:rsid w:val="008E63D0"/>
    <w:rsid w:val="008E643B"/>
    <w:rsid w:val="008E6FDC"/>
    <w:rsid w:val="008E73EC"/>
    <w:rsid w:val="008E7C77"/>
    <w:rsid w:val="008E7EC2"/>
    <w:rsid w:val="008F01C6"/>
    <w:rsid w:val="008F0930"/>
    <w:rsid w:val="008F0C81"/>
    <w:rsid w:val="008F0D2B"/>
    <w:rsid w:val="008F1875"/>
    <w:rsid w:val="008F19DE"/>
    <w:rsid w:val="008F1BE3"/>
    <w:rsid w:val="008F35D1"/>
    <w:rsid w:val="008F3973"/>
    <w:rsid w:val="008F3D2F"/>
    <w:rsid w:val="008F4A74"/>
    <w:rsid w:val="008F52A7"/>
    <w:rsid w:val="008F53FA"/>
    <w:rsid w:val="008F574F"/>
    <w:rsid w:val="008F588C"/>
    <w:rsid w:val="008F5F69"/>
    <w:rsid w:val="008F6928"/>
    <w:rsid w:val="008F6CB0"/>
    <w:rsid w:val="008F7DFE"/>
    <w:rsid w:val="0090071F"/>
    <w:rsid w:val="0090168F"/>
    <w:rsid w:val="00901982"/>
    <w:rsid w:val="00901C6C"/>
    <w:rsid w:val="00901DED"/>
    <w:rsid w:val="00901FFD"/>
    <w:rsid w:val="009022AD"/>
    <w:rsid w:val="009023E5"/>
    <w:rsid w:val="00902620"/>
    <w:rsid w:val="009026D3"/>
    <w:rsid w:val="00902875"/>
    <w:rsid w:val="009029E1"/>
    <w:rsid w:val="00902CFB"/>
    <w:rsid w:val="00902D6E"/>
    <w:rsid w:val="00903001"/>
    <w:rsid w:val="009032A6"/>
    <w:rsid w:val="00903CE0"/>
    <w:rsid w:val="0090476E"/>
    <w:rsid w:val="00904BE6"/>
    <w:rsid w:val="00904D2B"/>
    <w:rsid w:val="00904E11"/>
    <w:rsid w:val="00904F1D"/>
    <w:rsid w:val="00904FA8"/>
    <w:rsid w:val="0090511B"/>
    <w:rsid w:val="00906029"/>
    <w:rsid w:val="0090718C"/>
    <w:rsid w:val="00907D44"/>
    <w:rsid w:val="00910011"/>
    <w:rsid w:val="00910236"/>
    <w:rsid w:val="00910417"/>
    <w:rsid w:val="009104BF"/>
    <w:rsid w:val="009104E3"/>
    <w:rsid w:val="00911151"/>
    <w:rsid w:val="009111A9"/>
    <w:rsid w:val="009114A5"/>
    <w:rsid w:val="009114FB"/>
    <w:rsid w:val="00911BAA"/>
    <w:rsid w:val="0091223B"/>
    <w:rsid w:val="009124B9"/>
    <w:rsid w:val="00912932"/>
    <w:rsid w:val="0091322B"/>
    <w:rsid w:val="00913B30"/>
    <w:rsid w:val="00913DCE"/>
    <w:rsid w:val="009145F5"/>
    <w:rsid w:val="009147B0"/>
    <w:rsid w:val="009147F4"/>
    <w:rsid w:val="00914D6C"/>
    <w:rsid w:val="00914E74"/>
    <w:rsid w:val="0091544B"/>
    <w:rsid w:val="00915A14"/>
    <w:rsid w:val="0091601F"/>
    <w:rsid w:val="00916155"/>
    <w:rsid w:val="00916354"/>
    <w:rsid w:val="00916600"/>
    <w:rsid w:val="00916AF2"/>
    <w:rsid w:val="009173F9"/>
    <w:rsid w:val="00917435"/>
    <w:rsid w:val="00917AE2"/>
    <w:rsid w:val="00917CED"/>
    <w:rsid w:val="00920BAE"/>
    <w:rsid w:val="009210C6"/>
    <w:rsid w:val="00921105"/>
    <w:rsid w:val="00921158"/>
    <w:rsid w:val="009211CB"/>
    <w:rsid w:val="009211F0"/>
    <w:rsid w:val="009212F0"/>
    <w:rsid w:val="009213CC"/>
    <w:rsid w:val="0092154C"/>
    <w:rsid w:val="0092179A"/>
    <w:rsid w:val="00921911"/>
    <w:rsid w:val="00922006"/>
    <w:rsid w:val="00922012"/>
    <w:rsid w:val="00922077"/>
    <w:rsid w:val="00922145"/>
    <w:rsid w:val="00922B13"/>
    <w:rsid w:val="00922EAA"/>
    <w:rsid w:val="00923330"/>
    <w:rsid w:val="00923333"/>
    <w:rsid w:val="009237A5"/>
    <w:rsid w:val="009237F6"/>
    <w:rsid w:val="009239CB"/>
    <w:rsid w:val="00923B6C"/>
    <w:rsid w:val="00923D90"/>
    <w:rsid w:val="0092448E"/>
    <w:rsid w:val="009246E1"/>
    <w:rsid w:val="00924873"/>
    <w:rsid w:val="00924B8D"/>
    <w:rsid w:val="00924E37"/>
    <w:rsid w:val="00924FF8"/>
    <w:rsid w:val="0092534A"/>
    <w:rsid w:val="0092540D"/>
    <w:rsid w:val="00925C82"/>
    <w:rsid w:val="00926346"/>
    <w:rsid w:val="00926446"/>
    <w:rsid w:val="0092644A"/>
    <w:rsid w:val="00926489"/>
    <w:rsid w:val="0092651B"/>
    <w:rsid w:val="00926E5F"/>
    <w:rsid w:val="00927463"/>
    <w:rsid w:val="009275BD"/>
    <w:rsid w:val="0093009D"/>
    <w:rsid w:val="00930853"/>
    <w:rsid w:val="00930B80"/>
    <w:rsid w:val="00931005"/>
    <w:rsid w:val="0093119F"/>
    <w:rsid w:val="009315F7"/>
    <w:rsid w:val="00931711"/>
    <w:rsid w:val="00931BFC"/>
    <w:rsid w:val="00931E01"/>
    <w:rsid w:val="0093229D"/>
    <w:rsid w:val="009323EF"/>
    <w:rsid w:val="009326CF"/>
    <w:rsid w:val="00932A3C"/>
    <w:rsid w:val="00932EBB"/>
    <w:rsid w:val="00932F83"/>
    <w:rsid w:val="00933375"/>
    <w:rsid w:val="00933440"/>
    <w:rsid w:val="00933F8B"/>
    <w:rsid w:val="00934018"/>
    <w:rsid w:val="00934145"/>
    <w:rsid w:val="009346AF"/>
    <w:rsid w:val="009346D8"/>
    <w:rsid w:val="0093513D"/>
    <w:rsid w:val="009356FD"/>
    <w:rsid w:val="009357B0"/>
    <w:rsid w:val="00935D0A"/>
    <w:rsid w:val="00935E61"/>
    <w:rsid w:val="00935FD5"/>
    <w:rsid w:val="0093618B"/>
    <w:rsid w:val="009361F0"/>
    <w:rsid w:val="0093657C"/>
    <w:rsid w:val="00936CEE"/>
    <w:rsid w:val="00936F95"/>
    <w:rsid w:val="0093738F"/>
    <w:rsid w:val="00937B86"/>
    <w:rsid w:val="00937BDF"/>
    <w:rsid w:val="00937D06"/>
    <w:rsid w:val="00937E6E"/>
    <w:rsid w:val="009402AA"/>
    <w:rsid w:val="009402EC"/>
    <w:rsid w:val="0094047C"/>
    <w:rsid w:val="009405C8"/>
    <w:rsid w:val="00940A75"/>
    <w:rsid w:val="00940E13"/>
    <w:rsid w:val="0094167B"/>
    <w:rsid w:val="00941803"/>
    <w:rsid w:val="009419ED"/>
    <w:rsid w:val="00941BB7"/>
    <w:rsid w:val="00941C1A"/>
    <w:rsid w:val="009423BA"/>
    <w:rsid w:val="00943167"/>
    <w:rsid w:val="009432D2"/>
    <w:rsid w:val="0094335B"/>
    <w:rsid w:val="009434D8"/>
    <w:rsid w:val="00943A49"/>
    <w:rsid w:val="00943FBF"/>
    <w:rsid w:val="00943FF8"/>
    <w:rsid w:val="0094400E"/>
    <w:rsid w:val="00944037"/>
    <w:rsid w:val="00944221"/>
    <w:rsid w:val="00944A68"/>
    <w:rsid w:val="00944C48"/>
    <w:rsid w:val="00944FED"/>
    <w:rsid w:val="0094500D"/>
    <w:rsid w:val="009456EA"/>
    <w:rsid w:val="00945700"/>
    <w:rsid w:val="009458AF"/>
    <w:rsid w:val="00945B14"/>
    <w:rsid w:val="00945ECC"/>
    <w:rsid w:val="009462BA"/>
    <w:rsid w:val="009468F2"/>
    <w:rsid w:val="00946EA8"/>
    <w:rsid w:val="0094749D"/>
    <w:rsid w:val="0094750D"/>
    <w:rsid w:val="00950926"/>
    <w:rsid w:val="00950C42"/>
    <w:rsid w:val="00950D24"/>
    <w:rsid w:val="0095118A"/>
    <w:rsid w:val="00951B34"/>
    <w:rsid w:val="00951C2C"/>
    <w:rsid w:val="00951F7B"/>
    <w:rsid w:val="0095205F"/>
    <w:rsid w:val="00952CCB"/>
    <w:rsid w:val="00952E08"/>
    <w:rsid w:val="00952F90"/>
    <w:rsid w:val="009530A4"/>
    <w:rsid w:val="0095320F"/>
    <w:rsid w:val="00953544"/>
    <w:rsid w:val="0095385B"/>
    <w:rsid w:val="009538B2"/>
    <w:rsid w:val="0095391F"/>
    <w:rsid w:val="009547F5"/>
    <w:rsid w:val="00955336"/>
    <w:rsid w:val="0095546F"/>
    <w:rsid w:val="00955525"/>
    <w:rsid w:val="00955702"/>
    <w:rsid w:val="00955747"/>
    <w:rsid w:val="00955942"/>
    <w:rsid w:val="00955B1D"/>
    <w:rsid w:val="00955B70"/>
    <w:rsid w:val="00956400"/>
    <w:rsid w:val="009567E5"/>
    <w:rsid w:val="00956EF3"/>
    <w:rsid w:val="0095717B"/>
    <w:rsid w:val="009573D2"/>
    <w:rsid w:val="00957A4C"/>
    <w:rsid w:val="009604D3"/>
    <w:rsid w:val="00960AF8"/>
    <w:rsid w:val="00960AFB"/>
    <w:rsid w:val="009614CF"/>
    <w:rsid w:val="0096157A"/>
    <w:rsid w:val="00961935"/>
    <w:rsid w:val="00961C0B"/>
    <w:rsid w:val="00961D59"/>
    <w:rsid w:val="009625DB"/>
    <w:rsid w:val="009628C2"/>
    <w:rsid w:val="00962B64"/>
    <w:rsid w:val="00962C7A"/>
    <w:rsid w:val="00963079"/>
    <w:rsid w:val="00963211"/>
    <w:rsid w:val="009637A6"/>
    <w:rsid w:val="009637E0"/>
    <w:rsid w:val="00963861"/>
    <w:rsid w:val="00963AF2"/>
    <w:rsid w:val="00963D7B"/>
    <w:rsid w:val="00963E9A"/>
    <w:rsid w:val="0096401F"/>
    <w:rsid w:val="0096452B"/>
    <w:rsid w:val="009646B1"/>
    <w:rsid w:val="0096504F"/>
    <w:rsid w:val="00965261"/>
    <w:rsid w:val="00965367"/>
    <w:rsid w:val="009656B5"/>
    <w:rsid w:val="0096598E"/>
    <w:rsid w:val="00965B76"/>
    <w:rsid w:val="00965D0F"/>
    <w:rsid w:val="00966479"/>
    <w:rsid w:val="0096656C"/>
    <w:rsid w:val="0096690D"/>
    <w:rsid w:val="009669B3"/>
    <w:rsid w:val="00966A29"/>
    <w:rsid w:val="00966B25"/>
    <w:rsid w:val="009671AC"/>
    <w:rsid w:val="00967248"/>
    <w:rsid w:val="0096787F"/>
    <w:rsid w:val="00967971"/>
    <w:rsid w:val="00967994"/>
    <w:rsid w:val="00967CE5"/>
    <w:rsid w:val="00967EE4"/>
    <w:rsid w:val="00967F90"/>
    <w:rsid w:val="00970178"/>
    <w:rsid w:val="00970375"/>
    <w:rsid w:val="0097092E"/>
    <w:rsid w:val="0097099F"/>
    <w:rsid w:val="009709B0"/>
    <w:rsid w:val="00970CFA"/>
    <w:rsid w:val="009712A7"/>
    <w:rsid w:val="0097139C"/>
    <w:rsid w:val="00971B2E"/>
    <w:rsid w:val="00971E32"/>
    <w:rsid w:val="00972044"/>
    <w:rsid w:val="009720AB"/>
    <w:rsid w:val="009726E4"/>
    <w:rsid w:val="0097283F"/>
    <w:rsid w:val="00972934"/>
    <w:rsid w:val="00972A3C"/>
    <w:rsid w:val="00972D10"/>
    <w:rsid w:val="00972D6B"/>
    <w:rsid w:val="0097322A"/>
    <w:rsid w:val="0097327E"/>
    <w:rsid w:val="009733E3"/>
    <w:rsid w:val="009739DA"/>
    <w:rsid w:val="00973D9A"/>
    <w:rsid w:val="00973FB0"/>
    <w:rsid w:val="009740FA"/>
    <w:rsid w:val="009744DC"/>
    <w:rsid w:val="009747C0"/>
    <w:rsid w:val="00974ADA"/>
    <w:rsid w:val="00974D75"/>
    <w:rsid w:val="00975183"/>
    <w:rsid w:val="00975453"/>
    <w:rsid w:val="009754AE"/>
    <w:rsid w:val="0097569B"/>
    <w:rsid w:val="009758A5"/>
    <w:rsid w:val="009760F2"/>
    <w:rsid w:val="0097617F"/>
    <w:rsid w:val="00976222"/>
    <w:rsid w:val="009762D8"/>
    <w:rsid w:val="00976697"/>
    <w:rsid w:val="00976865"/>
    <w:rsid w:val="009769B7"/>
    <w:rsid w:val="00976A90"/>
    <w:rsid w:val="00976B66"/>
    <w:rsid w:val="00976B9C"/>
    <w:rsid w:val="00976F93"/>
    <w:rsid w:val="00977C90"/>
    <w:rsid w:val="00977E0F"/>
    <w:rsid w:val="00977EF2"/>
    <w:rsid w:val="00980071"/>
    <w:rsid w:val="0098035F"/>
    <w:rsid w:val="00980467"/>
    <w:rsid w:val="00980C34"/>
    <w:rsid w:val="00980CF9"/>
    <w:rsid w:val="00980E79"/>
    <w:rsid w:val="009811C8"/>
    <w:rsid w:val="00981398"/>
    <w:rsid w:val="009817D9"/>
    <w:rsid w:val="00981C2F"/>
    <w:rsid w:val="00981CB9"/>
    <w:rsid w:val="00981CEA"/>
    <w:rsid w:val="00981E46"/>
    <w:rsid w:val="00981FE5"/>
    <w:rsid w:val="00981FEA"/>
    <w:rsid w:val="0098201F"/>
    <w:rsid w:val="00982314"/>
    <w:rsid w:val="009824D0"/>
    <w:rsid w:val="00982622"/>
    <w:rsid w:val="00982D3E"/>
    <w:rsid w:val="00983435"/>
    <w:rsid w:val="009838D8"/>
    <w:rsid w:val="00983DD8"/>
    <w:rsid w:val="0098406B"/>
    <w:rsid w:val="009843BD"/>
    <w:rsid w:val="0098461C"/>
    <w:rsid w:val="00984D98"/>
    <w:rsid w:val="00984EE5"/>
    <w:rsid w:val="009851AF"/>
    <w:rsid w:val="009851C5"/>
    <w:rsid w:val="009856A7"/>
    <w:rsid w:val="00985C3C"/>
    <w:rsid w:val="00985C92"/>
    <w:rsid w:val="00986430"/>
    <w:rsid w:val="0098663E"/>
    <w:rsid w:val="0098679A"/>
    <w:rsid w:val="00986B7D"/>
    <w:rsid w:val="00986CFB"/>
    <w:rsid w:val="00987169"/>
    <w:rsid w:val="0098737B"/>
    <w:rsid w:val="00987991"/>
    <w:rsid w:val="00987A20"/>
    <w:rsid w:val="00987BA8"/>
    <w:rsid w:val="00990059"/>
    <w:rsid w:val="0099018C"/>
    <w:rsid w:val="0099024E"/>
    <w:rsid w:val="0099066D"/>
    <w:rsid w:val="00990927"/>
    <w:rsid w:val="009909BB"/>
    <w:rsid w:val="00990D59"/>
    <w:rsid w:val="0099150F"/>
    <w:rsid w:val="00991537"/>
    <w:rsid w:val="00991627"/>
    <w:rsid w:val="009918C1"/>
    <w:rsid w:val="00991D3D"/>
    <w:rsid w:val="00991EF4"/>
    <w:rsid w:val="009921F5"/>
    <w:rsid w:val="009934CF"/>
    <w:rsid w:val="00993E05"/>
    <w:rsid w:val="00993E29"/>
    <w:rsid w:val="00994828"/>
    <w:rsid w:val="00994B23"/>
    <w:rsid w:val="00994E28"/>
    <w:rsid w:val="00994FBD"/>
    <w:rsid w:val="00995808"/>
    <w:rsid w:val="00995CD4"/>
    <w:rsid w:val="00996116"/>
    <w:rsid w:val="009962FB"/>
    <w:rsid w:val="0099679E"/>
    <w:rsid w:val="0099722A"/>
    <w:rsid w:val="00997439"/>
    <w:rsid w:val="009974A5"/>
    <w:rsid w:val="0099754B"/>
    <w:rsid w:val="009A041B"/>
    <w:rsid w:val="009A06CF"/>
    <w:rsid w:val="009A0D95"/>
    <w:rsid w:val="009A0F87"/>
    <w:rsid w:val="009A16A5"/>
    <w:rsid w:val="009A17E3"/>
    <w:rsid w:val="009A1A74"/>
    <w:rsid w:val="009A1AF0"/>
    <w:rsid w:val="009A1C6D"/>
    <w:rsid w:val="009A21DD"/>
    <w:rsid w:val="009A2781"/>
    <w:rsid w:val="009A2A01"/>
    <w:rsid w:val="009A3035"/>
    <w:rsid w:val="009A39B8"/>
    <w:rsid w:val="009A3A6C"/>
    <w:rsid w:val="009A3C5B"/>
    <w:rsid w:val="009A3C84"/>
    <w:rsid w:val="009A430F"/>
    <w:rsid w:val="009A45FD"/>
    <w:rsid w:val="009A4723"/>
    <w:rsid w:val="009A523F"/>
    <w:rsid w:val="009A5289"/>
    <w:rsid w:val="009A53C0"/>
    <w:rsid w:val="009A57B0"/>
    <w:rsid w:val="009A5AAD"/>
    <w:rsid w:val="009A5FC8"/>
    <w:rsid w:val="009A6112"/>
    <w:rsid w:val="009A625F"/>
    <w:rsid w:val="009A683B"/>
    <w:rsid w:val="009A6CF6"/>
    <w:rsid w:val="009A71E3"/>
    <w:rsid w:val="009A7E25"/>
    <w:rsid w:val="009B0027"/>
    <w:rsid w:val="009B01DB"/>
    <w:rsid w:val="009B03F2"/>
    <w:rsid w:val="009B0411"/>
    <w:rsid w:val="009B042F"/>
    <w:rsid w:val="009B0E77"/>
    <w:rsid w:val="009B1275"/>
    <w:rsid w:val="009B145A"/>
    <w:rsid w:val="009B1DC3"/>
    <w:rsid w:val="009B1E16"/>
    <w:rsid w:val="009B1F8D"/>
    <w:rsid w:val="009B2029"/>
    <w:rsid w:val="009B220C"/>
    <w:rsid w:val="009B24E4"/>
    <w:rsid w:val="009B262B"/>
    <w:rsid w:val="009B2786"/>
    <w:rsid w:val="009B339A"/>
    <w:rsid w:val="009B34D8"/>
    <w:rsid w:val="009B36AB"/>
    <w:rsid w:val="009B36D0"/>
    <w:rsid w:val="009B384B"/>
    <w:rsid w:val="009B3EC2"/>
    <w:rsid w:val="009B4100"/>
    <w:rsid w:val="009B41A0"/>
    <w:rsid w:val="009B4B36"/>
    <w:rsid w:val="009B4BA3"/>
    <w:rsid w:val="009B4C1C"/>
    <w:rsid w:val="009B4EBF"/>
    <w:rsid w:val="009B4F6F"/>
    <w:rsid w:val="009B51FD"/>
    <w:rsid w:val="009B5AEE"/>
    <w:rsid w:val="009B5B6F"/>
    <w:rsid w:val="009B615E"/>
    <w:rsid w:val="009B635B"/>
    <w:rsid w:val="009B66F6"/>
    <w:rsid w:val="009B6B6A"/>
    <w:rsid w:val="009B725D"/>
    <w:rsid w:val="009B7565"/>
    <w:rsid w:val="009B7B86"/>
    <w:rsid w:val="009C0ED5"/>
    <w:rsid w:val="009C11EA"/>
    <w:rsid w:val="009C1790"/>
    <w:rsid w:val="009C1A98"/>
    <w:rsid w:val="009C211C"/>
    <w:rsid w:val="009C29D7"/>
    <w:rsid w:val="009C29E0"/>
    <w:rsid w:val="009C2AD1"/>
    <w:rsid w:val="009C2CE1"/>
    <w:rsid w:val="009C4088"/>
    <w:rsid w:val="009C479A"/>
    <w:rsid w:val="009C49D8"/>
    <w:rsid w:val="009C4CAA"/>
    <w:rsid w:val="009C5079"/>
    <w:rsid w:val="009C5200"/>
    <w:rsid w:val="009C533C"/>
    <w:rsid w:val="009C56AE"/>
    <w:rsid w:val="009C56DC"/>
    <w:rsid w:val="009C58A8"/>
    <w:rsid w:val="009C5A79"/>
    <w:rsid w:val="009C5FDD"/>
    <w:rsid w:val="009C6230"/>
    <w:rsid w:val="009C68B5"/>
    <w:rsid w:val="009C757F"/>
    <w:rsid w:val="009C7DDF"/>
    <w:rsid w:val="009D0582"/>
    <w:rsid w:val="009D0ADD"/>
    <w:rsid w:val="009D0B76"/>
    <w:rsid w:val="009D0EE0"/>
    <w:rsid w:val="009D16DA"/>
    <w:rsid w:val="009D17B0"/>
    <w:rsid w:val="009D1AC0"/>
    <w:rsid w:val="009D1D3C"/>
    <w:rsid w:val="009D2169"/>
    <w:rsid w:val="009D232D"/>
    <w:rsid w:val="009D2358"/>
    <w:rsid w:val="009D23F2"/>
    <w:rsid w:val="009D249A"/>
    <w:rsid w:val="009D2685"/>
    <w:rsid w:val="009D331F"/>
    <w:rsid w:val="009D3B72"/>
    <w:rsid w:val="009D3DA6"/>
    <w:rsid w:val="009D44EF"/>
    <w:rsid w:val="009D4680"/>
    <w:rsid w:val="009D4A8F"/>
    <w:rsid w:val="009D5A77"/>
    <w:rsid w:val="009D5C06"/>
    <w:rsid w:val="009D5F92"/>
    <w:rsid w:val="009D601C"/>
    <w:rsid w:val="009D67DF"/>
    <w:rsid w:val="009D6BAD"/>
    <w:rsid w:val="009D6EB5"/>
    <w:rsid w:val="009D6FB0"/>
    <w:rsid w:val="009D718A"/>
    <w:rsid w:val="009D7320"/>
    <w:rsid w:val="009D7786"/>
    <w:rsid w:val="009E0038"/>
    <w:rsid w:val="009E0051"/>
    <w:rsid w:val="009E013C"/>
    <w:rsid w:val="009E056B"/>
    <w:rsid w:val="009E06A2"/>
    <w:rsid w:val="009E0AED"/>
    <w:rsid w:val="009E0C0E"/>
    <w:rsid w:val="009E0DE5"/>
    <w:rsid w:val="009E13F2"/>
    <w:rsid w:val="009E1441"/>
    <w:rsid w:val="009E152E"/>
    <w:rsid w:val="009E1939"/>
    <w:rsid w:val="009E1B2D"/>
    <w:rsid w:val="009E1C13"/>
    <w:rsid w:val="009E20B6"/>
    <w:rsid w:val="009E2143"/>
    <w:rsid w:val="009E2417"/>
    <w:rsid w:val="009E28A4"/>
    <w:rsid w:val="009E2BE7"/>
    <w:rsid w:val="009E2DA1"/>
    <w:rsid w:val="009E2FB0"/>
    <w:rsid w:val="009E2FF0"/>
    <w:rsid w:val="009E311E"/>
    <w:rsid w:val="009E344A"/>
    <w:rsid w:val="009E37C7"/>
    <w:rsid w:val="009E37F4"/>
    <w:rsid w:val="009E3B38"/>
    <w:rsid w:val="009E3B3E"/>
    <w:rsid w:val="009E3F00"/>
    <w:rsid w:val="009E443F"/>
    <w:rsid w:val="009E48EF"/>
    <w:rsid w:val="009E4D89"/>
    <w:rsid w:val="009E4F04"/>
    <w:rsid w:val="009E5247"/>
    <w:rsid w:val="009E54D5"/>
    <w:rsid w:val="009E5526"/>
    <w:rsid w:val="009E5685"/>
    <w:rsid w:val="009E57C0"/>
    <w:rsid w:val="009E659E"/>
    <w:rsid w:val="009E663F"/>
    <w:rsid w:val="009E6750"/>
    <w:rsid w:val="009E68BF"/>
    <w:rsid w:val="009E68D6"/>
    <w:rsid w:val="009E6B2B"/>
    <w:rsid w:val="009E7265"/>
    <w:rsid w:val="009E761F"/>
    <w:rsid w:val="009F03C4"/>
    <w:rsid w:val="009F0457"/>
    <w:rsid w:val="009F053B"/>
    <w:rsid w:val="009F0704"/>
    <w:rsid w:val="009F0A0C"/>
    <w:rsid w:val="009F10D3"/>
    <w:rsid w:val="009F12F5"/>
    <w:rsid w:val="009F1AD5"/>
    <w:rsid w:val="009F2126"/>
    <w:rsid w:val="009F22F1"/>
    <w:rsid w:val="009F24CF"/>
    <w:rsid w:val="009F2504"/>
    <w:rsid w:val="009F2724"/>
    <w:rsid w:val="009F2766"/>
    <w:rsid w:val="009F2998"/>
    <w:rsid w:val="009F33F8"/>
    <w:rsid w:val="009F35CF"/>
    <w:rsid w:val="009F3732"/>
    <w:rsid w:val="009F3899"/>
    <w:rsid w:val="009F3FB7"/>
    <w:rsid w:val="009F437F"/>
    <w:rsid w:val="009F4514"/>
    <w:rsid w:val="009F4B12"/>
    <w:rsid w:val="009F4B30"/>
    <w:rsid w:val="009F4B37"/>
    <w:rsid w:val="009F4B5B"/>
    <w:rsid w:val="009F4B69"/>
    <w:rsid w:val="009F4BED"/>
    <w:rsid w:val="009F5111"/>
    <w:rsid w:val="009F56B4"/>
    <w:rsid w:val="009F5C0D"/>
    <w:rsid w:val="009F5D3A"/>
    <w:rsid w:val="009F5FAB"/>
    <w:rsid w:val="009F67AB"/>
    <w:rsid w:val="009F695E"/>
    <w:rsid w:val="009F6BFA"/>
    <w:rsid w:val="009F6CF5"/>
    <w:rsid w:val="009F7164"/>
    <w:rsid w:val="009F74A1"/>
    <w:rsid w:val="009F79BB"/>
    <w:rsid w:val="009F7A63"/>
    <w:rsid w:val="009F7DD3"/>
    <w:rsid w:val="00A00048"/>
    <w:rsid w:val="00A00312"/>
    <w:rsid w:val="00A01730"/>
    <w:rsid w:val="00A018FB"/>
    <w:rsid w:val="00A01B88"/>
    <w:rsid w:val="00A01F2D"/>
    <w:rsid w:val="00A020A8"/>
    <w:rsid w:val="00A0277D"/>
    <w:rsid w:val="00A02C63"/>
    <w:rsid w:val="00A02EEF"/>
    <w:rsid w:val="00A02F2B"/>
    <w:rsid w:val="00A02FF0"/>
    <w:rsid w:val="00A03004"/>
    <w:rsid w:val="00A03632"/>
    <w:rsid w:val="00A03648"/>
    <w:rsid w:val="00A03714"/>
    <w:rsid w:val="00A03D02"/>
    <w:rsid w:val="00A03D82"/>
    <w:rsid w:val="00A0412C"/>
    <w:rsid w:val="00A0446B"/>
    <w:rsid w:val="00A04F85"/>
    <w:rsid w:val="00A05384"/>
    <w:rsid w:val="00A05A0D"/>
    <w:rsid w:val="00A072CF"/>
    <w:rsid w:val="00A0739F"/>
    <w:rsid w:val="00A0740B"/>
    <w:rsid w:val="00A0788D"/>
    <w:rsid w:val="00A0797A"/>
    <w:rsid w:val="00A07A71"/>
    <w:rsid w:val="00A1014C"/>
    <w:rsid w:val="00A1018A"/>
    <w:rsid w:val="00A10430"/>
    <w:rsid w:val="00A10737"/>
    <w:rsid w:val="00A10965"/>
    <w:rsid w:val="00A10AD0"/>
    <w:rsid w:val="00A10EB1"/>
    <w:rsid w:val="00A10EB4"/>
    <w:rsid w:val="00A1108F"/>
    <w:rsid w:val="00A11260"/>
    <w:rsid w:val="00A11CD3"/>
    <w:rsid w:val="00A1216E"/>
    <w:rsid w:val="00A12624"/>
    <w:rsid w:val="00A1291B"/>
    <w:rsid w:val="00A12B0D"/>
    <w:rsid w:val="00A12E0D"/>
    <w:rsid w:val="00A13465"/>
    <w:rsid w:val="00A13DDA"/>
    <w:rsid w:val="00A14694"/>
    <w:rsid w:val="00A147B9"/>
    <w:rsid w:val="00A14D16"/>
    <w:rsid w:val="00A14D6E"/>
    <w:rsid w:val="00A15032"/>
    <w:rsid w:val="00A1583F"/>
    <w:rsid w:val="00A15A9A"/>
    <w:rsid w:val="00A161AB"/>
    <w:rsid w:val="00A168BC"/>
    <w:rsid w:val="00A16A95"/>
    <w:rsid w:val="00A16CE9"/>
    <w:rsid w:val="00A16FB8"/>
    <w:rsid w:val="00A17131"/>
    <w:rsid w:val="00A17180"/>
    <w:rsid w:val="00A171C5"/>
    <w:rsid w:val="00A173EF"/>
    <w:rsid w:val="00A2053D"/>
    <w:rsid w:val="00A20A1F"/>
    <w:rsid w:val="00A20BF2"/>
    <w:rsid w:val="00A2102A"/>
    <w:rsid w:val="00A214A9"/>
    <w:rsid w:val="00A2157A"/>
    <w:rsid w:val="00A216C5"/>
    <w:rsid w:val="00A21A7D"/>
    <w:rsid w:val="00A21AA9"/>
    <w:rsid w:val="00A21C4B"/>
    <w:rsid w:val="00A220B0"/>
    <w:rsid w:val="00A2299F"/>
    <w:rsid w:val="00A22AD0"/>
    <w:rsid w:val="00A22B9A"/>
    <w:rsid w:val="00A22BF9"/>
    <w:rsid w:val="00A2327B"/>
    <w:rsid w:val="00A232B3"/>
    <w:rsid w:val="00A2335A"/>
    <w:rsid w:val="00A23C96"/>
    <w:rsid w:val="00A23D96"/>
    <w:rsid w:val="00A2470B"/>
    <w:rsid w:val="00A24803"/>
    <w:rsid w:val="00A24A95"/>
    <w:rsid w:val="00A24C98"/>
    <w:rsid w:val="00A251E6"/>
    <w:rsid w:val="00A2542C"/>
    <w:rsid w:val="00A25C5F"/>
    <w:rsid w:val="00A25E33"/>
    <w:rsid w:val="00A260ED"/>
    <w:rsid w:val="00A2674A"/>
    <w:rsid w:val="00A301D1"/>
    <w:rsid w:val="00A30691"/>
    <w:rsid w:val="00A3074D"/>
    <w:rsid w:val="00A30879"/>
    <w:rsid w:val="00A308F1"/>
    <w:rsid w:val="00A30F0A"/>
    <w:rsid w:val="00A3131E"/>
    <w:rsid w:val="00A3134C"/>
    <w:rsid w:val="00A31707"/>
    <w:rsid w:val="00A31CE1"/>
    <w:rsid w:val="00A31D8A"/>
    <w:rsid w:val="00A31F01"/>
    <w:rsid w:val="00A31F3B"/>
    <w:rsid w:val="00A32446"/>
    <w:rsid w:val="00A3254B"/>
    <w:rsid w:val="00A32A8D"/>
    <w:rsid w:val="00A335B0"/>
    <w:rsid w:val="00A33949"/>
    <w:rsid w:val="00A33A34"/>
    <w:rsid w:val="00A33E63"/>
    <w:rsid w:val="00A33F95"/>
    <w:rsid w:val="00A343CD"/>
    <w:rsid w:val="00A3479B"/>
    <w:rsid w:val="00A34FFB"/>
    <w:rsid w:val="00A353A2"/>
    <w:rsid w:val="00A35574"/>
    <w:rsid w:val="00A3590D"/>
    <w:rsid w:val="00A35A47"/>
    <w:rsid w:val="00A36041"/>
    <w:rsid w:val="00A36051"/>
    <w:rsid w:val="00A36302"/>
    <w:rsid w:val="00A3686F"/>
    <w:rsid w:val="00A37300"/>
    <w:rsid w:val="00A376D2"/>
    <w:rsid w:val="00A378A8"/>
    <w:rsid w:val="00A40794"/>
    <w:rsid w:val="00A40CC9"/>
    <w:rsid w:val="00A40F59"/>
    <w:rsid w:val="00A40F8E"/>
    <w:rsid w:val="00A4166A"/>
    <w:rsid w:val="00A41671"/>
    <w:rsid w:val="00A41DF2"/>
    <w:rsid w:val="00A41E3A"/>
    <w:rsid w:val="00A4216D"/>
    <w:rsid w:val="00A42495"/>
    <w:rsid w:val="00A4283A"/>
    <w:rsid w:val="00A42AC0"/>
    <w:rsid w:val="00A42B65"/>
    <w:rsid w:val="00A42D32"/>
    <w:rsid w:val="00A42DC5"/>
    <w:rsid w:val="00A43208"/>
    <w:rsid w:val="00A4365D"/>
    <w:rsid w:val="00A439E8"/>
    <w:rsid w:val="00A43F57"/>
    <w:rsid w:val="00A44772"/>
    <w:rsid w:val="00A45C29"/>
    <w:rsid w:val="00A46872"/>
    <w:rsid w:val="00A46B35"/>
    <w:rsid w:val="00A47270"/>
    <w:rsid w:val="00A4792C"/>
    <w:rsid w:val="00A47996"/>
    <w:rsid w:val="00A47A62"/>
    <w:rsid w:val="00A47EB2"/>
    <w:rsid w:val="00A503F6"/>
    <w:rsid w:val="00A50F57"/>
    <w:rsid w:val="00A51717"/>
    <w:rsid w:val="00A518F3"/>
    <w:rsid w:val="00A51C48"/>
    <w:rsid w:val="00A521CE"/>
    <w:rsid w:val="00A5259C"/>
    <w:rsid w:val="00A525E7"/>
    <w:rsid w:val="00A52758"/>
    <w:rsid w:val="00A52C08"/>
    <w:rsid w:val="00A52C28"/>
    <w:rsid w:val="00A53252"/>
    <w:rsid w:val="00A53376"/>
    <w:rsid w:val="00A5379A"/>
    <w:rsid w:val="00A538F8"/>
    <w:rsid w:val="00A54076"/>
    <w:rsid w:val="00A54500"/>
    <w:rsid w:val="00A54572"/>
    <w:rsid w:val="00A5576B"/>
    <w:rsid w:val="00A5578E"/>
    <w:rsid w:val="00A559CD"/>
    <w:rsid w:val="00A55CA4"/>
    <w:rsid w:val="00A56000"/>
    <w:rsid w:val="00A5606D"/>
    <w:rsid w:val="00A565B0"/>
    <w:rsid w:val="00A56C31"/>
    <w:rsid w:val="00A56E17"/>
    <w:rsid w:val="00A573E9"/>
    <w:rsid w:val="00A5743D"/>
    <w:rsid w:val="00A575EA"/>
    <w:rsid w:val="00A57E52"/>
    <w:rsid w:val="00A60DCE"/>
    <w:rsid w:val="00A60E99"/>
    <w:rsid w:val="00A60EE4"/>
    <w:rsid w:val="00A61333"/>
    <w:rsid w:val="00A613E8"/>
    <w:rsid w:val="00A615D9"/>
    <w:rsid w:val="00A61C3D"/>
    <w:rsid w:val="00A61FA7"/>
    <w:rsid w:val="00A6237C"/>
    <w:rsid w:val="00A62F60"/>
    <w:rsid w:val="00A62F80"/>
    <w:rsid w:val="00A632A6"/>
    <w:rsid w:val="00A632DF"/>
    <w:rsid w:val="00A6345D"/>
    <w:rsid w:val="00A635E1"/>
    <w:rsid w:val="00A63B52"/>
    <w:rsid w:val="00A63E83"/>
    <w:rsid w:val="00A6425E"/>
    <w:rsid w:val="00A64583"/>
    <w:rsid w:val="00A6479D"/>
    <w:rsid w:val="00A6486F"/>
    <w:rsid w:val="00A64C20"/>
    <w:rsid w:val="00A6576A"/>
    <w:rsid w:val="00A66683"/>
    <w:rsid w:val="00A668AC"/>
    <w:rsid w:val="00A669FD"/>
    <w:rsid w:val="00A66B93"/>
    <w:rsid w:val="00A66C1C"/>
    <w:rsid w:val="00A66D47"/>
    <w:rsid w:val="00A66DA5"/>
    <w:rsid w:val="00A67073"/>
    <w:rsid w:val="00A67402"/>
    <w:rsid w:val="00A67490"/>
    <w:rsid w:val="00A67AF1"/>
    <w:rsid w:val="00A67F55"/>
    <w:rsid w:val="00A70882"/>
    <w:rsid w:val="00A70AA0"/>
    <w:rsid w:val="00A70CF1"/>
    <w:rsid w:val="00A70E87"/>
    <w:rsid w:val="00A715C9"/>
    <w:rsid w:val="00A71A1D"/>
    <w:rsid w:val="00A71E0A"/>
    <w:rsid w:val="00A72119"/>
    <w:rsid w:val="00A72196"/>
    <w:rsid w:val="00A7252D"/>
    <w:rsid w:val="00A729DF"/>
    <w:rsid w:val="00A72A60"/>
    <w:rsid w:val="00A72F84"/>
    <w:rsid w:val="00A73264"/>
    <w:rsid w:val="00A73277"/>
    <w:rsid w:val="00A7398F"/>
    <w:rsid w:val="00A73D22"/>
    <w:rsid w:val="00A73F55"/>
    <w:rsid w:val="00A7484A"/>
    <w:rsid w:val="00A74B84"/>
    <w:rsid w:val="00A7511D"/>
    <w:rsid w:val="00A75247"/>
    <w:rsid w:val="00A75290"/>
    <w:rsid w:val="00A7554E"/>
    <w:rsid w:val="00A7586F"/>
    <w:rsid w:val="00A758BF"/>
    <w:rsid w:val="00A75CEA"/>
    <w:rsid w:val="00A75E05"/>
    <w:rsid w:val="00A75F75"/>
    <w:rsid w:val="00A76109"/>
    <w:rsid w:val="00A7614C"/>
    <w:rsid w:val="00A76756"/>
    <w:rsid w:val="00A768EA"/>
    <w:rsid w:val="00A7700C"/>
    <w:rsid w:val="00A77276"/>
    <w:rsid w:val="00A773D1"/>
    <w:rsid w:val="00A77ABA"/>
    <w:rsid w:val="00A77E5D"/>
    <w:rsid w:val="00A77F8F"/>
    <w:rsid w:val="00A800C2"/>
    <w:rsid w:val="00A804B2"/>
    <w:rsid w:val="00A80533"/>
    <w:rsid w:val="00A805C9"/>
    <w:rsid w:val="00A80724"/>
    <w:rsid w:val="00A80871"/>
    <w:rsid w:val="00A808C0"/>
    <w:rsid w:val="00A80EFF"/>
    <w:rsid w:val="00A80FBF"/>
    <w:rsid w:val="00A81022"/>
    <w:rsid w:val="00A816EA"/>
    <w:rsid w:val="00A81F54"/>
    <w:rsid w:val="00A81FDA"/>
    <w:rsid w:val="00A822C2"/>
    <w:rsid w:val="00A824B4"/>
    <w:rsid w:val="00A82562"/>
    <w:rsid w:val="00A829AF"/>
    <w:rsid w:val="00A82A5D"/>
    <w:rsid w:val="00A833E5"/>
    <w:rsid w:val="00A834CE"/>
    <w:rsid w:val="00A841AA"/>
    <w:rsid w:val="00A845C3"/>
    <w:rsid w:val="00A84826"/>
    <w:rsid w:val="00A84D90"/>
    <w:rsid w:val="00A84ECD"/>
    <w:rsid w:val="00A84ED8"/>
    <w:rsid w:val="00A84F76"/>
    <w:rsid w:val="00A85491"/>
    <w:rsid w:val="00A85633"/>
    <w:rsid w:val="00A863EF"/>
    <w:rsid w:val="00A869EA"/>
    <w:rsid w:val="00A86CBC"/>
    <w:rsid w:val="00A86EEA"/>
    <w:rsid w:val="00A87055"/>
    <w:rsid w:val="00A876E3"/>
    <w:rsid w:val="00A876F3"/>
    <w:rsid w:val="00A8788A"/>
    <w:rsid w:val="00A87AD4"/>
    <w:rsid w:val="00A87D71"/>
    <w:rsid w:val="00A90019"/>
    <w:rsid w:val="00A907A6"/>
    <w:rsid w:val="00A90B3D"/>
    <w:rsid w:val="00A9122E"/>
    <w:rsid w:val="00A9142D"/>
    <w:rsid w:val="00A91505"/>
    <w:rsid w:val="00A91E12"/>
    <w:rsid w:val="00A92045"/>
    <w:rsid w:val="00A92055"/>
    <w:rsid w:val="00A92D73"/>
    <w:rsid w:val="00A92DC2"/>
    <w:rsid w:val="00A9352D"/>
    <w:rsid w:val="00A93FAA"/>
    <w:rsid w:val="00A9439F"/>
    <w:rsid w:val="00A9452F"/>
    <w:rsid w:val="00A94711"/>
    <w:rsid w:val="00A949D1"/>
    <w:rsid w:val="00A94C80"/>
    <w:rsid w:val="00A94DDB"/>
    <w:rsid w:val="00A950A4"/>
    <w:rsid w:val="00A95151"/>
    <w:rsid w:val="00A95680"/>
    <w:rsid w:val="00A95883"/>
    <w:rsid w:val="00A9617D"/>
    <w:rsid w:val="00A961DC"/>
    <w:rsid w:val="00A963A3"/>
    <w:rsid w:val="00A96E56"/>
    <w:rsid w:val="00A97493"/>
    <w:rsid w:val="00A974B9"/>
    <w:rsid w:val="00A976FB"/>
    <w:rsid w:val="00A977E3"/>
    <w:rsid w:val="00A97BF3"/>
    <w:rsid w:val="00A97D03"/>
    <w:rsid w:val="00A97E86"/>
    <w:rsid w:val="00AA0204"/>
    <w:rsid w:val="00AA03A7"/>
    <w:rsid w:val="00AA03C3"/>
    <w:rsid w:val="00AA05ED"/>
    <w:rsid w:val="00AA0DBD"/>
    <w:rsid w:val="00AA13B2"/>
    <w:rsid w:val="00AA1725"/>
    <w:rsid w:val="00AA1A9E"/>
    <w:rsid w:val="00AA249B"/>
    <w:rsid w:val="00AA2D19"/>
    <w:rsid w:val="00AA32E9"/>
    <w:rsid w:val="00AA3A38"/>
    <w:rsid w:val="00AA3A8C"/>
    <w:rsid w:val="00AA3BA4"/>
    <w:rsid w:val="00AA4657"/>
    <w:rsid w:val="00AA4A11"/>
    <w:rsid w:val="00AA4E14"/>
    <w:rsid w:val="00AA50B4"/>
    <w:rsid w:val="00AA51DF"/>
    <w:rsid w:val="00AA57E4"/>
    <w:rsid w:val="00AA580E"/>
    <w:rsid w:val="00AA585F"/>
    <w:rsid w:val="00AA5D83"/>
    <w:rsid w:val="00AA647A"/>
    <w:rsid w:val="00AA6623"/>
    <w:rsid w:val="00AA6F3B"/>
    <w:rsid w:val="00AA725C"/>
    <w:rsid w:val="00AA7BEA"/>
    <w:rsid w:val="00AB0084"/>
    <w:rsid w:val="00AB00EE"/>
    <w:rsid w:val="00AB0145"/>
    <w:rsid w:val="00AB01D6"/>
    <w:rsid w:val="00AB042A"/>
    <w:rsid w:val="00AB05DA"/>
    <w:rsid w:val="00AB0732"/>
    <w:rsid w:val="00AB09F1"/>
    <w:rsid w:val="00AB0C4B"/>
    <w:rsid w:val="00AB0E3C"/>
    <w:rsid w:val="00AB0E46"/>
    <w:rsid w:val="00AB0ECF"/>
    <w:rsid w:val="00AB0F36"/>
    <w:rsid w:val="00AB17D9"/>
    <w:rsid w:val="00AB1A2C"/>
    <w:rsid w:val="00AB1AB1"/>
    <w:rsid w:val="00AB1B63"/>
    <w:rsid w:val="00AB1E66"/>
    <w:rsid w:val="00AB1EAC"/>
    <w:rsid w:val="00AB1FDC"/>
    <w:rsid w:val="00AB2025"/>
    <w:rsid w:val="00AB2187"/>
    <w:rsid w:val="00AB2329"/>
    <w:rsid w:val="00AB23FE"/>
    <w:rsid w:val="00AB25A0"/>
    <w:rsid w:val="00AB2682"/>
    <w:rsid w:val="00AB28AD"/>
    <w:rsid w:val="00AB29B2"/>
    <w:rsid w:val="00AB2CA6"/>
    <w:rsid w:val="00AB32DD"/>
    <w:rsid w:val="00AB34AE"/>
    <w:rsid w:val="00AB3518"/>
    <w:rsid w:val="00AB3835"/>
    <w:rsid w:val="00AB399A"/>
    <w:rsid w:val="00AB3AF0"/>
    <w:rsid w:val="00AB3D21"/>
    <w:rsid w:val="00AB3DAD"/>
    <w:rsid w:val="00AB41E6"/>
    <w:rsid w:val="00AB43D5"/>
    <w:rsid w:val="00AB45FB"/>
    <w:rsid w:val="00AB46E6"/>
    <w:rsid w:val="00AB4BE4"/>
    <w:rsid w:val="00AB4C15"/>
    <w:rsid w:val="00AB4C60"/>
    <w:rsid w:val="00AB4FB7"/>
    <w:rsid w:val="00AB53CC"/>
    <w:rsid w:val="00AB54BB"/>
    <w:rsid w:val="00AB5627"/>
    <w:rsid w:val="00AB5D2F"/>
    <w:rsid w:val="00AB6110"/>
    <w:rsid w:val="00AB62A3"/>
    <w:rsid w:val="00AB630F"/>
    <w:rsid w:val="00AB63FE"/>
    <w:rsid w:val="00AB69FF"/>
    <w:rsid w:val="00AB73EE"/>
    <w:rsid w:val="00AB7B83"/>
    <w:rsid w:val="00AB7BA7"/>
    <w:rsid w:val="00AB7DA8"/>
    <w:rsid w:val="00AB7EBE"/>
    <w:rsid w:val="00AC013B"/>
    <w:rsid w:val="00AC02ED"/>
    <w:rsid w:val="00AC0333"/>
    <w:rsid w:val="00AC0D8C"/>
    <w:rsid w:val="00AC139F"/>
    <w:rsid w:val="00AC144D"/>
    <w:rsid w:val="00AC164C"/>
    <w:rsid w:val="00AC195A"/>
    <w:rsid w:val="00AC25FA"/>
    <w:rsid w:val="00AC297E"/>
    <w:rsid w:val="00AC2B84"/>
    <w:rsid w:val="00AC2CD9"/>
    <w:rsid w:val="00AC2D4B"/>
    <w:rsid w:val="00AC3246"/>
    <w:rsid w:val="00AC3B2A"/>
    <w:rsid w:val="00AC3E12"/>
    <w:rsid w:val="00AC48F6"/>
    <w:rsid w:val="00AC4EE1"/>
    <w:rsid w:val="00AC5037"/>
    <w:rsid w:val="00AC5BA5"/>
    <w:rsid w:val="00AC5D29"/>
    <w:rsid w:val="00AC630D"/>
    <w:rsid w:val="00AC65CC"/>
    <w:rsid w:val="00AC69B6"/>
    <w:rsid w:val="00AC6A3A"/>
    <w:rsid w:val="00AC6D90"/>
    <w:rsid w:val="00AC6ECA"/>
    <w:rsid w:val="00AC71A1"/>
    <w:rsid w:val="00AC7316"/>
    <w:rsid w:val="00AC772C"/>
    <w:rsid w:val="00AD046B"/>
    <w:rsid w:val="00AD08D1"/>
    <w:rsid w:val="00AD0ADF"/>
    <w:rsid w:val="00AD17A0"/>
    <w:rsid w:val="00AD22DC"/>
    <w:rsid w:val="00AD2352"/>
    <w:rsid w:val="00AD2428"/>
    <w:rsid w:val="00AD2E02"/>
    <w:rsid w:val="00AD316E"/>
    <w:rsid w:val="00AD3463"/>
    <w:rsid w:val="00AD386D"/>
    <w:rsid w:val="00AD39E9"/>
    <w:rsid w:val="00AD3DB0"/>
    <w:rsid w:val="00AD4046"/>
    <w:rsid w:val="00AD4217"/>
    <w:rsid w:val="00AD44FC"/>
    <w:rsid w:val="00AD57A8"/>
    <w:rsid w:val="00AD5844"/>
    <w:rsid w:val="00AD5872"/>
    <w:rsid w:val="00AD5919"/>
    <w:rsid w:val="00AD598C"/>
    <w:rsid w:val="00AD59AF"/>
    <w:rsid w:val="00AD5CBB"/>
    <w:rsid w:val="00AD6488"/>
    <w:rsid w:val="00AD6F3F"/>
    <w:rsid w:val="00AD6FA9"/>
    <w:rsid w:val="00AD7336"/>
    <w:rsid w:val="00AD7682"/>
    <w:rsid w:val="00AD7755"/>
    <w:rsid w:val="00AD7CB7"/>
    <w:rsid w:val="00AD7E1C"/>
    <w:rsid w:val="00AD7EDF"/>
    <w:rsid w:val="00AE0279"/>
    <w:rsid w:val="00AE030F"/>
    <w:rsid w:val="00AE04B3"/>
    <w:rsid w:val="00AE05D0"/>
    <w:rsid w:val="00AE083E"/>
    <w:rsid w:val="00AE0978"/>
    <w:rsid w:val="00AE0E1D"/>
    <w:rsid w:val="00AE0FBA"/>
    <w:rsid w:val="00AE10E4"/>
    <w:rsid w:val="00AE1524"/>
    <w:rsid w:val="00AE1FA4"/>
    <w:rsid w:val="00AE246E"/>
    <w:rsid w:val="00AE26AC"/>
    <w:rsid w:val="00AE2BA2"/>
    <w:rsid w:val="00AE2FA0"/>
    <w:rsid w:val="00AE3564"/>
    <w:rsid w:val="00AE3637"/>
    <w:rsid w:val="00AE36C4"/>
    <w:rsid w:val="00AE438C"/>
    <w:rsid w:val="00AE4501"/>
    <w:rsid w:val="00AE50AE"/>
    <w:rsid w:val="00AE510F"/>
    <w:rsid w:val="00AE5110"/>
    <w:rsid w:val="00AE5126"/>
    <w:rsid w:val="00AE5678"/>
    <w:rsid w:val="00AE56A4"/>
    <w:rsid w:val="00AE5A89"/>
    <w:rsid w:val="00AE5BA8"/>
    <w:rsid w:val="00AE6084"/>
    <w:rsid w:val="00AE6609"/>
    <w:rsid w:val="00AE669A"/>
    <w:rsid w:val="00AE68BA"/>
    <w:rsid w:val="00AE6D06"/>
    <w:rsid w:val="00AE6D8E"/>
    <w:rsid w:val="00AE6FB8"/>
    <w:rsid w:val="00AE79A4"/>
    <w:rsid w:val="00AE79F5"/>
    <w:rsid w:val="00AE7A24"/>
    <w:rsid w:val="00AE7FF1"/>
    <w:rsid w:val="00AF01C2"/>
    <w:rsid w:val="00AF0369"/>
    <w:rsid w:val="00AF0559"/>
    <w:rsid w:val="00AF1170"/>
    <w:rsid w:val="00AF135E"/>
    <w:rsid w:val="00AF1840"/>
    <w:rsid w:val="00AF205E"/>
    <w:rsid w:val="00AF272F"/>
    <w:rsid w:val="00AF2900"/>
    <w:rsid w:val="00AF2B16"/>
    <w:rsid w:val="00AF3080"/>
    <w:rsid w:val="00AF3BE9"/>
    <w:rsid w:val="00AF3C91"/>
    <w:rsid w:val="00AF407B"/>
    <w:rsid w:val="00AF4300"/>
    <w:rsid w:val="00AF4653"/>
    <w:rsid w:val="00AF491F"/>
    <w:rsid w:val="00AF49EC"/>
    <w:rsid w:val="00AF4B1E"/>
    <w:rsid w:val="00AF503F"/>
    <w:rsid w:val="00AF5D0D"/>
    <w:rsid w:val="00AF637C"/>
    <w:rsid w:val="00AF659C"/>
    <w:rsid w:val="00AF66B8"/>
    <w:rsid w:val="00AF6B5E"/>
    <w:rsid w:val="00AF6EDE"/>
    <w:rsid w:val="00AF6F5C"/>
    <w:rsid w:val="00AF74F9"/>
    <w:rsid w:val="00AF7DC5"/>
    <w:rsid w:val="00AF7DDA"/>
    <w:rsid w:val="00AF7EA9"/>
    <w:rsid w:val="00B00CAF"/>
    <w:rsid w:val="00B01627"/>
    <w:rsid w:val="00B01700"/>
    <w:rsid w:val="00B018D5"/>
    <w:rsid w:val="00B01CDB"/>
    <w:rsid w:val="00B021DD"/>
    <w:rsid w:val="00B0274E"/>
    <w:rsid w:val="00B02889"/>
    <w:rsid w:val="00B029FE"/>
    <w:rsid w:val="00B03B23"/>
    <w:rsid w:val="00B03E07"/>
    <w:rsid w:val="00B0414A"/>
    <w:rsid w:val="00B043CD"/>
    <w:rsid w:val="00B04934"/>
    <w:rsid w:val="00B04D9B"/>
    <w:rsid w:val="00B0550B"/>
    <w:rsid w:val="00B055B0"/>
    <w:rsid w:val="00B05664"/>
    <w:rsid w:val="00B05710"/>
    <w:rsid w:val="00B05AA6"/>
    <w:rsid w:val="00B05D52"/>
    <w:rsid w:val="00B05DE0"/>
    <w:rsid w:val="00B05E5E"/>
    <w:rsid w:val="00B062BB"/>
    <w:rsid w:val="00B0664C"/>
    <w:rsid w:val="00B0679B"/>
    <w:rsid w:val="00B072A9"/>
    <w:rsid w:val="00B07AD4"/>
    <w:rsid w:val="00B07BD0"/>
    <w:rsid w:val="00B1099D"/>
    <w:rsid w:val="00B112C4"/>
    <w:rsid w:val="00B11922"/>
    <w:rsid w:val="00B11B1D"/>
    <w:rsid w:val="00B11CC0"/>
    <w:rsid w:val="00B11DDF"/>
    <w:rsid w:val="00B1215C"/>
    <w:rsid w:val="00B12293"/>
    <w:rsid w:val="00B12504"/>
    <w:rsid w:val="00B12733"/>
    <w:rsid w:val="00B128E7"/>
    <w:rsid w:val="00B1303F"/>
    <w:rsid w:val="00B131BF"/>
    <w:rsid w:val="00B13397"/>
    <w:rsid w:val="00B13534"/>
    <w:rsid w:val="00B13561"/>
    <w:rsid w:val="00B1356C"/>
    <w:rsid w:val="00B13764"/>
    <w:rsid w:val="00B138F0"/>
    <w:rsid w:val="00B139FB"/>
    <w:rsid w:val="00B13AAC"/>
    <w:rsid w:val="00B140B5"/>
    <w:rsid w:val="00B142FC"/>
    <w:rsid w:val="00B143E7"/>
    <w:rsid w:val="00B145FF"/>
    <w:rsid w:val="00B1480E"/>
    <w:rsid w:val="00B14BE7"/>
    <w:rsid w:val="00B1574A"/>
    <w:rsid w:val="00B15BEE"/>
    <w:rsid w:val="00B15CBE"/>
    <w:rsid w:val="00B15D30"/>
    <w:rsid w:val="00B166AA"/>
    <w:rsid w:val="00B167C6"/>
    <w:rsid w:val="00B16B6E"/>
    <w:rsid w:val="00B16D50"/>
    <w:rsid w:val="00B17181"/>
    <w:rsid w:val="00B171D3"/>
    <w:rsid w:val="00B1735E"/>
    <w:rsid w:val="00B1751F"/>
    <w:rsid w:val="00B1784B"/>
    <w:rsid w:val="00B17B1B"/>
    <w:rsid w:val="00B2069C"/>
    <w:rsid w:val="00B206EA"/>
    <w:rsid w:val="00B20C1C"/>
    <w:rsid w:val="00B20EA6"/>
    <w:rsid w:val="00B21240"/>
    <w:rsid w:val="00B21847"/>
    <w:rsid w:val="00B21A7D"/>
    <w:rsid w:val="00B21D10"/>
    <w:rsid w:val="00B21EB2"/>
    <w:rsid w:val="00B222EA"/>
    <w:rsid w:val="00B22495"/>
    <w:rsid w:val="00B224F3"/>
    <w:rsid w:val="00B226CD"/>
    <w:rsid w:val="00B230AB"/>
    <w:rsid w:val="00B2338B"/>
    <w:rsid w:val="00B2387C"/>
    <w:rsid w:val="00B23C68"/>
    <w:rsid w:val="00B24077"/>
    <w:rsid w:val="00B24096"/>
    <w:rsid w:val="00B24280"/>
    <w:rsid w:val="00B24429"/>
    <w:rsid w:val="00B2471A"/>
    <w:rsid w:val="00B24B07"/>
    <w:rsid w:val="00B24BE5"/>
    <w:rsid w:val="00B24DF2"/>
    <w:rsid w:val="00B24E49"/>
    <w:rsid w:val="00B24E8C"/>
    <w:rsid w:val="00B25163"/>
    <w:rsid w:val="00B2546B"/>
    <w:rsid w:val="00B2553F"/>
    <w:rsid w:val="00B25A43"/>
    <w:rsid w:val="00B25BCA"/>
    <w:rsid w:val="00B25D5F"/>
    <w:rsid w:val="00B25FEC"/>
    <w:rsid w:val="00B26681"/>
    <w:rsid w:val="00B268F2"/>
    <w:rsid w:val="00B26967"/>
    <w:rsid w:val="00B26D6E"/>
    <w:rsid w:val="00B26E08"/>
    <w:rsid w:val="00B26F1D"/>
    <w:rsid w:val="00B26F1F"/>
    <w:rsid w:val="00B276D1"/>
    <w:rsid w:val="00B276EF"/>
    <w:rsid w:val="00B27941"/>
    <w:rsid w:val="00B27EDF"/>
    <w:rsid w:val="00B27EF6"/>
    <w:rsid w:val="00B300B8"/>
    <w:rsid w:val="00B3012E"/>
    <w:rsid w:val="00B30733"/>
    <w:rsid w:val="00B3101B"/>
    <w:rsid w:val="00B31BDE"/>
    <w:rsid w:val="00B32032"/>
    <w:rsid w:val="00B3264E"/>
    <w:rsid w:val="00B32836"/>
    <w:rsid w:val="00B32FA1"/>
    <w:rsid w:val="00B334EA"/>
    <w:rsid w:val="00B3350A"/>
    <w:rsid w:val="00B338A4"/>
    <w:rsid w:val="00B34142"/>
    <w:rsid w:val="00B344DC"/>
    <w:rsid w:val="00B34A13"/>
    <w:rsid w:val="00B34B0E"/>
    <w:rsid w:val="00B356DF"/>
    <w:rsid w:val="00B35822"/>
    <w:rsid w:val="00B35A73"/>
    <w:rsid w:val="00B35B75"/>
    <w:rsid w:val="00B3610E"/>
    <w:rsid w:val="00B363AA"/>
    <w:rsid w:val="00B36948"/>
    <w:rsid w:val="00B36BA3"/>
    <w:rsid w:val="00B3701E"/>
    <w:rsid w:val="00B376C6"/>
    <w:rsid w:val="00B3772C"/>
    <w:rsid w:val="00B401CF"/>
    <w:rsid w:val="00B404A3"/>
    <w:rsid w:val="00B4053E"/>
    <w:rsid w:val="00B40A43"/>
    <w:rsid w:val="00B40DB7"/>
    <w:rsid w:val="00B40FC5"/>
    <w:rsid w:val="00B4120E"/>
    <w:rsid w:val="00B415AD"/>
    <w:rsid w:val="00B4194A"/>
    <w:rsid w:val="00B41E27"/>
    <w:rsid w:val="00B42C18"/>
    <w:rsid w:val="00B42DE1"/>
    <w:rsid w:val="00B430D8"/>
    <w:rsid w:val="00B43320"/>
    <w:rsid w:val="00B4392A"/>
    <w:rsid w:val="00B43C0E"/>
    <w:rsid w:val="00B43E8E"/>
    <w:rsid w:val="00B43FED"/>
    <w:rsid w:val="00B440CA"/>
    <w:rsid w:val="00B44253"/>
    <w:rsid w:val="00B4437C"/>
    <w:rsid w:val="00B4461A"/>
    <w:rsid w:val="00B448B8"/>
    <w:rsid w:val="00B44B41"/>
    <w:rsid w:val="00B44B74"/>
    <w:rsid w:val="00B45843"/>
    <w:rsid w:val="00B45ACA"/>
    <w:rsid w:val="00B4632E"/>
    <w:rsid w:val="00B46690"/>
    <w:rsid w:val="00B4714C"/>
    <w:rsid w:val="00B47815"/>
    <w:rsid w:val="00B47EE7"/>
    <w:rsid w:val="00B50085"/>
    <w:rsid w:val="00B50750"/>
    <w:rsid w:val="00B507A7"/>
    <w:rsid w:val="00B50C16"/>
    <w:rsid w:val="00B50D5E"/>
    <w:rsid w:val="00B51011"/>
    <w:rsid w:val="00B510FE"/>
    <w:rsid w:val="00B5140C"/>
    <w:rsid w:val="00B51EDD"/>
    <w:rsid w:val="00B5232C"/>
    <w:rsid w:val="00B523D8"/>
    <w:rsid w:val="00B52497"/>
    <w:rsid w:val="00B52520"/>
    <w:rsid w:val="00B52BCB"/>
    <w:rsid w:val="00B52EF9"/>
    <w:rsid w:val="00B5315B"/>
    <w:rsid w:val="00B5345A"/>
    <w:rsid w:val="00B535A7"/>
    <w:rsid w:val="00B537EC"/>
    <w:rsid w:val="00B53AA4"/>
    <w:rsid w:val="00B53EC2"/>
    <w:rsid w:val="00B5401D"/>
    <w:rsid w:val="00B542B7"/>
    <w:rsid w:val="00B54328"/>
    <w:rsid w:val="00B5461A"/>
    <w:rsid w:val="00B546E2"/>
    <w:rsid w:val="00B54779"/>
    <w:rsid w:val="00B5544A"/>
    <w:rsid w:val="00B55456"/>
    <w:rsid w:val="00B55624"/>
    <w:rsid w:val="00B55C2A"/>
    <w:rsid w:val="00B56B3A"/>
    <w:rsid w:val="00B57393"/>
    <w:rsid w:val="00B575A3"/>
    <w:rsid w:val="00B57D2C"/>
    <w:rsid w:val="00B57ECC"/>
    <w:rsid w:val="00B57FB6"/>
    <w:rsid w:val="00B60033"/>
    <w:rsid w:val="00B6072B"/>
    <w:rsid w:val="00B6087D"/>
    <w:rsid w:val="00B60983"/>
    <w:rsid w:val="00B60E41"/>
    <w:rsid w:val="00B60EFD"/>
    <w:rsid w:val="00B612C8"/>
    <w:rsid w:val="00B616DA"/>
    <w:rsid w:val="00B61AC6"/>
    <w:rsid w:val="00B620CB"/>
    <w:rsid w:val="00B62118"/>
    <w:rsid w:val="00B626E3"/>
    <w:rsid w:val="00B62743"/>
    <w:rsid w:val="00B62A8D"/>
    <w:rsid w:val="00B6332D"/>
    <w:rsid w:val="00B63340"/>
    <w:rsid w:val="00B636EF"/>
    <w:rsid w:val="00B63F4A"/>
    <w:rsid w:val="00B6472B"/>
    <w:rsid w:val="00B648C2"/>
    <w:rsid w:val="00B64A7B"/>
    <w:rsid w:val="00B651EB"/>
    <w:rsid w:val="00B65787"/>
    <w:rsid w:val="00B65A69"/>
    <w:rsid w:val="00B65E08"/>
    <w:rsid w:val="00B66572"/>
    <w:rsid w:val="00B66C31"/>
    <w:rsid w:val="00B66CFA"/>
    <w:rsid w:val="00B67264"/>
    <w:rsid w:val="00B67337"/>
    <w:rsid w:val="00B67B66"/>
    <w:rsid w:val="00B67B85"/>
    <w:rsid w:val="00B7091C"/>
    <w:rsid w:val="00B70AFA"/>
    <w:rsid w:val="00B70EE4"/>
    <w:rsid w:val="00B7107E"/>
    <w:rsid w:val="00B71BC3"/>
    <w:rsid w:val="00B71C35"/>
    <w:rsid w:val="00B7263B"/>
    <w:rsid w:val="00B727B2"/>
    <w:rsid w:val="00B731FC"/>
    <w:rsid w:val="00B73375"/>
    <w:rsid w:val="00B73B7F"/>
    <w:rsid w:val="00B7469E"/>
    <w:rsid w:val="00B74738"/>
    <w:rsid w:val="00B74C0B"/>
    <w:rsid w:val="00B74CCA"/>
    <w:rsid w:val="00B74DC0"/>
    <w:rsid w:val="00B7542A"/>
    <w:rsid w:val="00B75703"/>
    <w:rsid w:val="00B75A90"/>
    <w:rsid w:val="00B75DBA"/>
    <w:rsid w:val="00B76148"/>
    <w:rsid w:val="00B761E2"/>
    <w:rsid w:val="00B76364"/>
    <w:rsid w:val="00B763DB"/>
    <w:rsid w:val="00B76BDE"/>
    <w:rsid w:val="00B76D01"/>
    <w:rsid w:val="00B76E3E"/>
    <w:rsid w:val="00B7764A"/>
    <w:rsid w:val="00B777A4"/>
    <w:rsid w:val="00B77AF8"/>
    <w:rsid w:val="00B77EFE"/>
    <w:rsid w:val="00B77F59"/>
    <w:rsid w:val="00B77F72"/>
    <w:rsid w:val="00B802AF"/>
    <w:rsid w:val="00B8081F"/>
    <w:rsid w:val="00B80D82"/>
    <w:rsid w:val="00B80FAD"/>
    <w:rsid w:val="00B810C0"/>
    <w:rsid w:val="00B8115E"/>
    <w:rsid w:val="00B815F2"/>
    <w:rsid w:val="00B8167F"/>
    <w:rsid w:val="00B818CA"/>
    <w:rsid w:val="00B81CE8"/>
    <w:rsid w:val="00B8268B"/>
    <w:rsid w:val="00B8271A"/>
    <w:rsid w:val="00B82797"/>
    <w:rsid w:val="00B82C9C"/>
    <w:rsid w:val="00B82CF1"/>
    <w:rsid w:val="00B83B10"/>
    <w:rsid w:val="00B83F3C"/>
    <w:rsid w:val="00B84046"/>
    <w:rsid w:val="00B840EB"/>
    <w:rsid w:val="00B842A7"/>
    <w:rsid w:val="00B843CD"/>
    <w:rsid w:val="00B84658"/>
    <w:rsid w:val="00B846F0"/>
    <w:rsid w:val="00B84703"/>
    <w:rsid w:val="00B84ABF"/>
    <w:rsid w:val="00B853A1"/>
    <w:rsid w:val="00B85459"/>
    <w:rsid w:val="00B8545A"/>
    <w:rsid w:val="00B85A44"/>
    <w:rsid w:val="00B85ABF"/>
    <w:rsid w:val="00B85F12"/>
    <w:rsid w:val="00B85FE4"/>
    <w:rsid w:val="00B86755"/>
    <w:rsid w:val="00B86770"/>
    <w:rsid w:val="00B86934"/>
    <w:rsid w:val="00B869FC"/>
    <w:rsid w:val="00B86D3D"/>
    <w:rsid w:val="00B86DBB"/>
    <w:rsid w:val="00B8711E"/>
    <w:rsid w:val="00B87290"/>
    <w:rsid w:val="00B87484"/>
    <w:rsid w:val="00B8750D"/>
    <w:rsid w:val="00B87A20"/>
    <w:rsid w:val="00B87A49"/>
    <w:rsid w:val="00B87BC0"/>
    <w:rsid w:val="00B87BC1"/>
    <w:rsid w:val="00B87D5A"/>
    <w:rsid w:val="00B904B1"/>
    <w:rsid w:val="00B90710"/>
    <w:rsid w:val="00B909B5"/>
    <w:rsid w:val="00B90A20"/>
    <w:rsid w:val="00B90ACE"/>
    <w:rsid w:val="00B90BAA"/>
    <w:rsid w:val="00B90BD2"/>
    <w:rsid w:val="00B90EAF"/>
    <w:rsid w:val="00B90EC9"/>
    <w:rsid w:val="00B9127C"/>
    <w:rsid w:val="00B913B6"/>
    <w:rsid w:val="00B91529"/>
    <w:rsid w:val="00B917B5"/>
    <w:rsid w:val="00B91D7B"/>
    <w:rsid w:val="00B91EBB"/>
    <w:rsid w:val="00B92260"/>
    <w:rsid w:val="00B92771"/>
    <w:rsid w:val="00B92B8C"/>
    <w:rsid w:val="00B92CB4"/>
    <w:rsid w:val="00B92E4E"/>
    <w:rsid w:val="00B92F2A"/>
    <w:rsid w:val="00B930A5"/>
    <w:rsid w:val="00B932FA"/>
    <w:rsid w:val="00B9346A"/>
    <w:rsid w:val="00B935CD"/>
    <w:rsid w:val="00B93756"/>
    <w:rsid w:val="00B9388A"/>
    <w:rsid w:val="00B93BE2"/>
    <w:rsid w:val="00B93C3F"/>
    <w:rsid w:val="00B93C61"/>
    <w:rsid w:val="00B93EDE"/>
    <w:rsid w:val="00B940AF"/>
    <w:rsid w:val="00B942F8"/>
    <w:rsid w:val="00B94BB5"/>
    <w:rsid w:val="00B94C2E"/>
    <w:rsid w:val="00B94F1A"/>
    <w:rsid w:val="00B94F20"/>
    <w:rsid w:val="00B9537D"/>
    <w:rsid w:val="00B969A9"/>
    <w:rsid w:val="00B96A26"/>
    <w:rsid w:val="00B96B79"/>
    <w:rsid w:val="00B977D1"/>
    <w:rsid w:val="00BA03D6"/>
    <w:rsid w:val="00BA071F"/>
    <w:rsid w:val="00BA09A4"/>
    <w:rsid w:val="00BA0A43"/>
    <w:rsid w:val="00BA0BFE"/>
    <w:rsid w:val="00BA0E15"/>
    <w:rsid w:val="00BA0E20"/>
    <w:rsid w:val="00BA1282"/>
    <w:rsid w:val="00BA2216"/>
    <w:rsid w:val="00BA277B"/>
    <w:rsid w:val="00BA27AB"/>
    <w:rsid w:val="00BA2AD1"/>
    <w:rsid w:val="00BA2BEE"/>
    <w:rsid w:val="00BA2E67"/>
    <w:rsid w:val="00BA34EA"/>
    <w:rsid w:val="00BA35F3"/>
    <w:rsid w:val="00BA3717"/>
    <w:rsid w:val="00BA397C"/>
    <w:rsid w:val="00BA3A77"/>
    <w:rsid w:val="00BA3A8A"/>
    <w:rsid w:val="00BA3CD6"/>
    <w:rsid w:val="00BA3E2E"/>
    <w:rsid w:val="00BA3F54"/>
    <w:rsid w:val="00BA4727"/>
    <w:rsid w:val="00BA4810"/>
    <w:rsid w:val="00BA4B18"/>
    <w:rsid w:val="00BA4C17"/>
    <w:rsid w:val="00BA4F1C"/>
    <w:rsid w:val="00BA4F30"/>
    <w:rsid w:val="00BA5901"/>
    <w:rsid w:val="00BA5C4E"/>
    <w:rsid w:val="00BA6162"/>
    <w:rsid w:val="00BA6255"/>
    <w:rsid w:val="00BA636D"/>
    <w:rsid w:val="00BA6AD8"/>
    <w:rsid w:val="00BA6F41"/>
    <w:rsid w:val="00BA7756"/>
    <w:rsid w:val="00BA7B1F"/>
    <w:rsid w:val="00BA7DDA"/>
    <w:rsid w:val="00BB0953"/>
    <w:rsid w:val="00BB0B33"/>
    <w:rsid w:val="00BB114D"/>
    <w:rsid w:val="00BB15B7"/>
    <w:rsid w:val="00BB18C0"/>
    <w:rsid w:val="00BB19BD"/>
    <w:rsid w:val="00BB19DC"/>
    <w:rsid w:val="00BB1B96"/>
    <w:rsid w:val="00BB1D4F"/>
    <w:rsid w:val="00BB2338"/>
    <w:rsid w:val="00BB2943"/>
    <w:rsid w:val="00BB295C"/>
    <w:rsid w:val="00BB2BCF"/>
    <w:rsid w:val="00BB2DF7"/>
    <w:rsid w:val="00BB3062"/>
    <w:rsid w:val="00BB3384"/>
    <w:rsid w:val="00BB34AB"/>
    <w:rsid w:val="00BB3504"/>
    <w:rsid w:val="00BB3526"/>
    <w:rsid w:val="00BB3C75"/>
    <w:rsid w:val="00BB47E0"/>
    <w:rsid w:val="00BB4A99"/>
    <w:rsid w:val="00BB4BF9"/>
    <w:rsid w:val="00BB54B4"/>
    <w:rsid w:val="00BB5A0E"/>
    <w:rsid w:val="00BB5B2E"/>
    <w:rsid w:val="00BB5CE0"/>
    <w:rsid w:val="00BB5ED3"/>
    <w:rsid w:val="00BB6E80"/>
    <w:rsid w:val="00BB6E98"/>
    <w:rsid w:val="00BB761A"/>
    <w:rsid w:val="00BB7903"/>
    <w:rsid w:val="00BC0561"/>
    <w:rsid w:val="00BC0957"/>
    <w:rsid w:val="00BC0F80"/>
    <w:rsid w:val="00BC2589"/>
    <w:rsid w:val="00BC267D"/>
    <w:rsid w:val="00BC26BD"/>
    <w:rsid w:val="00BC28D6"/>
    <w:rsid w:val="00BC28E9"/>
    <w:rsid w:val="00BC2B1B"/>
    <w:rsid w:val="00BC2B3E"/>
    <w:rsid w:val="00BC2C10"/>
    <w:rsid w:val="00BC32C9"/>
    <w:rsid w:val="00BC361F"/>
    <w:rsid w:val="00BC3C35"/>
    <w:rsid w:val="00BC47AE"/>
    <w:rsid w:val="00BC4956"/>
    <w:rsid w:val="00BC4A93"/>
    <w:rsid w:val="00BC4E35"/>
    <w:rsid w:val="00BC4E3A"/>
    <w:rsid w:val="00BC5251"/>
    <w:rsid w:val="00BC5294"/>
    <w:rsid w:val="00BC5767"/>
    <w:rsid w:val="00BC57E3"/>
    <w:rsid w:val="00BC5981"/>
    <w:rsid w:val="00BC5A6F"/>
    <w:rsid w:val="00BC5A82"/>
    <w:rsid w:val="00BC692B"/>
    <w:rsid w:val="00BC72A3"/>
    <w:rsid w:val="00BC730C"/>
    <w:rsid w:val="00BC779B"/>
    <w:rsid w:val="00BC79E9"/>
    <w:rsid w:val="00BC7EB5"/>
    <w:rsid w:val="00BD03BF"/>
    <w:rsid w:val="00BD086B"/>
    <w:rsid w:val="00BD0F2C"/>
    <w:rsid w:val="00BD0F56"/>
    <w:rsid w:val="00BD0FAE"/>
    <w:rsid w:val="00BD126E"/>
    <w:rsid w:val="00BD1928"/>
    <w:rsid w:val="00BD1B20"/>
    <w:rsid w:val="00BD2098"/>
    <w:rsid w:val="00BD22FF"/>
    <w:rsid w:val="00BD232A"/>
    <w:rsid w:val="00BD237B"/>
    <w:rsid w:val="00BD2D3A"/>
    <w:rsid w:val="00BD2DE6"/>
    <w:rsid w:val="00BD309B"/>
    <w:rsid w:val="00BD327F"/>
    <w:rsid w:val="00BD329E"/>
    <w:rsid w:val="00BD35D8"/>
    <w:rsid w:val="00BD37A1"/>
    <w:rsid w:val="00BD384C"/>
    <w:rsid w:val="00BD3D3B"/>
    <w:rsid w:val="00BD4127"/>
    <w:rsid w:val="00BD48ED"/>
    <w:rsid w:val="00BD4D11"/>
    <w:rsid w:val="00BD5264"/>
    <w:rsid w:val="00BD55AE"/>
    <w:rsid w:val="00BD5C3D"/>
    <w:rsid w:val="00BD6134"/>
    <w:rsid w:val="00BD6362"/>
    <w:rsid w:val="00BD6611"/>
    <w:rsid w:val="00BD66FA"/>
    <w:rsid w:val="00BD671C"/>
    <w:rsid w:val="00BD6811"/>
    <w:rsid w:val="00BD6872"/>
    <w:rsid w:val="00BD6D4E"/>
    <w:rsid w:val="00BD7701"/>
    <w:rsid w:val="00BE0136"/>
    <w:rsid w:val="00BE0505"/>
    <w:rsid w:val="00BE087C"/>
    <w:rsid w:val="00BE0ADE"/>
    <w:rsid w:val="00BE10F7"/>
    <w:rsid w:val="00BE13F7"/>
    <w:rsid w:val="00BE157E"/>
    <w:rsid w:val="00BE170E"/>
    <w:rsid w:val="00BE1C45"/>
    <w:rsid w:val="00BE1D82"/>
    <w:rsid w:val="00BE2640"/>
    <w:rsid w:val="00BE26A6"/>
    <w:rsid w:val="00BE2A67"/>
    <w:rsid w:val="00BE2C79"/>
    <w:rsid w:val="00BE2ED0"/>
    <w:rsid w:val="00BE2F6B"/>
    <w:rsid w:val="00BE2F72"/>
    <w:rsid w:val="00BE3610"/>
    <w:rsid w:val="00BE3A8A"/>
    <w:rsid w:val="00BE3AA0"/>
    <w:rsid w:val="00BE3AB4"/>
    <w:rsid w:val="00BE3D53"/>
    <w:rsid w:val="00BE40BE"/>
    <w:rsid w:val="00BE46DC"/>
    <w:rsid w:val="00BE4C39"/>
    <w:rsid w:val="00BE52E2"/>
    <w:rsid w:val="00BE53C7"/>
    <w:rsid w:val="00BE5592"/>
    <w:rsid w:val="00BE5A7E"/>
    <w:rsid w:val="00BE5E45"/>
    <w:rsid w:val="00BE6360"/>
    <w:rsid w:val="00BE66D6"/>
    <w:rsid w:val="00BE6CF2"/>
    <w:rsid w:val="00BE7BC3"/>
    <w:rsid w:val="00BF016B"/>
    <w:rsid w:val="00BF01C3"/>
    <w:rsid w:val="00BF04AA"/>
    <w:rsid w:val="00BF07C9"/>
    <w:rsid w:val="00BF08B7"/>
    <w:rsid w:val="00BF16E8"/>
    <w:rsid w:val="00BF1B9C"/>
    <w:rsid w:val="00BF1D39"/>
    <w:rsid w:val="00BF1EFA"/>
    <w:rsid w:val="00BF2105"/>
    <w:rsid w:val="00BF215D"/>
    <w:rsid w:val="00BF239F"/>
    <w:rsid w:val="00BF27E3"/>
    <w:rsid w:val="00BF2BAE"/>
    <w:rsid w:val="00BF2C30"/>
    <w:rsid w:val="00BF2E35"/>
    <w:rsid w:val="00BF2F1D"/>
    <w:rsid w:val="00BF328C"/>
    <w:rsid w:val="00BF3564"/>
    <w:rsid w:val="00BF3941"/>
    <w:rsid w:val="00BF3CB0"/>
    <w:rsid w:val="00BF3E9E"/>
    <w:rsid w:val="00BF4190"/>
    <w:rsid w:val="00BF46E2"/>
    <w:rsid w:val="00BF478B"/>
    <w:rsid w:val="00BF4863"/>
    <w:rsid w:val="00BF4A71"/>
    <w:rsid w:val="00BF4C18"/>
    <w:rsid w:val="00BF4E10"/>
    <w:rsid w:val="00BF4F73"/>
    <w:rsid w:val="00BF4FC3"/>
    <w:rsid w:val="00BF501A"/>
    <w:rsid w:val="00BF5412"/>
    <w:rsid w:val="00BF5956"/>
    <w:rsid w:val="00BF5B5F"/>
    <w:rsid w:val="00BF5C0F"/>
    <w:rsid w:val="00BF5D91"/>
    <w:rsid w:val="00BF666B"/>
    <w:rsid w:val="00BF688E"/>
    <w:rsid w:val="00BF6F95"/>
    <w:rsid w:val="00BF6FF6"/>
    <w:rsid w:val="00BF7131"/>
    <w:rsid w:val="00BF71DC"/>
    <w:rsid w:val="00BF7231"/>
    <w:rsid w:val="00BF7867"/>
    <w:rsid w:val="00BF7873"/>
    <w:rsid w:val="00BF794A"/>
    <w:rsid w:val="00BF7C4C"/>
    <w:rsid w:val="00BF7D38"/>
    <w:rsid w:val="00C00106"/>
    <w:rsid w:val="00C00171"/>
    <w:rsid w:val="00C00350"/>
    <w:rsid w:val="00C0068D"/>
    <w:rsid w:val="00C01227"/>
    <w:rsid w:val="00C013A9"/>
    <w:rsid w:val="00C013C2"/>
    <w:rsid w:val="00C017E6"/>
    <w:rsid w:val="00C01BA5"/>
    <w:rsid w:val="00C01C5F"/>
    <w:rsid w:val="00C02070"/>
    <w:rsid w:val="00C0222F"/>
    <w:rsid w:val="00C023FD"/>
    <w:rsid w:val="00C02646"/>
    <w:rsid w:val="00C029BB"/>
    <w:rsid w:val="00C02C55"/>
    <w:rsid w:val="00C02F85"/>
    <w:rsid w:val="00C033CF"/>
    <w:rsid w:val="00C03B1C"/>
    <w:rsid w:val="00C03F4F"/>
    <w:rsid w:val="00C041DE"/>
    <w:rsid w:val="00C042DB"/>
    <w:rsid w:val="00C043C8"/>
    <w:rsid w:val="00C045D8"/>
    <w:rsid w:val="00C04612"/>
    <w:rsid w:val="00C0465A"/>
    <w:rsid w:val="00C04726"/>
    <w:rsid w:val="00C0472A"/>
    <w:rsid w:val="00C04C0B"/>
    <w:rsid w:val="00C05823"/>
    <w:rsid w:val="00C0614E"/>
    <w:rsid w:val="00C067F3"/>
    <w:rsid w:val="00C070BD"/>
    <w:rsid w:val="00C07479"/>
    <w:rsid w:val="00C075BE"/>
    <w:rsid w:val="00C075D4"/>
    <w:rsid w:val="00C075E9"/>
    <w:rsid w:val="00C07602"/>
    <w:rsid w:val="00C07A63"/>
    <w:rsid w:val="00C07C47"/>
    <w:rsid w:val="00C1012E"/>
    <w:rsid w:val="00C10322"/>
    <w:rsid w:val="00C105CF"/>
    <w:rsid w:val="00C105D8"/>
    <w:rsid w:val="00C107B0"/>
    <w:rsid w:val="00C1087F"/>
    <w:rsid w:val="00C10F58"/>
    <w:rsid w:val="00C111E7"/>
    <w:rsid w:val="00C1162D"/>
    <w:rsid w:val="00C11A25"/>
    <w:rsid w:val="00C122C5"/>
    <w:rsid w:val="00C12597"/>
    <w:rsid w:val="00C12C5A"/>
    <w:rsid w:val="00C12E5E"/>
    <w:rsid w:val="00C13057"/>
    <w:rsid w:val="00C1336E"/>
    <w:rsid w:val="00C13890"/>
    <w:rsid w:val="00C13BE3"/>
    <w:rsid w:val="00C13D53"/>
    <w:rsid w:val="00C140B9"/>
    <w:rsid w:val="00C14189"/>
    <w:rsid w:val="00C148A2"/>
    <w:rsid w:val="00C14E64"/>
    <w:rsid w:val="00C151A5"/>
    <w:rsid w:val="00C156AA"/>
    <w:rsid w:val="00C15DC3"/>
    <w:rsid w:val="00C15DD6"/>
    <w:rsid w:val="00C16424"/>
    <w:rsid w:val="00C16591"/>
    <w:rsid w:val="00C167CA"/>
    <w:rsid w:val="00C16FFF"/>
    <w:rsid w:val="00C17325"/>
    <w:rsid w:val="00C176D8"/>
    <w:rsid w:val="00C17E91"/>
    <w:rsid w:val="00C17EC2"/>
    <w:rsid w:val="00C20123"/>
    <w:rsid w:val="00C203F4"/>
    <w:rsid w:val="00C2063A"/>
    <w:rsid w:val="00C206B9"/>
    <w:rsid w:val="00C20766"/>
    <w:rsid w:val="00C20993"/>
    <w:rsid w:val="00C20BE0"/>
    <w:rsid w:val="00C20E17"/>
    <w:rsid w:val="00C211F4"/>
    <w:rsid w:val="00C212F0"/>
    <w:rsid w:val="00C2193C"/>
    <w:rsid w:val="00C21D3C"/>
    <w:rsid w:val="00C21F5F"/>
    <w:rsid w:val="00C2203F"/>
    <w:rsid w:val="00C2215B"/>
    <w:rsid w:val="00C22264"/>
    <w:rsid w:val="00C226A9"/>
    <w:rsid w:val="00C22DD5"/>
    <w:rsid w:val="00C22E0C"/>
    <w:rsid w:val="00C22F97"/>
    <w:rsid w:val="00C23170"/>
    <w:rsid w:val="00C2368C"/>
    <w:rsid w:val="00C23D3C"/>
    <w:rsid w:val="00C23D9C"/>
    <w:rsid w:val="00C23E45"/>
    <w:rsid w:val="00C24084"/>
    <w:rsid w:val="00C242D7"/>
    <w:rsid w:val="00C243ED"/>
    <w:rsid w:val="00C24B6C"/>
    <w:rsid w:val="00C24DDD"/>
    <w:rsid w:val="00C24EE2"/>
    <w:rsid w:val="00C24FE8"/>
    <w:rsid w:val="00C252EE"/>
    <w:rsid w:val="00C26728"/>
    <w:rsid w:val="00C26849"/>
    <w:rsid w:val="00C26917"/>
    <w:rsid w:val="00C26E6E"/>
    <w:rsid w:val="00C27369"/>
    <w:rsid w:val="00C27E28"/>
    <w:rsid w:val="00C30331"/>
    <w:rsid w:val="00C30690"/>
    <w:rsid w:val="00C308B9"/>
    <w:rsid w:val="00C30CA0"/>
    <w:rsid w:val="00C311B5"/>
    <w:rsid w:val="00C31267"/>
    <w:rsid w:val="00C312D4"/>
    <w:rsid w:val="00C3157A"/>
    <w:rsid w:val="00C3183D"/>
    <w:rsid w:val="00C31CAC"/>
    <w:rsid w:val="00C31F3A"/>
    <w:rsid w:val="00C3264E"/>
    <w:rsid w:val="00C3265B"/>
    <w:rsid w:val="00C327BF"/>
    <w:rsid w:val="00C32AA4"/>
    <w:rsid w:val="00C32AB4"/>
    <w:rsid w:val="00C33B9C"/>
    <w:rsid w:val="00C3428F"/>
    <w:rsid w:val="00C343CC"/>
    <w:rsid w:val="00C34549"/>
    <w:rsid w:val="00C348EC"/>
    <w:rsid w:val="00C34A33"/>
    <w:rsid w:val="00C34B54"/>
    <w:rsid w:val="00C34D70"/>
    <w:rsid w:val="00C35474"/>
    <w:rsid w:val="00C354D8"/>
    <w:rsid w:val="00C356E1"/>
    <w:rsid w:val="00C35802"/>
    <w:rsid w:val="00C366FB"/>
    <w:rsid w:val="00C36BC5"/>
    <w:rsid w:val="00C36E64"/>
    <w:rsid w:val="00C36E94"/>
    <w:rsid w:val="00C36EFB"/>
    <w:rsid w:val="00C371FA"/>
    <w:rsid w:val="00C37570"/>
    <w:rsid w:val="00C376FA"/>
    <w:rsid w:val="00C377FF"/>
    <w:rsid w:val="00C37C11"/>
    <w:rsid w:val="00C37D30"/>
    <w:rsid w:val="00C37DC0"/>
    <w:rsid w:val="00C37E77"/>
    <w:rsid w:val="00C402BA"/>
    <w:rsid w:val="00C409E0"/>
    <w:rsid w:val="00C40E7A"/>
    <w:rsid w:val="00C40F36"/>
    <w:rsid w:val="00C41694"/>
    <w:rsid w:val="00C41934"/>
    <w:rsid w:val="00C41BF5"/>
    <w:rsid w:val="00C41BFC"/>
    <w:rsid w:val="00C41CC3"/>
    <w:rsid w:val="00C41EF0"/>
    <w:rsid w:val="00C42536"/>
    <w:rsid w:val="00C428C7"/>
    <w:rsid w:val="00C431F2"/>
    <w:rsid w:val="00C43324"/>
    <w:rsid w:val="00C439B8"/>
    <w:rsid w:val="00C43A72"/>
    <w:rsid w:val="00C43A84"/>
    <w:rsid w:val="00C43F02"/>
    <w:rsid w:val="00C44238"/>
    <w:rsid w:val="00C442C4"/>
    <w:rsid w:val="00C443CB"/>
    <w:rsid w:val="00C445CF"/>
    <w:rsid w:val="00C44730"/>
    <w:rsid w:val="00C45184"/>
    <w:rsid w:val="00C45304"/>
    <w:rsid w:val="00C45371"/>
    <w:rsid w:val="00C45541"/>
    <w:rsid w:val="00C46092"/>
    <w:rsid w:val="00C4685C"/>
    <w:rsid w:val="00C47512"/>
    <w:rsid w:val="00C47C8B"/>
    <w:rsid w:val="00C47F6D"/>
    <w:rsid w:val="00C50064"/>
    <w:rsid w:val="00C5078F"/>
    <w:rsid w:val="00C50B63"/>
    <w:rsid w:val="00C50DC6"/>
    <w:rsid w:val="00C510CB"/>
    <w:rsid w:val="00C511AC"/>
    <w:rsid w:val="00C51301"/>
    <w:rsid w:val="00C51398"/>
    <w:rsid w:val="00C5147E"/>
    <w:rsid w:val="00C519F5"/>
    <w:rsid w:val="00C51A23"/>
    <w:rsid w:val="00C51EB8"/>
    <w:rsid w:val="00C51EF8"/>
    <w:rsid w:val="00C523CC"/>
    <w:rsid w:val="00C526AB"/>
    <w:rsid w:val="00C52C1B"/>
    <w:rsid w:val="00C53156"/>
    <w:rsid w:val="00C5399E"/>
    <w:rsid w:val="00C53A29"/>
    <w:rsid w:val="00C53A68"/>
    <w:rsid w:val="00C53B14"/>
    <w:rsid w:val="00C53B87"/>
    <w:rsid w:val="00C5427B"/>
    <w:rsid w:val="00C543FF"/>
    <w:rsid w:val="00C54EB9"/>
    <w:rsid w:val="00C55BC1"/>
    <w:rsid w:val="00C55CE3"/>
    <w:rsid w:val="00C5610A"/>
    <w:rsid w:val="00C56697"/>
    <w:rsid w:val="00C56931"/>
    <w:rsid w:val="00C56F3F"/>
    <w:rsid w:val="00C56FD4"/>
    <w:rsid w:val="00C5701B"/>
    <w:rsid w:val="00C57132"/>
    <w:rsid w:val="00C57473"/>
    <w:rsid w:val="00C57BF4"/>
    <w:rsid w:val="00C602D9"/>
    <w:rsid w:val="00C6039D"/>
    <w:rsid w:val="00C60B53"/>
    <w:rsid w:val="00C60ED8"/>
    <w:rsid w:val="00C61288"/>
    <w:rsid w:val="00C6149D"/>
    <w:rsid w:val="00C61B9A"/>
    <w:rsid w:val="00C61D37"/>
    <w:rsid w:val="00C61D3F"/>
    <w:rsid w:val="00C61DE0"/>
    <w:rsid w:val="00C62455"/>
    <w:rsid w:val="00C62518"/>
    <w:rsid w:val="00C62924"/>
    <w:rsid w:val="00C63239"/>
    <w:rsid w:val="00C63292"/>
    <w:rsid w:val="00C64060"/>
    <w:rsid w:val="00C64596"/>
    <w:rsid w:val="00C649AD"/>
    <w:rsid w:val="00C649F3"/>
    <w:rsid w:val="00C65031"/>
    <w:rsid w:val="00C6553A"/>
    <w:rsid w:val="00C657F5"/>
    <w:rsid w:val="00C6594D"/>
    <w:rsid w:val="00C65CCB"/>
    <w:rsid w:val="00C65D81"/>
    <w:rsid w:val="00C65E35"/>
    <w:rsid w:val="00C66324"/>
    <w:rsid w:val="00C666B2"/>
    <w:rsid w:val="00C668D7"/>
    <w:rsid w:val="00C67054"/>
    <w:rsid w:val="00C671C8"/>
    <w:rsid w:val="00C67276"/>
    <w:rsid w:val="00C6757F"/>
    <w:rsid w:val="00C67A78"/>
    <w:rsid w:val="00C67EBA"/>
    <w:rsid w:val="00C67F08"/>
    <w:rsid w:val="00C7078A"/>
    <w:rsid w:val="00C70A7F"/>
    <w:rsid w:val="00C70CBA"/>
    <w:rsid w:val="00C7114F"/>
    <w:rsid w:val="00C7204B"/>
    <w:rsid w:val="00C720FD"/>
    <w:rsid w:val="00C725B1"/>
    <w:rsid w:val="00C726B2"/>
    <w:rsid w:val="00C72E1B"/>
    <w:rsid w:val="00C73122"/>
    <w:rsid w:val="00C731DA"/>
    <w:rsid w:val="00C732DD"/>
    <w:rsid w:val="00C73BF3"/>
    <w:rsid w:val="00C7422A"/>
    <w:rsid w:val="00C742C4"/>
    <w:rsid w:val="00C7445C"/>
    <w:rsid w:val="00C745DD"/>
    <w:rsid w:val="00C74E4B"/>
    <w:rsid w:val="00C74EB2"/>
    <w:rsid w:val="00C750A1"/>
    <w:rsid w:val="00C752D4"/>
    <w:rsid w:val="00C754CD"/>
    <w:rsid w:val="00C75B40"/>
    <w:rsid w:val="00C75B84"/>
    <w:rsid w:val="00C75BC4"/>
    <w:rsid w:val="00C75C59"/>
    <w:rsid w:val="00C76CFD"/>
    <w:rsid w:val="00C77889"/>
    <w:rsid w:val="00C77D0B"/>
    <w:rsid w:val="00C80336"/>
    <w:rsid w:val="00C8075A"/>
    <w:rsid w:val="00C8098C"/>
    <w:rsid w:val="00C80AD1"/>
    <w:rsid w:val="00C80B70"/>
    <w:rsid w:val="00C80CFA"/>
    <w:rsid w:val="00C80FD4"/>
    <w:rsid w:val="00C81628"/>
    <w:rsid w:val="00C81C49"/>
    <w:rsid w:val="00C823B3"/>
    <w:rsid w:val="00C82508"/>
    <w:rsid w:val="00C82778"/>
    <w:rsid w:val="00C82891"/>
    <w:rsid w:val="00C82FF1"/>
    <w:rsid w:val="00C83095"/>
    <w:rsid w:val="00C833FE"/>
    <w:rsid w:val="00C83C28"/>
    <w:rsid w:val="00C83D74"/>
    <w:rsid w:val="00C83E5D"/>
    <w:rsid w:val="00C83F39"/>
    <w:rsid w:val="00C83FF3"/>
    <w:rsid w:val="00C84390"/>
    <w:rsid w:val="00C85044"/>
    <w:rsid w:val="00C85316"/>
    <w:rsid w:val="00C85733"/>
    <w:rsid w:val="00C860AA"/>
    <w:rsid w:val="00C86877"/>
    <w:rsid w:val="00C869F2"/>
    <w:rsid w:val="00C86A9C"/>
    <w:rsid w:val="00C86BEF"/>
    <w:rsid w:val="00C87157"/>
    <w:rsid w:val="00C87237"/>
    <w:rsid w:val="00C876F7"/>
    <w:rsid w:val="00C8777E"/>
    <w:rsid w:val="00C87796"/>
    <w:rsid w:val="00C87AE2"/>
    <w:rsid w:val="00C87BCC"/>
    <w:rsid w:val="00C87D3D"/>
    <w:rsid w:val="00C87F56"/>
    <w:rsid w:val="00C900C1"/>
    <w:rsid w:val="00C90AC6"/>
    <w:rsid w:val="00C915FC"/>
    <w:rsid w:val="00C91A36"/>
    <w:rsid w:val="00C91DAA"/>
    <w:rsid w:val="00C91E10"/>
    <w:rsid w:val="00C91EAC"/>
    <w:rsid w:val="00C91F1E"/>
    <w:rsid w:val="00C92396"/>
    <w:rsid w:val="00C927D2"/>
    <w:rsid w:val="00C92E4D"/>
    <w:rsid w:val="00C932C6"/>
    <w:rsid w:val="00C9333B"/>
    <w:rsid w:val="00C94085"/>
    <w:rsid w:val="00C9424C"/>
    <w:rsid w:val="00C9446C"/>
    <w:rsid w:val="00C9484F"/>
    <w:rsid w:val="00C951C8"/>
    <w:rsid w:val="00C955A4"/>
    <w:rsid w:val="00C95705"/>
    <w:rsid w:val="00C9595A"/>
    <w:rsid w:val="00C95A89"/>
    <w:rsid w:val="00C95F3D"/>
    <w:rsid w:val="00C96411"/>
    <w:rsid w:val="00C964F9"/>
    <w:rsid w:val="00C96936"/>
    <w:rsid w:val="00C96981"/>
    <w:rsid w:val="00C96BAF"/>
    <w:rsid w:val="00C97459"/>
    <w:rsid w:val="00C9749C"/>
    <w:rsid w:val="00C978FE"/>
    <w:rsid w:val="00C9790F"/>
    <w:rsid w:val="00C97A5B"/>
    <w:rsid w:val="00C97E2C"/>
    <w:rsid w:val="00CA041C"/>
    <w:rsid w:val="00CA041D"/>
    <w:rsid w:val="00CA064A"/>
    <w:rsid w:val="00CA07E6"/>
    <w:rsid w:val="00CA097D"/>
    <w:rsid w:val="00CA0A64"/>
    <w:rsid w:val="00CA0E25"/>
    <w:rsid w:val="00CA103E"/>
    <w:rsid w:val="00CA103F"/>
    <w:rsid w:val="00CA10F6"/>
    <w:rsid w:val="00CA1140"/>
    <w:rsid w:val="00CA1969"/>
    <w:rsid w:val="00CA205F"/>
    <w:rsid w:val="00CA2439"/>
    <w:rsid w:val="00CA26F6"/>
    <w:rsid w:val="00CA291F"/>
    <w:rsid w:val="00CA2AAA"/>
    <w:rsid w:val="00CA31AB"/>
    <w:rsid w:val="00CA3328"/>
    <w:rsid w:val="00CA3711"/>
    <w:rsid w:val="00CA380B"/>
    <w:rsid w:val="00CA3A0D"/>
    <w:rsid w:val="00CA3A50"/>
    <w:rsid w:val="00CA3A84"/>
    <w:rsid w:val="00CA3F48"/>
    <w:rsid w:val="00CA3F5C"/>
    <w:rsid w:val="00CA4378"/>
    <w:rsid w:val="00CA457B"/>
    <w:rsid w:val="00CA4614"/>
    <w:rsid w:val="00CA5125"/>
    <w:rsid w:val="00CA5545"/>
    <w:rsid w:val="00CA5552"/>
    <w:rsid w:val="00CA57CE"/>
    <w:rsid w:val="00CA57EC"/>
    <w:rsid w:val="00CA5CD2"/>
    <w:rsid w:val="00CA6083"/>
    <w:rsid w:val="00CA60E3"/>
    <w:rsid w:val="00CA6110"/>
    <w:rsid w:val="00CA6211"/>
    <w:rsid w:val="00CA629E"/>
    <w:rsid w:val="00CA6415"/>
    <w:rsid w:val="00CA685C"/>
    <w:rsid w:val="00CA6BD6"/>
    <w:rsid w:val="00CA6C9D"/>
    <w:rsid w:val="00CA6D0A"/>
    <w:rsid w:val="00CA7AC8"/>
    <w:rsid w:val="00CA7D8A"/>
    <w:rsid w:val="00CB00FD"/>
    <w:rsid w:val="00CB05D0"/>
    <w:rsid w:val="00CB0C8D"/>
    <w:rsid w:val="00CB249D"/>
    <w:rsid w:val="00CB293D"/>
    <w:rsid w:val="00CB323B"/>
    <w:rsid w:val="00CB347B"/>
    <w:rsid w:val="00CB3577"/>
    <w:rsid w:val="00CB35CA"/>
    <w:rsid w:val="00CB36E5"/>
    <w:rsid w:val="00CB3841"/>
    <w:rsid w:val="00CB3A01"/>
    <w:rsid w:val="00CB3F9B"/>
    <w:rsid w:val="00CB4085"/>
    <w:rsid w:val="00CB4157"/>
    <w:rsid w:val="00CB430F"/>
    <w:rsid w:val="00CB44BB"/>
    <w:rsid w:val="00CB47AF"/>
    <w:rsid w:val="00CB484D"/>
    <w:rsid w:val="00CB4962"/>
    <w:rsid w:val="00CB4D3D"/>
    <w:rsid w:val="00CB5171"/>
    <w:rsid w:val="00CB58EC"/>
    <w:rsid w:val="00CB5911"/>
    <w:rsid w:val="00CB5B99"/>
    <w:rsid w:val="00CB675B"/>
    <w:rsid w:val="00CB6CDD"/>
    <w:rsid w:val="00CB75FB"/>
    <w:rsid w:val="00CB7E34"/>
    <w:rsid w:val="00CB7F4A"/>
    <w:rsid w:val="00CB7FD7"/>
    <w:rsid w:val="00CC00F3"/>
    <w:rsid w:val="00CC0182"/>
    <w:rsid w:val="00CC01CF"/>
    <w:rsid w:val="00CC043C"/>
    <w:rsid w:val="00CC0E9C"/>
    <w:rsid w:val="00CC1153"/>
    <w:rsid w:val="00CC117F"/>
    <w:rsid w:val="00CC163B"/>
    <w:rsid w:val="00CC1B9F"/>
    <w:rsid w:val="00CC1CA4"/>
    <w:rsid w:val="00CC29C7"/>
    <w:rsid w:val="00CC2A26"/>
    <w:rsid w:val="00CC2B61"/>
    <w:rsid w:val="00CC2DE1"/>
    <w:rsid w:val="00CC3885"/>
    <w:rsid w:val="00CC3C5F"/>
    <w:rsid w:val="00CC4493"/>
    <w:rsid w:val="00CC49B1"/>
    <w:rsid w:val="00CC4C72"/>
    <w:rsid w:val="00CC4D63"/>
    <w:rsid w:val="00CC56B2"/>
    <w:rsid w:val="00CC5783"/>
    <w:rsid w:val="00CC57E8"/>
    <w:rsid w:val="00CC5F9E"/>
    <w:rsid w:val="00CC68B5"/>
    <w:rsid w:val="00CC6CFF"/>
    <w:rsid w:val="00CC6D61"/>
    <w:rsid w:val="00CC70B4"/>
    <w:rsid w:val="00CC7178"/>
    <w:rsid w:val="00CC71A6"/>
    <w:rsid w:val="00CC76A5"/>
    <w:rsid w:val="00CC7C18"/>
    <w:rsid w:val="00CC7D09"/>
    <w:rsid w:val="00CC7FAD"/>
    <w:rsid w:val="00CD0249"/>
    <w:rsid w:val="00CD03E8"/>
    <w:rsid w:val="00CD059D"/>
    <w:rsid w:val="00CD08DC"/>
    <w:rsid w:val="00CD0971"/>
    <w:rsid w:val="00CD0B51"/>
    <w:rsid w:val="00CD1024"/>
    <w:rsid w:val="00CD1028"/>
    <w:rsid w:val="00CD14D4"/>
    <w:rsid w:val="00CD16A6"/>
    <w:rsid w:val="00CD1D67"/>
    <w:rsid w:val="00CD21C6"/>
    <w:rsid w:val="00CD238C"/>
    <w:rsid w:val="00CD2D38"/>
    <w:rsid w:val="00CD3425"/>
    <w:rsid w:val="00CD3662"/>
    <w:rsid w:val="00CD3796"/>
    <w:rsid w:val="00CD3BC4"/>
    <w:rsid w:val="00CD3C47"/>
    <w:rsid w:val="00CD3C70"/>
    <w:rsid w:val="00CD3DBC"/>
    <w:rsid w:val="00CD3E0F"/>
    <w:rsid w:val="00CD4032"/>
    <w:rsid w:val="00CD4125"/>
    <w:rsid w:val="00CD42C0"/>
    <w:rsid w:val="00CD4D38"/>
    <w:rsid w:val="00CD503E"/>
    <w:rsid w:val="00CD5323"/>
    <w:rsid w:val="00CD5449"/>
    <w:rsid w:val="00CD54B4"/>
    <w:rsid w:val="00CD5531"/>
    <w:rsid w:val="00CD55EC"/>
    <w:rsid w:val="00CD59C6"/>
    <w:rsid w:val="00CD64DA"/>
    <w:rsid w:val="00CD655A"/>
    <w:rsid w:val="00CD6579"/>
    <w:rsid w:val="00CD6D87"/>
    <w:rsid w:val="00CD78E7"/>
    <w:rsid w:val="00CD790F"/>
    <w:rsid w:val="00CE0582"/>
    <w:rsid w:val="00CE0646"/>
    <w:rsid w:val="00CE0843"/>
    <w:rsid w:val="00CE0CAF"/>
    <w:rsid w:val="00CE0F63"/>
    <w:rsid w:val="00CE115D"/>
    <w:rsid w:val="00CE1367"/>
    <w:rsid w:val="00CE1434"/>
    <w:rsid w:val="00CE1C6D"/>
    <w:rsid w:val="00CE25B2"/>
    <w:rsid w:val="00CE2BBB"/>
    <w:rsid w:val="00CE315F"/>
    <w:rsid w:val="00CE31AE"/>
    <w:rsid w:val="00CE3388"/>
    <w:rsid w:val="00CE3643"/>
    <w:rsid w:val="00CE3964"/>
    <w:rsid w:val="00CE3F41"/>
    <w:rsid w:val="00CE4406"/>
    <w:rsid w:val="00CE44C1"/>
    <w:rsid w:val="00CE46D5"/>
    <w:rsid w:val="00CE4CB2"/>
    <w:rsid w:val="00CE566F"/>
    <w:rsid w:val="00CE567D"/>
    <w:rsid w:val="00CE58E1"/>
    <w:rsid w:val="00CE5D67"/>
    <w:rsid w:val="00CE6AB3"/>
    <w:rsid w:val="00CE6B12"/>
    <w:rsid w:val="00CE6EF4"/>
    <w:rsid w:val="00CE750A"/>
    <w:rsid w:val="00CE7542"/>
    <w:rsid w:val="00CE7BBA"/>
    <w:rsid w:val="00CE7DE4"/>
    <w:rsid w:val="00CE7E23"/>
    <w:rsid w:val="00CE7E75"/>
    <w:rsid w:val="00CF027B"/>
    <w:rsid w:val="00CF0636"/>
    <w:rsid w:val="00CF0907"/>
    <w:rsid w:val="00CF0B73"/>
    <w:rsid w:val="00CF1465"/>
    <w:rsid w:val="00CF1497"/>
    <w:rsid w:val="00CF1A77"/>
    <w:rsid w:val="00CF1BE1"/>
    <w:rsid w:val="00CF2260"/>
    <w:rsid w:val="00CF2665"/>
    <w:rsid w:val="00CF2920"/>
    <w:rsid w:val="00CF2936"/>
    <w:rsid w:val="00CF29B2"/>
    <w:rsid w:val="00CF2A20"/>
    <w:rsid w:val="00CF308D"/>
    <w:rsid w:val="00CF324C"/>
    <w:rsid w:val="00CF3545"/>
    <w:rsid w:val="00CF41D0"/>
    <w:rsid w:val="00CF4546"/>
    <w:rsid w:val="00CF4573"/>
    <w:rsid w:val="00CF4789"/>
    <w:rsid w:val="00CF4817"/>
    <w:rsid w:val="00CF492E"/>
    <w:rsid w:val="00CF5044"/>
    <w:rsid w:val="00CF538F"/>
    <w:rsid w:val="00CF5777"/>
    <w:rsid w:val="00CF5BAA"/>
    <w:rsid w:val="00CF5E17"/>
    <w:rsid w:val="00CF6C56"/>
    <w:rsid w:val="00CF75CF"/>
    <w:rsid w:val="00CF7ACD"/>
    <w:rsid w:val="00CF7AD5"/>
    <w:rsid w:val="00CF7B9C"/>
    <w:rsid w:val="00D002B9"/>
    <w:rsid w:val="00D017BD"/>
    <w:rsid w:val="00D0191F"/>
    <w:rsid w:val="00D01AEC"/>
    <w:rsid w:val="00D01EE0"/>
    <w:rsid w:val="00D02090"/>
    <w:rsid w:val="00D02186"/>
    <w:rsid w:val="00D02769"/>
    <w:rsid w:val="00D029C7"/>
    <w:rsid w:val="00D03122"/>
    <w:rsid w:val="00D032A9"/>
    <w:rsid w:val="00D03F69"/>
    <w:rsid w:val="00D04102"/>
    <w:rsid w:val="00D0422E"/>
    <w:rsid w:val="00D04939"/>
    <w:rsid w:val="00D049AF"/>
    <w:rsid w:val="00D053EE"/>
    <w:rsid w:val="00D05632"/>
    <w:rsid w:val="00D05801"/>
    <w:rsid w:val="00D05B6E"/>
    <w:rsid w:val="00D05CBD"/>
    <w:rsid w:val="00D060EE"/>
    <w:rsid w:val="00D06324"/>
    <w:rsid w:val="00D065F9"/>
    <w:rsid w:val="00D06A18"/>
    <w:rsid w:val="00D06A5C"/>
    <w:rsid w:val="00D06C37"/>
    <w:rsid w:val="00D06FCD"/>
    <w:rsid w:val="00D07340"/>
    <w:rsid w:val="00D07831"/>
    <w:rsid w:val="00D078E8"/>
    <w:rsid w:val="00D07B4B"/>
    <w:rsid w:val="00D103DC"/>
    <w:rsid w:val="00D10640"/>
    <w:rsid w:val="00D10A83"/>
    <w:rsid w:val="00D10D95"/>
    <w:rsid w:val="00D10E6A"/>
    <w:rsid w:val="00D10FB9"/>
    <w:rsid w:val="00D116E7"/>
    <w:rsid w:val="00D11E00"/>
    <w:rsid w:val="00D12111"/>
    <w:rsid w:val="00D12266"/>
    <w:rsid w:val="00D1235A"/>
    <w:rsid w:val="00D12607"/>
    <w:rsid w:val="00D129FE"/>
    <w:rsid w:val="00D12AA9"/>
    <w:rsid w:val="00D12BAA"/>
    <w:rsid w:val="00D132B2"/>
    <w:rsid w:val="00D13590"/>
    <w:rsid w:val="00D13700"/>
    <w:rsid w:val="00D138B4"/>
    <w:rsid w:val="00D13E4D"/>
    <w:rsid w:val="00D13E9A"/>
    <w:rsid w:val="00D1411A"/>
    <w:rsid w:val="00D14C17"/>
    <w:rsid w:val="00D14C61"/>
    <w:rsid w:val="00D14E8D"/>
    <w:rsid w:val="00D15040"/>
    <w:rsid w:val="00D153A6"/>
    <w:rsid w:val="00D154B5"/>
    <w:rsid w:val="00D15745"/>
    <w:rsid w:val="00D159A2"/>
    <w:rsid w:val="00D159C8"/>
    <w:rsid w:val="00D16437"/>
    <w:rsid w:val="00D16499"/>
    <w:rsid w:val="00D16540"/>
    <w:rsid w:val="00D1673D"/>
    <w:rsid w:val="00D169F2"/>
    <w:rsid w:val="00D16AA4"/>
    <w:rsid w:val="00D16C47"/>
    <w:rsid w:val="00D16D9C"/>
    <w:rsid w:val="00D16DAF"/>
    <w:rsid w:val="00D16FDA"/>
    <w:rsid w:val="00D1720B"/>
    <w:rsid w:val="00D17756"/>
    <w:rsid w:val="00D2032B"/>
    <w:rsid w:val="00D207EC"/>
    <w:rsid w:val="00D20C1A"/>
    <w:rsid w:val="00D21838"/>
    <w:rsid w:val="00D2183E"/>
    <w:rsid w:val="00D21C49"/>
    <w:rsid w:val="00D22404"/>
    <w:rsid w:val="00D2297F"/>
    <w:rsid w:val="00D22AEF"/>
    <w:rsid w:val="00D23245"/>
    <w:rsid w:val="00D2371C"/>
    <w:rsid w:val="00D23742"/>
    <w:rsid w:val="00D24093"/>
    <w:rsid w:val="00D2432C"/>
    <w:rsid w:val="00D244E5"/>
    <w:rsid w:val="00D2450D"/>
    <w:rsid w:val="00D24C89"/>
    <w:rsid w:val="00D24ECE"/>
    <w:rsid w:val="00D2511A"/>
    <w:rsid w:val="00D25533"/>
    <w:rsid w:val="00D256BF"/>
    <w:rsid w:val="00D2592F"/>
    <w:rsid w:val="00D25CB7"/>
    <w:rsid w:val="00D26564"/>
    <w:rsid w:val="00D26AAE"/>
    <w:rsid w:val="00D26F7C"/>
    <w:rsid w:val="00D2705C"/>
    <w:rsid w:val="00D27205"/>
    <w:rsid w:val="00D27950"/>
    <w:rsid w:val="00D30152"/>
    <w:rsid w:val="00D30AEA"/>
    <w:rsid w:val="00D30E58"/>
    <w:rsid w:val="00D30F97"/>
    <w:rsid w:val="00D31065"/>
    <w:rsid w:val="00D3113B"/>
    <w:rsid w:val="00D31514"/>
    <w:rsid w:val="00D319EB"/>
    <w:rsid w:val="00D31EC3"/>
    <w:rsid w:val="00D321EB"/>
    <w:rsid w:val="00D322EA"/>
    <w:rsid w:val="00D32A08"/>
    <w:rsid w:val="00D32C14"/>
    <w:rsid w:val="00D32DCB"/>
    <w:rsid w:val="00D32E3F"/>
    <w:rsid w:val="00D32EFA"/>
    <w:rsid w:val="00D33B90"/>
    <w:rsid w:val="00D33DB3"/>
    <w:rsid w:val="00D33F65"/>
    <w:rsid w:val="00D34DDE"/>
    <w:rsid w:val="00D34E56"/>
    <w:rsid w:val="00D35751"/>
    <w:rsid w:val="00D3598D"/>
    <w:rsid w:val="00D363F6"/>
    <w:rsid w:val="00D364A8"/>
    <w:rsid w:val="00D36A58"/>
    <w:rsid w:val="00D36B72"/>
    <w:rsid w:val="00D36D45"/>
    <w:rsid w:val="00D36EFF"/>
    <w:rsid w:val="00D37E9D"/>
    <w:rsid w:val="00D406D7"/>
    <w:rsid w:val="00D4096A"/>
    <w:rsid w:val="00D4150C"/>
    <w:rsid w:val="00D4160F"/>
    <w:rsid w:val="00D4228B"/>
    <w:rsid w:val="00D423A0"/>
    <w:rsid w:val="00D42553"/>
    <w:rsid w:val="00D426EF"/>
    <w:rsid w:val="00D429C2"/>
    <w:rsid w:val="00D42D31"/>
    <w:rsid w:val="00D434F1"/>
    <w:rsid w:val="00D446C6"/>
    <w:rsid w:val="00D44A3D"/>
    <w:rsid w:val="00D44DC6"/>
    <w:rsid w:val="00D4534A"/>
    <w:rsid w:val="00D45921"/>
    <w:rsid w:val="00D4596A"/>
    <w:rsid w:val="00D45E34"/>
    <w:rsid w:val="00D46A56"/>
    <w:rsid w:val="00D46B18"/>
    <w:rsid w:val="00D46C2C"/>
    <w:rsid w:val="00D47300"/>
    <w:rsid w:val="00D474BA"/>
    <w:rsid w:val="00D475F8"/>
    <w:rsid w:val="00D47BB4"/>
    <w:rsid w:val="00D47E79"/>
    <w:rsid w:val="00D50274"/>
    <w:rsid w:val="00D50B94"/>
    <w:rsid w:val="00D50DF9"/>
    <w:rsid w:val="00D51741"/>
    <w:rsid w:val="00D5276B"/>
    <w:rsid w:val="00D52EA8"/>
    <w:rsid w:val="00D53061"/>
    <w:rsid w:val="00D53476"/>
    <w:rsid w:val="00D539EA"/>
    <w:rsid w:val="00D54A2C"/>
    <w:rsid w:val="00D54DDE"/>
    <w:rsid w:val="00D5549D"/>
    <w:rsid w:val="00D55A39"/>
    <w:rsid w:val="00D55FBA"/>
    <w:rsid w:val="00D56698"/>
    <w:rsid w:val="00D5689D"/>
    <w:rsid w:val="00D56B6D"/>
    <w:rsid w:val="00D57035"/>
    <w:rsid w:val="00D573BD"/>
    <w:rsid w:val="00D576D1"/>
    <w:rsid w:val="00D5778C"/>
    <w:rsid w:val="00D57E2E"/>
    <w:rsid w:val="00D60188"/>
    <w:rsid w:val="00D60662"/>
    <w:rsid w:val="00D608FE"/>
    <w:rsid w:val="00D60A8F"/>
    <w:rsid w:val="00D616E6"/>
    <w:rsid w:val="00D618FE"/>
    <w:rsid w:val="00D6221A"/>
    <w:rsid w:val="00D6234D"/>
    <w:rsid w:val="00D62452"/>
    <w:rsid w:val="00D62598"/>
    <w:rsid w:val="00D62B16"/>
    <w:rsid w:val="00D62EB2"/>
    <w:rsid w:val="00D62F14"/>
    <w:rsid w:val="00D63090"/>
    <w:rsid w:val="00D63578"/>
    <w:rsid w:val="00D63ABD"/>
    <w:rsid w:val="00D64081"/>
    <w:rsid w:val="00D641C8"/>
    <w:rsid w:val="00D6469C"/>
    <w:rsid w:val="00D64872"/>
    <w:rsid w:val="00D64886"/>
    <w:rsid w:val="00D648E2"/>
    <w:rsid w:val="00D650D0"/>
    <w:rsid w:val="00D65401"/>
    <w:rsid w:val="00D65E4D"/>
    <w:rsid w:val="00D669B1"/>
    <w:rsid w:val="00D66A45"/>
    <w:rsid w:val="00D66B2B"/>
    <w:rsid w:val="00D670E0"/>
    <w:rsid w:val="00D6794C"/>
    <w:rsid w:val="00D67E55"/>
    <w:rsid w:val="00D67F36"/>
    <w:rsid w:val="00D709FD"/>
    <w:rsid w:val="00D70F7F"/>
    <w:rsid w:val="00D7147F"/>
    <w:rsid w:val="00D71B53"/>
    <w:rsid w:val="00D726F0"/>
    <w:rsid w:val="00D72892"/>
    <w:rsid w:val="00D72E62"/>
    <w:rsid w:val="00D731DE"/>
    <w:rsid w:val="00D73307"/>
    <w:rsid w:val="00D7391E"/>
    <w:rsid w:val="00D741A8"/>
    <w:rsid w:val="00D744C5"/>
    <w:rsid w:val="00D744D2"/>
    <w:rsid w:val="00D7465E"/>
    <w:rsid w:val="00D74B6A"/>
    <w:rsid w:val="00D752B3"/>
    <w:rsid w:val="00D75339"/>
    <w:rsid w:val="00D75526"/>
    <w:rsid w:val="00D75604"/>
    <w:rsid w:val="00D757F3"/>
    <w:rsid w:val="00D759C5"/>
    <w:rsid w:val="00D75A86"/>
    <w:rsid w:val="00D75DEA"/>
    <w:rsid w:val="00D76142"/>
    <w:rsid w:val="00D76347"/>
    <w:rsid w:val="00D7650C"/>
    <w:rsid w:val="00D76698"/>
    <w:rsid w:val="00D76AF1"/>
    <w:rsid w:val="00D76D52"/>
    <w:rsid w:val="00D76E86"/>
    <w:rsid w:val="00D77598"/>
    <w:rsid w:val="00D77A95"/>
    <w:rsid w:val="00D803BC"/>
    <w:rsid w:val="00D8065D"/>
    <w:rsid w:val="00D8098C"/>
    <w:rsid w:val="00D809E8"/>
    <w:rsid w:val="00D80FF2"/>
    <w:rsid w:val="00D8111B"/>
    <w:rsid w:val="00D824D0"/>
    <w:rsid w:val="00D826AC"/>
    <w:rsid w:val="00D8273C"/>
    <w:rsid w:val="00D828F7"/>
    <w:rsid w:val="00D82D56"/>
    <w:rsid w:val="00D83037"/>
    <w:rsid w:val="00D83560"/>
    <w:rsid w:val="00D836CD"/>
    <w:rsid w:val="00D8379C"/>
    <w:rsid w:val="00D83D08"/>
    <w:rsid w:val="00D841CD"/>
    <w:rsid w:val="00D84BF6"/>
    <w:rsid w:val="00D85011"/>
    <w:rsid w:val="00D85312"/>
    <w:rsid w:val="00D85F3D"/>
    <w:rsid w:val="00D86098"/>
    <w:rsid w:val="00D8626C"/>
    <w:rsid w:val="00D867AA"/>
    <w:rsid w:val="00D87155"/>
    <w:rsid w:val="00D874F3"/>
    <w:rsid w:val="00D875DB"/>
    <w:rsid w:val="00D87AA4"/>
    <w:rsid w:val="00D87CFB"/>
    <w:rsid w:val="00D902A9"/>
    <w:rsid w:val="00D9031E"/>
    <w:rsid w:val="00D903BA"/>
    <w:rsid w:val="00D91C4B"/>
    <w:rsid w:val="00D91CF0"/>
    <w:rsid w:val="00D92081"/>
    <w:rsid w:val="00D9244C"/>
    <w:rsid w:val="00D92465"/>
    <w:rsid w:val="00D926DE"/>
    <w:rsid w:val="00D92B53"/>
    <w:rsid w:val="00D92EF2"/>
    <w:rsid w:val="00D93190"/>
    <w:rsid w:val="00D93445"/>
    <w:rsid w:val="00D93A68"/>
    <w:rsid w:val="00D93E6A"/>
    <w:rsid w:val="00D93F90"/>
    <w:rsid w:val="00D93FB3"/>
    <w:rsid w:val="00D940DE"/>
    <w:rsid w:val="00D94111"/>
    <w:rsid w:val="00D9482F"/>
    <w:rsid w:val="00D948DB"/>
    <w:rsid w:val="00D94B1C"/>
    <w:rsid w:val="00D94B73"/>
    <w:rsid w:val="00D94BC3"/>
    <w:rsid w:val="00D950D3"/>
    <w:rsid w:val="00D956E5"/>
    <w:rsid w:val="00D9584C"/>
    <w:rsid w:val="00D95B86"/>
    <w:rsid w:val="00D9677E"/>
    <w:rsid w:val="00D96A10"/>
    <w:rsid w:val="00D96B53"/>
    <w:rsid w:val="00D96D80"/>
    <w:rsid w:val="00D96E96"/>
    <w:rsid w:val="00D96FD9"/>
    <w:rsid w:val="00D972D9"/>
    <w:rsid w:val="00D9741C"/>
    <w:rsid w:val="00D9745D"/>
    <w:rsid w:val="00D97EA9"/>
    <w:rsid w:val="00DA00F4"/>
    <w:rsid w:val="00DA0132"/>
    <w:rsid w:val="00DA0481"/>
    <w:rsid w:val="00DA062E"/>
    <w:rsid w:val="00DA0835"/>
    <w:rsid w:val="00DA09F8"/>
    <w:rsid w:val="00DA1224"/>
    <w:rsid w:val="00DA1433"/>
    <w:rsid w:val="00DA14F1"/>
    <w:rsid w:val="00DA1B87"/>
    <w:rsid w:val="00DA1E24"/>
    <w:rsid w:val="00DA1F2C"/>
    <w:rsid w:val="00DA20EC"/>
    <w:rsid w:val="00DA20FD"/>
    <w:rsid w:val="00DA266B"/>
    <w:rsid w:val="00DA2830"/>
    <w:rsid w:val="00DA28E7"/>
    <w:rsid w:val="00DA2E58"/>
    <w:rsid w:val="00DA2F8C"/>
    <w:rsid w:val="00DA2FE6"/>
    <w:rsid w:val="00DA3321"/>
    <w:rsid w:val="00DA34B8"/>
    <w:rsid w:val="00DA34F7"/>
    <w:rsid w:val="00DA3523"/>
    <w:rsid w:val="00DA3C64"/>
    <w:rsid w:val="00DA3E51"/>
    <w:rsid w:val="00DA3FC8"/>
    <w:rsid w:val="00DA42C6"/>
    <w:rsid w:val="00DA465D"/>
    <w:rsid w:val="00DA4951"/>
    <w:rsid w:val="00DA4F2A"/>
    <w:rsid w:val="00DA53C0"/>
    <w:rsid w:val="00DA5453"/>
    <w:rsid w:val="00DA60C2"/>
    <w:rsid w:val="00DA61B1"/>
    <w:rsid w:val="00DA6B09"/>
    <w:rsid w:val="00DA72A5"/>
    <w:rsid w:val="00DA7519"/>
    <w:rsid w:val="00DA75E9"/>
    <w:rsid w:val="00DA77B3"/>
    <w:rsid w:val="00DA79D8"/>
    <w:rsid w:val="00DB003E"/>
    <w:rsid w:val="00DB1B0A"/>
    <w:rsid w:val="00DB38C9"/>
    <w:rsid w:val="00DB42D2"/>
    <w:rsid w:val="00DB439A"/>
    <w:rsid w:val="00DB439E"/>
    <w:rsid w:val="00DB43D0"/>
    <w:rsid w:val="00DB45FC"/>
    <w:rsid w:val="00DB4A3B"/>
    <w:rsid w:val="00DB4CC3"/>
    <w:rsid w:val="00DB506D"/>
    <w:rsid w:val="00DB50A1"/>
    <w:rsid w:val="00DB5CB7"/>
    <w:rsid w:val="00DB5D47"/>
    <w:rsid w:val="00DB5F05"/>
    <w:rsid w:val="00DB6340"/>
    <w:rsid w:val="00DB65C8"/>
    <w:rsid w:val="00DB67D7"/>
    <w:rsid w:val="00DB68B5"/>
    <w:rsid w:val="00DB6AE9"/>
    <w:rsid w:val="00DB6BFB"/>
    <w:rsid w:val="00DB6FB1"/>
    <w:rsid w:val="00DB700A"/>
    <w:rsid w:val="00DB719B"/>
    <w:rsid w:val="00DB7275"/>
    <w:rsid w:val="00DB744A"/>
    <w:rsid w:val="00DB77E8"/>
    <w:rsid w:val="00DC0309"/>
    <w:rsid w:val="00DC068B"/>
    <w:rsid w:val="00DC0EE0"/>
    <w:rsid w:val="00DC124D"/>
    <w:rsid w:val="00DC127B"/>
    <w:rsid w:val="00DC13B0"/>
    <w:rsid w:val="00DC1503"/>
    <w:rsid w:val="00DC187A"/>
    <w:rsid w:val="00DC1BC6"/>
    <w:rsid w:val="00DC1E40"/>
    <w:rsid w:val="00DC1FFA"/>
    <w:rsid w:val="00DC21D6"/>
    <w:rsid w:val="00DC231C"/>
    <w:rsid w:val="00DC2697"/>
    <w:rsid w:val="00DC2797"/>
    <w:rsid w:val="00DC2B61"/>
    <w:rsid w:val="00DC2F78"/>
    <w:rsid w:val="00DC3023"/>
    <w:rsid w:val="00DC34D5"/>
    <w:rsid w:val="00DC3641"/>
    <w:rsid w:val="00DC3AA9"/>
    <w:rsid w:val="00DC3C70"/>
    <w:rsid w:val="00DC425E"/>
    <w:rsid w:val="00DC4731"/>
    <w:rsid w:val="00DC4D0B"/>
    <w:rsid w:val="00DC51ED"/>
    <w:rsid w:val="00DC559F"/>
    <w:rsid w:val="00DC56B2"/>
    <w:rsid w:val="00DC5C22"/>
    <w:rsid w:val="00DC6448"/>
    <w:rsid w:val="00DC6752"/>
    <w:rsid w:val="00DC677D"/>
    <w:rsid w:val="00DC69C2"/>
    <w:rsid w:val="00DC6B82"/>
    <w:rsid w:val="00DC6FE4"/>
    <w:rsid w:val="00DC73FB"/>
    <w:rsid w:val="00DC782D"/>
    <w:rsid w:val="00DC7A34"/>
    <w:rsid w:val="00DD026E"/>
    <w:rsid w:val="00DD036B"/>
    <w:rsid w:val="00DD0507"/>
    <w:rsid w:val="00DD0763"/>
    <w:rsid w:val="00DD0D52"/>
    <w:rsid w:val="00DD1820"/>
    <w:rsid w:val="00DD1B8F"/>
    <w:rsid w:val="00DD1E01"/>
    <w:rsid w:val="00DD1F20"/>
    <w:rsid w:val="00DD21C5"/>
    <w:rsid w:val="00DD26E7"/>
    <w:rsid w:val="00DD2E18"/>
    <w:rsid w:val="00DD2E46"/>
    <w:rsid w:val="00DD347D"/>
    <w:rsid w:val="00DD3578"/>
    <w:rsid w:val="00DD46EB"/>
    <w:rsid w:val="00DD4940"/>
    <w:rsid w:val="00DD4975"/>
    <w:rsid w:val="00DD4AF2"/>
    <w:rsid w:val="00DD4E5E"/>
    <w:rsid w:val="00DD53C0"/>
    <w:rsid w:val="00DD5D18"/>
    <w:rsid w:val="00DD5EEE"/>
    <w:rsid w:val="00DD611F"/>
    <w:rsid w:val="00DD61AB"/>
    <w:rsid w:val="00DD61C2"/>
    <w:rsid w:val="00DD69DD"/>
    <w:rsid w:val="00DD7391"/>
    <w:rsid w:val="00DD75F8"/>
    <w:rsid w:val="00DD7689"/>
    <w:rsid w:val="00DD76E9"/>
    <w:rsid w:val="00DD77B8"/>
    <w:rsid w:val="00DD7819"/>
    <w:rsid w:val="00DE0349"/>
    <w:rsid w:val="00DE094F"/>
    <w:rsid w:val="00DE164A"/>
    <w:rsid w:val="00DE296A"/>
    <w:rsid w:val="00DE2C1D"/>
    <w:rsid w:val="00DE32B6"/>
    <w:rsid w:val="00DE3596"/>
    <w:rsid w:val="00DE3628"/>
    <w:rsid w:val="00DE375A"/>
    <w:rsid w:val="00DE3F3B"/>
    <w:rsid w:val="00DE45F1"/>
    <w:rsid w:val="00DE4BE1"/>
    <w:rsid w:val="00DE5497"/>
    <w:rsid w:val="00DE565D"/>
    <w:rsid w:val="00DE5DF3"/>
    <w:rsid w:val="00DE5FE0"/>
    <w:rsid w:val="00DE6052"/>
    <w:rsid w:val="00DE6D9E"/>
    <w:rsid w:val="00DE6FE7"/>
    <w:rsid w:val="00DE7525"/>
    <w:rsid w:val="00DE7569"/>
    <w:rsid w:val="00DE7AAC"/>
    <w:rsid w:val="00DE7BCC"/>
    <w:rsid w:val="00DE7E2E"/>
    <w:rsid w:val="00DF004D"/>
    <w:rsid w:val="00DF062A"/>
    <w:rsid w:val="00DF0EF4"/>
    <w:rsid w:val="00DF1675"/>
    <w:rsid w:val="00DF1B28"/>
    <w:rsid w:val="00DF2099"/>
    <w:rsid w:val="00DF2549"/>
    <w:rsid w:val="00DF2CFF"/>
    <w:rsid w:val="00DF3292"/>
    <w:rsid w:val="00DF32BB"/>
    <w:rsid w:val="00DF34E7"/>
    <w:rsid w:val="00DF36BC"/>
    <w:rsid w:val="00DF37C2"/>
    <w:rsid w:val="00DF3CBC"/>
    <w:rsid w:val="00DF45B3"/>
    <w:rsid w:val="00DF4D7B"/>
    <w:rsid w:val="00DF4DD2"/>
    <w:rsid w:val="00DF4FE9"/>
    <w:rsid w:val="00DF535B"/>
    <w:rsid w:val="00DF579D"/>
    <w:rsid w:val="00DF59D8"/>
    <w:rsid w:val="00DF5A25"/>
    <w:rsid w:val="00DF5CDE"/>
    <w:rsid w:val="00DF5E49"/>
    <w:rsid w:val="00DF6005"/>
    <w:rsid w:val="00DF602F"/>
    <w:rsid w:val="00DF62BF"/>
    <w:rsid w:val="00DF633E"/>
    <w:rsid w:val="00DF6764"/>
    <w:rsid w:val="00DF690E"/>
    <w:rsid w:val="00DF747B"/>
    <w:rsid w:val="00DF7586"/>
    <w:rsid w:val="00DF78D7"/>
    <w:rsid w:val="00DF790F"/>
    <w:rsid w:val="00E00350"/>
    <w:rsid w:val="00E005C0"/>
    <w:rsid w:val="00E00887"/>
    <w:rsid w:val="00E00DD8"/>
    <w:rsid w:val="00E0119F"/>
    <w:rsid w:val="00E01806"/>
    <w:rsid w:val="00E01836"/>
    <w:rsid w:val="00E01B37"/>
    <w:rsid w:val="00E01C03"/>
    <w:rsid w:val="00E01D7C"/>
    <w:rsid w:val="00E02147"/>
    <w:rsid w:val="00E0233F"/>
    <w:rsid w:val="00E028A6"/>
    <w:rsid w:val="00E028E2"/>
    <w:rsid w:val="00E02948"/>
    <w:rsid w:val="00E029D2"/>
    <w:rsid w:val="00E02AB2"/>
    <w:rsid w:val="00E03092"/>
    <w:rsid w:val="00E03324"/>
    <w:rsid w:val="00E03921"/>
    <w:rsid w:val="00E03AEE"/>
    <w:rsid w:val="00E03D55"/>
    <w:rsid w:val="00E03E01"/>
    <w:rsid w:val="00E03EE0"/>
    <w:rsid w:val="00E04367"/>
    <w:rsid w:val="00E043A5"/>
    <w:rsid w:val="00E049E0"/>
    <w:rsid w:val="00E04A0B"/>
    <w:rsid w:val="00E04C1F"/>
    <w:rsid w:val="00E04EE7"/>
    <w:rsid w:val="00E052A6"/>
    <w:rsid w:val="00E055AA"/>
    <w:rsid w:val="00E056F3"/>
    <w:rsid w:val="00E06004"/>
    <w:rsid w:val="00E063F4"/>
    <w:rsid w:val="00E067F9"/>
    <w:rsid w:val="00E06C79"/>
    <w:rsid w:val="00E10183"/>
    <w:rsid w:val="00E101BA"/>
    <w:rsid w:val="00E10242"/>
    <w:rsid w:val="00E108C8"/>
    <w:rsid w:val="00E10A9A"/>
    <w:rsid w:val="00E11156"/>
    <w:rsid w:val="00E116E7"/>
    <w:rsid w:val="00E1188E"/>
    <w:rsid w:val="00E11EB9"/>
    <w:rsid w:val="00E1276B"/>
    <w:rsid w:val="00E12A55"/>
    <w:rsid w:val="00E13136"/>
    <w:rsid w:val="00E131C7"/>
    <w:rsid w:val="00E1366E"/>
    <w:rsid w:val="00E13BBC"/>
    <w:rsid w:val="00E1476B"/>
    <w:rsid w:val="00E14879"/>
    <w:rsid w:val="00E14FAF"/>
    <w:rsid w:val="00E153D9"/>
    <w:rsid w:val="00E15A02"/>
    <w:rsid w:val="00E16532"/>
    <w:rsid w:val="00E165A3"/>
    <w:rsid w:val="00E167B7"/>
    <w:rsid w:val="00E16EE7"/>
    <w:rsid w:val="00E17402"/>
    <w:rsid w:val="00E17541"/>
    <w:rsid w:val="00E20286"/>
    <w:rsid w:val="00E206E2"/>
    <w:rsid w:val="00E20EB7"/>
    <w:rsid w:val="00E21090"/>
    <w:rsid w:val="00E21171"/>
    <w:rsid w:val="00E21327"/>
    <w:rsid w:val="00E21388"/>
    <w:rsid w:val="00E21AEF"/>
    <w:rsid w:val="00E21D83"/>
    <w:rsid w:val="00E22412"/>
    <w:rsid w:val="00E22479"/>
    <w:rsid w:val="00E2255D"/>
    <w:rsid w:val="00E2266E"/>
    <w:rsid w:val="00E22BC2"/>
    <w:rsid w:val="00E23716"/>
    <w:rsid w:val="00E2374A"/>
    <w:rsid w:val="00E23929"/>
    <w:rsid w:val="00E23BDC"/>
    <w:rsid w:val="00E240C6"/>
    <w:rsid w:val="00E247DC"/>
    <w:rsid w:val="00E247FE"/>
    <w:rsid w:val="00E24C14"/>
    <w:rsid w:val="00E24CE5"/>
    <w:rsid w:val="00E24D59"/>
    <w:rsid w:val="00E254A2"/>
    <w:rsid w:val="00E2577D"/>
    <w:rsid w:val="00E258B3"/>
    <w:rsid w:val="00E25A15"/>
    <w:rsid w:val="00E26306"/>
    <w:rsid w:val="00E263CE"/>
    <w:rsid w:val="00E26842"/>
    <w:rsid w:val="00E269A0"/>
    <w:rsid w:val="00E27952"/>
    <w:rsid w:val="00E27FAA"/>
    <w:rsid w:val="00E27FBF"/>
    <w:rsid w:val="00E30850"/>
    <w:rsid w:val="00E30B56"/>
    <w:rsid w:val="00E31093"/>
    <w:rsid w:val="00E31118"/>
    <w:rsid w:val="00E31883"/>
    <w:rsid w:val="00E32221"/>
    <w:rsid w:val="00E32F21"/>
    <w:rsid w:val="00E337AC"/>
    <w:rsid w:val="00E338DF"/>
    <w:rsid w:val="00E33BEB"/>
    <w:rsid w:val="00E33CA0"/>
    <w:rsid w:val="00E33FDF"/>
    <w:rsid w:val="00E34089"/>
    <w:rsid w:val="00E343B1"/>
    <w:rsid w:val="00E343B8"/>
    <w:rsid w:val="00E346D5"/>
    <w:rsid w:val="00E349F1"/>
    <w:rsid w:val="00E34AA2"/>
    <w:rsid w:val="00E34F15"/>
    <w:rsid w:val="00E36349"/>
    <w:rsid w:val="00E365D3"/>
    <w:rsid w:val="00E36A3B"/>
    <w:rsid w:val="00E37030"/>
    <w:rsid w:val="00E37159"/>
    <w:rsid w:val="00E37162"/>
    <w:rsid w:val="00E373DE"/>
    <w:rsid w:val="00E375D4"/>
    <w:rsid w:val="00E37761"/>
    <w:rsid w:val="00E3782A"/>
    <w:rsid w:val="00E37BDE"/>
    <w:rsid w:val="00E37D4E"/>
    <w:rsid w:val="00E40523"/>
    <w:rsid w:val="00E40BE7"/>
    <w:rsid w:val="00E40D01"/>
    <w:rsid w:val="00E40D0D"/>
    <w:rsid w:val="00E4102F"/>
    <w:rsid w:val="00E41111"/>
    <w:rsid w:val="00E4115B"/>
    <w:rsid w:val="00E412AA"/>
    <w:rsid w:val="00E413BE"/>
    <w:rsid w:val="00E41543"/>
    <w:rsid w:val="00E41D01"/>
    <w:rsid w:val="00E42060"/>
    <w:rsid w:val="00E423BA"/>
    <w:rsid w:val="00E4264C"/>
    <w:rsid w:val="00E42729"/>
    <w:rsid w:val="00E427FD"/>
    <w:rsid w:val="00E4299C"/>
    <w:rsid w:val="00E42A31"/>
    <w:rsid w:val="00E434DD"/>
    <w:rsid w:val="00E438B5"/>
    <w:rsid w:val="00E43ADC"/>
    <w:rsid w:val="00E44081"/>
    <w:rsid w:val="00E44523"/>
    <w:rsid w:val="00E44533"/>
    <w:rsid w:val="00E44A21"/>
    <w:rsid w:val="00E44B7C"/>
    <w:rsid w:val="00E451AE"/>
    <w:rsid w:val="00E455FD"/>
    <w:rsid w:val="00E4573B"/>
    <w:rsid w:val="00E45B10"/>
    <w:rsid w:val="00E45BBA"/>
    <w:rsid w:val="00E46109"/>
    <w:rsid w:val="00E46233"/>
    <w:rsid w:val="00E467D2"/>
    <w:rsid w:val="00E46B83"/>
    <w:rsid w:val="00E46C09"/>
    <w:rsid w:val="00E47114"/>
    <w:rsid w:val="00E473D9"/>
    <w:rsid w:val="00E479C6"/>
    <w:rsid w:val="00E47A67"/>
    <w:rsid w:val="00E47ECF"/>
    <w:rsid w:val="00E50118"/>
    <w:rsid w:val="00E5049D"/>
    <w:rsid w:val="00E504ED"/>
    <w:rsid w:val="00E510FD"/>
    <w:rsid w:val="00E51466"/>
    <w:rsid w:val="00E51536"/>
    <w:rsid w:val="00E51758"/>
    <w:rsid w:val="00E51896"/>
    <w:rsid w:val="00E5192D"/>
    <w:rsid w:val="00E51998"/>
    <w:rsid w:val="00E51A67"/>
    <w:rsid w:val="00E521BA"/>
    <w:rsid w:val="00E52296"/>
    <w:rsid w:val="00E528B6"/>
    <w:rsid w:val="00E52BB0"/>
    <w:rsid w:val="00E52DDC"/>
    <w:rsid w:val="00E530F9"/>
    <w:rsid w:val="00E5385E"/>
    <w:rsid w:val="00E55635"/>
    <w:rsid w:val="00E55936"/>
    <w:rsid w:val="00E55BAA"/>
    <w:rsid w:val="00E56386"/>
    <w:rsid w:val="00E56622"/>
    <w:rsid w:val="00E566FF"/>
    <w:rsid w:val="00E567EF"/>
    <w:rsid w:val="00E56877"/>
    <w:rsid w:val="00E56B16"/>
    <w:rsid w:val="00E56BCC"/>
    <w:rsid w:val="00E56EAD"/>
    <w:rsid w:val="00E57020"/>
    <w:rsid w:val="00E5713D"/>
    <w:rsid w:val="00E579E3"/>
    <w:rsid w:val="00E57B73"/>
    <w:rsid w:val="00E57C11"/>
    <w:rsid w:val="00E57EC0"/>
    <w:rsid w:val="00E57F37"/>
    <w:rsid w:val="00E60281"/>
    <w:rsid w:val="00E60347"/>
    <w:rsid w:val="00E60785"/>
    <w:rsid w:val="00E618AA"/>
    <w:rsid w:val="00E61E09"/>
    <w:rsid w:val="00E61EEB"/>
    <w:rsid w:val="00E61F79"/>
    <w:rsid w:val="00E6200F"/>
    <w:rsid w:val="00E622AC"/>
    <w:rsid w:val="00E62374"/>
    <w:rsid w:val="00E623E1"/>
    <w:rsid w:val="00E62904"/>
    <w:rsid w:val="00E62A7C"/>
    <w:rsid w:val="00E62B02"/>
    <w:rsid w:val="00E631D6"/>
    <w:rsid w:val="00E634C5"/>
    <w:rsid w:val="00E636AE"/>
    <w:rsid w:val="00E63774"/>
    <w:rsid w:val="00E63A7F"/>
    <w:rsid w:val="00E63C30"/>
    <w:rsid w:val="00E63FDA"/>
    <w:rsid w:val="00E640BA"/>
    <w:rsid w:val="00E64A37"/>
    <w:rsid w:val="00E64A5D"/>
    <w:rsid w:val="00E64F86"/>
    <w:rsid w:val="00E65646"/>
    <w:rsid w:val="00E66188"/>
    <w:rsid w:val="00E6658E"/>
    <w:rsid w:val="00E66DBF"/>
    <w:rsid w:val="00E66FF3"/>
    <w:rsid w:val="00E679FE"/>
    <w:rsid w:val="00E67ED3"/>
    <w:rsid w:val="00E67FDE"/>
    <w:rsid w:val="00E701B6"/>
    <w:rsid w:val="00E7034E"/>
    <w:rsid w:val="00E7042C"/>
    <w:rsid w:val="00E70A73"/>
    <w:rsid w:val="00E70AAD"/>
    <w:rsid w:val="00E70EC1"/>
    <w:rsid w:val="00E71584"/>
    <w:rsid w:val="00E71A91"/>
    <w:rsid w:val="00E71CB1"/>
    <w:rsid w:val="00E71D0B"/>
    <w:rsid w:val="00E725F9"/>
    <w:rsid w:val="00E728BC"/>
    <w:rsid w:val="00E72B10"/>
    <w:rsid w:val="00E72C39"/>
    <w:rsid w:val="00E72DFF"/>
    <w:rsid w:val="00E72F30"/>
    <w:rsid w:val="00E732CC"/>
    <w:rsid w:val="00E73862"/>
    <w:rsid w:val="00E738F0"/>
    <w:rsid w:val="00E7395F"/>
    <w:rsid w:val="00E73B1D"/>
    <w:rsid w:val="00E73C82"/>
    <w:rsid w:val="00E742E4"/>
    <w:rsid w:val="00E74454"/>
    <w:rsid w:val="00E749F0"/>
    <w:rsid w:val="00E74C2B"/>
    <w:rsid w:val="00E75029"/>
    <w:rsid w:val="00E7582D"/>
    <w:rsid w:val="00E7585C"/>
    <w:rsid w:val="00E758CC"/>
    <w:rsid w:val="00E75B48"/>
    <w:rsid w:val="00E75C1E"/>
    <w:rsid w:val="00E76289"/>
    <w:rsid w:val="00E7655A"/>
    <w:rsid w:val="00E76A8B"/>
    <w:rsid w:val="00E76B7B"/>
    <w:rsid w:val="00E76CF6"/>
    <w:rsid w:val="00E76E1A"/>
    <w:rsid w:val="00E7705A"/>
    <w:rsid w:val="00E773EC"/>
    <w:rsid w:val="00E77463"/>
    <w:rsid w:val="00E77884"/>
    <w:rsid w:val="00E77FAA"/>
    <w:rsid w:val="00E8028F"/>
    <w:rsid w:val="00E805F4"/>
    <w:rsid w:val="00E809E9"/>
    <w:rsid w:val="00E80E27"/>
    <w:rsid w:val="00E80E49"/>
    <w:rsid w:val="00E81162"/>
    <w:rsid w:val="00E812CD"/>
    <w:rsid w:val="00E817EF"/>
    <w:rsid w:val="00E8188E"/>
    <w:rsid w:val="00E81AC7"/>
    <w:rsid w:val="00E820B8"/>
    <w:rsid w:val="00E82504"/>
    <w:rsid w:val="00E82806"/>
    <w:rsid w:val="00E829FD"/>
    <w:rsid w:val="00E82B88"/>
    <w:rsid w:val="00E82C02"/>
    <w:rsid w:val="00E8318C"/>
    <w:rsid w:val="00E839E9"/>
    <w:rsid w:val="00E8407E"/>
    <w:rsid w:val="00E84781"/>
    <w:rsid w:val="00E8499C"/>
    <w:rsid w:val="00E84BAF"/>
    <w:rsid w:val="00E84F15"/>
    <w:rsid w:val="00E8559B"/>
    <w:rsid w:val="00E856B0"/>
    <w:rsid w:val="00E85790"/>
    <w:rsid w:val="00E85DD1"/>
    <w:rsid w:val="00E85DED"/>
    <w:rsid w:val="00E85E90"/>
    <w:rsid w:val="00E866F5"/>
    <w:rsid w:val="00E86DAF"/>
    <w:rsid w:val="00E87815"/>
    <w:rsid w:val="00E8795B"/>
    <w:rsid w:val="00E87962"/>
    <w:rsid w:val="00E87D21"/>
    <w:rsid w:val="00E87DEB"/>
    <w:rsid w:val="00E900FB"/>
    <w:rsid w:val="00E9055B"/>
    <w:rsid w:val="00E90572"/>
    <w:rsid w:val="00E90D87"/>
    <w:rsid w:val="00E90DF5"/>
    <w:rsid w:val="00E9102B"/>
    <w:rsid w:val="00E9119C"/>
    <w:rsid w:val="00E91D37"/>
    <w:rsid w:val="00E925D4"/>
    <w:rsid w:val="00E926EE"/>
    <w:rsid w:val="00E93254"/>
    <w:rsid w:val="00E936F3"/>
    <w:rsid w:val="00E9379E"/>
    <w:rsid w:val="00E93ED4"/>
    <w:rsid w:val="00E94097"/>
    <w:rsid w:val="00E943AD"/>
    <w:rsid w:val="00E949E2"/>
    <w:rsid w:val="00E9501A"/>
    <w:rsid w:val="00E95A23"/>
    <w:rsid w:val="00E96239"/>
    <w:rsid w:val="00E9637C"/>
    <w:rsid w:val="00E963BB"/>
    <w:rsid w:val="00E9650B"/>
    <w:rsid w:val="00E96618"/>
    <w:rsid w:val="00E96BD2"/>
    <w:rsid w:val="00E96CA6"/>
    <w:rsid w:val="00E971D0"/>
    <w:rsid w:val="00E97388"/>
    <w:rsid w:val="00E97642"/>
    <w:rsid w:val="00E977D1"/>
    <w:rsid w:val="00EA01C4"/>
    <w:rsid w:val="00EA0897"/>
    <w:rsid w:val="00EA1251"/>
    <w:rsid w:val="00EA18EB"/>
    <w:rsid w:val="00EA1BD3"/>
    <w:rsid w:val="00EA1C8B"/>
    <w:rsid w:val="00EA1CA2"/>
    <w:rsid w:val="00EA27C6"/>
    <w:rsid w:val="00EA2A34"/>
    <w:rsid w:val="00EA301E"/>
    <w:rsid w:val="00EA3053"/>
    <w:rsid w:val="00EA35D8"/>
    <w:rsid w:val="00EA3C2A"/>
    <w:rsid w:val="00EA3D5E"/>
    <w:rsid w:val="00EA3E2D"/>
    <w:rsid w:val="00EA3E50"/>
    <w:rsid w:val="00EA4006"/>
    <w:rsid w:val="00EA40BF"/>
    <w:rsid w:val="00EA41BD"/>
    <w:rsid w:val="00EA431B"/>
    <w:rsid w:val="00EA47E9"/>
    <w:rsid w:val="00EA49A4"/>
    <w:rsid w:val="00EA4A6C"/>
    <w:rsid w:val="00EA51FF"/>
    <w:rsid w:val="00EA536F"/>
    <w:rsid w:val="00EA53E9"/>
    <w:rsid w:val="00EA56CE"/>
    <w:rsid w:val="00EA595E"/>
    <w:rsid w:val="00EA5CD2"/>
    <w:rsid w:val="00EA607A"/>
    <w:rsid w:val="00EA61E5"/>
    <w:rsid w:val="00EA62C5"/>
    <w:rsid w:val="00EA6631"/>
    <w:rsid w:val="00EA7A69"/>
    <w:rsid w:val="00EA7B90"/>
    <w:rsid w:val="00EA7BB2"/>
    <w:rsid w:val="00EA7CBA"/>
    <w:rsid w:val="00EB04AD"/>
    <w:rsid w:val="00EB0536"/>
    <w:rsid w:val="00EB0599"/>
    <w:rsid w:val="00EB05CA"/>
    <w:rsid w:val="00EB061C"/>
    <w:rsid w:val="00EB08EC"/>
    <w:rsid w:val="00EB1262"/>
    <w:rsid w:val="00EB21C5"/>
    <w:rsid w:val="00EB2867"/>
    <w:rsid w:val="00EB2D2C"/>
    <w:rsid w:val="00EB2E2A"/>
    <w:rsid w:val="00EB314C"/>
    <w:rsid w:val="00EB3EE4"/>
    <w:rsid w:val="00EB4504"/>
    <w:rsid w:val="00EB47A6"/>
    <w:rsid w:val="00EB47C6"/>
    <w:rsid w:val="00EB485E"/>
    <w:rsid w:val="00EB4926"/>
    <w:rsid w:val="00EB4A1A"/>
    <w:rsid w:val="00EB553D"/>
    <w:rsid w:val="00EB5EAE"/>
    <w:rsid w:val="00EB615D"/>
    <w:rsid w:val="00EB63E4"/>
    <w:rsid w:val="00EB653E"/>
    <w:rsid w:val="00EB6642"/>
    <w:rsid w:val="00EB6656"/>
    <w:rsid w:val="00EB6718"/>
    <w:rsid w:val="00EB74AB"/>
    <w:rsid w:val="00EB7EE8"/>
    <w:rsid w:val="00EC02D9"/>
    <w:rsid w:val="00EC0808"/>
    <w:rsid w:val="00EC0BD7"/>
    <w:rsid w:val="00EC0D04"/>
    <w:rsid w:val="00EC0D8C"/>
    <w:rsid w:val="00EC27EA"/>
    <w:rsid w:val="00EC2809"/>
    <w:rsid w:val="00EC2DB0"/>
    <w:rsid w:val="00EC2E1E"/>
    <w:rsid w:val="00EC30B3"/>
    <w:rsid w:val="00EC3162"/>
    <w:rsid w:val="00EC340C"/>
    <w:rsid w:val="00EC358E"/>
    <w:rsid w:val="00EC36AB"/>
    <w:rsid w:val="00EC3A52"/>
    <w:rsid w:val="00EC3A9F"/>
    <w:rsid w:val="00EC3F52"/>
    <w:rsid w:val="00EC4274"/>
    <w:rsid w:val="00EC45B8"/>
    <w:rsid w:val="00EC4B2F"/>
    <w:rsid w:val="00EC4B42"/>
    <w:rsid w:val="00EC4F98"/>
    <w:rsid w:val="00EC536F"/>
    <w:rsid w:val="00EC5413"/>
    <w:rsid w:val="00EC543A"/>
    <w:rsid w:val="00EC5B1F"/>
    <w:rsid w:val="00EC5FA3"/>
    <w:rsid w:val="00EC6059"/>
    <w:rsid w:val="00EC61B0"/>
    <w:rsid w:val="00EC6478"/>
    <w:rsid w:val="00EC65BB"/>
    <w:rsid w:val="00EC69F6"/>
    <w:rsid w:val="00EC6A7F"/>
    <w:rsid w:val="00EC6C30"/>
    <w:rsid w:val="00EC6D74"/>
    <w:rsid w:val="00EC6FDE"/>
    <w:rsid w:val="00EC70C8"/>
    <w:rsid w:val="00EC7A8A"/>
    <w:rsid w:val="00EC7A9D"/>
    <w:rsid w:val="00EC7B1F"/>
    <w:rsid w:val="00ED0198"/>
    <w:rsid w:val="00ED0217"/>
    <w:rsid w:val="00ED051A"/>
    <w:rsid w:val="00ED0855"/>
    <w:rsid w:val="00ED0BA3"/>
    <w:rsid w:val="00ED1B95"/>
    <w:rsid w:val="00ED1DA6"/>
    <w:rsid w:val="00ED1E9B"/>
    <w:rsid w:val="00ED25E5"/>
    <w:rsid w:val="00ED26C9"/>
    <w:rsid w:val="00ED28F0"/>
    <w:rsid w:val="00ED2E45"/>
    <w:rsid w:val="00ED3184"/>
    <w:rsid w:val="00ED3257"/>
    <w:rsid w:val="00ED35C0"/>
    <w:rsid w:val="00ED3863"/>
    <w:rsid w:val="00ED3B47"/>
    <w:rsid w:val="00ED3D81"/>
    <w:rsid w:val="00ED4400"/>
    <w:rsid w:val="00ED5298"/>
    <w:rsid w:val="00ED532B"/>
    <w:rsid w:val="00ED5349"/>
    <w:rsid w:val="00ED5776"/>
    <w:rsid w:val="00ED5785"/>
    <w:rsid w:val="00ED5C38"/>
    <w:rsid w:val="00ED60D0"/>
    <w:rsid w:val="00ED60F0"/>
    <w:rsid w:val="00ED62BB"/>
    <w:rsid w:val="00ED6A7D"/>
    <w:rsid w:val="00ED6ACD"/>
    <w:rsid w:val="00ED71F1"/>
    <w:rsid w:val="00ED7648"/>
    <w:rsid w:val="00ED78CE"/>
    <w:rsid w:val="00ED7954"/>
    <w:rsid w:val="00ED7A3B"/>
    <w:rsid w:val="00ED7C24"/>
    <w:rsid w:val="00ED7D53"/>
    <w:rsid w:val="00ED7DD3"/>
    <w:rsid w:val="00ED7DFD"/>
    <w:rsid w:val="00ED7E24"/>
    <w:rsid w:val="00EE0318"/>
    <w:rsid w:val="00EE089F"/>
    <w:rsid w:val="00EE0AE4"/>
    <w:rsid w:val="00EE0B58"/>
    <w:rsid w:val="00EE0F74"/>
    <w:rsid w:val="00EE0FF1"/>
    <w:rsid w:val="00EE1033"/>
    <w:rsid w:val="00EE1615"/>
    <w:rsid w:val="00EE16B3"/>
    <w:rsid w:val="00EE17F0"/>
    <w:rsid w:val="00EE1841"/>
    <w:rsid w:val="00EE1DFE"/>
    <w:rsid w:val="00EE2144"/>
    <w:rsid w:val="00EE22C8"/>
    <w:rsid w:val="00EE2C04"/>
    <w:rsid w:val="00EE2D16"/>
    <w:rsid w:val="00EE2D50"/>
    <w:rsid w:val="00EE32B4"/>
    <w:rsid w:val="00EE3529"/>
    <w:rsid w:val="00EE35F6"/>
    <w:rsid w:val="00EE3B9D"/>
    <w:rsid w:val="00EE3BCD"/>
    <w:rsid w:val="00EE3C05"/>
    <w:rsid w:val="00EE402A"/>
    <w:rsid w:val="00EE489A"/>
    <w:rsid w:val="00EE4B52"/>
    <w:rsid w:val="00EE4F19"/>
    <w:rsid w:val="00EE5105"/>
    <w:rsid w:val="00EE544D"/>
    <w:rsid w:val="00EE5902"/>
    <w:rsid w:val="00EE59CF"/>
    <w:rsid w:val="00EE5A84"/>
    <w:rsid w:val="00EE608E"/>
    <w:rsid w:val="00EE622D"/>
    <w:rsid w:val="00EE62C4"/>
    <w:rsid w:val="00EE641C"/>
    <w:rsid w:val="00EE6A25"/>
    <w:rsid w:val="00EE6A83"/>
    <w:rsid w:val="00EE6B5E"/>
    <w:rsid w:val="00EE6F9E"/>
    <w:rsid w:val="00EE77E7"/>
    <w:rsid w:val="00EE7BFE"/>
    <w:rsid w:val="00EE7C08"/>
    <w:rsid w:val="00EF0135"/>
    <w:rsid w:val="00EF01D2"/>
    <w:rsid w:val="00EF0424"/>
    <w:rsid w:val="00EF059A"/>
    <w:rsid w:val="00EF0848"/>
    <w:rsid w:val="00EF0D55"/>
    <w:rsid w:val="00EF0DA8"/>
    <w:rsid w:val="00EF14C1"/>
    <w:rsid w:val="00EF1D1B"/>
    <w:rsid w:val="00EF1D9E"/>
    <w:rsid w:val="00EF1E01"/>
    <w:rsid w:val="00EF1F72"/>
    <w:rsid w:val="00EF252D"/>
    <w:rsid w:val="00EF3C79"/>
    <w:rsid w:val="00EF3CEC"/>
    <w:rsid w:val="00EF3EA0"/>
    <w:rsid w:val="00EF3F8D"/>
    <w:rsid w:val="00EF4019"/>
    <w:rsid w:val="00EF4254"/>
    <w:rsid w:val="00EF46AB"/>
    <w:rsid w:val="00EF47A1"/>
    <w:rsid w:val="00EF47D1"/>
    <w:rsid w:val="00EF4B1A"/>
    <w:rsid w:val="00EF4CC8"/>
    <w:rsid w:val="00EF4D52"/>
    <w:rsid w:val="00EF528A"/>
    <w:rsid w:val="00EF52BC"/>
    <w:rsid w:val="00EF52D5"/>
    <w:rsid w:val="00EF5323"/>
    <w:rsid w:val="00EF551F"/>
    <w:rsid w:val="00EF56B3"/>
    <w:rsid w:val="00EF5B4B"/>
    <w:rsid w:val="00EF5D7F"/>
    <w:rsid w:val="00EF5EF6"/>
    <w:rsid w:val="00EF621A"/>
    <w:rsid w:val="00EF65BE"/>
    <w:rsid w:val="00EF68BA"/>
    <w:rsid w:val="00EF6DC1"/>
    <w:rsid w:val="00EF7247"/>
    <w:rsid w:val="00EF7711"/>
    <w:rsid w:val="00EF7CA0"/>
    <w:rsid w:val="00EF7FAA"/>
    <w:rsid w:val="00F00267"/>
    <w:rsid w:val="00F00908"/>
    <w:rsid w:val="00F00E43"/>
    <w:rsid w:val="00F00FD9"/>
    <w:rsid w:val="00F01468"/>
    <w:rsid w:val="00F0165F"/>
    <w:rsid w:val="00F0179F"/>
    <w:rsid w:val="00F018F5"/>
    <w:rsid w:val="00F01E7C"/>
    <w:rsid w:val="00F0242B"/>
    <w:rsid w:val="00F024E9"/>
    <w:rsid w:val="00F026C4"/>
    <w:rsid w:val="00F02E7A"/>
    <w:rsid w:val="00F02F13"/>
    <w:rsid w:val="00F031EE"/>
    <w:rsid w:val="00F037D4"/>
    <w:rsid w:val="00F0404E"/>
    <w:rsid w:val="00F0445E"/>
    <w:rsid w:val="00F045E1"/>
    <w:rsid w:val="00F04774"/>
    <w:rsid w:val="00F047E1"/>
    <w:rsid w:val="00F04BC8"/>
    <w:rsid w:val="00F050D1"/>
    <w:rsid w:val="00F050D8"/>
    <w:rsid w:val="00F05494"/>
    <w:rsid w:val="00F057A4"/>
    <w:rsid w:val="00F057D6"/>
    <w:rsid w:val="00F05BA2"/>
    <w:rsid w:val="00F05C3F"/>
    <w:rsid w:val="00F05C85"/>
    <w:rsid w:val="00F0618A"/>
    <w:rsid w:val="00F06209"/>
    <w:rsid w:val="00F0647B"/>
    <w:rsid w:val="00F064A7"/>
    <w:rsid w:val="00F0659E"/>
    <w:rsid w:val="00F06C30"/>
    <w:rsid w:val="00F07244"/>
    <w:rsid w:val="00F0729E"/>
    <w:rsid w:val="00F073BB"/>
    <w:rsid w:val="00F078F8"/>
    <w:rsid w:val="00F07E9F"/>
    <w:rsid w:val="00F10657"/>
    <w:rsid w:val="00F10AB4"/>
    <w:rsid w:val="00F10DCB"/>
    <w:rsid w:val="00F11149"/>
    <w:rsid w:val="00F11636"/>
    <w:rsid w:val="00F11EBB"/>
    <w:rsid w:val="00F123E7"/>
    <w:rsid w:val="00F123F8"/>
    <w:rsid w:val="00F12444"/>
    <w:rsid w:val="00F12821"/>
    <w:rsid w:val="00F13005"/>
    <w:rsid w:val="00F130BA"/>
    <w:rsid w:val="00F13158"/>
    <w:rsid w:val="00F135A3"/>
    <w:rsid w:val="00F135A7"/>
    <w:rsid w:val="00F135C3"/>
    <w:rsid w:val="00F13856"/>
    <w:rsid w:val="00F13B01"/>
    <w:rsid w:val="00F13B1C"/>
    <w:rsid w:val="00F13BC1"/>
    <w:rsid w:val="00F13D5A"/>
    <w:rsid w:val="00F144B5"/>
    <w:rsid w:val="00F1489F"/>
    <w:rsid w:val="00F14A9E"/>
    <w:rsid w:val="00F14B9B"/>
    <w:rsid w:val="00F14E9D"/>
    <w:rsid w:val="00F1506F"/>
    <w:rsid w:val="00F15261"/>
    <w:rsid w:val="00F15387"/>
    <w:rsid w:val="00F15C61"/>
    <w:rsid w:val="00F15F75"/>
    <w:rsid w:val="00F163A9"/>
    <w:rsid w:val="00F166A8"/>
    <w:rsid w:val="00F16C2E"/>
    <w:rsid w:val="00F16DB8"/>
    <w:rsid w:val="00F175D1"/>
    <w:rsid w:val="00F1783C"/>
    <w:rsid w:val="00F179E7"/>
    <w:rsid w:val="00F17BF3"/>
    <w:rsid w:val="00F20607"/>
    <w:rsid w:val="00F209B7"/>
    <w:rsid w:val="00F210F9"/>
    <w:rsid w:val="00F21B0A"/>
    <w:rsid w:val="00F21DB1"/>
    <w:rsid w:val="00F220A4"/>
    <w:rsid w:val="00F22432"/>
    <w:rsid w:val="00F22A28"/>
    <w:rsid w:val="00F22EA8"/>
    <w:rsid w:val="00F22ECF"/>
    <w:rsid w:val="00F2329B"/>
    <w:rsid w:val="00F2424C"/>
    <w:rsid w:val="00F24784"/>
    <w:rsid w:val="00F24FFF"/>
    <w:rsid w:val="00F2526C"/>
    <w:rsid w:val="00F254D3"/>
    <w:rsid w:val="00F25779"/>
    <w:rsid w:val="00F25993"/>
    <w:rsid w:val="00F26E1F"/>
    <w:rsid w:val="00F27020"/>
    <w:rsid w:val="00F27415"/>
    <w:rsid w:val="00F27469"/>
    <w:rsid w:val="00F276ED"/>
    <w:rsid w:val="00F276FB"/>
    <w:rsid w:val="00F27FF0"/>
    <w:rsid w:val="00F301A0"/>
    <w:rsid w:val="00F3067C"/>
    <w:rsid w:val="00F3073E"/>
    <w:rsid w:val="00F30B31"/>
    <w:rsid w:val="00F30C72"/>
    <w:rsid w:val="00F30DD7"/>
    <w:rsid w:val="00F31360"/>
    <w:rsid w:val="00F3152D"/>
    <w:rsid w:val="00F315C2"/>
    <w:rsid w:val="00F31635"/>
    <w:rsid w:val="00F319EE"/>
    <w:rsid w:val="00F31ABB"/>
    <w:rsid w:val="00F3246C"/>
    <w:rsid w:val="00F32753"/>
    <w:rsid w:val="00F33151"/>
    <w:rsid w:val="00F33647"/>
    <w:rsid w:val="00F337FA"/>
    <w:rsid w:val="00F33AEF"/>
    <w:rsid w:val="00F33F89"/>
    <w:rsid w:val="00F3402E"/>
    <w:rsid w:val="00F351FF"/>
    <w:rsid w:val="00F355A5"/>
    <w:rsid w:val="00F35C31"/>
    <w:rsid w:val="00F35FDA"/>
    <w:rsid w:val="00F36BF2"/>
    <w:rsid w:val="00F375B7"/>
    <w:rsid w:val="00F3789B"/>
    <w:rsid w:val="00F3794E"/>
    <w:rsid w:val="00F37A7B"/>
    <w:rsid w:val="00F37E25"/>
    <w:rsid w:val="00F404F8"/>
    <w:rsid w:val="00F40743"/>
    <w:rsid w:val="00F407FE"/>
    <w:rsid w:val="00F4120E"/>
    <w:rsid w:val="00F4136A"/>
    <w:rsid w:val="00F418E6"/>
    <w:rsid w:val="00F41ED7"/>
    <w:rsid w:val="00F423AC"/>
    <w:rsid w:val="00F42427"/>
    <w:rsid w:val="00F424E5"/>
    <w:rsid w:val="00F42DB1"/>
    <w:rsid w:val="00F436F3"/>
    <w:rsid w:val="00F44427"/>
    <w:rsid w:val="00F4450B"/>
    <w:rsid w:val="00F45359"/>
    <w:rsid w:val="00F457B2"/>
    <w:rsid w:val="00F45A20"/>
    <w:rsid w:val="00F45DF5"/>
    <w:rsid w:val="00F46136"/>
    <w:rsid w:val="00F461A2"/>
    <w:rsid w:val="00F46217"/>
    <w:rsid w:val="00F464B7"/>
    <w:rsid w:val="00F467F8"/>
    <w:rsid w:val="00F46908"/>
    <w:rsid w:val="00F46ABA"/>
    <w:rsid w:val="00F46CED"/>
    <w:rsid w:val="00F471CF"/>
    <w:rsid w:val="00F47268"/>
    <w:rsid w:val="00F47EA2"/>
    <w:rsid w:val="00F50528"/>
    <w:rsid w:val="00F50797"/>
    <w:rsid w:val="00F509B2"/>
    <w:rsid w:val="00F50D4A"/>
    <w:rsid w:val="00F51439"/>
    <w:rsid w:val="00F51605"/>
    <w:rsid w:val="00F5186A"/>
    <w:rsid w:val="00F51896"/>
    <w:rsid w:val="00F520DC"/>
    <w:rsid w:val="00F528AE"/>
    <w:rsid w:val="00F52A34"/>
    <w:rsid w:val="00F52B5B"/>
    <w:rsid w:val="00F5326E"/>
    <w:rsid w:val="00F53280"/>
    <w:rsid w:val="00F533CF"/>
    <w:rsid w:val="00F53CCC"/>
    <w:rsid w:val="00F53F84"/>
    <w:rsid w:val="00F54071"/>
    <w:rsid w:val="00F54770"/>
    <w:rsid w:val="00F54E78"/>
    <w:rsid w:val="00F552FE"/>
    <w:rsid w:val="00F556C0"/>
    <w:rsid w:val="00F55853"/>
    <w:rsid w:val="00F55CA3"/>
    <w:rsid w:val="00F55D61"/>
    <w:rsid w:val="00F55E86"/>
    <w:rsid w:val="00F562C8"/>
    <w:rsid w:val="00F56768"/>
    <w:rsid w:val="00F56794"/>
    <w:rsid w:val="00F567A2"/>
    <w:rsid w:val="00F56A3D"/>
    <w:rsid w:val="00F56D6E"/>
    <w:rsid w:val="00F571C5"/>
    <w:rsid w:val="00F575FE"/>
    <w:rsid w:val="00F5782C"/>
    <w:rsid w:val="00F57844"/>
    <w:rsid w:val="00F5785A"/>
    <w:rsid w:val="00F57AFB"/>
    <w:rsid w:val="00F601C4"/>
    <w:rsid w:val="00F6033F"/>
    <w:rsid w:val="00F6088C"/>
    <w:rsid w:val="00F60B47"/>
    <w:rsid w:val="00F61549"/>
    <w:rsid w:val="00F61B40"/>
    <w:rsid w:val="00F61D13"/>
    <w:rsid w:val="00F61E51"/>
    <w:rsid w:val="00F6264F"/>
    <w:rsid w:val="00F62871"/>
    <w:rsid w:val="00F629D4"/>
    <w:rsid w:val="00F62AE5"/>
    <w:rsid w:val="00F62C9C"/>
    <w:rsid w:val="00F63138"/>
    <w:rsid w:val="00F63239"/>
    <w:rsid w:val="00F63325"/>
    <w:rsid w:val="00F633F7"/>
    <w:rsid w:val="00F634B8"/>
    <w:rsid w:val="00F6374D"/>
    <w:rsid w:val="00F637DD"/>
    <w:rsid w:val="00F63963"/>
    <w:rsid w:val="00F63B0D"/>
    <w:rsid w:val="00F63D51"/>
    <w:rsid w:val="00F640C6"/>
    <w:rsid w:val="00F64963"/>
    <w:rsid w:val="00F64C3B"/>
    <w:rsid w:val="00F658B6"/>
    <w:rsid w:val="00F65A57"/>
    <w:rsid w:val="00F65E91"/>
    <w:rsid w:val="00F65FBC"/>
    <w:rsid w:val="00F6605F"/>
    <w:rsid w:val="00F664D4"/>
    <w:rsid w:val="00F6698E"/>
    <w:rsid w:val="00F66C46"/>
    <w:rsid w:val="00F66D15"/>
    <w:rsid w:val="00F67494"/>
    <w:rsid w:val="00F6750C"/>
    <w:rsid w:val="00F67718"/>
    <w:rsid w:val="00F67A72"/>
    <w:rsid w:val="00F7014B"/>
    <w:rsid w:val="00F702A7"/>
    <w:rsid w:val="00F703B4"/>
    <w:rsid w:val="00F709BC"/>
    <w:rsid w:val="00F70A21"/>
    <w:rsid w:val="00F70CB7"/>
    <w:rsid w:val="00F71089"/>
    <w:rsid w:val="00F7184E"/>
    <w:rsid w:val="00F720D8"/>
    <w:rsid w:val="00F722C2"/>
    <w:rsid w:val="00F728BB"/>
    <w:rsid w:val="00F72CCC"/>
    <w:rsid w:val="00F72D99"/>
    <w:rsid w:val="00F72DCB"/>
    <w:rsid w:val="00F73A5D"/>
    <w:rsid w:val="00F74333"/>
    <w:rsid w:val="00F75106"/>
    <w:rsid w:val="00F75381"/>
    <w:rsid w:val="00F75754"/>
    <w:rsid w:val="00F75786"/>
    <w:rsid w:val="00F7595A"/>
    <w:rsid w:val="00F75B38"/>
    <w:rsid w:val="00F75FFF"/>
    <w:rsid w:val="00F7629B"/>
    <w:rsid w:val="00F762C6"/>
    <w:rsid w:val="00F76BCA"/>
    <w:rsid w:val="00F77254"/>
    <w:rsid w:val="00F77355"/>
    <w:rsid w:val="00F77361"/>
    <w:rsid w:val="00F7745D"/>
    <w:rsid w:val="00F77C27"/>
    <w:rsid w:val="00F805BE"/>
    <w:rsid w:val="00F80DED"/>
    <w:rsid w:val="00F80F9D"/>
    <w:rsid w:val="00F8173E"/>
    <w:rsid w:val="00F81951"/>
    <w:rsid w:val="00F81F08"/>
    <w:rsid w:val="00F82586"/>
    <w:rsid w:val="00F82634"/>
    <w:rsid w:val="00F82B92"/>
    <w:rsid w:val="00F82BE0"/>
    <w:rsid w:val="00F82FAD"/>
    <w:rsid w:val="00F8327F"/>
    <w:rsid w:val="00F83B89"/>
    <w:rsid w:val="00F83DE5"/>
    <w:rsid w:val="00F83E83"/>
    <w:rsid w:val="00F8432A"/>
    <w:rsid w:val="00F8452D"/>
    <w:rsid w:val="00F84761"/>
    <w:rsid w:val="00F84C0D"/>
    <w:rsid w:val="00F84EA3"/>
    <w:rsid w:val="00F84FD1"/>
    <w:rsid w:val="00F85823"/>
    <w:rsid w:val="00F85C94"/>
    <w:rsid w:val="00F85E31"/>
    <w:rsid w:val="00F85E78"/>
    <w:rsid w:val="00F85EF6"/>
    <w:rsid w:val="00F86321"/>
    <w:rsid w:val="00F86423"/>
    <w:rsid w:val="00F865C6"/>
    <w:rsid w:val="00F86D8C"/>
    <w:rsid w:val="00F87225"/>
    <w:rsid w:val="00F8731D"/>
    <w:rsid w:val="00F87B0D"/>
    <w:rsid w:val="00F901CA"/>
    <w:rsid w:val="00F904FC"/>
    <w:rsid w:val="00F905A7"/>
    <w:rsid w:val="00F90D07"/>
    <w:rsid w:val="00F9101C"/>
    <w:rsid w:val="00F910ED"/>
    <w:rsid w:val="00F913A7"/>
    <w:rsid w:val="00F9151B"/>
    <w:rsid w:val="00F91B1E"/>
    <w:rsid w:val="00F91BE3"/>
    <w:rsid w:val="00F91E37"/>
    <w:rsid w:val="00F92316"/>
    <w:rsid w:val="00F927FA"/>
    <w:rsid w:val="00F92A04"/>
    <w:rsid w:val="00F92A24"/>
    <w:rsid w:val="00F92D8D"/>
    <w:rsid w:val="00F933C0"/>
    <w:rsid w:val="00F935FC"/>
    <w:rsid w:val="00F936BB"/>
    <w:rsid w:val="00F937C2"/>
    <w:rsid w:val="00F93BDF"/>
    <w:rsid w:val="00F93D06"/>
    <w:rsid w:val="00F93E21"/>
    <w:rsid w:val="00F93E72"/>
    <w:rsid w:val="00F94333"/>
    <w:rsid w:val="00F9436F"/>
    <w:rsid w:val="00F94427"/>
    <w:rsid w:val="00F94D67"/>
    <w:rsid w:val="00F950E5"/>
    <w:rsid w:val="00F95310"/>
    <w:rsid w:val="00F9544B"/>
    <w:rsid w:val="00F958B5"/>
    <w:rsid w:val="00F95A90"/>
    <w:rsid w:val="00F95C58"/>
    <w:rsid w:val="00F95C5E"/>
    <w:rsid w:val="00F95CA6"/>
    <w:rsid w:val="00F96211"/>
    <w:rsid w:val="00F9693D"/>
    <w:rsid w:val="00F96A53"/>
    <w:rsid w:val="00F96B9B"/>
    <w:rsid w:val="00F970CE"/>
    <w:rsid w:val="00F97235"/>
    <w:rsid w:val="00F977CF"/>
    <w:rsid w:val="00F978EA"/>
    <w:rsid w:val="00F97904"/>
    <w:rsid w:val="00FA00CB"/>
    <w:rsid w:val="00FA03CE"/>
    <w:rsid w:val="00FA05D6"/>
    <w:rsid w:val="00FA0E88"/>
    <w:rsid w:val="00FA0F97"/>
    <w:rsid w:val="00FA1405"/>
    <w:rsid w:val="00FA20C0"/>
    <w:rsid w:val="00FA243E"/>
    <w:rsid w:val="00FA2F65"/>
    <w:rsid w:val="00FA32B1"/>
    <w:rsid w:val="00FA32ED"/>
    <w:rsid w:val="00FA39C4"/>
    <w:rsid w:val="00FA3A1E"/>
    <w:rsid w:val="00FA3D45"/>
    <w:rsid w:val="00FA3F24"/>
    <w:rsid w:val="00FA4255"/>
    <w:rsid w:val="00FA437D"/>
    <w:rsid w:val="00FA5202"/>
    <w:rsid w:val="00FA5824"/>
    <w:rsid w:val="00FA5BA4"/>
    <w:rsid w:val="00FA6142"/>
    <w:rsid w:val="00FA6226"/>
    <w:rsid w:val="00FA7056"/>
    <w:rsid w:val="00FA73C3"/>
    <w:rsid w:val="00FA773F"/>
    <w:rsid w:val="00FA7CC4"/>
    <w:rsid w:val="00FB045F"/>
    <w:rsid w:val="00FB04BE"/>
    <w:rsid w:val="00FB05CC"/>
    <w:rsid w:val="00FB1A65"/>
    <w:rsid w:val="00FB1BA6"/>
    <w:rsid w:val="00FB1E9C"/>
    <w:rsid w:val="00FB208C"/>
    <w:rsid w:val="00FB217C"/>
    <w:rsid w:val="00FB2609"/>
    <w:rsid w:val="00FB2682"/>
    <w:rsid w:val="00FB298E"/>
    <w:rsid w:val="00FB2DC3"/>
    <w:rsid w:val="00FB350E"/>
    <w:rsid w:val="00FB44A6"/>
    <w:rsid w:val="00FB47AD"/>
    <w:rsid w:val="00FB4E85"/>
    <w:rsid w:val="00FB5451"/>
    <w:rsid w:val="00FB5944"/>
    <w:rsid w:val="00FB5EC8"/>
    <w:rsid w:val="00FB6969"/>
    <w:rsid w:val="00FB6FF4"/>
    <w:rsid w:val="00FB735F"/>
    <w:rsid w:val="00FB78B9"/>
    <w:rsid w:val="00FB7A55"/>
    <w:rsid w:val="00FB7C4A"/>
    <w:rsid w:val="00FC0789"/>
    <w:rsid w:val="00FC0C5D"/>
    <w:rsid w:val="00FC1011"/>
    <w:rsid w:val="00FC14B2"/>
    <w:rsid w:val="00FC188E"/>
    <w:rsid w:val="00FC1910"/>
    <w:rsid w:val="00FC1A74"/>
    <w:rsid w:val="00FC240C"/>
    <w:rsid w:val="00FC24AA"/>
    <w:rsid w:val="00FC2927"/>
    <w:rsid w:val="00FC29E8"/>
    <w:rsid w:val="00FC2E03"/>
    <w:rsid w:val="00FC3105"/>
    <w:rsid w:val="00FC3E3C"/>
    <w:rsid w:val="00FC4304"/>
    <w:rsid w:val="00FC4618"/>
    <w:rsid w:val="00FC4857"/>
    <w:rsid w:val="00FC4945"/>
    <w:rsid w:val="00FC505A"/>
    <w:rsid w:val="00FC54C6"/>
    <w:rsid w:val="00FC57B0"/>
    <w:rsid w:val="00FC5A9A"/>
    <w:rsid w:val="00FC5AD6"/>
    <w:rsid w:val="00FC5CAC"/>
    <w:rsid w:val="00FC6011"/>
    <w:rsid w:val="00FC6445"/>
    <w:rsid w:val="00FC645D"/>
    <w:rsid w:val="00FC698C"/>
    <w:rsid w:val="00FC6D4C"/>
    <w:rsid w:val="00FC731F"/>
    <w:rsid w:val="00FC769E"/>
    <w:rsid w:val="00FC7787"/>
    <w:rsid w:val="00FC7DF4"/>
    <w:rsid w:val="00FC7E5C"/>
    <w:rsid w:val="00FD08D5"/>
    <w:rsid w:val="00FD0C16"/>
    <w:rsid w:val="00FD12A2"/>
    <w:rsid w:val="00FD12F5"/>
    <w:rsid w:val="00FD1688"/>
    <w:rsid w:val="00FD1CD3"/>
    <w:rsid w:val="00FD20C3"/>
    <w:rsid w:val="00FD244A"/>
    <w:rsid w:val="00FD29A0"/>
    <w:rsid w:val="00FD2D2A"/>
    <w:rsid w:val="00FD3146"/>
    <w:rsid w:val="00FD31B4"/>
    <w:rsid w:val="00FD3B17"/>
    <w:rsid w:val="00FD3B23"/>
    <w:rsid w:val="00FD43EC"/>
    <w:rsid w:val="00FD4585"/>
    <w:rsid w:val="00FD48A1"/>
    <w:rsid w:val="00FD4993"/>
    <w:rsid w:val="00FD4E0A"/>
    <w:rsid w:val="00FD5070"/>
    <w:rsid w:val="00FD5526"/>
    <w:rsid w:val="00FD55A1"/>
    <w:rsid w:val="00FD5A20"/>
    <w:rsid w:val="00FD5A53"/>
    <w:rsid w:val="00FD5B56"/>
    <w:rsid w:val="00FD5B9A"/>
    <w:rsid w:val="00FD5C76"/>
    <w:rsid w:val="00FD625F"/>
    <w:rsid w:val="00FD6798"/>
    <w:rsid w:val="00FD6810"/>
    <w:rsid w:val="00FD6847"/>
    <w:rsid w:val="00FD68F1"/>
    <w:rsid w:val="00FD6C1A"/>
    <w:rsid w:val="00FD7154"/>
    <w:rsid w:val="00FD71A4"/>
    <w:rsid w:val="00FD7638"/>
    <w:rsid w:val="00FD7971"/>
    <w:rsid w:val="00FD79AB"/>
    <w:rsid w:val="00FE015F"/>
    <w:rsid w:val="00FE01C2"/>
    <w:rsid w:val="00FE0359"/>
    <w:rsid w:val="00FE0697"/>
    <w:rsid w:val="00FE0C38"/>
    <w:rsid w:val="00FE0CF9"/>
    <w:rsid w:val="00FE12DA"/>
    <w:rsid w:val="00FE1E1D"/>
    <w:rsid w:val="00FE1EDE"/>
    <w:rsid w:val="00FE221C"/>
    <w:rsid w:val="00FE2815"/>
    <w:rsid w:val="00FE30DD"/>
    <w:rsid w:val="00FE3149"/>
    <w:rsid w:val="00FE348C"/>
    <w:rsid w:val="00FE358F"/>
    <w:rsid w:val="00FE3A87"/>
    <w:rsid w:val="00FE3BF9"/>
    <w:rsid w:val="00FE41EB"/>
    <w:rsid w:val="00FE43F9"/>
    <w:rsid w:val="00FE4498"/>
    <w:rsid w:val="00FE45B5"/>
    <w:rsid w:val="00FE460A"/>
    <w:rsid w:val="00FE4AE7"/>
    <w:rsid w:val="00FE51BC"/>
    <w:rsid w:val="00FE5249"/>
    <w:rsid w:val="00FE548A"/>
    <w:rsid w:val="00FE56DA"/>
    <w:rsid w:val="00FE56E7"/>
    <w:rsid w:val="00FE5AF7"/>
    <w:rsid w:val="00FE5B26"/>
    <w:rsid w:val="00FE5C06"/>
    <w:rsid w:val="00FE5F6C"/>
    <w:rsid w:val="00FE6052"/>
    <w:rsid w:val="00FE615C"/>
    <w:rsid w:val="00FE6476"/>
    <w:rsid w:val="00FE6709"/>
    <w:rsid w:val="00FE675F"/>
    <w:rsid w:val="00FE706B"/>
    <w:rsid w:val="00FE7082"/>
    <w:rsid w:val="00FE72F5"/>
    <w:rsid w:val="00FE73C7"/>
    <w:rsid w:val="00FE75AC"/>
    <w:rsid w:val="00FE7B8F"/>
    <w:rsid w:val="00FF06AA"/>
    <w:rsid w:val="00FF08D4"/>
    <w:rsid w:val="00FF08D8"/>
    <w:rsid w:val="00FF0CAE"/>
    <w:rsid w:val="00FF0E04"/>
    <w:rsid w:val="00FF14D5"/>
    <w:rsid w:val="00FF16F1"/>
    <w:rsid w:val="00FF1862"/>
    <w:rsid w:val="00FF1A2B"/>
    <w:rsid w:val="00FF1DBA"/>
    <w:rsid w:val="00FF250F"/>
    <w:rsid w:val="00FF26E8"/>
    <w:rsid w:val="00FF2E80"/>
    <w:rsid w:val="00FF305A"/>
    <w:rsid w:val="00FF305B"/>
    <w:rsid w:val="00FF3321"/>
    <w:rsid w:val="00FF3450"/>
    <w:rsid w:val="00FF3675"/>
    <w:rsid w:val="00FF4642"/>
    <w:rsid w:val="00FF47D0"/>
    <w:rsid w:val="00FF47EE"/>
    <w:rsid w:val="00FF4935"/>
    <w:rsid w:val="00FF4E54"/>
    <w:rsid w:val="00FF583B"/>
    <w:rsid w:val="00FF5CAF"/>
    <w:rsid w:val="00FF5FE3"/>
    <w:rsid w:val="00FF6792"/>
    <w:rsid w:val="00FF68F1"/>
    <w:rsid w:val="00FF6B05"/>
    <w:rsid w:val="00FF6BAF"/>
    <w:rsid w:val="00FF6CC1"/>
    <w:rsid w:val="00FF71F7"/>
    <w:rsid w:val="00FF7634"/>
    <w:rsid w:val="00FF7B4B"/>
    <w:rsid w:val="00FF7D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49F326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D4DCE"/>
    <w:rPr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262F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262FC"/>
    <w:rPr>
      <w:rFonts w:ascii="ヒラギノ角ゴ ProN W3" w:eastAsia="ヒラギノ角ゴ ProN W3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13534"/>
    <w:pPr>
      <w:widowControl w:val="0"/>
      <w:tabs>
        <w:tab w:val="center" w:pos="4252"/>
        <w:tab w:val="right" w:pos="8504"/>
      </w:tabs>
      <w:snapToGrid w:val="0"/>
      <w:jc w:val="both"/>
    </w:pPr>
    <w:rPr>
      <w:kern w:val="2"/>
    </w:rPr>
  </w:style>
  <w:style w:type="character" w:customStyle="1" w:styleId="a6">
    <w:name w:val="ヘッダー (文字)"/>
    <w:basedOn w:val="a0"/>
    <w:link w:val="a5"/>
    <w:uiPriority w:val="99"/>
    <w:rsid w:val="00B13534"/>
  </w:style>
  <w:style w:type="paragraph" w:styleId="a7">
    <w:name w:val="footer"/>
    <w:basedOn w:val="a"/>
    <w:link w:val="a8"/>
    <w:uiPriority w:val="99"/>
    <w:unhideWhenUsed/>
    <w:rsid w:val="00B13534"/>
    <w:pPr>
      <w:widowControl w:val="0"/>
      <w:tabs>
        <w:tab w:val="center" w:pos="4252"/>
        <w:tab w:val="right" w:pos="8504"/>
      </w:tabs>
      <w:snapToGrid w:val="0"/>
      <w:jc w:val="both"/>
    </w:pPr>
    <w:rPr>
      <w:kern w:val="2"/>
    </w:rPr>
  </w:style>
  <w:style w:type="character" w:customStyle="1" w:styleId="a8">
    <w:name w:val="フッター (文字)"/>
    <w:basedOn w:val="a0"/>
    <w:link w:val="a7"/>
    <w:uiPriority w:val="99"/>
    <w:rsid w:val="00B13534"/>
  </w:style>
  <w:style w:type="character" w:styleId="a9">
    <w:name w:val="page number"/>
    <w:basedOn w:val="a0"/>
    <w:uiPriority w:val="99"/>
    <w:semiHidden/>
    <w:unhideWhenUsed/>
    <w:rsid w:val="00B13534"/>
  </w:style>
  <w:style w:type="paragraph" w:styleId="aa">
    <w:name w:val="Date"/>
    <w:basedOn w:val="a"/>
    <w:next w:val="a"/>
    <w:link w:val="ab"/>
    <w:uiPriority w:val="99"/>
    <w:semiHidden/>
    <w:unhideWhenUsed/>
    <w:rsid w:val="005E31AF"/>
  </w:style>
  <w:style w:type="character" w:customStyle="1" w:styleId="ab">
    <w:name w:val="日付 (文字)"/>
    <w:basedOn w:val="a0"/>
    <w:link w:val="aa"/>
    <w:uiPriority w:val="99"/>
    <w:semiHidden/>
    <w:rsid w:val="005E31AF"/>
  </w:style>
  <w:style w:type="paragraph" w:styleId="ac">
    <w:name w:val="List Paragraph"/>
    <w:basedOn w:val="a"/>
    <w:uiPriority w:val="34"/>
    <w:qFormat/>
    <w:rsid w:val="00F00FD9"/>
    <w:pPr>
      <w:widowControl w:val="0"/>
      <w:ind w:leftChars="400" w:left="960"/>
      <w:jc w:val="both"/>
    </w:pPr>
    <w:rPr>
      <w:kern w:val="2"/>
    </w:rPr>
  </w:style>
  <w:style w:type="character" w:styleId="ad">
    <w:name w:val="Hyperlink"/>
    <w:basedOn w:val="a0"/>
    <w:uiPriority w:val="99"/>
    <w:unhideWhenUsed/>
    <w:rsid w:val="00D06324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842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6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9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5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793</Words>
  <Characters>4526</Characters>
  <Application>Microsoft Macintosh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国立長寿医療センター研究所老化制御部</Company>
  <LinksUpToDate>false</LinksUpToDate>
  <CharactersWithSpaces>5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井 剛</dc:creator>
  <cp:keywords/>
  <dc:description/>
  <cp:lastModifiedBy>剛 今井</cp:lastModifiedBy>
  <cp:revision>4</cp:revision>
  <cp:lastPrinted>2020-06-15T23:20:00Z</cp:lastPrinted>
  <dcterms:created xsi:type="dcterms:W3CDTF">2020-07-21T05:44:00Z</dcterms:created>
  <dcterms:modified xsi:type="dcterms:W3CDTF">2020-07-21T05:46:00Z</dcterms:modified>
</cp:coreProperties>
</file>